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89563" w14:textId="5ADC0395" w:rsidR="00B23A85" w:rsidRPr="008E7ECF" w:rsidRDefault="008E7ECF" w:rsidP="00B23A85">
      <w:pPr>
        <w:pStyle w:val="ListParagraph"/>
        <w:autoSpaceDE w:val="0"/>
        <w:autoSpaceDN w:val="0"/>
        <w:adjustRightInd w:val="0"/>
        <w:spacing w:line="480" w:lineRule="auto"/>
        <w:ind w:left="-426"/>
        <w:rPr>
          <w:b/>
          <w:bCs/>
          <w:color w:val="000000" w:themeColor="text1"/>
        </w:rPr>
      </w:pPr>
      <w:r w:rsidRPr="008E7ECF">
        <w:rPr>
          <w:b/>
          <w:bCs/>
          <w:color w:val="000000" w:themeColor="text1"/>
        </w:rPr>
        <w:t>Supplementary files</w:t>
      </w:r>
      <w:r w:rsidR="00BB3DB8" w:rsidRPr="008E7ECF">
        <w:rPr>
          <w:b/>
          <w:bCs/>
          <w:color w:val="000000" w:themeColor="text1"/>
        </w:rPr>
        <w:t>.</w:t>
      </w:r>
    </w:p>
    <w:p w14:paraId="5E5685AA" w14:textId="569C0B0A" w:rsidR="00CC7262" w:rsidRPr="001D5A07" w:rsidRDefault="00B23A85" w:rsidP="00B23A85">
      <w:pPr>
        <w:pStyle w:val="ListParagraph"/>
        <w:autoSpaceDE w:val="0"/>
        <w:autoSpaceDN w:val="0"/>
        <w:adjustRightInd w:val="0"/>
        <w:spacing w:line="480" w:lineRule="auto"/>
        <w:ind w:left="-426"/>
        <w:rPr>
          <w:color w:val="000000" w:themeColor="text1"/>
        </w:rPr>
      </w:pPr>
      <w:r w:rsidRPr="001D5A07">
        <w:rPr>
          <w:b/>
          <w:bCs/>
          <w:color w:val="000000" w:themeColor="text1"/>
        </w:rPr>
        <w:t>Table S-1.</w:t>
      </w:r>
      <w:r w:rsidRPr="001D5A07">
        <w:rPr>
          <w:color w:val="000000" w:themeColor="text1"/>
        </w:rPr>
        <w:t xml:space="preserve"> Overarching characteristics of studies.</w:t>
      </w:r>
      <w:r w:rsidR="00BB3DB8" w:rsidRPr="001D5A07">
        <w:rPr>
          <w:color w:val="000000" w:themeColor="text1"/>
        </w:rPr>
        <w:t xml:space="preserve"> </w:t>
      </w:r>
    </w:p>
    <w:tbl>
      <w:tblPr>
        <w:tblStyle w:val="TableGrid"/>
        <w:tblW w:w="14743" w:type="dxa"/>
        <w:tblInd w:w="-431" w:type="dxa"/>
        <w:tblLook w:val="04A0" w:firstRow="1" w:lastRow="0" w:firstColumn="1" w:lastColumn="0" w:noHBand="0" w:noVBand="1"/>
      </w:tblPr>
      <w:tblGrid>
        <w:gridCol w:w="1850"/>
        <w:gridCol w:w="950"/>
        <w:gridCol w:w="1316"/>
        <w:gridCol w:w="2529"/>
        <w:gridCol w:w="1274"/>
        <w:gridCol w:w="3625"/>
        <w:gridCol w:w="3199"/>
      </w:tblGrid>
      <w:tr w:rsidR="009466C9" w:rsidRPr="00D52289" w14:paraId="732183E0" w14:textId="77777777" w:rsidTr="00B4290B">
        <w:tc>
          <w:tcPr>
            <w:tcW w:w="1850" w:type="dxa"/>
          </w:tcPr>
          <w:p w14:paraId="11E52A79" w14:textId="7EAE227D" w:rsidR="009466C9" w:rsidRPr="00D52289" w:rsidRDefault="009466C9" w:rsidP="00460B3E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Study (main author, year)</w:t>
            </w:r>
          </w:p>
        </w:tc>
        <w:tc>
          <w:tcPr>
            <w:tcW w:w="950" w:type="dxa"/>
          </w:tcPr>
          <w:p w14:paraId="1F9B1902" w14:textId="7EDBE3C4" w:rsidR="009466C9" w:rsidRPr="00D52289" w:rsidRDefault="009466C9" w:rsidP="00460B3E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040413B8" w14:textId="1E0EE8FB" w:rsidR="009466C9" w:rsidRPr="00D52289" w:rsidRDefault="009466C9" w:rsidP="00460B3E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4283E161" w14:textId="77777777" w:rsidR="009466C9" w:rsidRPr="00D52289" w:rsidRDefault="009466C9" w:rsidP="00460B3E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7F1F3624" w14:textId="0DFB6940" w:rsidR="009466C9" w:rsidRPr="00D52289" w:rsidRDefault="009466C9" w:rsidP="00460B3E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11FBA7CE" w14:textId="397DD266" w:rsidR="009466C9" w:rsidRPr="00D52289" w:rsidRDefault="009466C9" w:rsidP="00460B3E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653FA4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7E614567" w14:textId="311328D8" w:rsidR="009466C9" w:rsidRPr="009018E2" w:rsidRDefault="009466C9" w:rsidP="00460B3E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  <w:lang w:val="pt-BR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74B069C4" w14:textId="003F4FFC" w:rsidR="009466C9" w:rsidRPr="00D52289" w:rsidRDefault="009466C9" w:rsidP="00460B3E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112F6" w14:paraId="262118A0" w14:textId="77777777" w:rsidTr="00B4290B">
        <w:tc>
          <w:tcPr>
            <w:tcW w:w="1850" w:type="dxa"/>
            <w:vAlign w:val="bottom"/>
          </w:tcPr>
          <w:p w14:paraId="67CD1C83" w14:textId="4C208C8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bbas 2008 (28)</w:t>
            </w:r>
          </w:p>
        </w:tc>
        <w:tc>
          <w:tcPr>
            <w:tcW w:w="950" w:type="dxa"/>
            <w:vAlign w:val="bottom"/>
          </w:tcPr>
          <w:p w14:paraId="42CBBC69" w14:textId="55D73D6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716AE75" w14:textId="0C1A47E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525CD94C" w14:textId="49D276E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l ages, both sexes</w:t>
            </w:r>
          </w:p>
        </w:tc>
        <w:tc>
          <w:tcPr>
            <w:tcW w:w="1274" w:type="dxa"/>
            <w:vAlign w:val="bottom"/>
          </w:tcPr>
          <w:p w14:paraId="2D77EBA6" w14:textId="4BF4D9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C98043C" w14:textId="7124CBF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1EE77633" w14:textId="48CE3F8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 w:right="95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heumatic heart disease and acute rheumatic fever.</w:t>
            </w:r>
          </w:p>
        </w:tc>
      </w:tr>
      <w:tr w:rsidR="00B4290B" w:rsidRPr="00D52289" w14:paraId="501E0CB2" w14:textId="77777777" w:rsidTr="00B4290B">
        <w:tc>
          <w:tcPr>
            <w:tcW w:w="1850" w:type="dxa"/>
            <w:vAlign w:val="bottom"/>
          </w:tcPr>
          <w:p w14:paraId="47735275" w14:textId="40E705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bright 2012 (29)</w:t>
            </w:r>
          </w:p>
        </w:tc>
        <w:tc>
          <w:tcPr>
            <w:tcW w:w="950" w:type="dxa"/>
            <w:vAlign w:val="bottom"/>
          </w:tcPr>
          <w:p w14:paraId="2E2F3AE1" w14:textId="3D5B5F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68A3572" w14:textId="6744778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2985DDEB" w14:textId="03CD08E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women</w:t>
            </w:r>
          </w:p>
        </w:tc>
        <w:tc>
          <w:tcPr>
            <w:tcW w:w="1274" w:type="dxa"/>
            <w:vAlign w:val="bottom"/>
          </w:tcPr>
          <w:p w14:paraId="4C922020" w14:textId="0B5293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CE75653" w14:textId="4A8B0B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</w:t>
            </w:r>
            <w:r w:rsidRPr="00B4290B">
              <w:rPr>
                <w:color w:val="000000"/>
                <w:sz w:val="20"/>
                <w:szCs w:val="20"/>
              </w:rPr>
              <w:br/>
              <w:t>- Accelerometer</w:t>
            </w:r>
          </w:p>
        </w:tc>
        <w:tc>
          <w:tcPr>
            <w:tcW w:w="3199" w:type="dxa"/>
            <w:vAlign w:val="bottom"/>
          </w:tcPr>
          <w:p w14:paraId="71E77ACD" w14:textId="214A2F9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hysical activity</w:t>
            </w:r>
          </w:p>
        </w:tc>
      </w:tr>
      <w:tr w:rsidR="00B4290B" w:rsidRPr="00D52289" w14:paraId="143AC16D" w14:textId="77777777" w:rsidTr="00B4290B">
        <w:tc>
          <w:tcPr>
            <w:tcW w:w="1850" w:type="dxa"/>
            <w:vAlign w:val="bottom"/>
          </w:tcPr>
          <w:p w14:paraId="4E8A4CDC" w14:textId="6BA740B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Anastario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30)</w:t>
            </w:r>
          </w:p>
        </w:tc>
        <w:tc>
          <w:tcPr>
            <w:tcW w:w="950" w:type="dxa"/>
            <w:vAlign w:val="bottom"/>
          </w:tcPr>
          <w:p w14:paraId="2AB37CD3" w14:textId="7569A01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6D9099B9" w14:textId="48AB3CE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6BA5C5B5" w14:textId="10C06E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44237911" w14:textId="79F5A0F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FE84EBB" w14:textId="09B4FF9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Laptop computers using computer assisted self-interview (social media use was one of the topics of investigation)</w:t>
            </w:r>
          </w:p>
        </w:tc>
        <w:tc>
          <w:tcPr>
            <w:tcW w:w="3199" w:type="dxa"/>
            <w:vAlign w:val="bottom"/>
          </w:tcPr>
          <w:p w14:paraId="2E210F56" w14:textId="43F3167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exual risk behaviours</w:t>
            </w:r>
          </w:p>
        </w:tc>
      </w:tr>
      <w:tr w:rsidR="00B4290B" w:rsidRPr="00D112F6" w14:paraId="5859AAB8" w14:textId="77777777" w:rsidTr="00B4290B">
        <w:tc>
          <w:tcPr>
            <w:tcW w:w="1850" w:type="dxa"/>
            <w:vAlign w:val="bottom"/>
          </w:tcPr>
          <w:p w14:paraId="0BE99BFB" w14:textId="1E7CBD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nderson 2017 (31)</w:t>
            </w:r>
          </w:p>
        </w:tc>
        <w:tc>
          <w:tcPr>
            <w:tcW w:w="950" w:type="dxa"/>
            <w:vAlign w:val="bottom"/>
          </w:tcPr>
          <w:p w14:paraId="1C119E63" w14:textId="70302A2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6F3A6D96" w14:textId="6C4B69B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4B7F6C39" w14:textId="4A5885D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 and Youth (15-24), both sexes</w:t>
            </w:r>
          </w:p>
        </w:tc>
        <w:tc>
          <w:tcPr>
            <w:tcW w:w="1274" w:type="dxa"/>
            <w:vAlign w:val="bottom"/>
          </w:tcPr>
          <w:p w14:paraId="52E65979" w14:textId="5F2DD1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A034EFF" w14:textId="37D3AC1C" w:rsidR="00B4290B" w:rsidRPr="00880463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  <w:lang w:val="pt-BR"/>
              </w:rPr>
            </w:pPr>
            <w:r w:rsidRPr="00880463">
              <w:rPr>
                <w:color w:val="000000"/>
                <w:sz w:val="20"/>
                <w:szCs w:val="20"/>
                <w:lang w:val="pt-BR"/>
              </w:rPr>
              <w:t>ActiGraph wGT3X-BT (ActiGraph, Pensacola, Florida, USA) accelerometer</w:t>
            </w:r>
          </w:p>
        </w:tc>
        <w:tc>
          <w:tcPr>
            <w:tcW w:w="3199" w:type="dxa"/>
            <w:vAlign w:val="bottom"/>
          </w:tcPr>
          <w:p w14:paraId="1BFA76E3" w14:textId="2B68E0C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hysical activity and sedentary behavior of overweight/obese children.</w:t>
            </w:r>
          </w:p>
        </w:tc>
      </w:tr>
      <w:tr w:rsidR="00B4290B" w:rsidRPr="00D112F6" w14:paraId="52D5BB2A" w14:textId="77777777" w:rsidTr="00B4290B">
        <w:trPr>
          <w:trHeight w:val="664"/>
        </w:trPr>
        <w:tc>
          <w:tcPr>
            <w:tcW w:w="1850" w:type="dxa"/>
            <w:vAlign w:val="bottom"/>
          </w:tcPr>
          <w:p w14:paraId="6AD9551E" w14:textId="6C3ED64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rora 2013 (32)</w:t>
            </w:r>
          </w:p>
        </w:tc>
        <w:tc>
          <w:tcPr>
            <w:tcW w:w="950" w:type="dxa"/>
            <w:vAlign w:val="bottom"/>
          </w:tcPr>
          <w:p w14:paraId="2EA36220" w14:textId="02CD64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03B09A50" w14:textId="2423737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0C16D194" w14:textId="3640769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292F914B" w14:textId="7BBE2E9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0E5C24A" w14:textId="1E64B65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295B54C5" w14:textId="718358D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cular pathology, especially diabetic retinopathy.</w:t>
            </w:r>
          </w:p>
        </w:tc>
      </w:tr>
      <w:tr w:rsidR="00B4290B" w:rsidRPr="00D52289" w14:paraId="6436E35F" w14:textId="77777777" w:rsidTr="00B4290B">
        <w:tc>
          <w:tcPr>
            <w:tcW w:w="1850" w:type="dxa"/>
            <w:vAlign w:val="bottom"/>
          </w:tcPr>
          <w:p w14:paraId="76125D14" w14:textId="6ECDEEE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abbage 2020 (33)</w:t>
            </w:r>
          </w:p>
        </w:tc>
        <w:tc>
          <w:tcPr>
            <w:tcW w:w="950" w:type="dxa"/>
            <w:vAlign w:val="bottom"/>
          </w:tcPr>
          <w:p w14:paraId="3989C7CB" w14:textId="1C87BAC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488C1136" w14:textId="7F124C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6A67664C" w14:textId="2D6809E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5F700E7E" w14:textId="4A0D699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8E8D475" w14:textId="65738C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In this study, technology has been broadly defined and includes telehealth, e-Health, and m-Health</w:t>
            </w:r>
          </w:p>
        </w:tc>
        <w:tc>
          <w:tcPr>
            <w:tcW w:w="3199" w:type="dxa"/>
            <w:vAlign w:val="bottom"/>
          </w:tcPr>
          <w:p w14:paraId="472B80CB" w14:textId="5AC4DC1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B4290B" w:rsidRPr="00D52289" w14:paraId="3CFB82FE" w14:textId="77777777" w:rsidTr="00B4290B">
        <w:tc>
          <w:tcPr>
            <w:tcW w:w="1850" w:type="dxa"/>
            <w:vAlign w:val="bottom"/>
          </w:tcPr>
          <w:p w14:paraId="5A27E91C" w14:textId="4699F19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arsky 2019 (34)</w:t>
            </w:r>
          </w:p>
        </w:tc>
        <w:tc>
          <w:tcPr>
            <w:tcW w:w="950" w:type="dxa"/>
            <w:vAlign w:val="bottom"/>
          </w:tcPr>
          <w:p w14:paraId="4826AE2A" w14:textId="1E154E3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1D818399" w14:textId="7C08705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08128578" w14:textId="73F0F8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07230F21" w14:textId="7F99661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7081A56" w14:textId="1974901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 w:themeColor="text1"/>
                <w:sz w:val="20"/>
                <w:szCs w:val="20"/>
              </w:rPr>
              <w:t>Short Message Service (</w:t>
            </w:r>
            <w:r w:rsidRPr="00B4290B">
              <w:rPr>
                <w:color w:val="000000" w:themeColor="text1"/>
                <w:sz w:val="20"/>
                <w:szCs w:val="20"/>
                <w:shd w:val="clear" w:color="auto" w:fill="FFFFFF"/>
              </w:rPr>
              <w:t>SMS) text messaging–based system</w:t>
            </w:r>
            <w:r w:rsidRPr="00B4290B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199" w:type="dxa"/>
            <w:vAlign w:val="bottom"/>
          </w:tcPr>
          <w:p w14:paraId="3CE73BAB" w14:textId="6C20EF0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controlled hypertension</w:t>
            </w:r>
          </w:p>
        </w:tc>
      </w:tr>
      <w:tr w:rsidR="00B4290B" w:rsidRPr="00D112F6" w14:paraId="13DED0CD" w14:textId="77777777" w:rsidTr="00B4290B">
        <w:tc>
          <w:tcPr>
            <w:tcW w:w="1850" w:type="dxa"/>
            <w:vAlign w:val="bottom"/>
          </w:tcPr>
          <w:p w14:paraId="572ED691" w14:textId="48D1329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ennett-Levy 2017 (35)</w:t>
            </w:r>
          </w:p>
        </w:tc>
        <w:tc>
          <w:tcPr>
            <w:tcW w:w="950" w:type="dxa"/>
            <w:vAlign w:val="bottom"/>
          </w:tcPr>
          <w:p w14:paraId="3AEA585C" w14:textId="32678B3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7BA78B2" w14:textId="6ACA8A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1FE77CC" w14:textId="4A27CCC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70F25644" w14:textId="3AEEEAE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8E37BC1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-Mental Health (e-MH):</w:t>
            </w:r>
          </w:p>
          <w:p w14:paraId="3659986A" w14:textId="0FFCE2A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YouTube video clips</w:t>
            </w:r>
          </w:p>
          <w:p w14:paraId="1BE4635E" w14:textId="56AD0CE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Mobile applications (apps)</w:t>
            </w:r>
          </w:p>
        </w:tc>
        <w:tc>
          <w:tcPr>
            <w:tcW w:w="3199" w:type="dxa"/>
            <w:vAlign w:val="bottom"/>
          </w:tcPr>
          <w:p w14:paraId="23C4DFF2" w14:textId="109BEC8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-MH uptake amongst Aboriginal and Torres Strait Islander health professionals.</w:t>
            </w:r>
          </w:p>
        </w:tc>
      </w:tr>
      <w:tr w:rsidR="00B4290B" w:rsidRPr="00D52289" w14:paraId="0A787EEA" w14:textId="77777777" w:rsidTr="00B4290B">
        <w:tc>
          <w:tcPr>
            <w:tcW w:w="1850" w:type="dxa"/>
            <w:vAlign w:val="bottom"/>
          </w:tcPr>
          <w:p w14:paraId="6A3E1055" w14:textId="2728D4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ethune 2009 (36)</w:t>
            </w:r>
          </w:p>
        </w:tc>
        <w:tc>
          <w:tcPr>
            <w:tcW w:w="950" w:type="dxa"/>
            <w:vAlign w:val="bottom"/>
          </w:tcPr>
          <w:p w14:paraId="6A05794C" w14:textId="4954D6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5C5CD5A5" w14:textId="772E5DA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61A25F6A" w14:textId="18AE301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women</w:t>
            </w:r>
          </w:p>
        </w:tc>
        <w:tc>
          <w:tcPr>
            <w:tcW w:w="1274" w:type="dxa"/>
            <w:vAlign w:val="bottom"/>
          </w:tcPr>
          <w:p w14:paraId="39E4B64D" w14:textId="7AB5A84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17181A6" w14:textId="01E98A2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vision, radio, and print media advertisements</w:t>
            </w:r>
          </w:p>
          <w:p w14:paraId="1632680A" w14:textId="301CE86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</w:t>
            </w:r>
          </w:p>
        </w:tc>
        <w:tc>
          <w:tcPr>
            <w:tcW w:w="3199" w:type="dxa"/>
            <w:vAlign w:val="bottom"/>
          </w:tcPr>
          <w:p w14:paraId="26CE06B9" w14:textId="2545B15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ervical cancer</w:t>
            </w:r>
          </w:p>
        </w:tc>
      </w:tr>
      <w:tr w:rsidR="00B4290B" w:rsidRPr="00D112F6" w14:paraId="5716E411" w14:textId="77777777" w:rsidTr="00B4290B">
        <w:trPr>
          <w:trHeight w:val="598"/>
        </w:trPr>
        <w:tc>
          <w:tcPr>
            <w:tcW w:w="1850" w:type="dxa"/>
            <w:vAlign w:val="bottom"/>
          </w:tcPr>
          <w:p w14:paraId="41B32DE6" w14:textId="3E2B203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oushey 2016 (37)</w:t>
            </w:r>
          </w:p>
        </w:tc>
        <w:tc>
          <w:tcPr>
            <w:tcW w:w="950" w:type="dxa"/>
            <w:vAlign w:val="bottom"/>
          </w:tcPr>
          <w:p w14:paraId="11F4A693" w14:textId="56B05A4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4A21003" w14:textId="48CCB8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26C954B0" w14:textId="103003A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5EBCE613" w14:textId="2604C2B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FD36011" w14:textId="7EB52B2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3B1914A3" w14:textId="5B957AF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mnesic shellfish poisoning due to domoic acid exposure.</w:t>
            </w:r>
          </w:p>
        </w:tc>
      </w:tr>
      <w:tr w:rsidR="00B4290B" w:rsidRPr="00D52289" w14:paraId="5C31D701" w14:textId="77777777" w:rsidTr="00B4290B">
        <w:tc>
          <w:tcPr>
            <w:tcW w:w="1850" w:type="dxa"/>
            <w:vAlign w:val="bottom"/>
          </w:tcPr>
          <w:p w14:paraId="1927C4B2" w14:textId="3BC17D1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Brazioni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8 (38)</w:t>
            </w:r>
          </w:p>
        </w:tc>
        <w:tc>
          <w:tcPr>
            <w:tcW w:w="950" w:type="dxa"/>
            <w:vAlign w:val="bottom"/>
          </w:tcPr>
          <w:p w14:paraId="25B1AA52" w14:textId="4684C50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1DD510BE" w14:textId="70CCDE5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0D399581" w14:textId="4AD2755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7961C14F" w14:textId="1FAFDA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641E6A4" w14:textId="35E253A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Retinal image scanning technologies</w:t>
            </w:r>
            <w:r w:rsidRPr="00B4290B">
              <w:rPr>
                <w:color w:val="000000"/>
                <w:sz w:val="20"/>
                <w:szCs w:val="20"/>
              </w:rPr>
              <w:br/>
              <w:t>- Electronic health record</w:t>
            </w:r>
          </w:p>
        </w:tc>
        <w:tc>
          <w:tcPr>
            <w:tcW w:w="3199" w:type="dxa"/>
            <w:vAlign w:val="bottom"/>
          </w:tcPr>
          <w:p w14:paraId="1939EDA2" w14:textId="1B7858A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9466C9" w:rsidRPr="00D52289" w14:paraId="3AA6A45D" w14:textId="77777777" w:rsidTr="00B4290B">
        <w:tc>
          <w:tcPr>
            <w:tcW w:w="1850" w:type="dxa"/>
          </w:tcPr>
          <w:p w14:paraId="3749A552" w14:textId="75D15767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1F57F9A8" w14:textId="7B12F08B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0D1164B9" w14:textId="20A2F484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268B34B6" w14:textId="77777777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6F51B3A5" w14:textId="4571EBE7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2C65A1C0" w14:textId="3E73E931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51FB104D" w14:textId="7FC5C255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27AD33BD" w14:textId="60BD264C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112F6" w14:paraId="3E283BBC" w14:textId="77777777" w:rsidTr="00B4290B">
        <w:tc>
          <w:tcPr>
            <w:tcW w:w="1850" w:type="dxa"/>
            <w:vAlign w:val="bottom"/>
          </w:tcPr>
          <w:p w14:paraId="0F637573" w14:textId="5BB72F5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rooks 2012 (39)</w:t>
            </w:r>
          </w:p>
        </w:tc>
        <w:tc>
          <w:tcPr>
            <w:tcW w:w="950" w:type="dxa"/>
            <w:vAlign w:val="bottom"/>
          </w:tcPr>
          <w:p w14:paraId="759D74AC" w14:textId="6E87E9A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2D85C94" w14:textId="7E7A32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796BB1B" w14:textId="242CDEA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3FF276D" w14:textId="384CF53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E9858F0" w14:textId="21C5F2B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 used for interviews in the study itself</w:t>
            </w:r>
            <w:r w:rsidRPr="00B4290B">
              <w:rPr>
                <w:color w:val="000000"/>
                <w:sz w:val="20"/>
                <w:szCs w:val="20"/>
              </w:rPr>
              <w:br/>
              <w:t>- Discussion in interviews of "traditional videoconferencing" vs "home-based telehealth services"</w:t>
            </w:r>
          </w:p>
        </w:tc>
        <w:tc>
          <w:tcPr>
            <w:tcW w:w="3199" w:type="dxa"/>
            <w:vAlign w:val="bottom"/>
          </w:tcPr>
          <w:p w14:paraId="1598CEF3" w14:textId="126DF8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ost-Traumatic Stress Disorder (PTSD)</w:t>
            </w:r>
          </w:p>
        </w:tc>
      </w:tr>
      <w:tr w:rsidR="00B4290B" w:rsidRPr="00D112F6" w14:paraId="636FC508" w14:textId="77777777" w:rsidTr="00B4290B">
        <w:tc>
          <w:tcPr>
            <w:tcW w:w="1850" w:type="dxa"/>
            <w:vAlign w:val="bottom"/>
          </w:tcPr>
          <w:p w14:paraId="0E44A912" w14:textId="15E4D3F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rooks 2013 (40)</w:t>
            </w:r>
          </w:p>
        </w:tc>
        <w:tc>
          <w:tcPr>
            <w:tcW w:w="950" w:type="dxa"/>
            <w:vAlign w:val="bottom"/>
          </w:tcPr>
          <w:p w14:paraId="7B16DAF9" w14:textId="6F1B57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85474B9" w14:textId="30EE626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72EE4A26" w14:textId="6D74116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7E384472" w14:textId="7B675C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FA6D2FB" w14:textId="04E7C58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mote patient monitoring</w:t>
            </w:r>
          </w:p>
        </w:tc>
        <w:tc>
          <w:tcPr>
            <w:tcW w:w="3199" w:type="dxa"/>
            <w:vAlign w:val="bottom"/>
          </w:tcPr>
          <w:p w14:paraId="4DF8D3E7" w14:textId="73DC0A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TSD symptomology alone or in combination with other psychiatric disorders.</w:t>
            </w:r>
          </w:p>
        </w:tc>
      </w:tr>
      <w:tr w:rsidR="00B4290B" w:rsidRPr="00D52289" w14:paraId="432E87EB" w14:textId="77777777" w:rsidTr="00B4290B">
        <w:tc>
          <w:tcPr>
            <w:tcW w:w="1850" w:type="dxa"/>
            <w:vAlign w:val="bottom"/>
          </w:tcPr>
          <w:p w14:paraId="4C407248" w14:textId="7EF5002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rown 2020 (41)</w:t>
            </w:r>
          </w:p>
        </w:tc>
        <w:tc>
          <w:tcPr>
            <w:tcW w:w="950" w:type="dxa"/>
            <w:vAlign w:val="bottom"/>
          </w:tcPr>
          <w:p w14:paraId="5F6D09DF" w14:textId="06E76E2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7F6F093" w14:textId="4441262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158DF308" w14:textId="78B8459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23D5CF55" w14:textId="4747079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C7FAD82" w14:textId="00BBF81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 for training Indigenous community gatekeepers on suicide intervention skills</w:t>
            </w:r>
          </w:p>
        </w:tc>
        <w:tc>
          <w:tcPr>
            <w:tcW w:w="3199" w:type="dxa"/>
            <w:vAlign w:val="bottom"/>
          </w:tcPr>
          <w:p w14:paraId="29302A35" w14:textId="30AFC4E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uicidal ideation</w:t>
            </w:r>
          </w:p>
        </w:tc>
      </w:tr>
      <w:tr w:rsidR="00B4290B" w:rsidRPr="00D112F6" w14:paraId="6092C079" w14:textId="77777777" w:rsidTr="00B4290B">
        <w:trPr>
          <w:trHeight w:val="2226"/>
        </w:trPr>
        <w:tc>
          <w:tcPr>
            <w:tcW w:w="1850" w:type="dxa"/>
            <w:vAlign w:val="bottom"/>
          </w:tcPr>
          <w:p w14:paraId="0D34616F" w14:textId="333F67B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Brusse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4 (42)</w:t>
            </w:r>
          </w:p>
        </w:tc>
        <w:tc>
          <w:tcPr>
            <w:tcW w:w="950" w:type="dxa"/>
            <w:vAlign w:val="bottom"/>
          </w:tcPr>
          <w:p w14:paraId="2D8A9460" w14:textId="7779C5A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74C75DD" w14:textId="1260F3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coping review</w:t>
            </w:r>
          </w:p>
        </w:tc>
        <w:tc>
          <w:tcPr>
            <w:tcW w:w="2529" w:type="dxa"/>
            <w:vAlign w:val="bottom"/>
          </w:tcPr>
          <w:p w14:paraId="04B0FF94" w14:textId="7EAC2D5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12D84DE3" w14:textId="0AFB8B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0F30C5B3" w14:textId="600F789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ocial media (on any platform) or mobile phone software or features (excluding voice features)</w:t>
            </w:r>
            <w:r w:rsidRPr="00B4290B">
              <w:rPr>
                <w:color w:val="000000"/>
                <w:sz w:val="20"/>
                <w:szCs w:val="20"/>
              </w:rPr>
              <w:br/>
              <w:t>- Any app that appeared to be aimed at an Indigenous audience or which reported intentions in that regard was included</w:t>
            </w:r>
          </w:p>
        </w:tc>
        <w:tc>
          <w:tcPr>
            <w:tcW w:w="3199" w:type="dxa"/>
            <w:vAlign w:val="bottom"/>
          </w:tcPr>
          <w:p w14:paraId="5D1D1B66" w14:textId="13A674D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oking cessation, sexual health, and otitis media.</w:t>
            </w:r>
          </w:p>
        </w:tc>
      </w:tr>
      <w:tr w:rsidR="00B4290B" w:rsidRPr="00D52289" w14:paraId="6E014780" w14:textId="77777777" w:rsidTr="00B4290B">
        <w:tc>
          <w:tcPr>
            <w:tcW w:w="1850" w:type="dxa"/>
            <w:vAlign w:val="bottom"/>
          </w:tcPr>
          <w:p w14:paraId="6DE28BED" w14:textId="3308F18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Burhansstipanov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8 (43)</w:t>
            </w:r>
          </w:p>
        </w:tc>
        <w:tc>
          <w:tcPr>
            <w:tcW w:w="950" w:type="dxa"/>
            <w:vAlign w:val="bottom"/>
          </w:tcPr>
          <w:p w14:paraId="271F01E1" w14:textId="15A1733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6442E636" w14:textId="2C59B1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42A4ED32" w14:textId="067A3C2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</w:t>
            </w:r>
          </w:p>
        </w:tc>
        <w:tc>
          <w:tcPr>
            <w:tcW w:w="1274" w:type="dxa"/>
            <w:vAlign w:val="bottom"/>
          </w:tcPr>
          <w:p w14:paraId="552FBF4A" w14:textId="6F12E92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540A708" w14:textId="5D2F724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Cell phones as part of mHealth protocol (phone call and text only)</w:t>
            </w:r>
          </w:p>
          <w:p w14:paraId="23CA6BDA" w14:textId="1BEE0F3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iPads used for the informed consent process and data collection</w:t>
            </w:r>
          </w:p>
        </w:tc>
        <w:tc>
          <w:tcPr>
            <w:tcW w:w="3199" w:type="dxa"/>
            <w:vAlign w:val="bottom"/>
          </w:tcPr>
          <w:p w14:paraId="2798483D" w14:textId="48022FD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igarette smoking</w:t>
            </w:r>
          </w:p>
        </w:tc>
      </w:tr>
      <w:tr w:rsidR="00B4290B" w:rsidRPr="00D52289" w14:paraId="6EE7AB4D" w14:textId="77777777" w:rsidTr="00B4290B">
        <w:tc>
          <w:tcPr>
            <w:tcW w:w="1850" w:type="dxa"/>
            <w:vAlign w:val="bottom"/>
          </w:tcPr>
          <w:p w14:paraId="11C73B35" w14:textId="02D6F7B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Bursell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8 (44)</w:t>
            </w:r>
          </w:p>
        </w:tc>
        <w:tc>
          <w:tcPr>
            <w:tcW w:w="950" w:type="dxa"/>
            <w:vAlign w:val="bottom"/>
          </w:tcPr>
          <w:p w14:paraId="23372CD5" w14:textId="6DCCBD4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6E25A00" w14:textId="08017C1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5E9AC4B6" w14:textId="20ED6EA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12957BFC" w14:textId="4386B50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0BC21AC9" w14:textId="58AA2D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tinal image scanning technologies</w:t>
            </w:r>
          </w:p>
        </w:tc>
        <w:tc>
          <w:tcPr>
            <w:tcW w:w="3199" w:type="dxa"/>
            <w:vAlign w:val="bottom"/>
          </w:tcPr>
          <w:p w14:paraId="308A5940" w14:textId="16F303C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B4290B" w:rsidRPr="00D112F6" w14:paraId="0D0720E8" w14:textId="77777777" w:rsidTr="00B4290B">
        <w:tc>
          <w:tcPr>
            <w:tcW w:w="1850" w:type="dxa"/>
            <w:vAlign w:val="bottom"/>
          </w:tcPr>
          <w:p w14:paraId="4A4036C1" w14:textId="21E4245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ffery 2017 (45)</w:t>
            </w:r>
          </w:p>
        </w:tc>
        <w:tc>
          <w:tcPr>
            <w:tcW w:w="950" w:type="dxa"/>
            <w:vAlign w:val="bottom"/>
          </w:tcPr>
          <w:p w14:paraId="1C817723" w14:textId="6286E3A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FEB17C8" w14:textId="3C02FE3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529" w:type="dxa"/>
            <w:vAlign w:val="bottom"/>
          </w:tcPr>
          <w:p w14:paraId="334BF30A" w14:textId="07C839A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6E85735C" w14:textId="21DB111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0A795F3" w14:textId="2E777E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tore-and-forward</w:t>
            </w:r>
            <w:r w:rsidRPr="00B4290B">
              <w:rPr>
                <w:color w:val="000000"/>
                <w:sz w:val="20"/>
                <w:szCs w:val="20"/>
              </w:rPr>
              <w:br/>
              <w:t>- Videoconference</w:t>
            </w:r>
            <w:r w:rsidRPr="00B4290B">
              <w:rPr>
                <w:color w:val="000000"/>
                <w:sz w:val="20"/>
                <w:szCs w:val="20"/>
              </w:rPr>
              <w:br/>
              <w:t xml:space="preserve">- Remote telehealth monitoring </w:t>
            </w:r>
          </w:p>
        </w:tc>
        <w:tc>
          <w:tcPr>
            <w:tcW w:w="3199" w:type="dxa"/>
            <w:vAlign w:val="bottom"/>
          </w:tcPr>
          <w:p w14:paraId="083032C5" w14:textId="106C2B22" w:rsidR="00B4290B" w:rsidRPr="00B4290B" w:rsidRDefault="00B4290B" w:rsidP="00B4290B">
            <w:pPr>
              <w:pStyle w:val="NormalWeb"/>
              <w:rPr>
                <w:rFonts w:eastAsiaTheme="minorHAnsi"/>
                <w:color w:val="000000"/>
                <w:sz w:val="20"/>
                <w:szCs w:val="20"/>
              </w:rPr>
            </w:pPr>
            <w:r w:rsidRPr="00B4290B">
              <w:rPr>
                <w:rFonts w:eastAsiaTheme="minorHAnsi"/>
                <w:color w:val="000000"/>
                <w:sz w:val="20"/>
                <w:szCs w:val="20"/>
              </w:rPr>
              <w:t>Multiple conditions including mental health, oncology, palliative care, and anaesthetics.</w:t>
            </w:r>
          </w:p>
        </w:tc>
      </w:tr>
      <w:tr w:rsidR="00B4290B" w:rsidRPr="00D52289" w14:paraId="1CC06C45" w14:textId="77777777" w:rsidTr="00B4290B">
        <w:tc>
          <w:tcPr>
            <w:tcW w:w="1850" w:type="dxa"/>
            <w:vAlign w:val="bottom"/>
          </w:tcPr>
          <w:p w14:paraId="241147A1" w14:textId="1632256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ffery 2018 (46)</w:t>
            </w:r>
          </w:p>
        </w:tc>
        <w:tc>
          <w:tcPr>
            <w:tcW w:w="950" w:type="dxa"/>
            <w:vAlign w:val="bottom"/>
          </w:tcPr>
          <w:p w14:paraId="45F5B5AB" w14:textId="6BD9406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A455705" w14:textId="59E029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552221D" w14:textId="332201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6B8F6027" w14:textId="6C2AEFB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668B452" w14:textId="56BE2BF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29DAAD3E" w14:textId="01657F5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</w:tr>
      <w:tr w:rsidR="00B4290B" w:rsidRPr="00D112F6" w14:paraId="483436A5" w14:textId="77777777" w:rsidTr="00B4290B">
        <w:tc>
          <w:tcPr>
            <w:tcW w:w="1850" w:type="dxa"/>
            <w:vAlign w:val="bottom"/>
          </w:tcPr>
          <w:p w14:paraId="3BD10A9C" w14:textId="4A6F6F7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rdona 2022 (47)</w:t>
            </w:r>
          </w:p>
        </w:tc>
        <w:tc>
          <w:tcPr>
            <w:tcW w:w="950" w:type="dxa"/>
            <w:vAlign w:val="bottom"/>
          </w:tcPr>
          <w:p w14:paraId="5D90E56D" w14:textId="0887D5F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EDA9E4E" w14:textId="079B53D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coping review</w:t>
            </w:r>
          </w:p>
        </w:tc>
        <w:tc>
          <w:tcPr>
            <w:tcW w:w="2529" w:type="dxa"/>
            <w:vAlign w:val="bottom"/>
          </w:tcPr>
          <w:p w14:paraId="5C79CF41" w14:textId="64FFF5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7AF5278E" w14:textId="463A92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C23FC28" w14:textId="269E81B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</w:t>
            </w:r>
          </w:p>
          <w:p w14:paraId="6DDF45E4" w14:textId="2FD4406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Videoconference </w:t>
            </w:r>
          </w:p>
          <w:p w14:paraId="29FB6826" w14:textId="2F1BE4D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Store-and-forward </w:t>
            </w:r>
          </w:p>
        </w:tc>
        <w:tc>
          <w:tcPr>
            <w:tcW w:w="3199" w:type="dxa"/>
            <w:vAlign w:val="bottom"/>
          </w:tcPr>
          <w:p w14:paraId="2CD7537F" w14:textId="407CED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ultiple conditions including mental health, diabetes, chronic kidney disease, heart failure, and prostate cancer.</w:t>
            </w:r>
          </w:p>
        </w:tc>
      </w:tr>
      <w:tr w:rsidR="009466C9" w:rsidRPr="00D52289" w14:paraId="625D9DAD" w14:textId="77777777" w:rsidTr="00B4290B">
        <w:tc>
          <w:tcPr>
            <w:tcW w:w="1850" w:type="dxa"/>
          </w:tcPr>
          <w:p w14:paraId="26E2F91C" w14:textId="0BC5F3AC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6C7B7039" w14:textId="4421B738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568D3EBB" w14:textId="5C7EBFDA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0592E63D" w14:textId="77777777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03AC67E0" w14:textId="6F97760B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0819AAFC" w14:textId="20987391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5BC13846" w14:textId="139646FD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1E98AE26" w14:textId="072E0C10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112F6" w14:paraId="48528CA3" w14:textId="77777777" w:rsidTr="00B4290B">
        <w:tc>
          <w:tcPr>
            <w:tcW w:w="1850" w:type="dxa"/>
            <w:vAlign w:val="bottom"/>
          </w:tcPr>
          <w:p w14:paraId="7674B93E" w14:textId="007AC1A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rroll 2011 (48)</w:t>
            </w:r>
          </w:p>
        </w:tc>
        <w:tc>
          <w:tcPr>
            <w:tcW w:w="950" w:type="dxa"/>
            <w:vAlign w:val="bottom"/>
          </w:tcPr>
          <w:p w14:paraId="76F37E73" w14:textId="5E27D0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BB429C6" w14:textId="6CEC45E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46B51B81" w14:textId="0B2A110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7DF70871" w14:textId="500599D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90F8845" w14:textId="61F653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Electronic health record </w:t>
            </w:r>
          </w:p>
          <w:p w14:paraId="090BC3A0" w14:textId="3F9BFD0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tore-and-forward</w:t>
            </w:r>
          </w:p>
        </w:tc>
        <w:tc>
          <w:tcPr>
            <w:tcW w:w="3199" w:type="dxa"/>
            <w:vAlign w:val="bottom"/>
          </w:tcPr>
          <w:p w14:paraId="2E7F9EC4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ar, nose, and throat diseases</w:t>
            </w:r>
          </w:p>
          <w:p w14:paraId="235C8C3F" w14:textId="07DFA8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Diabetic retinopathy</w:t>
            </w:r>
          </w:p>
        </w:tc>
      </w:tr>
      <w:tr w:rsidR="00B4290B" w:rsidRPr="00D112F6" w14:paraId="6C16DE75" w14:textId="77777777" w:rsidTr="00B4290B">
        <w:tc>
          <w:tcPr>
            <w:tcW w:w="1850" w:type="dxa"/>
            <w:vAlign w:val="bottom"/>
          </w:tcPr>
          <w:p w14:paraId="0F8D1C92" w14:textId="1DE8DB7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Cartwright 2015 </w:t>
            </w:r>
            <w:r w:rsidRPr="009018E2">
              <w:rPr>
                <w:color w:val="000000"/>
                <w:sz w:val="20"/>
                <w:szCs w:val="20"/>
              </w:rPr>
              <w:t>(</w:t>
            </w:r>
            <w:r w:rsidR="009018E2" w:rsidRPr="009018E2">
              <w:rPr>
                <w:color w:val="000000"/>
                <w:sz w:val="20"/>
                <w:szCs w:val="20"/>
              </w:rPr>
              <w:t>252</w:t>
            </w:r>
            <w:r w:rsidRPr="009018E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38DBCFF" w14:textId="386DF71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604F75B" w14:textId="3F42B73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192A06F2" w14:textId="226B9BA1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3A7C0C32" w14:textId="01EBA56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3ECB67A" w14:textId="3FAB0B8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</w:t>
            </w:r>
            <w:r w:rsidRPr="00D52289">
              <w:rPr>
                <w:color w:val="000000"/>
                <w:sz w:val="20"/>
                <w:szCs w:val="20"/>
              </w:rPr>
              <w:t xml:space="preserve">emote </w:t>
            </w:r>
            <w:r>
              <w:rPr>
                <w:color w:val="000000"/>
                <w:sz w:val="20"/>
                <w:szCs w:val="20"/>
              </w:rPr>
              <w:t xml:space="preserve">patient </w:t>
            </w:r>
            <w:r w:rsidRPr="00D52289">
              <w:rPr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3199" w:type="dxa"/>
            <w:vAlign w:val="bottom"/>
          </w:tcPr>
          <w:p w14:paraId="6B2137C4" w14:textId="652BCF25" w:rsidR="00B4290B" w:rsidRPr="00E242E7" w:rsidRDefault="00B4290B" w:rsidP="00B4290B">
            <w:pPr>
              <w:pStyle w:val="NormalWeb"/>
            </w:pPr>
            <w:r w:rsidRPr="00E242E7">
              <w:rPr>
                <w:rFonts w:eastAsiaTheme="minorHAnsi"/>
                <w:color w:val="000000"/>
                <w:sz w:val="20"/>
                <w:szCs w:val="20"/>
              </w:rPr>
              <w:t xml:space="preserve">Chronic health conditions (the most common were diabetes, </w:t>
            </w:r>
            <w:proofErr w:type="gramStart"/>
            <w:r w:rsidRPr="00E242E7">
              <w:rPr>
                <w:rFonts w:eastAsiaTheme="minorHAnsi"/>
                <w:color w:val="000000"/>
                <w:sz w:val="20"/>
                <w:szCs w:val="20"/>
              </w:rPr>
              <w:t>hypertension</w:t>
            </w:r>
            <w:proofErr w:type="gramEnd"/>
            <w:r w:rsidRPr="00E242E7">
              <w:rPr>
                <w:rFonts w:eastAsiaTheme="minorHAnsi"/>
                <w:color w:val="000000"/>
                <w:sz w:val="20"/>
                <w:szCs w:val="20"/>
              </w:rPr>
              <w:t xml:space="preserve"> or hypotension)</w:t>
            </w:r>
            <w:r>
              <w:rPr>
                <w:rFonts w:eastAsiaTheme="minorHAnsi"/>
                <w:color w:val="000000"/>
                <w:sz w:val="20"/>
                <w:szCs w:val="20"/>
              </w:rPr>
              <w:t>.</w:t>
            </w:r>
          </w:p>
        </w:tc>
      </w:tr>
      <w:tr w:rsidR="00B4290B" w:rsidRPr="00D52289" w14:paraId="11353DE7" w14:textId="77777777" w:rsidTr="00B4290B">
        <w:tc>
          <w:tcPr>
            <w:tcW w:w="1850" w:type="dxa"/>
            <w:vAlign w:val="bottom"/>
          </w:tcPr>
          <w:p w14:paraId="56B0072D" w14:textId="5829B63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n 2014 (49)</w:t>
            </w:r>
          </w:p>
        </w:tc>
        <w:tc>
          <w:tcPr>
            <w:tcW w:w="950" w:type="dxa"/>
            <w:vAlign w:val="bottom"/>
          </w:tcPr>
          <w:p w14:paraId="3A1034DF" w14:textId="6DAC987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E914E92" w14:textId="7D7B7C0A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06D91284" w14:textId="7408F8B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ll ages, both sexes</w:t>
            </w:r>
          </w:p>
        </w:tc>
        <w:tc>
          <w:tcPr>
            <w:tcW w:w="1274" w:type="dxa"/>
            <w:vAlign w:val="bottom"/>
          </w:tcPr>
          <w:p w14:paraId="1FEFE3F8" w14:textId="4834064D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109765D" w14:textId="6CEA869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Retinal image scanning technologies</w:t>
            </w:r>
          </w:p>
        </w:tc>
        <w:tc>
          <w:tcPr>
            <w:tcW w:w="3199" w:type="dxa"/>
            <w:vAlign w:val="bottom"/>
          </w:tcPr>
          <w:p w14:paraId="730E9C62" w14:textId="3771CFE1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 xml:space="preserve">Diabetic </w:t>
            </w:r>
            <w:r>
              <w:rPr>
                <w:color w:val="000000"/>
                <w:sz w:val="20"/>
                <w:szCs w:val="20"/>
              </w:rPr>
              <w:t>r</w:t>
            </w:r>
            <w:r w:rsidRPr="00D52289">
              <w:rPr>
                <w:color w:val="000000"/>
                <w:sz w:val="20"/>
                <w:szCs w:val="20"/>
              </w:rPr>
              <w:t>etinopathy</w:t>
            </w:r>
          </w:p>
        </w:tc>
      </w:tr>
      <w:tr w:rsidR="00B4290B" w:rsidRPr="00D112F6" w14:paraId="33814C31" w14:textId="77777777" w:rsidTr="00B4290B">
        <w:tc>
          <w:tcPr>
            <w:tcW w:w="1850" w:type="dxa"/>
            <w:vAlign w:val="bottom"/>
          </w:tcPr>
          <w:p w14:paraId="3C6FB381" w14:textId="4470D81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Choukou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1 (19)</w:t>
            </w:r>
          </w:p>
        </w:tc>
        <w:tc>
          <w:tcPr>
            <w:tcW w:w="950" w:type="dxa"/>
            <w:vAlign w:val="bottom"/>
          </w:tcPr>
          <w:p w14:paraId="2446351B" w14:textId="116159FC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5A6CF2DF" w14:textId="05527B48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Scoping review</w:t>
            </w:r>
          </w:p>
        </w:tc>
        <w:tc>
          <w:tcPr>
            <w:tcW w:w="2529" w:type="dxa"/>
            <w:vAlign w:val="bottom"/>
          </w:tcPr>
          <w:p w14:paraId="591E9C0C" w14:textId="3AA9CB6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Seniority (65 years +)</w:t>
            </w:r>
          </w:p>
        </w:tc>
        <w:tc>
          <w:tcPr>
            <w:tcW w:w="1274" w:type="dxa"/>
            <w:vAlign w:val="bottom"/>
          </w:tcPr>
          <w:p w14:paraId="38BAD7B3" w14:textId="0EE29B2F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2F1C577" w14:textId="1599D7C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3199" w:type="dxa"/>
            <w:vAlign w:val="bottom"/>
          </w:tcPr>
          <w:p w14:paraId="40316576" w14:textId="16FDEECF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D52289">
              <w:rPr>
                <w:color w:val="000000"/>
                <w:sz w:val="20"/>
                <w:szCs w:val="20"/>
              </w:rPr>
              <w:t>hronic disease and other age-related health disorders</w:t>
            </w:r>
          </w:p>
        </w:tc>
      </w:tr>
      <w:tr w:rsidR="00B4290B" w:rsidRPr="00D52289" w14:paraId="5A3FDDF0" w14:textId="77777777" w:rsidTr="00B4290B">
        <w:tc>
          <w:tcPr>
            <w:tcW w:w="1850" w:type="dxa"/>
            <w:vAlign w:val="bottom"/>
          </w:tcPr>
          <w:p w14:paraId="12B506A1" w14:textId="24A94E6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istie 2019 (50)</w:t>
            </w:r>
          </w:p>
        </w:tc>
        <w:tc>
          <w:tcPr>
            <w:tcW w:w="950" w:type="dxa"/>
            <w:vAlign w:val="bottom"/>
          </w:tcPr>
          <w:p w14:paraId="45CC09AE" w14:textId="5EC5C2BB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5525B46B" w14:textId="48501F25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11538ACF" w14:textId="533C4582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outh (15-24)</w:t>
            </w:r>
          </w:p>
        </w:tc>
        <w:tc>
          <w:tcPr>
            <w:tcW w:w="1274" w:type="dxa"/>
            <w:vAlign w:val="bottom"/>
          </w:tcPr>
          <w:p w14:paraId="3DC2F15B" w14:textId="2668111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AB21608" w14:textId="6F47191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1D043947" w14:textId="36E764F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06AF9CF1" w14:textId="77777777" w:rsidTr="00B4290B">
        <w:tc>
          <w:tcPr>
            <w:tcW w:w="1850" w:type="dxa"/>
            <w:vAlign w:val="bottom"/>
          </w:tcPr>
          <w:p w14:paraId="5D8301AE" w14:textId="790EC16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uch 2021 (51)</w:t>
            </w:r>
          </w:p>
        </w:tc>
        <w:tc>
          <w:tcPr>
            <w:tcW w:w="950" w:type="dxa"/>
            <w:vAlign w:val="bottom"/>
          </w:tcPr>
          <w:p w14:paraId="05E44B2E" w14:textId="63CC63E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C48B36D" w14:textId="44C7ABCD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33A6FDF8" w14:textId="7FADA5E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2D0C9CEC" w14:textId="0163C5D2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8156C58" w14:textId="77777777" w:rsid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Telephone</w:t>
            </w:r>
          </w:p>
          <w:p w14:paraId="57ECDA82" w14:textId="524B4FC1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Videoconference</w:t>
            </w:r>
          </w:p>
        </w:tc>
        <w:tc>
          <w:tcPr>
            <w:tcW w:w="3199" w:type="dxa"/>
            <w:vAlign w:val="bottom"/>
          </w:tcPr>
          <w:p w14:paraId="34877FB9" w14:textId="66197A1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 xml:space="preserve">Chronic disease management </w:t>
            </w:r>
          </w:p>
        </w:tc>
      </w:tr>
      <w:tr w:rsidR="00B4290B" w:rsidRPr="00D52289" w14:paraId="639227F0" w14:textId="77777777" w:rsidTr="00B4290B">
        <w:tc>
          <w:tcPr>
            <w:tcW w:w="1850" w:type="dxa"/>
            <w:vAlign w:val="bottom"/>
          </w:tcPr>
          <w:p w14:paraId="585BE47D" w14:textId="3C145BC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aig Rushing 2021 (52)</w:t>
            </w:r>
          </w:p>
        </w:tc>
        <w:tc>
          <w:tcPr>
            <w:tcW w:w="950" w:type="dxa"/>
            <w:vAlign w:val="bottom"/>
          </w:tcPr>
          <w:p w14:paraId="58596A86" w14:textId="3320E125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66649F2" w14:textId="3B16BDC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039F13E5" w14:textId="456468A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736008F6" w14:textId="6BA8BA71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644AA72" w14:textId="1AEC87C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MS</w:t>
            </w:r>
          </w:p>
        </w:tc>
        <w:tc>
          <w:tcPr>
            <w:tcW w:w="3199" w:type="dxa"/>
            <w:vAlign w:val="bottom"/>
          </w:tcPr>
          <w:p w14:paraId="534BB29A" w14:textId="7A6E0285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1CD11899" w14:textId="77777777" w:rsidTr="00B4290B">
        <w:tc>
          <w:tcPr>
            <w:tcW w:w="1850" w:type="dxa"/>
            <w:vAlign w:val="bottom"/>
          </w:tcPr>
          <w:p w14:paraId="27EC4A63" w14:textId="7E802D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Darroch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6 (53)</w:t>
            </w:r>
          </w:p>
        </w:tc>
        <w:tc>
          <w:tcPr>
            <w:tcW w:w="950" w:type="dxa"/>
            <w:vAlign w:val="bottom"/>
          </w:tcPr>
          <w:p w14:paraId="2EEE9135" w14:textId="0F6A0E9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1AF33037" w14:textId="727A464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6CC844E4" w14:textId="49A6CADF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outh (15-24) and Adulthood (25-64), women</w:t>
            </w:r>
          </w:p>
        </w:tc>
        <w:tc>
          <w:tcPr>
            <w:tcW w:w="1274" w:type="dxa"/>
            <w:vAlign w:val="bottom"/>
          </w:tcPr>
          <w:p w14:paraId="297C7EED" w14:textId="430560E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81E2177" w14:textId="2988C39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D52289">
              <w:rPr>
                <w:color w:val="000000"/>
                <w:sz w:val="20"/>
                <w:szCs w:val="20"/>
              </w:rPr>
              <w:t xml:space="preserve">obile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D52289">
              <w:rPr>
                <w:color w:val="000000"/>
                <w:sz w:val="20"/>
                <w:szCs w:val="20"/>
              </w:rPr>
              <w:t>pp</w:t>
            </w:r>
          </w:p>
        </w:tc>
        <w:tc>
          <w:tcPr>
            <w:tcW w:w="3199" w:type="dxa"/>
            <w:vAlign w:val="bottom"/>
          </w:tcPr>
          <w:p w14:paraId="26F6A421" w14:textId="6963A8AB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Pregnant or postpartum women</w:t>
            </w:r>
          </w:p>
        </w:tc>
      </w:tr>
      <w:tr w:rsidR="00B4290B" w:rsidRPr="00D52289" w14:paraId="1AFBDB83" w14:textId="77777777" w:rsidTr="00B4290B">
        <w:tc>
          <w:tcPr>
            <w:tcW w:w="1850" w:type="dxa"/>
            <w:vAlign w:val="bottom"/>
          </w:tcPr>
          <w:p w14:paraId="4DD2411A" w14:textId="718586B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avies 2015 (54)</w:t>
            </w:r>
          </w:p>
        </w:tc>
        <w:tc>
          <w:tcPr>
            <w:tcW w:w="950" w:type="dxa"/>
            <w:vAlign w:val="bottom"/>
          </w:tcPr>
          <w:p w14:paraId="16186401" w14:textId="72BDF7D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118D0F6B" w14:textId="57E67E8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B9F40AB" w14:textId="061F7A9D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27AFAC4E" w14:textId="4062AFC5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971EBF4" w14:textId="307B0E01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 xml:space="preserve">Mobile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D52289">
              <w:rPr>
                <w:color w:val="000000"/>
                <w:sz w:val="20"/>
                <w:szCs w:val="20"/>
              </w:rPr>
              <w:t>pp</w:t>
            </w:r>
          </w:p>
        </w:tc>
        <w:tc>
          <w:tcPr>
            <w:tcW w:w="3199" w:type="dxa"/>
            <w:vAlign w:val="bottom"/>
          </w:tcPr>
          <w:p w14:paraId="4275AB49" w14:textId="56211D5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hronic hepatitis B</w:t>
            </w:r>
          </w:p>
        </w:tc>
      </w:tr>
      <w:tr w:rsidR="00B4290B" w:rsidRPr="00D112F6" w14:paraId="35ABD2B5" w14:textId="77777777" w:rsidTr="00B4290B">
        <w:tc>
          <w:tcPr>
            <w:tcW w:w="1850" w:type="dxa"/>
            <w:vAlign w:val="bottom"/>
          </w:tcPr>
          <w:p w14:paraId="6CFF5C3D" w14:textId="3E5CA3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awson 2020 (6)</w:t>
            </w:r>
          </w:p>
        </w:tc>
        <w:tc>
          <w:tcPr>
            <w:tcW w:w="950" w:type="dxa"/>
            <w:vAlign w:val="bottom"/>
          </w:tcPr>
          <w:p w14:paraId="1B828A12" w14:textId="7CD9D628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86B16CB" w14:textId="409133E6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529" w:type="dxa"/>
            <w:vAlign w:val="bottom"/>
          </w:tcPr>
          <w:p w14:paraId="128A2B99" w14:textId="30E8A31C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outh (15-24), Adulthood (25-64), and Seniority (65 years +)</w:t>
            </w:r>
          </w:p>
        </w:tc>
        <w:tc>
          <w:tcPr>
            <w:tcW w:w="1274" w:type="dxa"/>
            <w:vAlign w:val="bottom"/>
          </w:tcPr>
          <w:p w14:paraId="66ACFA92" w14:textId="24FDE11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5159E1D" w14:textId="005242C2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  <w:r w:rsidRPr="00D52289">
              <w:rPr>
                <w:color w:val="000000"/>
                <w:sz w:val="20"/>
                <w:szCs w:val="20"/>
              </w:rPr>
              <w:t>Telephone based</w:t>
            </w:r>
            <w:r w:rsidRPr="00D52289"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t xml:space="preserve">- </w:t>
            </w:r>
            <w:r w:rsidRPr="00D52289">
              <w:rPr>
                <w:color w:val="000000"/>
                <w:sz w:val="20"/>
                <w:szCs w:val="20"/>
              </w:rPr>
              <w:t>Web-based</w:t>
            </w:r>
            <w:r w:rsidRPr="00D52289">
              <w:rPr>
                <w:color w:val="000000"/>
                <w:sz w:val="20"/>
                <w:szCs w:val="20"/>
              </w:rPr>
              <w:br/>
            </w:r>
            <w:r w:rsidRPr="009C1E26">
              <w:rPr>
                <w:color w:val="000000"/>
                <w:sz w:val="20"/>
                <w:szCs w:val="20"/>
              </w:rPr>
              <w:t>- SMS</w:t>
            </w:r>
            <w:r w:rsidRPr="00D52289">
              <w:rPr>
                <w:color w:val="000000"/>
                <w:sz w:val="20"/>
                <w:szCs w:val="20"/>
              </w:rPr>
              <w:br/>
            </w:r>
            <w:r>
              <w:rPr>
                <w:color w:val="000000"/>
                <w:sz w:val="20"/>
                <w:szCs w:val="20"/>
              </w:rPr>
              <w:t xml:space="preserve">- </w:t>
            </w:r>
            <w:r w:rsidRPr="00D52289">
              <w:rPr>
                <w:color w:val="000000"/>
                <w:sz w:val="20"/>
                <w:szCs w:val="20"/>
              </w:rPr>
              <w:t>Video</w:t>
            </w:r>
          </w:p>
        </w:tc>
        <w:tc>
          <w:tcPr>
            <w:tcW w:w="3199" w:type="dxa"/>
            <w:vAlign w:val="bottom"/>
          </w:tcPr>
          <w:p w14:paraId="795F87A9" w14:textId="0E999658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E242E7">
              <w:rPr>
                <w:color w:val="000000"/>
                <w:sz w:val="20"/>
                <w:szCs w:val="20"/>
              </w:rPr>
              <w:t>Multiple healthcare conditions including hypertension and diabetes</w:t>
            </w:r>
            <w:r w:rsidRPr="00D52289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B4290B" w:rsidRPr="00D52289" w14:paraId="0B202A48" w14:textId="77777777" w:rsidTr="00B4290B">
        <w:tc>
          <w:tcPr>
            <w:tcW w:w="1850" w:type="dxa"/>
            <w:vAlign w:val="bottom"/>
          </w:tcPr>
          <w:p w14:paraId="4F259150" w14:textId="2C6885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awson 2021 (55)</w:t>
            </w:r>
          </w:p>
        </w:tc>
        <w:tc>
          <w:tcPr>
            <w:tcW w:w="950" w:type="dxa"/>
            <w:vAlign w:val="bottom"/>
          </w:tcPr>
          <w:p w14:paraId="6F4488FE" w14:textId="4BF9C1D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4AED28DB" w14:textId="1D80C82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6A1243BA" w14:textId="74823D1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3FFBF850" w14:textId="3AB14F5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071DBB8" w14:textId="00A41EC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Mobile Diabetes Telemedicine Clinics</w:t>
            </w:r>
          </w:p>
        </w:tc>
        <w:tc>
          <w:tcPr>
            <w:tcW w:w="3199" w:type="dxa"/>
            <w:vAlign w:val="bottom"/>
          </w:tcPr>
          <w:p w14:paraId="6B0706B2" w14:textId="5745787E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B4290B" w:rsidRPr="00D112F6" w14:paraId="711F3CDB" w14:textId="77777777" w:rsidTr="00B4290B">
        <w:trPr>
          <w:trHeight w:val="1001"/>
        </w:trPr>
        <w:tc>
          <w:tcPr>
            <w:tcW w:w="1850" w:type="dxa"/>
            <w:vAlign w:val="bottom"/>
          </w:tcPr>
          <w:p w14:paraId="780E979D" w14:textId="7AAAAAB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ellinger 2018 (56)</w:t>
            </w:r>
          </w:p>
        </w:tc>
        <w:tc>
          <w:tcPr>
            <w:tcW w:w="950" w:type="dxa"/>
            <w:vAlign w:val="bottom"/>
          </w:tcPr>
          <w:p w14:paraId="62DB6755" w14:textId="478DC14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32DF49D" w14:textId="708AA86D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6CC2B10" w14:textId="5881AE4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7E1B92CA" w14:textId="3F3D1BCA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2DB507D" w14:textId="0770777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Mobile app "</w:t>
            </w:r>
            <w:proofErr w:type="spellStart"/>
            <w:r w:rsidRPr="00D52289">
              <w:rPr>
                <w:color w:val="000000"/>
                <w:sz w:val="20"/>
                <w:szCs w:val="20"/>
              </w:rPr>
              <w:t>Gigiigoo’inaan</w:t>
            </w:r>
            <w:proofErr w:type="spellEnd"/>
            <w:r w:rsidRPr="00D52289">
              <w:rPr>
                <w:color w:val="000000"/>
                <w:sz w:val="20"/>
                <w:szCs w:val="20"/>
              </w:rPr>
              <w:t>" [Our Fish]</w:t>
            </w:r>
          </w:p>
        </w:tc>
        <w:tc>
          <w:tcPr>
            <w:tcW w:w="3199" w:type="dxa"/>
            <w:vAlign w:val="bottom"/>
          </w:tcPr>
          <w:p w14:paraId="32AB7DB0" w14:textId="2D79483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D52289">
              <w:rPr>
                <w:color w:val="000000"/>
                <w:sz w:val="20"/>
                <w:szCs w:val="20"/>
              </w:rPr>
              <w:t>ood poisoning for inadequate fish consumption (contaminants)</w:t>
            </w:r>
          </w:p>
        </w:tc>
      </w:tr>
      <w:tr w:rsidR="00B4290B" w:rsidRPr="00D112F6" w14:paraId="596FBA29" w14:textId="77777777" w:rsidTr="00B4290B">
        <w:tc>
          <w:tcPr>
            <w:tcW w:w="1850" w:type="dxa"/>
            <w:vAlign w:val="bottom"/>
          </w:tcPr>
          <w:p w14:paraId="3669008E" w14:textId="206AE9C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ellinger 2022 (57)</w:t>
            </w:r>
          </w:p>
        </w:tc>
        <w:tc>
          <w:tcPr>
            <w:tcW w:w="950" w:type="dxa"/>
            <w:vAlign w:val="bottom"/>
          </w:tcPr>
          <w:p w14:paraId="754728C4" w14:textId="243B88EC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E3B2EFD" w14:textId="126C42E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1C75030E" w14:textId="37E78DB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238BE5DA" w14:textId="265FD8CB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8FD8FBF" w14:textId="38CD1A0C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bile app</w:t>
            </w:r>
            <w:r w:rsidRPr="00D52289">
              <w:rPr>
                <w:color w:val="000000"/>
                <w:sz w:val="20"/>
                <w:szCs w:val="20"/>
              </w:rPr>
              <w:t xml:space="preserve"> “</w:t>
            </w:r>
            <w:proofErr w:type="spellStart"/>
            <w:r w:rsidRPr="00D52289">
              <w:rPr>
                <w:color w:val="000000"/>
                <w:sz w:val="20"/>
                <w:szCs w:val="20"/>
              </w:rPr>
              <w:t>Gigiigoo’inaan</w:t>
            </w:r>
            <w:proofErr w:type="spellEnd"/>
            <w:r w:rsidRPr="00D52289">
              <w:rPr>
                <w:color w:val="000000"/>
                <w:sz w:val="20"/>
                <w:szCs w:val="20"/>
              </w:rPr>
              <w:t>” (Our Fish in Ojibwe)</w:t>
            </w:r>
          </w:p>
        </w:tc>
        <w:tc>
          <w:tcPr>
            <w:tcW w:w="3199" w:type="dxa"/>
            <w:vAlign w:val="bottom"/>
          </w:tcPr>
          <w:p w14:paraId="42806B07" w14:textId="3EB2F2F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D52289">
              <w:rPr>
                <w:color w:val="000000"/>
                <w:sz w:val="20"/>
                <w:szCs w:val="20"/>
              </w:rPr>
              <w:t>ood poisoning for inadequate fish consumption (contaminants)</w:t>
            </w:r>
          </w:p>
        </w:tc>
      </w:tr>
      <w:tr w:rsidR="009466C9" w:rsidRPr="00D52289" w14:paraId="2DF310E7" w14:textId="77777777" w:rsidTr="00B4290B">
        <w:tc>
          <w:tcPr>
            <w:tcW w:w="1850" w:type="dxa"/>
          </w:tcPr>
          <w:p w14:paraId="194A89DF" w14:textId="501C417A" w:rsidR="00B4290B" w:rsidRPr="00B4290B" w:rsidRDefault="00CE26BA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5B97DC4B" w14:textId="50A4AFF3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6BEB107F" w14:textId="58FEEB45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4694A8C8" w14:textId="77777777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33E4BD84" w14:textId="501BDE04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694741A6" w14:textId="582125BB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653FA4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6DAE6F31" w14:textId="0AB14E74" w:rsidR="009466C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57ECAE99" w14:textId="4F1B719C" w:rsidR="009466C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205CB693" w14:textId="77777777" w:rsidTr="00B4290B">
        <w:trPr>
          <w:trHeight w:val="762"/>
        </w:trPr>
        <w:tc>
          <w:tcPr>
            <w:tcW w:w="1850" w:type="dxa"/>
            <w:vAlign w:val="bottom"/>
          </w:tcPr>
          <w:p w14:paraId="7E0190DB" w14:textId="0E15260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evan 2021 (58)</w:t>
            </w:r>
          </w:p>
        </w:tc>
        <w:tc>
          <w:tcPr>
            <w:tcW w:w="950" w:type="dxa"/>
            <w:vAlign w:val="bottom"/>
          </w:tcPr>
          <w:p w14:paraId="1D1F2C67" w14:textId="1B0082F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789FC263" w14:textId="5E4F6192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1BBB27A6" w14:textId="11CDFA21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7FB81A7E" w14:textId="460CB75E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4DD5EC4" w14:textId="20F333A6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Online pain management programme (</w:t>
            </w:r>
            <w:proofErr w:type="spellStart"/>
            <w:r w:rsidRPr="00D52289">
              <w:rPr>
                <w:color w:val="000000"/>
                <w:sz w:val="20"/>
                <w:szCs w:val="20"/>
              </w:rPr>
              <w:t>iSelf</w:t>
            </w:r>
            <w:proofErr w:type="spellEnd"/>
            <w:r w:rsidRPr="00D52289">
              <w:rPr>
                <w:color w:val="000000"/>
                <w:sz w:val="20"/>
                <w:szCs w:val="20"/>
              </w:rPr>
              <w:t>-help)</w:t>
            </w:r>
          </w:p>
        </w:tc>
        <w:tc>
          <w:tcPr>
            <w:tcW w:w="3199" w:type="dxa"/>
            <w:vAlign w:val="bottom"/>
          </w:tcPr>
          <w:p w14:paraId="4B895CF2" w14:textId="27552ED5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D52289">
              <w:rPr>
                <w:color w:val="000000"/>
                <w:sz w:val="20"/>
                <w:szCs w:val="20"/>
              </w:rPr>
              <w:t>ain management</w:t>
            </w:r>
          </w:p>
        </w:tc>
      </w:tr>
      <w:tr w:rsidR="00B4290B" w:rsidRPr="00D112F6" w14:paraId="752A137F" w14:textId="77777777" w:rsidTr="00B4290B">
        <w:trPr>
          <w:trHeight w:val="1279"/>
        </w:trPr>
        <w:tc>
          <w:tcPr>
            <w:tcW w:w="1850" w:type="dxa"/>
            <w:vAlign w:val="bottom"/>
          </w:tcPr>
          <w:p w14:paraId="2D06CC1B" w14:textId="305DB1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ck 2007 (59)</w:t>
            </w:r>
          </w:p>
        </w:tc>
        <w:tc>
          <w:tcPr>
            <w:tcW w:w="950" w:type="dxa"/>
            <w:vAlign w:val="bottom"/>
          </w:tcPr>
          <w:p w14:paraId="78D0F834" w14:textId="7DAC8D7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7C0D6E65" w14:textId="265F0D16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17E3DEDF" w14:textId="41BA2BD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2F3670BB" w14:textId="70E35FE5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DFF7250" w14:textId="1855476E" w:rsidR="00B4290B" w:rsidRPr="00880463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  <w:lang w:val="pt-BR"/>
              </w:rPr>
            </w:pPr>
            <w:r w:rsidRPr="00880463">
              <w:rPr>
                <w:color w:val="000000"/>
                <w:sz w:val="20"/>
                <w:szCs w:val="20"/>
                <w:lang w:val="pt-BR"/>
              </w:rPr>
              <w:t>- Website</w:t>
            </w:r>
          </w:p>
          <w:p w14:paraId="25171548" w14:textId="340D687B" w:rsidR="00B4290B" w:rsidRPr="00880463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  <w:lang w:val="pt-BR"/>
              </w:rPr>
            </w:pPr>
            <w:r w:rsidRPr="00880463">
              <w:rPr>
                <w:color w:val="000000"/>
                <w:sz w:val="20"/>
                <w:szCs w:val="20"/>
                <w:lang w:val="pt-BR"/>
              </w:rPr>
              <w:t xml:space="preserve">- Interactive CD-ROM </w:t>
            </w:r>
          </w:p>
          <w:p w14:paraId="568F758C" w14:textId="45E8DFD1" w:rsidR="00B4290B" w:rsidRPr="00880463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  <w:lang w:val="pt-BR"/>
              </w:rPr>
            </w:pPr>
            <w:r w:rsidRPr="00880463">
              <w:rPr>
                <w:color w:val="000000"/>
                <w:sz w:val="20"/>
                <w:szCs w:val="20"/>
                <w:lang w:val="pt-BR"/>
              </w:rPr>
              <w:t>- Videos</w:t>
            </w:r>
          </w:p>
        </w:tc>
        <w:tc>
          <w:tcPr>
            <w:tcW w:w="3199" w:type="dxa"/>
            <w:vAlign w:val="bottom"/>
          </w:tcPr>
          <w:p w14:paraId="589D5DDD" w14:textId="7645F90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ultiple conditions including </w:t>
            </w:r>
            <w:r w:rsidRPr="00D52289">
              <w:rPr>
                <w:color w:val="000000"/>
                <w:sz w:val="20"/>
                <w:szCs w:val="20"/>
              </w:rPr>
              <w:t>alcohol and other drugs</w:t>
            </w:r>
            <w:r>
              <w:rPr>
                <w:color w:val="000000"/>
                <w:sz w:val="20"/>
                <w:szCs w:val="20"/>
              </w:rPr>
              <w:t xml:space="preserve"> use,</w:t>
            </w:r>
            <w:r w:rsidRPr="00D52289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h</w:t>
            </w:r>
            <w:r w:rsidRPr="00D52289">
              <w:rPr>
                <w:color w:val="000000"/>
                <w:sz w:val="20"/>
                <w:szCs w:val="20"/>
              </w:rPr>
              <w:t>epatitis C</w:t>
            </w:r>
            <w:r>
              <w:rPr>
                <w:color w:val="000000"/>
                <w:sz w:val="20"/>
                <w:szCs w:val="20"/>
              </w:rPr>
              <w:t>, b</w:t>
            </w:r>
            <w:r w:rsidRPr="00D52289">
              <w:rPr>
                <w:color w:val="000000"/>
                <w:sz w:val="20"/>
                <w:szCs w:val="20"/>
              </w:rPr>
              <w:t>irth control methods</w:t>
            </w:r>
            <w:r>
              <w:rPr>
                <w:color w:val="000000"/>
                <w:sz w:val="20"/>
                <w:szCs w:val="20"/>
              </w:rPr>
              <w:t>, d</w:t>
            </w:r>
            <w:r w:rsidRPr="00D52289">
              <w:rPr>
                <w:color w:val="000000"/>
                <w:sz w:val="20"/>
                <w:szCs w:val="20"/>
              </w:rPr>
              <w:t>iabetes</w:t>
            </w:r>
            <w:r>
              <w:rPr>
                <w:color w:val="000000"/>
                <w:sz w:val="20"/>
                <w:szCs w:val="20"/>
              </w:rPr>
              <w:t>, and s</w:t>
            </w:r>
            <w:r w:rsidRPr="00D52289">
              <w:rPr>
                <w:color w:val="000000"/>
                <w:sz w:val="20"/>
                <w:szCs w:val="20"/>
              </w:rPr>
              <w:t>tress management</w:t>
            </w:r>
          </w:p>
        </w:tc>
      </w:tr>
      <w:tr w:rsidR="00B4290B" w:rsidRPr="00D52289" w14:paraId="67AE68FE" w14:textId="77777777" w:rsidTr="00B4290B">
        <w:trPr>
          <w:trHeight w:val="54"/>
        </w:trPr>
        <w:tc>
          <w:tcPr>
            <w:tcW w:w="1850" w:type="dxa"/>
            <w:vAlign w:val="bottom"/>
          </w:tcPr>
          <w:p w14:paraId="039A6884" w14:textId="4436816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gnan 2019 (60)</w:t>
            </w:r>
          </w:p>
        </w:tc>
        <w:tc>
          <w:tcPr>
            <w:tcW w:w="950" w:type="dxa"/>
            <w:vAlign w:val="bottom"/>
          </w:tcPr>
          <w:p w14:paraId="55A835F1" w14:textId="5FBC5C0F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5237048" w14:textId="2785BFD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74F260BF" w14:textId="5592F5AD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0D7D2F16" w14:textId="5DE2D0B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6841EAF" w14:textId="7B0C65BB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 xml:space="preserve">mHealth education and support through </w:t>
            </w:r>
            <w:r>
              <w:rPr>
                <w:color w:val="000000"/>
                <w:sz w:val="20"/>
                <w:szCs w:val="20"/>
              </w:rPr>
              <w:t>SMS</w:t>
            </w:r>
          </w:p>
        </w:tc>
        <w:tc>
          <w:tcPr>
            <w:tcW w:w="3199" w:type="dxa"/>
            <w:vAlign w:val="bottom"/>
          </w:tcPr>
          <w:p w14:paraId="6599E22F" w14:textId="187FD2DD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igarette smoking</w:t>
            </w:r>
          </w:p>
        </w:tc>
      </w:tr>
      <w:tr w:rsidR="00B4290B" w:rsidRPr="00D112F6" w14:paraId="04C778E6" w14:textId="77777777" w:rsidTr="00B4290B">
        <w:trPr>
          <w:trHeight w:val="722"/>
        </w:trPr>
        <w:tc>
          <w:tcPr>
            <w:tcW w:w="1850" w:type="dxa"/>
            <w:vAlign w:val="bottom"/>
          </w:tcPr>
          <w:p w14:paraId="77DEA3DA" w14:textId="3C45500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ngwall 2015 (61)</w:t>
            </w:r>
          </w:p>
        </w:tc>
        <w:tc>
          <w:tcPr>
            <w:tcW w:w="950" w:type="dxa"/>
            <w:vAlign w:val="bottom"/>
          </w:tcPr>
          <w:p w14:paraId="3340E94B" w14:textId="5824841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43F74AF" w14:textId="511C5897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0ACD0CD0" w14:textId="3330708C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083DE420" w14:textId="616E1ED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9655832" w14:textId="04C24B2C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 xml:space="preserve">Stay Strong Mobile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D52289">
              <w:rPr>
                <w:color w:val="000000"/>
                <w:sz w:val="20"/>
                <w:szCs w:val="20"/>
              </w:rPr>
              <w:t>pp</w:t>
            </w:r>
          </w:p>
        </w:tc>
        <w:tc>
          <w:tcPr>
            <w:tcW w:w="3199" w:type="dxa"/>
            <w:vAlign w:val="bottom"/>
          </w:tcPr>
          <w:p w14:paraId="4FF55553" w14:textId="19D00A0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Health worker continuing education</w:t>
            </w:r>
            <w:r>
              <w:rPr>
                <w:color w:val="000000"/>
                <w:sz w:val="20"/>
                <w:szCs w:val="20"/>
              </w:rPr>
              <w:t xml:space="preserve"> (mental health)</w:t>
            </w:r>
          </w:p>
        </w:tc>
      </w:tr>
      <w:tr w:rsidR="00B4290B" w:rsidRPr="00D112F6" w14:paraId="39E8FE3D" w14:textId="77777777" w:rsidTr="00B4290B">
        <w:tc>
          <w:tcPr>
            <w:tcW w:w="1850" w:type="dxa"/>
            <w:vAlign w:val="bottom"/>
          </w:tcPr>
          <w:p w14:paraId="07BB70EE" w14:textId="3342A0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ngwall 2015 (62)</w:t>
            </w:r>
          </w:p>
        </w:tc>
        <w:tc>
          <w:tcPr>
            <w:tcW w:w="950" w:type="dxa"/>
            <w:vAlign w:val="bottom"/>
          </w:tcPr>
          <w:p w14:paraId="3CE8192D" w14:textId="0BEC3BA1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FC78CFC" w14:textId="477F8461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D2C693A" w14:textId="41696022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4FA170FC" w14:textId="58A25C46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F78503B" w14:textId="71795F2D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 xml:space="preserve">Aboriginal and Islander Mental Health Initiative </w:t>
            </w: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9C1E26">
              <w:rPr>
                <w:color w:val="000000"/>
                <w:sz w:val="20"/>
                <w:szCs w:val="20"/>
              </w:rPr>
              <w:t>AIMhi</w:t>
            </w:r>
            <w:proofErr w:type="spellEnd"/>
            <w:r w:rsidRPr="009C1E26">
              <w:rPr>
                <w:color w:val="000000"/>
                <w:sz w:val="20"/>
                <w:szCs w:val="20"/>
              </w:rPr>
              <w:t>)</w:t>
            </w:r>
            <w:r w:rsidRPr="00D52289">
              <w:rPr>
                <w:color w:val="000000"/>
                <w:sz w:val="20"/>
                <w:szCs w:val="20"/>
              </w:rPr>
              <w:t xml:space="preserve"> Stay Strong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D52289">
              <w:rPr>
                <w:color w:val="000000"/>
                <w:sz w:val="20"/>
                <w:szCs w:val="20"/>
              </w:rPr>
              <w:t>pp</w:t>
            </w:r>
          </w:p>
        </w:tc>
        <w:tc>
          <w:tcPr>
            <w:tcW w:w="3199" w:type="dxa"/>
            <w:vAlign w:val="bottom"/>
          </w:tcPr>
          <w:p w14:paraId="45AADBB9" w14:textId="564C5FAD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Health worker continuing education</w:t>
            </w:r>
            <w:r>
              <w:rPr>
                <w:color w:val="000000"/>
                <w:sz w:val="20"/>
                <w:szCs w:val="20"/>
              </w:rPr>
              <w:t xml:space="preserve"> (mental health)</w:t>
            </w:r>
          </w:p>
        </w:tc>
      </w:tr>
      <w:tr w:rsidR="00B4290B" w:rsidRPr="00D112F6" w14:paraId="614065A8" w14:textId="77777777" w:rsidTr="00B4290B">
        <w:tc>
          <w:tcPr>
            <w:tcW w:w="1850" w:type="dxa"/>
            <w:vAlign w:val="bottom"/>
          </w:tcPr>
          <w:p w14:paraId="19040E54" w14:textId="15747E7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ngwall 2021 (63)</w:t>
            </w:r>
          </w:p>
        </w:tc>
        <w:tc>
          <w:tcPr>
            <w:tcW w:w="950" w:type="dxa"/>
            <w:vAlign w:val="bottom"/>
          </w:tcPr>
          <w:p w14:paraId="4BA67199" w14:textId="00B837BB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5047F9E" w14:textId="020649D2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5F3274AC" w14:textId="28C4748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82D92C8" w14:textId="67BAC36B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764C62B" w14:textId="6F50454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52289">
              <w:rPr>
                <w:color w:val="000000"/>
                <w:sz w:val="20"/>
                <w:szCs w:val="20"/>
              </w:rPr>
              <w:t>AIMhi</w:t>
            </w:r>
            <w:proofErr w:type="spellEnd"/>
            <w:r w:rsidRPr="00D52289">
              <w:rPr>
                <w:color w:val="000000"/>
                <w:sz w:val="20"/>
                <w:szCs w:val="20"/>
              </w:rPr>
              <w:t xml:space="preserve"> Stay Strong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D52289">
              <w:rPr>
                <w:color w:val="000000"/>
                <w:sz w:val="20"/>
                <w:szCs w:val="20"/>
              </w:rPr>
              <w:t>pp and The Hep B Story</w:t>
            </w:r>
          </w:p>
        </w:tc>
        <w:tc>
          <w:tcPr>
            <w:tcW w:w="3199" w:type="dxa"/>
            <w:vAlign w:val="bottom"/>
          </w:tcPr>
          <w:p w14:paraId="00132C5A" w14:textId="073E67D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End-stage kidney disease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52289">
              <w:rPr>
                <w:color w:val="000000"/>
                <w:sz w:val="20"/>
                <w:szCs w:val="20"/>
              </w:rPr>
              <w:t xml:space="preserve">and </w:t>
            </w:r>
            <w:r>
              <w:rPr>
                <w:color w:val="000000"/>
                <w:sz w:val="20"/>
                <w:szCs w:val="20"/>
              </w:rPr>
              <w:t>chronic kidney disease</w:t>
            </w:r>
          </w:p>
        </w:tc>
      </w:tr>
      <w:tr w:rsidR="00B4290B" w:rsidRPr="00D52289" w14:paraId="24024047" w14:textId="77777777" w:rsidTr="00B4290B">
        <w:tc>
          <w:tcPr>
            <w:tcW w:w="1850" w:type="dxa"/>
            <w:vAlign w:val="bottom"/>
          </w:tcPr>
          <w:p w14:paraId="14FD85CB" w14:textId="5DBA901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Doorenbo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0 (64)</w:t>
            </w:r>
          </w:p>
        </w:tc>
        <w:tc>
          <w:tcPr>
            <w:tcW w:w="950" w:type="dxa"/>
            <w:vAlign w:val="bottom"/>
          </w:tcPr>
          <w:p w14:paraId="5D026E7F" w14:textId="363EA2CD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294C09BA" w14:textId="464AA2D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43133CEC" w14:textId="58640B53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dulthood (25-64), women</w:t>
            </w:r>
          </w:p>
        </w:tc>
        <w:tc>
          <w:tcPr>
            <w:tcW w:w="1274" w:type="dxa"/>
            <w:vAlign w:val="bottom"/>
          </w:tcPr>
          <w:p w14:paraId="6DA582BE" w14:textId="02E7BF7C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195B2EE" w14:textId="3327E09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66FE0A55" w14:textId="4F9D0E6A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ancer</w:t>
            </w:r>
          </w:p>
        </w:tc>
      </w:tr>
      <w:tr w:rsidR="00B4290B" w:rsidRPr="00D52289" w14:paraId="123D4FCA" w14:textId="77777777" w:rsidTr="00B4290B">
        <w:tc>
          <w:tcPr>
            <w:tcW w:w="1850" w:type="dxa"/>
            <w:vAlign w:val="bottom"/>
          </w:tcPr>
          <w:p w14:paraId="2434832B" w14:textId="082543E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Doorenbo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1 (65)</w:t>
            </w:r>
          </w:p>
        </w:tc>
        <w:tc>
          <w:tcPr>
            <w:tcW w:w="950" w:type="dxa"/>
            <w:vAlign w:val="bottom"/>
          </w:tcPr>
          <w:p w14:paraId="0D98DFC4" w14:textId="1BF87036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A42D8FD" w14:textId="385578EF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439EC270" w14:textId="469AFBA5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686461BF" w14:textId="0FA9A2D6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ED70953" w14:textId="58D8E836" w:rsid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- </w:t>
            </w:r>
            <w:r w:rsidRPr="00D52289">
              <w:rPr>
                <w:color w:val="000000"/>
                <w:sz w:val="20"/>
                <w:szCs w:val="20"/>
              </w:rPr>
              <w:t>Video</w:t>
            </w:r>
            <w:r>
              <w:rPr>
                <w:color w:val="000000"/>
                <w:sz w:val="20"/>
                <w:szCs w:val="20"/>
              </w:rPr>
              <w:t>conference</w:t>
            </w:r>
          </w:p>
          <w:p w14:paraId="6E06DB9D" w14:textId="0DEF7759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S</w:t>
            </w:r>
            <w:r w:rsidRPr="00D52289">
              <w:rPr>
                <w:color w:val="000000"/>
                <w:sz w:val="20"/>
                <w:szCs w:val="20"/>
              </w:rPr>
              <w:t>tore-and-forward tele-dermatology consults</w:t>
            </w:r>
          </w:p>
        </w:tc>
        <w:tc>
          <w:tcPr>
            <w:tcW w:w="3199" w:type="dxa"/>
            <w:vAlign w:val="bottom"/>
          </w:tcPr>
          <w:p w14:paraId="18240036" w14:textId="573ECE26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ancer</w:t>
            </w:r>
          </w:p>
        </w:tc>
      </w:tr>
      <w:tr w:rsidR="00B4290B" w:rsidRPr="00D52289" w14:paraId="184255D8" w14:textId="77777777" w:rsidTr="00B4290B">
        <w:trPr>
          <w:trHeight w:val="783"/>
        </w:trPr>
        <w:tc>
          <w:tcPr>
            <w:tcW w:w="1850" w:type="dxa"/>
            <w:vAlign w:val="bottom"/>
          </w:tcPr>
          <w:p w14:paraId="329AF517" w14:textId="04C39A8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otson 2017 (66)</w:t>
            </w:r>
          </w:p>
        </w:tc>
        <w:tc>
          <w:tcPr>
            <w:tcW w:w="950" w:type="dxa"/>
            <w:vAlign w:val="bottom"/>
          </w:tcPr>
          <w:p w14:paraId="7DB93510" w14:textId="24F58F7A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723B38A" w14:textId="420D321B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6735A8AD" w14:textId="2E1DDBF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6B9C8DB3" w14:textId="79D8945A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FF4FC6B" w14:textId="504E22D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omputers and mobile phones</w:t>
            </w:r>
          </w:p>
        </w:tc>
        <w:tc>
          <w:tcPr>
            <w:tcW w:w="3199" w:type="dxa"/>
            <w:vAlign w:val="bottom"/>
          </w:tcPr>
          <w:p w14:paraId="24848065" w14:textId="1F77794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Smoking</w:t>
            </w:r>
          </w:p>
        </w:tc>
      </w:tr>
      <w:tr w:rsidR="00B4290B" w:rsidRPr="00D52289" w14:paraId="5B92D8EF" w14:textId="77777777" w:rsidTr="00B4290B">
        <w:trPr>
          <w:trHeight w:val="936"/>
        </w:trPr>
        <w:tc>
          <w:tcPr>
            <w:tcW w:w="1850" w:type="dxa"/>
            <w:vAlign w:val="bottom"/>
          </w:tcPr>
          <w:p w14:paraId="0D455B4D" w14:textId="6BE9985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owns 2008 (67)</w:t>
            </w:r>
          </w:p>
        </w:tc>
        <w:tc>
          <w:tcPr>
            <w:tcW w:w="950" w:type="dxa"/>
            <w:vAlign w:val="bottom"/>
          </w:tcPr>
          <w:p w14:paraId="38CC53CB" w14:textId="7B8DF636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45592F6B" w14:textId="0F48020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3BA11B61" w14:textId="2D338CF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4B536FBF" w14:textId="04C042C6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AF2CC4D" w14:textId="48431374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>Pedometers</w:t>
            </w:r>
          </w:p>
        </w:tc>
        <w:tc>
          <w:tcPr>
            <w:tcW w:w="3199" w:type="dxa"/>
            <w:vAlign w:val="bottom"/>
          </w:tcPr>
          <w:p w14:paraId="2F947E9D" w14:textId="45733FE0" w:rsidR="00B4290B" w:rsidRPr="00D52289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D52289">
              <w:rPr>
                <w:color w:val="000000"/>
                <w:sz w:val="20"/>
                <w:szCs w:val="20"/>
              </w:rPr>
              <w:t xml:space="preserve">Obesity </w:t>
            </w:r>
          </w:p>
        </w:tc>
      </w:tr>
      <w:tr w:rsidR="009466C9" w:rsidRPr="00D52289" w14:paraId="3D40989A" w14:textId="77777777" w:rsidTr="00B4290B">
        <w:trPr>
          <w:trHeight w:val="563"/>
        </w:trPr>
        <w:tc>
          <w:tcPr>
            <w:tcW w:w="1850" w:type="dxa"/>
          </w:tcPr>
          <w:p w14:paraId="4272D599" w14:textId="549C5D10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4A7936E2" w14:textId="0DAB12B2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273B4FF3" w14:textId="76F8EF02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46F61058" w14:textId="77777777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2976DA92" w14:textId="68DDDA1B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4FABDCD8" w14:textId="22052B5B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653FA4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0F442117" w14:textId="3B5D0AF7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43B621EF" w14:textId="7B7A7573" w:rsidR="009466C9" w:rsidRPr="00D52289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D52289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6CCB38E7" w14:textId="77777777" w:rsidTr="00B4290B">
        <w:trPr>
          <w:trHeight w:val="827"/>
        </w:trPr>
        <w:tc>
          <w:tcPr>
            <w:tcW w:w="1850" w:type="dxa"/>
            <w:vAlign w:val="bottom"/>
          </w:tcPr>
          <w:p w14:paraId="26979F76" w14:textId="717D71D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uma 2020 (68)</w:t>
            </w:r>
          </w:p>
        </w:tc>
        <w:tc>
          <w:tcPr>
            <w:tcW w:w="950" w:type="dxa"/>
            <w:vAlign w:val="bottom"/>
          </w:tcPr>
          <w:p w14:paraId="21CD37DA" w14:textId="102B6CF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A0AB75E" w14:textId="5881FC8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6D91EA62" w14:textId="49E96B8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women</w:t>
            </w:r>
          </w:p>
        </w:tc>
        <w:tc>
          <w:tcPr>
            <w:tcW w:w="1274" w:type="dxa"/>
            <w:vAlign w:val="bottom"/>
          </w:tcPr>
          <w:p w14:paraId="3F05FFAF" w14:textId="5ECE65F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42EB55D" w14:textId="1C58FC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Health/Telemedicine</w:t>
            </w:r>
          </w:p>
        </w:tc>
        <w:tc>
          <w:tcPr>
            <w:tcW w:w="3199" w:type="dxa"/>
            <w:vAlign w:val="bottom"/>
          </w:tcPr>
          <w:p w14:paraId="6EF093FD" w14:textId="555B9BB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reast cancer</w:t>
            </w:r>
          </w:p>
        </w:tc>
      </w:tr>
      <w:tr w:rsidR="00B4290B" w:rsidRPr="00D52289" w14:paraId="5114824A" w14:textId="77777777" w:rsidTr="00B4290B">
        <w:tc>
          <w:tcPr>
            <w:tcW w:w="1850" w:type="dxa"/>
            <w:vAlign w:val="bottom"/>
          </w:tcPr>
          <w:p w14:paraId="45AC85D3" w14:textId="77E47CD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l Sayed 2011 (</w:t>
            </w:r>
            <w:r w:rsidR="005F15F0">
              <w:rPr>
                <w:color w:val="000000"/>
                <w:sz w:val="20"/>
                <w:szCs w:val="20"/>
              </w:rPr>
              <w:t>6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696CF90" w14:textId="6D009A4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6DDAA62" w14:textId="0DC11C1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6325F005" w14:textId="0BF450E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0424A575" w14:textId="2F2BA6B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CEC3214" w14:textId="587DB79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D-ROM interactive multimedia</w:t>
            </w:r>
          </w:p>
        </w:tc>
        <w:tc>
          <w:tcPr>
            <w:tcW w:w="3199" w:type="dxa"/>
            <w:vAlign w:val="bottom"/>
          </w:tcPr>
          <w:p w14:paraId="5C49E20F" w14:textId="7DB0BBB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lth worker continuing education</w:t>
            </w:r>
          </w:p>
        </w:tc>
      </w:tr>
      <w:tr w:rsidR="00B4290B" w:rsidRPr="00D52289" w14:paraId="7ABA1F67" w14:textId="77777777" w:rsidTr="00B4290B">
        <w:tc>
          <w:tcPr>
            <w:tcW w:w="1850" w:type="dxa"/>
            <w:vAlign w:val="bottom"/>
          </w:tcPr>
          <w:p w14:paraId="41774B4F" w14:textId="5F6681E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l Sayed 2013 (7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890FB9B" w14:textId="4B2C298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E95F678" w14:textId="446034F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5F24DF6F" w14:textId="638795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506FD6C5" w14:textId="38A805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D8F23B2" w14:textId="2479235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D-ROM interactive multimedia</w:t>
            </w:r>
          </w:p>
        </w:tc>
        <w:tc>
          <w:tcPr>
            <w:tcW w:w="3199" w:type="dxa"/>
            <w:vAlign w:val="bottom"/>
          </w:tcPr>
          <w:p w14:paraId="27596597" w14:textId="4E6D9BF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lth worker continuing education</w:t>
            </w:r>
          </w:p>
        </w:tc>
      </w:tr>
      <w:tr w:rsidR="00B4290B" w:rsidRPr="00D52289" w14:paraId="1213D0CE" w14:textId="77777777" w:rsidTr="00B4290B">
        <w:tc>
          <w:tcPr>
            <w:tcW w:w="1850" w:type="dxa"/>
            <w:vAlign w:val="bottom"/>
          </w:tcPr>
          <w:p w14:paraId="1EE2E6D5" w14:textId="7028920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llis 2019 (7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1BE47D5" w14:textId="78420AA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BAFED7D" w14:textId="39DBC21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2553C293" w14:textId="6424C9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 and Youth (15-24), both sexes</w:t>
            </w:r>
          </w:p>
        </w:tc>
        <w:tc>
          <w:tcPr>
            <w:tcW w:w="1274" w:type="dxa"/>
            <w:vAlign w:val="bottom"/>
          </w:tcPr>
          <w:p w14:paraId="77245FB3" w14:textId="20DADCB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513E53B" w14:textId="57B411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49784260" w14:textId="58C5BCE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</w:t>
            </w:r>
          </w:p>
        </w:tc>
        <w:tc>
          <w:tcPr>
            <w:tcW w:w="3199" w:type="dxa"/>
            <w:vAlign w:val="bottom"/>
          </w:tcPr>
          <w:p w14:paraId="25972987" w14:textId="0393BA3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Mental health </w:t>
            </w:r>
          </w:p>
        </w:tc>
      </w:tr>
      <w:tr w:rsidR="00B4290B" w:rsidRPr="00D52289" w14:paraId="5608D751" w14:textId="77777777" w:rsidTr="00B4290B">
        <w:tc>
          <w:tcPr>
            <w:tcW w:w="1850" w:type="dxa"/>
            <w:vAlign w:val="bottom"/>
          </w:tcPr>
          <w:p w14:paraId="036E068F" w14:textId="057185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Erik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-Brophy 2008 (7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EFE4097" w14:textId="18A007C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9CA27EC" w14:textId="3EB0C8B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04DDA574" w14:textId="1E237A1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</w:t>
            </w:r>
          </w:p>
        </w:tc>
        <w:tc>
          <w:tcPr>
            <w:tcW w:w="1274" w:type="dxa"/>
            <w:vAlign w:val="bottom"/>
          </w:tcPr>
          <w:p w14:paraId="0BA44E80" w14:textId="07517A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964337B" w14:textId="6136572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5417CB40" w14:textId="555C5BC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Language disorders</w:t>
            </w:r>
          </w:p>
        </w:tc>
      </w:tr>
      <w:tr w:rsidR="00B4290B" w:rsidRPr="00D52289" w14:paraId="2C45A5F2" w14:textId="77777777" w:rsidTr="00B4290B">
        <w:tc>
          <w:tcPr>
            <w:tcW w:w="1850" w:type="dxa"/>
            <w:vAlign w:val="bottom"/>
          </w:tcPr>
          <w:p w14:paraId="1FB5F945" w14:textId="4CACF9A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Ferucci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7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328905E" w14:textId="4E5840F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C098AEE" w14:textId="1F10D35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7AD9DAA5" w14:textId="3608CCF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2EA0CABC" w14:textId="5BD9029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98E540E" w14:textId="7C09092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143B7B0D" w14:textId="5339AA2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Rheumatoid arthritis </w:t>
            </w:r>
          </w:p>
        </w:tc>
      </w:tr>
      <w:tr w:rsidR="00B4290B" w:rsidRPr="00D52289" w14:paraId="6E197153" w14:textId="77777777" w:rsidTr="00B4290B">
        <w:tc>
          <w:tcPr>
            <w:tcW w:w="1850" w:type="dxa"/>
            <w:vAlign w:val="bottom"/>
          </w:tcPr>
          <w:p w14:paraId="6E65FDE8" w14:textId="4BA96A2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Ferucci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7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9CAAC0F" w14:textId="2AC19A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F34BD3F" w14:textId="6388C00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03EAE766" w14:textId="2D7D269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0A28D8ED" w14:textId="2F445D5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C16A994" w14:textId="0B1B89A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Videoconference </w:t>
            </w:r>
          </w:p>
        </w:tc>
        <w:tc>
          <w:tcPr>
            <w:tcW w:w="3199" w:type="dxa"/>
            <w:vAlign w:val="bottom"/>
          </w:tcPr>
          <w:p w14:paraId="6C74766B" w14:textId="6642AC4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Rheumatoid arthritis  </w:t>
            </w:r>
          </w:p>
        </w:tc>
      </w:tr>
      <w:tr w:rsidR="00B4290B" w:rsidRPr="00D52289" w14:paraId="7FC7181B" w14:textId="77777777" w:rsidTr="00B4290B">
        <w:trPr>
          <w:trHeight w:val="1067"/>
        </w:trPr>
        <w:tc>
          <w:tcPr>
            <w:tcW w:w="1850" w:type="dxa"/>
            <w:vAlign w:val="bottom"/>
          </w:tcPr>
          <w:p w14:paraId="7397E011" w14:textId="2A10A16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Ferucci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1 (7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47BE6E9" w14:textId="604484A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3351A234" w14:textId="103B4C9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trospective observational study</w:t>
            </w:r>
          </w:p>
        </w:tc>
        <w:tc>
          <w:tcPr>
            <w:tcW w:w="2529" w:type="dxa"/>
            <w:vAlign w:val="bottom"/>
          </w:tcPr>
          <w:p w14:paraId="763DAC19" w14:textId="69CEFB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CF6875C" w14:textId="6CBE160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8B3A15F" w14:textId="21766CB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lectronic health record, Videoconference</w:t>
            </w:r>
          </w:p>
        </w:tc>
        <w:tc>
          <w:tcPr>
            <w:tcW w:w="3199" w:type="dxa"/>
            <w:vAlign w:val="bottom"/>
          </w:tcPr>
          <w:p w14:paraId="7E42A841" w14:textId="26D927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Chronic diseases </w:t>
            </w:r>
          </w:p>
        </w:tc>
      </w:tr>
      <w:tr w:rsidR="00B4290B" w:rsidRPr="00D52289" w14:paraId="01F3C558" w14:textId="77777777" w:rsidTr="00B4290B">
        <w:trPr>
          <w:trHeight w:val="1219"/>
        </w:trPr>
        <w:tc>
          <w:tcPr>
            <w:tcW w:w="1850" w:type="dxa"/>
            <w:vAlign w:val="bottom"/>
          </w:tcPr>
          <w:p w14:paraId="02591880" w14:textId="002D895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Ferucci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2 (7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F0D909C" w14:textId="3FA16EA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6B712E9E" w14:textId="4DF72A3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1F428D71" w14:textId="1F6518A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318A6D1C" w14:textId="535F8CD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6889C65" w14:textId="01F239C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61E4A4A2" w14:textId="73C824B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onic diseases</w:t>
            </w:r>
          </w:p>
        </w:tc>
      </w:tr>
      <w:tr w:rsidR="00B4290B" w:rsidRPr="00D52289" w14:paraId="4E13C345" w14:textId="77777777" w:rsidTr="00B4290B">
        <w:trPr>
          <w:trHeight w:val="910"/>
        </w:trPr>
        <w:tc>
          <w:tcPr>
            <w:tcW w:w="1850" w:type="dxa"/>
            <w:vAlign w:val="bottom"/>
          </w:tcPr>
          <w:p w14:paraId="057DE97F" w14:textId="374A42C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Filiault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09 (7</w:t>
            </w:r>
            <w:r w:rsidR="005F15F0">
              <w:rPr>
                <w:color w:val="000000"/>
                <w:sz w:val="20"/>
                <w:szCs w:val="20"/>
              </w:rPr>
              <w:t>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A73719F" w14:textId="2F1FE0A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440108E" w14:textId="1E1B00C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404F81E8" w14:textId="395363B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ge NR, men</w:t>
            </w:r>
          </w:p>
        </w:tc>
        <w:tc>
          <w:tcPr>
            <w:tcW w:w="1274" w:type="dxa"/>
            <w:vAlign w:val="bottom"/>
          </w:tcPr>
          <w:p w14:paraId="4F2452A3" w14:textId="13ABEC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F83061D" w14:textId="58A17EF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lth call centers and Internet-based health information</w:t>
            </w:r>
          </w:p>
        </w:tc>
        <w:tc>
          <w:tcPr>
            <w:tcW w:w="3199" w:type="dxa"/>
            <w:vAlign w:val="bottom"/>
          </w:tcPr>
          <w:p w14:paraId="208E6AA4" w14:textId="6035DC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’s health</w:t>
            </w:r>
          </w:p>
        </w:tc>
      </w:tr>
      <w:tr w:rsidR="00B4290B" w:rsidRPr="00D52289" w14:paraId="1029B3EC" w14:textId="77777777" w:rsidTr="00B4290B">
        <w:tc>
          <w:tcPr>
            <w:tcW w:w="1850" w:type="dxa"/>
            <w:vAlign w:val="bottom"/>
          </w:tcPr>
          <w:p w14:paraId="41AA6B40" w14:textId="495BB57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Fiolet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7</w:t>
            </w:r>
            <w:r w:rsidR="005F15F0">
              <w:rPr>
                <w:color w:val="000000"/>
                <w:sz w:val="20"/>
                <w:szCs w:val="20"/>
              </w:rPr>
              <w:t>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1E159AE" w14:textId="74FA3F8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84F423D" w14:textId="0CFAB89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C5007DF" w14:textId="2C82B60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174E8195" w14:textId="4598F76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9CDDC37" w14:textId="4C0A982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nline/technological resources and tools</w:t>
            </w:r>
          </w:p>
        </w:tc>
        <w:tc>
          <w:tcPr>
            <w:tcW w:w="3199" w:type="dxa"/>
            <w:vAlign w:val="bottom"/>
          </w:tcPr>
          <w:p w14:paraId="2985EE77" w14:textId="2AAD89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amily violence</w:t>
            </w:r>
          </w:p>
        </w:tc>
      </w:tr>
      <w:tr w:rsidR="009466C9" w:rsidRPr="00D52289" w14:paraId="33D83020" w14:textId="77777777" w:rsidTr="00B4290B">
        <w:tc>
          <w:tcPr>
            <w:tcW w:w="1850" w:type="dxa"/>
          </w:tcPr>
          <w:p w14:paraId="335BBED1" w14:textId="7F2A74CA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61B43775" w14:textId="1ACF5834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59C0740C" w14:textId="1F778F3F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48BF1AE2" w14:textId="77777777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4730C374" w14:textId="66773660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34C723D7" w14:textId="066DFEC2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56B6BBC2" w14:textId="44D311F2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3B4DD459" w14:textId="706456F7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112F6" w14:paraId="1464D142" w14:textId="77777777" w:rsidTr="00B4290B">
        <w:tc>
          <w:tcPr>
            <w:tcW w:w="1850" w:type="dxa"/>
            <w:vAlign w:val="bottom"/>
          </w:tcPr>
          <w:p w14:paraId="13D04F39" w14:textId="293FF4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irestone 2020 (</w:t>
            </w:r>
            <w:r w:rsidR="005F15F0">
              <w:rPr>
                <w:color w:val="000000"/>
                <w:sz w:val="20"/>
                <w:szCs w:val="20"/>
              </w:rPr>
              <w:t>7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97C0A49" w14:textId="3F642E9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2B5744D5" w14:textId="0988B6A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45872850" w14:textId="311CC3F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l ages, both sexes</w:t>
            </w:r>
          </w:p>
        </w:tc>
        <w:tc>
          <w:tcPr>
            <w:tcW w:w="1274" w:type="dxa"/>
            <w:vAlign w:val="bottom"/>
          </w:tcPr>
          <w:p w14:paraId="3E67F3AF" w14:textId="1857BE9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4FC4F2D" w14:textId="2BB13F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L@-OR@ smartphone app</w:t>
            </w:r>
          </w:p>
        </w:tc>
        <w:tc>
          <w:tcPr>
            <w:tcW w:w="3199" w:type="dxa"/>
            <w:vAlign w:val="bottom"/>
          </w:tcPr>
          <w:p w14:paraId="4E763994" w14:textId="598A1BC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ducing non-communicable diseases risk factors and develop healthy behavioural changes</w:t>
            </w:r>
          </w:p>
        </w:tc>
      </w:tr>
      <w:tr w:rsidR="00B4290B" w:rsidRPr="00D52289" w14:paraId="0727EFB6" w14:textId="77777777" w:rsidTr="00B4290B">
        <w:trPr>
          <w:trHeight w:val="936"/>
        </w:trPr>
        <w:tc>
          <w:tcPr>
            <w:tcW w:w="1850" w:type="dxa"/>
            <w:vAlign w:val="bottom"/>
          </w:tcPr>
          <w:p w14:paraId="0B397D78" w14:textId="7F2BCEA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leming 2019 (8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78F203D" w14:textId="015BCC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4DB44905" w14:textId="5CD3DBD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5CC49CE3" w14:textId="5B550D1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1C91E69E" w14:textId="7936E1E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448F279" w14:textId="7DEB371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pps and websites</w:t>
            </w:r>
          </w:p>
        </w:tc>
        <w:tc>
          <w:tcPr>
            <w:tcW w:w="3199" w:type="dxa"/>
            <w:vAlign w:val="bottom"/>
          </w:tcPr>
          <w:p w14:paraId="1D8AD2D7" w14:textId="1D5B803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distress</w:t>
            </w:r>
          </w:p>
        </w:tc>
      </w:tr>
      <w:tr w:rsidR="00B4290B" w:rsidRPr="00D112F6" w14:paraId="11109D7D" w14:textId="77777777" w:rsidTr="00B4290B">
        <w:trPr>
          <w:trHeight w:val="832"/>
        </w:trPr>
        <w:tc>
          <w:tcPr>
            <w:tcW w:w="1850" w:type="dxa"/>
            <w:vAlign w:val="bottom"/>
          </w:tcPr>
          <w:p w14:paraId="2E092645" w14:textId="00659CD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letcher 2017 (8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00DF29E" w14:textId="39BEDB6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06BAAAA8" w14:textId="46A4AEC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545544B6" w14:textId="0FBD6FF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men</w:t>
            </w:r>
          </w:p>
        </w:tc>
        <w:tc>
          <w:tcPr>
            <w:tcW w:w="1274" w:type="dxa"/>
            <w:vAlign w:val="bottom"/>
          </w:tcPr>
          <w:p w14:paraId="4F46C997" w14:textId="4985F06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9B07521" w14:textId="43ACE30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ebsite and mobile-phone-based text-messaging and mood-tracker program</w:t>
            </w:r>
          </w:p>
        </w:tc>
        <w:tc>
          <w:tcPr>
            <w:tcW w:w="3199" w:type="dxa"/>
            <w:vAlign w:val="bottom"/>
          </w:tcPr>
          <w:p w14:paraId="318A5392" w14:textId="5A52B71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phone-based resources to support young Aboriginal fathers</w:t>
            </w:r>
          </w:p>
        </w:tc>
      </w:tr>
      <w:tr w:rsidR="00B4290B" w:rsidRPr="00D52289" w14:paraId="55EB808F" w14:textId="77777777" w:rsidTr="00B4290B">
        <w:trPr>
          <w:trHeight w:val="714"/>
        </w:trPr>
        <w:tc>
          <w:tcPr>
            <w:tcW w:w="1850" w:type="dxa"/>
            <w:vAlign w:val="bottom"/>
          </w:tcPr>
          <w:p w14:paraId="32C2108F" w14:textId="016F008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onda 2020 (8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A0206B4" w14:textId="69F2C0E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4CCAB8F" w14:textId="36D1D79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conomic evaluation</w:t>
            </w:r>
          </w:p>
        </w:tc>
        <w:tc>
          <w:tcPr>
            <w:tcW w:w="2529" w:type="dxa"/>
            <w:vAlign w:val="bottom"/>
          </w:tcPr>
          <w:p w14:paraId="5379B031" w14:textId="0783F8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5A9C307B" w14:textId="3263846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4FCBC58" w14:textId="5A8DE7E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5ED257C1" w14:textId="3245CF0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Diabetic retinopathy </w:t>
            </w:r>
          </w:p>
        </w:tc>
      </w:tr>
      <w:tr w:rsidR="00B4290B" w:rsidRPr="00D52289" w14:paraId="67EBD2C9" w14:textId="77777777" w:rsidTr="00B4290B">
        <w:tc>
          <w:tcPr>
            <w:tcW w:w="1850" w:type="dxa"/>
            <w:vAlign w:val="bottom"/>
          </w:tcPr>
          <w:p w14:paraId="57AB6DB1" w14:textId="4D5DFD6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onda 2021 (8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69C0799" w14:textId="20E01B3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7A85B0D6" w14:textId="2B47B6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trospective observational study</w:t>
            </w:r>
          </w:p>
        </w:tc>
        <w:tc>
          <w:tcPr>
            <w:tcW w:w="2529" w:type="dxa"/>
            <w:vAlign w:val="bottom"/>
          </w:tcPr>
          <w:p w14:paraId="24A38694" w14:textId="6461C50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3CAA8F4E" w14:textId="2EDAD14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6487C46" w14:textId="0DC0DEE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tinal image scanning technologies</w:t>
            </w:r>
          </w:p>
        </w:tc>
        <w:tc>
          <w:tcPr>
            <w:tcW w:w="3199" w:type="dxa"/>
            <w:vAlign w:val="bottom"/>
          </w:tcPr>
          <w:p w14:paraId="55D47A92" w14:textId="10A7EFD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ic retinopathy and diabetic macular edema</w:t>
            </w:r>
          </w:p>
        </w:tc>
      </w:tr>
      <w:tr w:rsidR="00B4290B" w:rsidRPr="00D112F6" w14:paraId="3F489BAB" w14:textId="77777777" w:rsidTr="00B4290B">
        <w:tc>
          <w:tcPr>
            <w:tcW w:w="1850" w:type="dxa"/>
            <w:vAlign w:val="bottom"/>
          </w:tcPr>
          <w:p w14:paraId="7D20F6F0" w14:textId="12CD7E0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raser 2017 (</w:t>
            </w:r>
            <w:r w:rsidR="005F15F0">
              <w:rPr>
                <w:color w:val="000000"/>
                <w:sz w:val="20"/>
                <w:szCs w:val="20"/>
              </w:rPr>
              <w:t>1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4AE529D" w14:textId="5081D68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0A176CC" w14:textId="7927E0F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529" w:type="dxa"/>
            <w:vAlign w:val="bottom"/>
          </w:tcPr>
          <w:p w14:paraId="1C7A0F33" w14:textId="6C57FE1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l ages, both sexes</w:t>
            </w:r>
          </w:p>
        </w:tc>
        <w:tc>
          <w:tcPr>
            <w:tcW w:w="1274" w:type="dxa"/>
            <w:vAlign w:val="bottom"/>
          </w:tcPr>
          <w:p w14:paraId="45232AFB" w14:textId="1B9BB90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134C5FC" w14:textId="2B100E2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he telehealth modalities described in the studies were mostly real-time videoconference, internet-based apps and portals, and asynchronous technologies</w:t>
            </w:r>
          </w:p>
        </w:tc>
        <w:tc>
          <w:tcPr>
            <w:tcW w:w="3199" w:type="dxa"/>
            <w:vAlign w:val="bottom"/>
          </w:tcPr>
          <w:p w14:paraId="109C367B" w14:textId="2069F96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onic diseases including such conditions as cardiovascular, respiratory, and renal diseases</w:t>
            </w:r>
          </w:p>
        </w:tc>
      </w:tr>
      <w:tr w:rsidR="00B4290B" w:rsidRPr="00D52289" w14:paraId="362E3928" w14:textId="77777777" w:rsidTr="00B4290B">
        <w:tc>
          <w:tcPr>
            <w:tcW w:w="1850" w:type="dxa"/>
            <w:vAlign w:val="bottom"/>
          </w:tcPr>
          <w:p w14:paraId="20A8DBF7" w14:textId="5CAABC8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riedman 2010 (8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90B4D1A" w14:textId="200F5A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C3D989A" w14:textId="09EF09A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205877D0" w14:textId="04EF13D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46B558EA" w14:textId="401553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620EB77" w14:textId="3462D3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27F601A2" w14:textId="7816900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lorectal cancer</w:t>
            </w:r>
          </w:p>
        </w:tc>
      </w:tr>
      <w:tr w:rsidR="00B4290B" w:rsidRPr="00D52289" w14:paraId="28206888" w14:textId="77777777" w:rsidTr="00B4290B">
        <w:tc>
          <w:tcPr>
            <w:tcW w:w="1850" w:type="dxa"/>
            <w:vAlign w:val="bottom"/>
          </w:tcPr>
          <w:p w14:paraId="71DF22BE" w14:textId="5357711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Gibson 2011 (8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844CE82" w14:textId="080609F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46F2449C" w14:textId="3252FB8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F0C1966" w14:textId="239BB3F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742C16CD" w14:textId="0D2789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A73A298" w14:textId="4A39D71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21317F42" w14:textId="149FB66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06E32914" w14:textId="77777777" w:rsidTr="00B4290B">
        <w:trPr>
          <w:trHeight w:val="644"/>
        </w:trPr>
        <w:tc>
          <w:tcPr>
            <w:tcW w:w="1850" w:type="dxa"/>
            <w:vAlign w:val="bottom"/>
          </w:tcPr>
          <w:p w14:paraId="1BFF79BA" w14:textId="2B08C60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Gibson 2011 (8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2ED8CB1" w14:textId="6ABA065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244569C8" w14:textId="34874C8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E3BCF4E" w14:textId="6AD2D3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08715D60" w14:textId="40DA94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017EC51" w14:textId="5BD8349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Telemental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health </w:t>
            </w:r>
          </w:p>
        </w:tc>
        <w:tc>
          <w:tcPr>
            <w:tcW w:w="3199" w:type="dxa"/>
            <w:vAlign w:val="bottom"/>
          </w:tcPr>
          <w:p w14:paraId="30D19AFF" w14:textId="4E257C3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1FC32F60" w14:textId="77777777" w:rsidTr="00B4290B">
        <w:tc>
          <w:tcPr>
            <w:tcW w:w="1850" w:type="dxa"/>
            <w:vAlign w:val="bottom"/>
          </w:tcPr>
          <w:p w14:paraId="6542A09B" w14:textId="280899D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Goodyear-Smith 2016 (8</w:t>
            </w:r>
            <w:r w:rsidR="005F15F0">
              <w:rPr>
                <w:color w:val="000000"/>
                <w:sz w:val="20"/>
                <w:szCs w:val="20"/>
              </w:rPr>
              <w:t>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8183772" w14:textId="7D92838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6185FB59" w14:textId="459051A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52302065" w14:textId="68FA0AD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04772FF6" w14:textId="1C8D86E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B77A424" w14:textId="1C924B5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YouthCHAT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- a youth program for electronic screening and intervention for lifestyle risk factors and mental health </w:t>
            </w:r>
          </w:p>
        </w:tc>
        <w:tc>
          <w:tcPr>
            <w:tcW w:w="3199" w:type="dxa"/>
            <w:vAlign w:val="bottom"/>
          </w:tcPr>
          <w:p w14:paraId="67E0E69F" w14:textId="0F1BFC7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18E0C610" w14:textId="77777777" w:rsidTr="00B4290B">
        <w:tc>
          <w:tcPr>
            <w:tcW w:w="1850" w:type="dxa"/>
            <w:vAlign w:val="bottom"/>
          </w:tcPr>
          <w:p w14:paraId="6915C579" w14:textId="77B2B0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Goss 2017 (</w:t>
            </w:r>
            <w:r w:rsidR="005F15F0">
              <w:rPr>
                <w:color w:val="000000"/>
                <w:sz w:val="20"/>
                <w:szCs w:val="20"/>
              </w:rPr>
              <w:t>8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345A65A" w14:textId="78CDEF1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837ECA9" w14:textId="4C9A4A3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0C397247" w14:textId="4611795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3EF3AE5F" w14:textId="7C7E051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5753965" w14:textId="59B890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1D27AB17" w14:textId="03FCAAE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9466C9" w:rsidRPr="00D52289" w14:paraId="4A20D421" w14:textId="77777777" w:rsidTr="00B4290B">
        <w:tc>
          <w:tcPr>
            <w:tcW w:w="1850" w:type="dxa"/>
          </w:tcPr>
          <w:p w14:paraId="168790E1" w14:textId="4CBF8CCF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69CDB538" w14:textId="6B89D171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13AE0900" w14:textId="2134B9A3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7EC2771B" w14:textId="77777777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169C0ECF" w14:textId="05603F4C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7BF0CB73" w14:textId="5868FD15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5FB9FA14" w14:textId="4EC1EA7E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7CBBC27B" w14:textId="004DB1C7" w:rsidR="009466C9" w:rsidRPr="00B4290B" w:rsidRDefault="009466C9" w:rsidP="009466C9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112F6" w14:paraId="57E74806" w14:textId="77777777" w:rsidTr="00B4290B">
        <w:tc>
          <w:tcPr>
            <w:tcW w:w="1850" w:type="dxa"/>
            <w:vAlign w:val="bottom"/>
          </w:tcPr>
          <w:p w14:paraId="0E6945CB" w14:textId="65DCD0F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Gu 2016 (</w:t>
            </w:r>
            <w:r w:rsidR="005F15F0">
              <w:rPr>
                <w:color w:val="000000"/>
                <w:sz w:val="20"/>
                <w:szCs w:val="20"/>
              </w:rPr>
              <w:t>8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7A74041" w14:textId="0F5B60F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7DFB3733" w14:textId="561EF1A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7BC88E54" w14:textId="58759E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1A4DA55A" w14:textId="099733A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FCD2392" w14:textId="6BD63F0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lectronic health record</w:t>
            </w:r>
          </w:p>
        </w:tc>
        <w:tc>
          <w:tcPr>
            <w:tcW w:w="3199" w:type="dxa"/>
            <w:vAlign w:val="bottom"/>
          </w:tcPr>
          <w:p w14:paraId="6BDA6284" w14:textId="5E3C2CF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dication adherence to prevent cardiovascular disease risk</w:t>
            </w:r>
          </w:p>
        </w:tc>
      </w:tr>
      <w:tr w:rsidR="00B4290B" w:rsidRPr="00D52289" w14:paraId="3308BCCC" w14:textId="77777777" w:rsidTr="00B4290B">
        <w:tc>
          <w:tcPr>
            <w:tcW w:w="1850" w:type="dxa"/>
            <w:vAlign w:val="bottom"/>
          </w:tcPr>
          <w:p w14:paraId="297D929F" w14:textId="26059E2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Gwynn 2020 (9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0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516EA59E" w14:textId="3FA2A79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9810138" w14:textId="7C2A93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70679ECC" w14:textId="7F0493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210D40DE" w14:textId="08A4785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47E4D08" w14:textId="459D46C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 handheld smartphone electrocardiograph screening device</w:t>
            </w:r>
          </w:p>
        </w:tc>
        <w:tc>
          <w:tcPr>
            <w:tcW w:w="3199" w:type="dxa"/>
            <w:vAlign w:val="bottom"/>
          </w:tcPr>
          <w:p w14:paraId="4C5DF137" w14:textId="4D2E72F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trial fibrillation</w:t>
            </w:r>
          </w:p>
        </w:tc>
      </w:tr>
      <w:tr w:rsidR="00B4290B" w:rsidRPr="00D52289" w14:paraId="359C9813" w14:textId="77777777" w:rsidTr="00B4290B">
        <w:tc>
          <w:tcPr>
            <w:tcW w:w="1850" w:type="dxa"/>
            <w:vAlign w:val="bottom"/>
          </w:tcPr>
          <w:p w14:paraId="2446BBDA" w14:textId="07E2BF3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Habib 2022 (9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1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48A16247" w14:textId="5E03FB8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D117FB7" w14:textId="085C0B1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110AAFE2" w14:textId="12D433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1C8C4699" w14:textId="28A954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C7D0C83" w14:textId="37B2F68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Otoscopic images/ 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teleotology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/ algorithms</w:t>
            </w:r>
          </w:p>
        </w:tc>
        <w:tc>
          <w:tcPr>
            <w:tcW w:w="3199" w:type="dxa"/>
            <w:vAlign w:val="bottom"/>
          </w:tcPr>
          <w:p w14:paraId="7455C884" w14:textId="3282FFC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Ear diseases (otitis media) </w:t>
            </w:r>
          </w:p>
        </w:tc>
      </w:tr>
      <w:tr w:rsidR="00B4290B" w:rsidRPr="00D52289" w14:paraId="38B1651A" w14:textId="77777777" w:rsidTr="00B4290B">
        <w:tc>
          <w:tcPr>
            <w:tcW w:w="1850" w:type="dxa"/>
            <w:vAlign w:val="bottom"/>
          </w:tcPr>
          <w:p w14:paraId="39ED96AA" w14:textId="5377B8B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Hanson 2020 (9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2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6AB9BB7E" w14:textId="59D4982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75B1E86" w14:textId="4E218B8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C7D18AB" w14:textId="29D76B8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39AA8D7F" w14:textId="032378F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F031607" w14:textId="35FE383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eb-based technology</w:t>
            </w:r>
          </w:p>
        </w:tc>
        <w:tc>
          <w:tcPr>
            <w:tcW w:w="3199" w:type="dxa"/>
            <w:vAlign w:val="bottom"/>
          </w:tcPr>
          <w:p w14:paraId="14710308" w14:textId="68F078F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cohol-exposed pregnancy</w:t>
            </w:r>
          </w:p>
        </w:tc>
      </w:tr>
      <w:tr w:rsidR="00B4290B" w:rsidRPr="00D52289" w14:paraId="4497800D" w14:textId="77777777" w:rsidTr="00B4290B">
        <w:tc>
          <w:tcPr>
            <w:tcW w:w="1850" w:type="dxa"/>
            <w:vAlign w:val="bottom"/>
          </w:tcPr>
          <w:p w14:paraId="1CB191F4" w14:textId="5050C5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Haozous 2012 (9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3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6338FA1B" w14:textId="4BDDAF3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9BF459A" w14:textId="77F299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6DA46C76" w14:textId="5DF7C1F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28F92E79" w14:textId="02E3C9E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A78929F" w14:textId="55400DF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Videoconference </w:t>
            </w:r>
            <w:r w:rsidRPr="00B4290B">
              <w:rPr>
                <w:color w:val="000000"/>
                <w:sz w:val="20"/>
                <w:szCs w:val="20"/>
              </w:rPr>
              <w:br/>
              <w:t xml:space="preserve">- Electronic health record </w:t>
            </w:r>
          </w:p>
        </w:tc>
        <w:tc>
          <w:tcPr>
            <w:tcW w:w="3199" w:type="dxa"/>
            <w:vAlign w:val="bottom"/>
          </w:tcPr>
          <w:p w14:paraId="7E9DE694" w14:textId="1A09E60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cer-related pain</w:t>
            </w:r>
          </w:p>
        </w:tc>
      </w:tr>
      <w:tr w:rsidR="00B4290B" w:rsidRPr="00D112F6" w14:paraId="26CF8849" w14:textId="77777777" w:rsidTr="00B4290B">
        <w:tc>
          <w:tcPr>
            <w:tcW w:w="1850" w:type="dxa"/>
            <w:vAlign w:val="bottom"/>
          </w:tcPr>
          <w:p w14:paraId="266EA322" w14:textId="6527BDF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HealeyAkearok 2020 (9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4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7D751C00" w14:textId="1296A5E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1D4BE9DA" w14:textId="30FD6CD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0EE49BCF" w14:textId="7136EAA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5526698A" w14:textId="77C5BB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DABB43E" w14:textId="27EDBAD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7F2E7195" w14:textId="08CA901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rientation app for new and short-term health care providers in Nunavut</w:t>
            </w:r>
          </w:p>
        </w:tc>
      </w:tr>
      <w:tr w:rsidR="00B4290B" w:rsidRPr="00D52289" w14:paraId="0B7E83BB" w14:textId="77777777" w:rsidTr="00B4290B">
        <w:tc>
          <w:tcPr>
            <w:tcW w:w="1850" w:type="dxa"/>
            <w:vAlign w:val="bottom"/>
          </w:tcPr>
          <w:p w14:paraId="779CF1C0" w14:textId="4B8D7E8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Hensel 2019 (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8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5AF33E32" w14:textId="38680E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198DCB26" w14:textId="05445CF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1248806A" w14:textId="78BD9D4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5A6ACB18" w14:textId="77CA19F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EF47494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  <w:r w:rsidRPr="00B4290B">
              <w:rPr>
                <w:color w:val="000000"/>
                <w:sz w:val="20"/>
                <w:szCs w:val="20"/>
              </w:rPr>
              <w:br/>
              <w:t>- Store-and-forward</w:t>
            </w:r>
          </w:p>
          <w:p w14:paraId="4DFE3A8C" w14:textId="6009672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 Electronic (e-)consult involve asynchronous transmission of messages between healthcare professionals to avoid a formal referral</w:t>
            </w:r>
            <w:r w:rsidRPr="00B4290B">
              <w:rPr>
                <w:color w:val="000000"/>
                <w:sz w:val="20"/>
                <w:szCs w:val="20"/>
              </w:rPr>
              <w:br/>
              <w:t xml:space="preserve">- Web-based applications </w:t>
            </w:r>
            <w:r w:rsidRPr="00B4290B">
              <w:rPr>
                <w:color w:val="000000"/>
                <w:sz w:val="20"/>
                <w:szCs w:val="20"/>
              </w:rPr>
              <w:br/>
              <w:t>- Mobile apps</w:t>
            </w:r>
          </w:p>
        </w:tc>
        <w:tc>
          <w:tcPr>
            <w:tcW w:w="3199" w:type="dxa"/>
            <w:vAlign w:val="bottom"/>
          </w:tcPr>
          <w:p w14:paraId="2D18FD1A" w14:textId="5E07356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7544BAAB" w14:textId="77777777" w:rsidTr="00B4290B">
        <w:trPr>
          <w:trHeight w:val="63"/>
        </w:trPr>
        <w:tc>
          <w:tcPr>
            <w:tcW w:w="1850" w:type="dxa"/>
            <w:vAlign w:val="bottom"/>
          </w:tcPr>
          <w:p w14:paraId="032DDD53" w14:textId="4E6ACF5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Hiratsuka 2013 (9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5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1190648A" w14:textId="0AF86E7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63C0643E" w14:textId="2AAFAE8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1424F5F7" w14:textId="7A7F043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+), both sexes</w:t>
            </w:r>
          </w:p>
        </w:tc>
        <w:tc>
          <w:tcPr>
            <w:tcW w:w="1274" w:type="dxa"/>
            <w:vAlign w:val="bottom"/>
          </w:tcPr>
          <w:p w14:paraId="0227E5CD" w14:textId="1F54214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973DAAF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4FA79647" w14:textId="479A756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tore-and-forward</w:t>
            </w:r>
          </w:p>
        </w:tc>
        <w:tc>
          <w:tcPr>
            <w:tcW w:w="3199" w:type="dxa"/>
            <w:vAlign w:val="bottom"/>
          </w:tcPr>
          <w:p w14:paraId="6B3D1376" w14:textId="5599535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onic disease management</w:t>
            </w:r>
          </w:p>
        </w:tc>
      </w:tr>
      <w:tr w:rsidR="00B4290B" w:rsidRPr="00D112F6" w14:paraId="6824DA09" w14:textId="77777777" w:rsidTr="00B4290B">
        <w:tc>
          <w:tcPr>
            <w:tcW w:w="1850" w:type="dxa"/>
            <w:vAlign w:val="bottom"/>
          </w:tcPr>
          <w:p w14:paraId="03C067C4" w14:textId="57A31DE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Hobson 2019 (20)</w:t>
            </w:r>
          </w:p>
        </w:tc>
        <w:tc>
          <w:tcPr>
            <w:tcW w:w="950" w:type="dxa"/>
            <w:vAlign w:val="bottom"/>
          </w:tcPr>
          <w:p w14:paraId="07597391" w14:textId="77B2BFA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7E9A536" w14:textId="30C6298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529" w:type="dxa"/>
            <w:vAlign w:val="bottom"/>
          </w:tcPr>
          <w:p w14:paraId="40E640EE" w14:textId="36F9F05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7FE358EF" w14:textId="798D924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FD7CEB8" w14:textId="7F6E32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mHealth </w:t>
            </w:r>
          </w:p>
        </w:tc>
        <w:tc>
          <w:tcPr>
            <w:tcW w:w="3199" w:type="dxa"/>
            <w:vAlign w:val="bottom"/>
          </w:tcPr>
          <w:p w14:paraId="25225977" w14:textId="2C8D8EE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ultiple conditions including mental health and suicide</w:t>
            </w:r>
          </w:p>
        </w:tc>
      </w:tr>
      <w:tr w:rsidR="00B4290B" w:rsidRPr="00D52289" w14:paraId="5A5119F9" w14:textId="77777777" w:rsidTr="00B4290B">
        <w:tc>
          <w:tcPr>
            <w:tcW w:w="1850" w:type="dxa"/>
            <w:vAlign w:val="bottom"/>
          </w:tcPr>
          <w:p w14:paraId="5D96C0D6" w14:textId="2900C3E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Holguin 2011 (9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6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7B70BBC3" w14:textId="1F6FE7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B67CF56" w14:textId="3D33453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n-randomised experimental study</w:t>
            </w:r>
          </w:p>
        </w:tc>
        <w:tc>
          <w:tcPr>
            <w:tcW w:w="2529" w:type="dxa"/>
            <w:vAlign w:val="bottom"/>
          </w:tcPr>
          <w:p w14:paraId="6291E18C" w14:textId="0F28D0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65BBE1D3" w14:textId="4732C1A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3D34E37" w14:textId="6674A44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0C6C89C5" w14:textId="43CE70E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raumatic brain injury</w:t>
            </w:r>
          </w:p>
        </w:tc>
      </w:tr>
      <w:tr w:rsidR="00B4290B" w:rsidRPr="00D52289" w14:paraId="39942797" w14:textId="77777777" w:rsidTr="00F4629F">
        <w:tc>
          <w:tcPr>
            <w:tcW w:w="1850" w:type="dxa"/>
          </w:tcPr>
          <w:p w14:paraId="52DA98C6" w14:textId="33A8AC6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  <w:lang w:val="pt-BR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2723C138" w14:textId="68EB5B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21B83A4B" w14:textId="283002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54E48FED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33A10485" w14:textId="5F725D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433741C6" w14:textId="4177E3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39E33281" w14:textId="2F565D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5C155614" w14:textId="1F3CA2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0CB01569" w14:textId="77777777" w:rsidTr="00B4290B">
        <w:trPr>
          <w:trHeight w:val="584"/>
        </w:trPr>
        <w:tc>
          <w:tcPr>
            <w:tcW w:w="1850" w:type="dxa"/>
            <w:vAlign w:val="bottom"/>
          </w:tcPr>
          <w:p w14:paraId="305927E2" w14:textId="62836D8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Holt 2019 (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97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675BDEAB" w14:textId="2309494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4C31454E" w14:textId="72F3BC9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742B5F34" w14:textId="2C59858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</w:t>
            </w:r>
          </w:p>
        </w:tc>
        <w:tc>
          <w:tcPr>
            <w:tcW w:w="1274" w:type="dxa"/>
            <w:vAlign w:val="bottom"/>
          </w:tcPr>
          <w:p w14:paraId="6F77986B" w14:textId="013C25A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A1F2473" w14:textId="575DAC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mote presence robot</w:t>
            </w:r>
          </w:p>
        </w:tc>
        <w:tc>
          <w:tcPr>
            <w:tcW w:w="3199" w:type="dxa"/>
            <w:vAlign w:val="bottom"/>
          </w:tcPr>
          <w:p w14:paraId="77C6390C" w14:textId="4EAA5F3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ediatric health care</w:t>
            </w:r>
          </w:p>
        </w:tc>
      </w:tr>
      <w:tr w:rsidR="00B4290B" w:rsidRPr="00D112F6" w14:paraId="3CA9BBAA" w14:textId="77777777" w:rsidTr="00B4290B">
        <w:tc>
          <w:tcPr>
            <w:tcW w:w="1850" w:type="dxa"/>
            <w:vAlign w:val="bottom"/>
          </w:tcPr>
          <w:p w14:paraId="52E7871A" w14:textId="0B5A1EE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orn 2016 (</w:t>
            </w:r>
            <w:r w:rsidR="005F15F0">
              <w:rPr>
                <w:color w:val="000000"/>
                <w:sz w:val="20"/>
                <w:szCs w:val="20"/>
              </w:rPr>
              <w:t>9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736C903" w14:textId="364C9CC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495A4F8" w14:textId="0B9652E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conomic evaluation</w:t>
            </w:r>
          </w:p>
        </w:tc>
        <w:tc>
          <w:tcPr>
            <w:tcW w:w="2529" w:type="dxa"/>
            <w:vAlign w:val="bottom"/>
          </w:tcPr>
          <w:p w14:paraId="21CBB918" w14:textId="74F26E2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74648605" w14:textId="7B7DF09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F76652D" w14:textId="259A49B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3199" w:type="dxa"/>
            <w:vAlign w:val="bottom"/>
          </w:tcPr>
          <w:p w14:paraId="0C1456D4" w14:textId="79129ED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elehealth to provide behavioral healthcare to rural populations</w:t>
            </w:r>
          </w:p>
        </w:tc>
      </w:tr>
      <w:tr w:rsidR="00B4290B" w:rsidRPr="00D52289" w14:paraId="35B0F27E" w14:textId="77777777" w:rsidTr="00B4290B">
        <w:tc>
          <w:tcPr>
            <w:tcW w:w="1850" w:type="dxa"/>
            <w:vAlign w:val="bottom"/>
          </w:tcPr>
          <w:p w14:paraId="2B54EC16" w14:textId="13DEBC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umphrey 2022 (</w:t>
            </w:r>
            <w:r w:rsidR="005F15F0">
              <w:rPr>
                <w:color w:val="000000"/>
                <w:sz w:val="20"/>
                <w:szCs w:val="20"/>
              </w:rPr>
              <w:t>9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3F1D59D" w14:textId="0C4F16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1FA2A3F9" w14:textId="71C6A74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331F618" w14:textId="69CF2C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</w:t>
            </w:r>
          </w:p>
        </w:tc>
        <w:tc>
          <w:tcPr>
            <w:tcW w:w="1274" w:type="dxa"/>
            <w:vAlign w:val="bottom"/>
          </w:tcPr>
          <w:p w14:paraId="6DA7A956" w14:textId="2C54B77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41829A6" w14:textId="796EDB2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Health apps/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GamblingLess</w:t>
            </w:r>
            <w:proofErr w:type="spellEnd"/>
          </w:p>
        </w:tc>
        <w:tc>
          <w:tcPr>
            <w:tcW w:w="3199" w:type="dxa"/>
            <w:vAlign w:val="bottom"/>
          </w:tcPr>
          <w:p w14:paraId="3E02A43D" w14:textId="5533178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Gambling</w:t>
            </w:r>
          </w:p>
        </w:tc>
      </w:tr>
      <w:tr w:rsidR="00B4290B" w:rsidRPr="00D52289" w14:paraId="15E68C35" w14:textId="77777777" w:rsidTr="00B4290B">
        <w:tc>
          <w:tcPr>
            <w:tcW w:w="1850" w:type="dxa"/>
            <w:vAlign w:val="bottom"/>
          </w:tcPr>
          <w:p w14:paraId="1328EB4F" w14:textId="383FFA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Jacklin 2020 (10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3D7ED73" w14:textId="512515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E7AB8A2" w14:textId="6D0CF79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0F0DF911" w14:textId="2E3B214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eniority (65 years +), both sexes</w:t>
            </w:r>
          </w:p>
        </w:tc>
        <w:tc>
          <w:tcPr>
            <w:tcW w:w="1274" w:type="dxa"/>
            <w:vAlign w:val="bottom"/>
          </w:tcPr>
          <w:p w14:paraId="305ABB78" w14:textId="490E0D9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3D6C555" w14:textId="3626C6E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mote patient monitoring (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CareBand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199" w:type="dxa"/>
            <w:vAlign w:val="bottom"/>
          </w:tcPr>
          <w:p w14:paraId="015D2673" w14:textId="241A97A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ementia</w:t>
            </w:r>
          </w:p>
        </w:tc>
      </w:tr>
      <w:tr w:rsidR="00B4290B" w:rsidRPr="00D112F6" w14:paraId="3B4EEC23" w14:textId="77777777" w:rsidTr="00B4290B">
        <w:trPr>
          <w:trHeight w:val="296"/>
        </w:trPr>
        <w:tc>
          <w:tcPr>
            <w:tcW w:w="1850" w:type="dxa"/>
            <w:vAlign w:val="bottom"/>
          </w:tcPr>
          <w:p w14:paraId="0753C1A7" w14:textId="0FE7773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Jacup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7 (10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338DC8A" w14:textId="16AB547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1D0913DB" w14:textId="2582FB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1BE00777" w14:textId="0DD9A50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</w:t>
            </w:r>
          </w:p>
        </w:tc>
        <w:tc>
          <w:tcPr>
            <w:tcW w:w="1274" w:type="dxa"/>
            <w:vAlign w:val="bottom"/>
          </w:tcPr>
          <w:p w14:paraId="1CA8697A" w14:textId="3B2B51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03E31F87" w14:textId="5B66BAA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 and digital otoscope</w:t>
            </w:r>
          </w:p>
        </w:tc>
        <w:tc>
          <w:tcPr>
            <w:tcW w:w="3199" w:type="dxa"/>
            <w:vAlign w:val="bottom"/>
          </w:tcPr>
          <w:p w14:paraId="3B3D25FB" w14:textId="66C3099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ar, nose, and throat surgery (otitis media)</w:t>
            </w:r>
          </w:p>
        </w:tc>
      </w:tr>
      <w:tr w:rsidR="00B4290B" w:rsidRPr="00D112F6" w14:paraId="16724750" w14:textId="77777777" w:rsidTr="00B4290B">
        <w:tc>
          <w:tcPr>
            <w:tcW w:w="1850" w:type="dxa"/>
            <w:vAlign w:val="bottom"/>
          </w:tcPr>
          <w:p w14:paraId="609EC253" w14:textId="4E10621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Jacup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8 (10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591C856" w14:textId="45D52F2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CD1F505" w14:textId="2CF3640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conomic evaluation</w:t>
            </w:r>
          </w:p>
        </w:tc>
        <w:tc>
          <w:tcPr>
            <w:tcW w:w="2529" w:type="dxa"/>
            <w:vAlign w:val="bottom"/>
          </w:tcPr>
          <w:p w14:paraId="7FCD496C" w14:textId="719D3B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</w:t>
            </w:r>
          </w:p>
        </w:tc>
        <w:tc>
          <w:tcPr>
            <w:tcW w:w="1274" w:type="dxa"/>
            <w:vAlign w:val="bottom"/>
          </w:tcPr>
          <w:p w14:paraId="61614E77" w14:textId="07D94C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054DAB2" w14:textId="23BD93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6D0C17B9" w14:textId="0600094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tore-and-forward</w:t>
            </w:r>
          </w:p>
        </w:tc>
        <w:tc>
          <w:tcPr>
            <w:tcW w:w="3199" w:type="dxa"/>
            <w:vAlign w:val="bottom"/>
          </w:tcPr>
          <w:p w14:paraId="03F71503" w14:textId="52DBE3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ar, nose, and throat surgery</w:t>
            </w:r>
          </w:p>
        </w:tc>
      </w:tr>
      <w:tr w:rsidR="00B4290B" w:rsidRPr="00D112F6" w14:paraId="07AA3678" w14:textId="77777777" w:rsidTr="00B4290B">
        <w:trPr>
          <w:trHeight w:val="444"/>
        </w:trPr>
        <w:tc>
          <w:tcPr>
            <w:tcW w:w="1850" w:type="dxa"/>
            <w:vAlign w:val="bottom"/>
          </w:tcPr>
          <w:p w14:paraId="2D33A820" w14:textId="37F262C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Jacup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1 (10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1C58CA6" w14:textId="1E7DD82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4895C82" w14:textId="1051309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25131D79" w14:textId="376FF87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06B16950" w14:textId="364B8C0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F21CF51" w14:textId="55AB788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elehealth</w:t>
            </w:r>
          </w:p>
        </w:tc>
        <w:tc>
          <w:tcPr>
            <w:tcW w:w="3199" w:type="dxa"/>
            <w:vAlign w:val="bottom"/>
          </w:tcPr>
          <w:p w14:paraId="2F1B4B8A" w14:textId="3DDC8FC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ar, nose, and throat diseases</w:t>
            </w:r>
          </w:p>
        </w:tc>
      </w:tr>
      <w:tr w:rsidR="00B4290B" w:rsidRPr="00D112F6" w14:paraId="4419325B" w14:textId="77777777" w:rsidTr="00B4290B">
        <w:tc>
          <w:tcPr>
            <w:tcW w:w="1850" w:type="dxa"/>
            <w:vAlign w:val="bottom"/>
          </w:tcPr>
          <w:p w14:paraId="7749DA6C" w14:textId="61BA069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Jaenke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10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74D4988" w14:textId="5CDA683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0AEA4C20" w14:textId="15C1043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69D18683" w14:textId="613604D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3C488C6D" w14:textId="0B48895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6400A8A" w14:textId="7F07EDA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s (the Store Scout app)</w:t>
            </w:r>
          </w:p>
        </w:tc>
        <w:tc>
          <w:tcPr>
            <w:tcW w:w="3199" w:type="dxa"/>
            <w:vAlign w:val="bottom"/>
          </w:tcPr>
          <w:p w14:paraId="21E11AEA" w14:textId="19CC4D2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App to encourage healthy food choices among Australian Aboriginal and Torres Strait Islander </w:t>
            </w:r>
          </w:p>
        </w:tc>
      </w:tr>
      <w:tr w:rsidR="00B4290B" w:rsidRPr="00D52289" w14:paraId="2376FA9B" w14:textId="77777777" w:rsidTr="00B4290B">
        <w:tc>
          <w:tcPr>
            <w:tcW w:w="1850" w:type="dxa"/>
            <w:vAlign w:val="bottom"/>
          </w:tcPr>
          <w:p w14:paraId="6D04D31D" w14:textId="2C6014D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Jin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04 (10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D23EBE1" w14:textId="41DC350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48DBEBAE" w14:textId="28CB8E2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conomic evaluation</w:t>
            </w:r>
          </w:p>
        </w:tc>
        <w:tc>
          <w:tcPr>
            <w:tcW w:w="2529" w:type="dxa"/>
            <w:vAlign w:val="bottom"/>
          </w:tcPr>
          <w:p w14:paraId="0DAF4CAC" w14:textId="74AB7D8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l ages, both sexes</w:t>
            </w:r>
          </w:p>
        </w:tc>
        <w:tc>
          <w:tcPr>
            <w:tcW w:w="1274" w:type="dxa"/>
            <w:vAlign w:val="bottom"/>
          </w:tcPr>
          <w:p w14:paraId="5D1D3CA9" w14:textId="78C8C3E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B28C744" w14:textId="37306F4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</w:t>
            </w:r>
          </w:p>
          <w:p w14:paraId="45ACFF74" w14:textId="7E60CDC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tore-and-forward</w:t>
            </w:r>
          </w:p>
        </w:tc>
        <w:tc>
          <w:tcPr>
            <w:tcW w:w="3199" w:type="dxa"/>
            <w:vAlign w:val="bottom"/>
          </w:tcPr>
          <w:p w14:paraId="18D0D9BD" w14:textId="4DB8488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Diabetes </w:t>
            </w:r>
          </w:p>
        </w:tc>
      </w:tr>
      <w:tr w:rsidR="00B4290B" w:rsidRPr="00D112F6" w14:paraId="6D123689" w14:textId="77777777" w:rsidTr="00B4290B">
        <w:tc>
          <w:tcPr>
            <w:tcW w:w="1850" w:type="dxa"/>
            <w:vAlign w:val="bottom"/>
          </w:tcPr>
          <w:p w14:paraId="3242BC77" w14:textId="4D77CCC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Jones 2014 (10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544DFB8" w14:textId="37EC53B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23499A64" w14:textId="2418E4F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0B257873" w14:textId="1791CFC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women</w:t>
            </w:r>
          </w:p>
        </w:tc>
        <w:tc>
          <w:tcPr>
            <w:tcW w:w="1274" w:type="dxa"/>
            <w:vAlign w:val="bottom"/>
          </w:tcPr>
          <w:p w14:paraId="169674B6" w14:textId="4910B98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50837D2" w14:textId="14DEB6A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Internet or mobile phone technology </w:t>
            </w:r>
          </w:p>
        </w:tc>
        <w:tc>
          <w:tcPr>
            <w:tcW w:w="3199" w:type="dxa"/>
            <w:vAlign w:val="bottom"/>
          </w:tcPr>
          <w:p w14:paraId="475234A0" w14:textId="78F050A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rdiometabolic risk after gestational diabetes</w:t>
            </w:r>
          </w:p>
        </w:tc>
      </w:tr>
      <w:tr w:rsidR="00B4290B" w:rsidRPr="00D52289" w14:paraId="515B7EA0" w14:textId="77777777" w:rsidTr="00B4290B">
        <w:tc>
          <w:tcPr>
            <w:tcW w:w="1850" w:type="dxa"/>
            <w:vAlign w:val="bottom"/>
          </w:tcPr>
          <w:p w14:paraId="2CA85C47" w14:textId="15D74F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Jones 2017 (1</w:t>
            </w:r>
            <w:r w:rsidR="005F15F0">
              <w:rPr>
                <w:color w:val="000000"/>
                <w:sz w:val="20"/>
                <w:szCs w:val="20"/>
              </w:rPr>
              <w:t>0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1E8CC09" w14:textId="0053A5F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0505E71A" w14:textId="6A14315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58487C39" w14:textId="79A53FB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3094AB05" w14:textId="21AA61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271AFAA" w14:textId="1D74877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elehealth, mHealth, Web-based interventions, and assistive devices</w:t>
            </w:r>
          </w:p>
        </w:tc>
        <w:tc>
          <w:tcPr>
            <w:tcW w:w="3199" w:type="dxa"/>
            <w:vAlign w:val="bottom"/>
          </w:tcPr>
          <w:p w14:paraId="6E6CE638" w14:textId="0CB7170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</w:tr>
      <w:tr w:rsidR="00B4290B" w:rsidRPr="00D112F6" w14:paraId="1AED931E" w14:textId="77777777" w:rsidTr="00B4290B">
        <w:tc>
          <w:tcPr>
            <w:tcW w:w="1850" w:type="dxa"/>
            <w:vAlign w:val="bottom"/>
          </w:tcPr>
          <w:p w14:paraId="38ABEA9B" w14:textId="0E02242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Jongbloed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1</w:t>
            </w:r>
            <w:r w:rsidR="005F15F0">
              <w:rPr>
                <w:color w:val="000000"/>
                <w:sz w:val="20"/>
                <w:szCs w:val="20"/>
              </w:rPr>
              <w:t>0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654030B" w14:textId="2411AC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0D7060D9" w14:textId="23B6BCF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7AA6F4D3" w14:textId="4024068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1D6D26B4" w14:textId="20790B6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F7298E9" w14:textId="4351B8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Health (text-based)</w:t>
            </w:r>
          </w:p>
        </w:tc>
        <w:tc>
          <w:tcPr>
            <w:tcW w:w="3199" w:type="dxa"/>
            <w:vAlign w:val="bottom"/>
          </w:tcPr>
          <w:p w14:paraId="6A611475" w14:textId="765987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ng Indigenous people who have used drugs</w:t>
            </w:r>
          </w:p>
        </w:tc>
      </w:tr>
      <w:tr w:rsidR="00B4290B" w:rsidRPr="00D52289" w14:paraId="2B927FF1" w14:textId="77777777" w:rsidTr="00B4290B">
        <w:tc>
          <w:tcPr>
            <w:tcW w:w="1850" w:type="dxa"/>
            <w:vAlign w:val="bottom"/>
          </w:tcPr>
          <w:p w14:paraId="2DE7032C" w14:textId="53E141E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Jordan 2020 (1</w:t>
            </w:r>
            <w:r w:rsidR="005F15F0">
              <w:rPr>
                <w:color w:val="000000"/>
                <w:sz w:val="20"/>
                <w:szCs w:val="20"/>
              </w:rPr>
              <w:t>0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2717A71" w14:textId="55173D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710A7ED" w14:textId="347D079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521DC88" w14:textId="09FE317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3050611D" w14:textId="5EB6C65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6AA6650" w14:textId="3123926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 telehealth network with a recent expansion of video telemedicine</w:t>
            </w:r>
          </w:p>
        </w:tc>
        <w:tc>
          <w:tcPr>
            <w:tcW w:w="3199" w:type="dxa"/>
            <w:vAlign w:val="bottom"/>
          </w:tcPr>
          <w:p w14:paraId="2223B733" w14:textId="712F9B4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onic diseases</w:t>
            </w:r>
          </w:p>
        </w:tc>
      </w:tr>
      <w:tr w:rsidR="00B4290B" w:rsidRPr="00D52289" w14:paraId="38C722AE" w14:textId="77777777" w:rsidTr="00B4290B">
        <w:tc>
          <w:tcPr>
            <w:tcW w:w="1850" w:type="dxa"/>
            <w:vAlign w:val="bottom"/>
          </w:tcPr>
          <w:p w14:paraId="5E5AC7B7" w14:textId="21B3E05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Jumah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1 (11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BACA373" w14:textId="7793D10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DDFA377" w14:textId="3B98B88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3D34CCDB" w14:textId="62C1ECC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2DFA8817" w14:textId="24E37DE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F43B504" w14:textId="3CB39A6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nline training program for lay maternal–infant health providers</w:t>
            </w:r>
          </w:p>
        </w:tc>
        <w:tc>
          <w:tcPr>
            <w:tcW w:w="3199" w:type="dxa"/>
            <w:vAlign w:val="bottom"/>
          </w:tcPr>
          <w:p w14:paraId="63845269" w14:textId="0F6052C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aternal Infant Support</w:t>
            </w:r>
          </w:p>
        </w:tc>
      </w:tr>
      <w:tr w:rsidR="00B4290B" w:rsidRPr="00D52289" w14:paraId="5B53326B" w14:textId="77777777" w:rsidTr="00B4290B">
        <w:tc>
          <w:tcPr>
            <w:tcW w:w="1850" w:type="dxa"/>
            <w:vAlign w:val="bottom"/>
          </w:tcPr>
          <w:p w14:paraId="24E8C90D" w14:textId="52C074B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Katapally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11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175C8E0" w14:textId="7CC6CAE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01BDDF76" w14:textId="6CEB948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7F0E66C2" w14:textId="4841F2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41F69E54" w14:textId="4661C44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D24D010" w14:textId="51377BB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784EBD97" w14:textId="7D55107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56ADBA3B" w14:textId="77777777" w:rsidTr="007C1F8A">
        <w:tc>
          <w:tcPr>
            <w:tcW w:w="1850" w:type="dxa"/>
          </w:tcPr>
          <w:p w14:paraId="65C924AB" w14:textId="1D6F393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70909FCA" w14:textId="4EF2BB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774F0942" w14:textId="510AA41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2046073C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2E231300" w14:textId="39904C7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129CC1BE" w14:textId="6FD1FF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22C1483A" w14:textId="6636E63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6BFCA75E" w14:textId="632AC4D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112F6" w14:paraId="6741745F" w14:textId="77777777" w:rsidTr="00B4290B">
        <w:tc>
          <w:tcPr>
            <w:tcW w:w="1850" w:type="dxa"/>
            <w:vAlign w:val="bottom"/>
          </w:tcPr>
          <w:p w14:paraId="44EF97FF" w14:textId="28C207B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Kennedy 2021 (11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6A6E6E8" w14:textId="7163570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6C5375A" w14:textId="24AE64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34D74F0C" w14:textId="1FB0388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women</w:t>
            </w:r>
          </w:p>
        </w:tc>
        <w:tc>
          <w:tcPr>
            <w:tcW w:w="1274" w:type="dxa"/>
            <w:vAlign w:val="bottom"/>
          </w:tcPr>
          <w:p w14:paraId="6F4551CA" w14:textId="2FB3F54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15F9BA8" w14:textId="6BCEEF9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artphone mobile app (mHealth)</w:t>
            </w:r>
          </w:p>
        </w:tc>
        <w:tc>
          <w:tcPr>
            <w:tcW w:w="3199" w:type="dxa"/>
            <w:vAlign w:val="bottom"/>
          </w:tcPr>
          <w:p w14:paraId="5BE35DD0" w14:textId="39E2179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e pregnancy, pregnancy, and post birth</w:t>
            </w:r>
          </w:p>
        </w:tc>
      </w:tr>
      <w:tr w:rsidR="00B4290B" w:rsidRPr="00D112F6" w14:paraId="0DD35E92" w14:textId="77777777" w:rsidTr="00B4290B">
        <w:tc>
          <w:tcPr>
            <w:tcW w:w="1850" w:type="dxa"/>
            <w:vAlign w:val="bottom"/>
          </w:tcPr>
          <w:p w14:paraId="5CF03E64" w14:textId="7B39B4D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Kerr 2020 (11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7967978" w14:textId="0B0EE0F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35368967" w14:textId="5148B7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n-randomised experimental study</w:t>
            </w:r>
          </w:p>
        </w:tc>
        <w:tc>
          <w:tcPr>
            <w:tcW w:w="2529" w:type="dxa"/>
            <w:vAlign w:val="bottom"/>
          </w:tcPr>
          <w:p w14:paraId="7CD2C912" w14:textId="11A7E12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13B3CC15" w14:textId="25D610B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3A90D61" w14:textId="55BB87A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eb-based training</w:t>
            </w:r>
          </w:p>
        </w:tc>
        <w:tc>
          <w:tcPr>
            <w:tcW w:w="3199" w:type="dxa"/>
            <w:vAlign w:val="bottom"/>
          </w:tcPr>
          <w:p w14:paraId="37733494" w14:textId="44567E7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uicide prevention related to concerning social media posts</w:t>
            </w:r>
          </w:p>
        </w:tc>
      </w:tr>
      <w:tr w:rsidR="00B4290B" w:rsidRPr="00D52289" w14:paraId="54E5637D" w14:textId="77777777" w:rsidTr="00B4290B">
        <w:trPr>
          <w:trHeight w:val="710"/>
        </w:trPr>
        <w:tc>
          <w:tcPr>
            <w:tcW w:w="1850" w:type="dxa"/>
            <w:vAlign w:val="bottom"/>
          </w:tcPr>
          <w:p w14:paraId="29E2FBAB" w14:textId="3EC48B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Khan 2017 (11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3DD9FE6" w14:textId="54DA395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50DBAFB" w14:textId="6DACECD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5A0B72E8" w14:textId="5615D1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7F006DE2" w14:textId="204D225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E846911" w14:textId="00C1B4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mote Presence Robotic Technology</w:t>
            </w:r>
          </w:p>
        </w:tc>
        <w:tc>
          <w:tcPr>
            <w:tcW w:w="3199" w:type="dxa"/>
            <w:vAlign w:val="bottom"/>
          </w:tcPr>
          <w:p w14:paraId="48BF95A8" w14:textId="497E1D8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ediatrics, Infectious diseases (e.g., tuberculosis)</w:t>
            </w:r>
          </w:p>
        </w:tc>
      </w:tr>
      <w:tr w:rsidR="00B4290B" w:rsidRPr="00D52289" w14:paraId="087458B6" w14:textId="77777777" w:rsidTr="00B4290B">
        <w:trPr>
          <w:trHeight w:val="695"/>
        </w:trPr>
        <w:tc>
          <w:tcPr>
            <w:tcW w:w="1850" w:type="dxa"/>
            <w:vAlign w:val="bottom"/>
          </w:tcPr>
          <w:p w14:paraId="274B5C67" w14:textId="2610AE9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Kim 2015 (11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124987D" w14:textId="52D629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3BE668AD" w14:textId="1E062B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4220719D" w14:textId="42E4C9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l ages, both sexes</w:t>
            </w:r>
          </w:p>
        </w:tc>
        <w:tc>
          <w:tcPr>
            <w:tcW w:w="1274" w:type="dxa"/>
            <w:vAlign w:val="bottom"/>
          </w:tcPr>
          <w:p w14:paraId="6C36C9E3" w14:textId="4A2B2AD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CEBF60A" w14:textId="3D2E970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534A98C0" w14:textId="6BC4E3A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ic retinopathy</w:t>
            </w:r>
          </w:p>
        </w:tc>
      </w:tr>
      <w:tr w:rsidR="00B4290B" w:rsidRPr="00D52289" w14:paraId="2FB07207" w14:textId="77777777" w:rsidTr="00B4290B">
        <w:tc>
          <w:tcPr>
            <w:tcW w:w="1850" w:type="dxa"/>
            <w:vAlign w:val="bottom"/>
          </w:tcPr>
          <w:p w14:paraId="1AD7C1D5" w14:textId="687AE4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Kipp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9 (11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233D8C6" w14:textId="7CF67F2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75A3F859" w14:textId="6DAE67D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0B1AE118" w14:textId="045A1CE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0C8D65CC" w14:textId="7518302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786FE88" w14:textId="577BE6E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Mobile phone app: Globe Observer app, 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ISeeChange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tracker and Local Environmental Observations</w:t>
            </w:r>
            <w:r w:rsidRPr="00B4290B">
              <w:rPr>
                <w:color w:val="000000"/>
                <w:sz w:val="20"/>
                <w:szCs w:val="20"/>
              </w:rPr>
              <w:br/>
              <w:t xml:space="preserve">- Web-based interactive maps, </w:t>
            </w:r>
            <w:proofErr w:type="gramStart"/>
            <w:r w:rsidRPr="00B4290B">
              <w:rPr>
                <w:color w:val="000000"/>
                <w:sz w:val="20"/>
                <w:szCs w:val="20"/>
              </w:rPr>
              <w:t>databases</w:t>
            </w:r>
            <w:proofErr w:type="gramEnd"/>
            <w:r w:rsidRPr="00B4290B">
              <w:rPr>
                <w:color w:val="000000"/>
                <w:sz w:val="20"/>
                <w:szCs w:val="20"/>
              </w:rPr>
              <w:t xml:space="preserve"> and archives</w:t>
            </w:r>
            <w:r w:rsidRPr="00B4290B">
              <w:rPr>
                <w:color w:val="000000"/>
                <w:sz w:val="20"/>
                <w:szCs w:val="20"/>
              </w:rPr>
              <w:br/>
              <w:t xml:space="preserve">- Multimedia outputs such as audio, video and photographs  </w:t>
            </w:r>
          </w:p>
        </w:tc>
        <w:tc>
          <w:tcPr>
            <w:tcW w:w="3199" w:type="dxa"/>
            <w:vAlign w:val="bottom"/>
          </w:tcPr>
          <w:p w14:paraId="00DF5C76" w14:textId="3607B7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 w:themeColor="text1"/>
                <w:sz w:val="20"/>
                <w:szCs w:val="20"/>
              </w:rPr>
              <w:t>NR</w:t>
            </w:r>
          </w:p>
        </w:tc>
      </w:tr>
      <w:tr w:rsidR="00B4290B" w:rsidRPr="00D112F6" w14:paraId="15FEEB76" w14:textId="77777777" w:rsidTr="00B4290B">
        <w:trPr>
          <w:trHeight w:val="704"/>
        </w:trPr>
        <w:tc>
          <w:tcPr>
            <w:tcW w:w="1850" w:type="dxa"/>
            <w:vAlign w:val="bottom"/>
          </w:tcPr>
          <w:p w14:paraId="71189882" w14:textId="042DF86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Kokesh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1 (1</w:t>
            </w:r>
            <w:r w:rsidR="005F15F0">
              <w:rPr>
                <w:color w:val="000000"/>
                <w:sz w:val="20"/>
                <w:szCs w:val="20"/>
              </w:rPr>
              <w:t>1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79FAD35" w14:textId="177828C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C587D0A" w14:textId="56D18B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B8808F0" w14:textId="34D29C7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398139E0" w14:textId="3BFC607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D96289C" w14:textId="548FA69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Store-and-forward </w:t>
            </w:r>
          </w:p>
        </w:tc>
        <w:tc>
          <w:tcPr>
            <w:tcW w:w="3199" w:type="dxa"/>
            <w:vAlign w:val="bottom"/>
          </w:tcPr>
          <w:p w14:paraId="74A0A12A" w14:textId="258BD9D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ar, nose, and throat cases</w:t>
            </w:r>
          </w:p>
        </w:tc>
      </w:tr>
      <w:tr w:rsidR="00B4290B" w:rsidRPr="00D52289" w14:paraId="5978D3A1" w14:textId="77777777" w:rsidTr="00B4290B">
        <w:tc>
          <w:tcPr>
            <w:tcW w:w="1850" w:type="dxa"/>
            <w:vAlign w:val="bottom"/>
          </w:tcPr>
          <w:p w14:paraId="09A2DA4E" w14:textId="5197274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Kruse 2016 (1</w:t>
            </w:r>
            <w:r w:rsidR="005F15F0">
              <w:rPr>
                <w:color w:val="000000"/>
                <w:sz w:val="20"/>
                <w:szCs w:val="20"/>
              </w:rPr>
              <w:t>1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79DAACB" w14:textId="77C008B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9348ECC" w14:textId="3FDFA2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529" w:type="dxa"/>
            <w:vAlign w:val="bottom"/>
          </w:tcPr>
          <w:p w14:paraId="6F214C3B" w14:textId="6F5E47E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612DDCD4" w14:textId="5C0ECC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77D945F" w14:textId="033F0FC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Remote monitoring</w:t>
            </w:r>
            <w:r w:rsidRPr="00B4290B">
              <w:rPr>
                <w:color w:val="000000"/>
                <w:sz w:val="20"/>
                <w:szCs w:val="20"/>
              </w:rPr>
              <w:br/>
              <w:t>- Store-and-forward</w:t>
            </w:r>
            <w:r w:rsidRPr="00B4290B">
              <w:rPr>
                <w:color w:val="000000"/>
                <w:sz w:val="20"/>
                <w:szCs w:val="20"/>
              </w:rPr>
              <w:br/>
              <w:t>- Videoconference</w:t>
            </w:r>
          </w:p>
        </w:tc>
        <w:tc>
          <w:tcPr>
            <w:tcW w:w="3199" w:type="dxa"/>
            <w:vAlign w:val="bottom"/>
          </w:tcPr>
          <w:p w14:paraId="67B1D4CE" w14:textId="7FE81BD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 w:themeColor="text1"/>
                <w:sz w:val="20"/>
                <w:szCs w:val="20"/>
              </w:rPr>
              <w:t>NR</w:t>
            </w:r>
          </w:p>
        </w:tc>
      </w:tr>
      <w:tr w:rsidR="00B4290B" w:rsidRPr="00D52289" w14:paraId="22DF8931" w14:textId="77777777" w:rsidTr="00B4290B">
        <w:trPr>
          <w:trHeight w:val="775"/>
        </w:trPr>
        <w:tc>
          <w:tcPr>
            <w:tcW w:w="1850" w:type="dxa"/>
            <w:vAlign w:val="bottom"/>
          </w:tcPr>
          <w:p w14:paraId="0745FCE8" w14:textId="49F7AA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Lee 2018 (1</w:t>
            </w:r>
            <w:r w:rsidR="005F15F0">
              <w:rPr>
                <w:color w:val="000000"/>
                <w:sz w:val="20"/>
                <w:szCs w:val="20"/>
              </w:rPr>
              <w:t>1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30401F6" w14:textId="1D1B52D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EF39E02" w14:textId="01662B4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5933BC3" w14:textId="0AD928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3E4D1D19" w14:textId="3ECC932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F620BBE" w14:textId="4FC0BC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ablet app</w:t>
            </w:r>
          </w:p>
        </w:tc>
        <w:tc>
          <w:tcPr>
            <w:tcW w:w="3199" w:type="dxa"/>
            <w:vAlign w:val="bottom"/>
          </w:tcPr>
          <w:p w14:paraId="5F6952AF" w14:textId="48425FA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Alcohol use disorder </w:t>
            </w:r>
          </w:p>
        </w:tc>
      </w:tr>
      <w:tr w:rsidR="00B4290B" w:rsidRPr="00D112F6" w14:paraId="18221821" w14:textId="77777777" w:rsidTr="00B4290B">
        <w:trPr>
          <w:trHeight w:val="793"/>
        </w:trPr>
        <w:tc>
          <w:tcPr>
            <w:tcW w:w="1850" w:type="dxa"/>
            <w:vAlign w:val="bottom"/>
          </w:tcPr>
          <w:p w14:paraId="497170F9" w14:textId="68355FA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Lee 2019 (12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007D25B" w14:textId="3C44B2A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F7FD125" w14:textId="4796FEC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7F74CB31" w14:textId="67FEF13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3914DCBB" w14:textId="493528A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064C09B" w14:textId="6958098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643DEFDF" w14:textId="6084408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Alcohol use disorder (non-drinkers, non-dependent drinkers and dependent drinkers were studied) </w:t>
            </w:r>
          </w:p>
        </w:tc>
      </w:tr>
      <w:tr w:rsidR="00B4290B" w:rsidRPr="00D52289" w14:paraId="5480491A" w14:textId="77777777" w:rsidTr="00B4290B">
        <w:trPr>
          <w:trHeight w:val="910"/>
        </w:trPr>
        <w:tc>
          <w:tcPr>
            <w:tcW w:w="1850" w:type="dxa"/>
            <w:vAlign w:val="bottom"/>
          </w:tcPr>
          <w:p w14:paraId="09013E58" w14:textId="209D62A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Lee 2019 (12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FC165C7" w14:textId="3285A5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27810D2" w14:textId="06BA380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3680E537" w14:textId="33B21AC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211F09B1" w14:textId="1764D24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EC37D21" w14:textId="2739403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, tablets (any app hosting device)</w:t>
            </w:r>
          </w:p>
        </w:tc>
        <w:tc>
          <w:tcPr>
            <w:tcW w:w="3199" w:type="dxa"/>
            <w:vAlign w:val="bottom"/>
          </w:tcPr>
          <w:p w14:paraId="6CA42CCF" w14:textId="56903A3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cohol use disorder</w:t>
            </w:r>
          </w:p>
        </w:tc>
      </w:tr>
      <w:tr w:rsidR="00B4290B" w:rsidRPr="00D52289" w14:paraId="6C1C5678" w14:textId="77777777" w:rsidTr="00231B8B">
        <w:tc>
          <w:tcPr>
            <w:tcW w:w="1850" w:type="dxa"/>
          </w:tcPr>
          <w:p w14:paraId="1102C11C" w14:textId="048FA21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</w:t>
            </w:r>
            <w:r w:rsidR="005F15F0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uthor, year)</w:t>
            </w:r>
          </w:p>
        </w:tc>
        <w:tc>
          <w:tcPr>
            <w:tcW w:w="950" w:type="dxa"/>
          </w:tcPr>
          <w:p w14:paraId="31B717EE" w14:textId="188ED88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581DC73F" w14:textId="3B1692D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6C0BC7A6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0971A829" w14:textId="1AF7161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684CF26D" w14:textId="1416D0F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6AFD2F04" w14:textId="4A5B431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0E018A1E" w14:textId="2A29750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0FF6A018" w14:textId="77777777" w:rsidTr="00B4290B">
        <w:tc>
          <w:tcPr>
            <w:tcW w:w="1850" w:type="dxa"/>
            <w:vAlign w:val="bottom"/>
          </w:tcPr>
          <w:p w14:paraId="63186788" w14:textId="2ADB0D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Lee 2019 (12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A48B0A9" w14:textId="4C3499B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31B75C5" w14:textId="31030D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63B8041F" w14:textId="1141D22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593C516C" w14:textId="11E3B83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A0C7579" w14:textId="5A6056B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Application on tablet device "Grog Survey App" </w:t>
            </w:r>
          </w:p>
        </w:tc>
        <w:tc>
          <w:tcPr>
            <w:tcW w:w="3199" w:type="dxa"/>
            <w:vAlign w:val="bottom"/>
          </w:tcPr>
          <w:p w14:paraId="4B03899C" w14:textId="7616C31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Alcohol use disorder </w:t>
            </w:r>
          </w:p>
        </w:tc>
      </w:tr>
      <w:tr w:rsidR="00B4290B" w:rsidRPr="00D52289" w14:paraId="03502AE4" w14:textId="77777777" w:rsidTr="00B4290B">
        <w:trPr>
          <w:trHeight w:val="948"/>
        </w:trPr>
        <w:tc>
          <w:tcPr>
            <w:tcW w:w="1850" w:type="dxa"/>
            <w:vAlign w:val="bottom"/>
          </w:tcPr>
          <w:p w14:paraId="45637F61" w14:textId="74BB1F7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Legha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12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51A833C" w14:textId="18FA72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270BCA9E" w14:textId="5D1876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2E8C3D66" w14:textId="284B14B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78DD901" w14:textId="681E3E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7CAD726" w14:textId="01A1B5D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  <w:r w:rsidRPr="00B4290B">
              <w:rPr>
                <w:color w:val="000000"/>
                <w:sz w:val="20"/>
                <w:szCs w:val="20"/>
              </w:rPr>
              <w:br/>
              <w:t xml:space="preserve">- Electronic health system </w:t>
            </w:r>
            <w:r w:rsidRPr="00B4290B">
              <w:rPr>
                <w:color w:val="000000"/>
                <w:sz w:val="20"/>
                <w:szCs w:val="20"/>
              </w:rPr>
              <w:br/>
              <w:t xml:space="preserve">- Telephone </w:t>
            </w:r>
          </w:p>
        </w:tc>
        <w:tc>
          <w:tcPr>
            <w:tcW w:w="3199" w:type="dxa"/>
            <w:vAlign w:val="bottom"/>
          </w:tcPr>
          <w:p w14:paraId="1BACBA34" w14:textId="624866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ubstance use disorder</w:t>
            </w:r>
          </w:p>
        </w:tc>
      </w:tr>
      <w:tr w:rsidR="00B4290B" w:rsidRPr="00D52289" w14:paraId="3ECBA1CA" w14:textId="77777777" w:rsidTr="00B4290B">
        <w:trPr>
          <w:trHeight w:val="540"/>
        </w:trPr>
        <w:tc>
          <w:tcPr>
            <w:tcW w:w="1850" w:type="dxa"/>
            <w:vAlign w:val="bottom"/>
          </w:tcPr>
          <w:p w14:paraId="0725C4F7" w14:textId="19A5F9E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Lessing 2001 (12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F01FA6B" w14:textId="5B11051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7039BAD8" w14:textId="0E7E51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38818E69" w14:textId="0DA29B2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21326FE0" w14:textId="6B43AF9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6FAAF15" w14:textId="2836704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7A1B6FC6" w14:textId="0E8BB90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sychiatry conditions unspecified</w:t>
            </w:r>
          </w:p>
        </w:tc>
      </w:tr>
      <w:tr w:rsidR="00B4290B" w:rsidRPr="00D52289" w14:paraId="39CD2FA6" w14:textId="77777777" w:rsidTr="00B4290B">
        <w:tc>
          <w:tcPr>
            <w:tcW w:w="1850" w:type="dxa"/>
            <w:vAlign w:val="bottom"/>
          </w:tcPr>
          <w:p w14:paraId="29512F96" w14:textId="170A742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Levine 2009 (12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A9B53C7" w14:textId="36FD3F4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39295D93" w14:textId="1F04593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n-randomised experimental study</w:t>
            </w:r>
          </w:p>
        </w:tc>
        <w:tc>
          <w:tcPr>
            <w:tcW w:w="2529" w:type="dxa"/>
            <w:vAlign w:val="bottom"/>
          </w:tcPr>
          <w:p w14:paraId="24DA3B68" w14:textId="4B66F2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AEB4AC9" w14:textId="1EB427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FA0D41D" w14:textId="2CFF1B0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yCareTeam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diabetes management system</w:t>
            </w:r>
          </w:p>
        </w:tc>
        <w:tc>
          <w:tcPr>
            <w:tcW w:w="3199" w:type="dxa"/>
            <w:vAlign w:val="bottom"/>
          </w:tcPr>
          <w:p w14:paraId="07F6473D" w14:textId="66A804D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B4290B" w:rsidRPr="00D52289" w14:paraId="09ABF980" w14:textId="77777777" w:rsidTr="00B4290B">
        <w:tc>
          <w:tcPr>
            <w:tcW w:w="1850" w:type="dxa"/>
            <w:vAlign w:val="bottom"/>
          </w:tcPr>
          <w:p w14:paraId="766CC96B" w14:textId="2A77A3E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Lovo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Grona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04 (12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67809F4" w14:textId="6940096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0622A7B1" w14:textId="58B53E8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7A87E0CD" w14:textId="3C2CD5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women</w:t>
            </w:r>
          </w:p>
        </w:tc>
        <w:tc>
          <w:tcPr>
            <w:tcW w:w="1274" w:type="dxa"/>
            <w:vAlign w:val="bottom"/>
          </w:tcPr>
          <w:p w14:paraId="49C81ED2" w14:textId="1EFDDD0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D532BFE" w14:textId="0C153B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mote presence robot</w:t>
            </w:r>
          </w:p>
        </w:tc>
        <w:tc>
          <w:tcPr>
            <w:tcW w:w="3199" w:type="dxa"/>
            <w:vAlign w:val="bottom"/>
          </w:tcPr>
          <w:p w14:paraId="1ACB709D" w14:textId="258ADFF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Chronic back disorders </w:t>
            </w:r>
          </w:p>
        </w:tc>
      </w:tr>
      <w:tr w:rsidR="00B4290B" w:rsidRPr="00D52289" w14:paraId="2B98ED5A" w14:textId="77777777" w:rsidTr="00B4290B">
        <w:trPr>
          <w:trHeight w:val="559"/>
        </w:trPr>
        <w:tc>
          <w:tcPr>
            <w:tcW w:w="1850" w:type="dxa"/>
            <w:vAlign w:val="bottom"/>
          </w:tcPr>
          <w:p w14:paraId="5EBF4733" w14:textId="14726CE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aar 2010 (1</w:t>
            </w:r>
            <w:r w:rsidR="005F15F0">
              <w:rPr>
                <w:color w:val="000000"/>
                <w:sz w:val="20"/>
                <w:szCs w:val="20"/>
              </w:rPr>
              <w:t>2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B1B5B92" w14:textId="2C71BD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F0F0370" w14:textId="04E06E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C310A16" w14:textId="314A85E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6FD2DEFE" w14:textId="006F2A1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7C1BB80" w14:textId="00D60E2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B4290B">
              <w:rPr>
                <w:color w:val="000000"/>
                <w:sz w:val="20"/>
                <w:szCs w:val="20"/>
              </w:rPr>
              <w:t>No specific technology described</w:t>
            </w:r>
          </w:p>
        </w:tc>
        <w:tc>
          <w:tcPr>
            <w:tcW w:w="3199" w:type="dxa"/>
            <w:vAlign w:val="bottom"/>
          </w:tcPr>
          <w:p w14:paraId="2E42CF7B" w14:textId="3FF9361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B4290B">
              <w:rPr>
                <w:color w:val="000000"/>
                <w:sz w:val="20"/>
                <w:szCs w:val="20"/>
              </w:rPr>
              <w:t>Aboriginal eHealth research agenda</w:t>
            </w:r>
          </w:p>
        </w:tc>
      </w:tr>
      <w:tr w:rsidR="00B4290B" w:rsidRPr="00D52289" w14:paraId="76592E4F" w14:textId="77777777" w:rsidTr="00B4290B">
        <w:trPr>
          <w:trHeight w:val="612"/>
        </w:trPr>
        <w:tc>
          <w:tcPr>
            <w:tcW w:w="1850" w:type="dxa"/>
            <w:vAlign w:val="bottom"/>
          </w:tcPr>
          <w:p w14:paraId="2293AA61" w14:textId="2A3376D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aar 2016 (1</w:t>
            </w:r>
            <w:r w:rsidR="005F15F0">
              <w:rPr>
                <w:color w:val="000000"/>
                <w:sz w:val="20"/>
                <w:szCs w:val="20"/>
              </w:rPr>
              <w:t>2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5FC2142" w14:textId="2292976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543DB6A" w14:textId="30EAA9F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F3D8CA6" w14:textId="2A771C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408EB835" w14:textId="43AEA6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E3DA44B" w14:textId="3629C66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S messages</w:t>
            </w:r>
          </w:p>
        </w:tc>
        <w:tc>
          <w:tcPr>
            <w:tcW w:w="3199" w:type="dxa"/>
            <w:vAlign w:val="bottom"/>
          </w:tcPr>
          <w:p w14:paraId="5DD49F52" w14:textId="569D9E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ypertension</w:t>
            </w:r>
          </w:p>
        </w:tc>
      </w:tr>
      <w:tr w:rsidR="00B4290B" w:rsidRPr="00D52289" w14:paraId="54A50D9C" w14:textId="77777777" w:rsidTr="00B4290B">
        <w:tc>
          <w:tcPr>
            <w:tcW w:w="1850" w:type="dxa"/>
            <w:vAlign w:val="bottom"/>
          </w:tcPr>
          <w:p w14:paraId="56310F4B" w14:textId="24DB9D7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aar 2017 (1</w:t>
            </w:r>
            <w:r w:rsidR="005F15F0">
              <w:rPr>
                <w:color w:val="000000"/>
                <w:sz w:val="20"/>
                <w:szCs w:val="20"/>
              </w:rPr>
              <w:t>2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3249088" w14:textId="6CC669D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3D33CFC8" w14:textId="35880A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1F4DE161" w14:textId="2CFACA1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2C803E8B" w14:textId="1E495B0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EEC2D11" w14:textId="4E25488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Bluetooth enabled blood pressure (BP) monitors</w:t>
            </w:r>
            <w:r w:rsidRPr="00B4290B">
              <w:rPr>
                <w:color w:val="000000"/>
                <w:sz w:val="20"/>
                <w:szCs w:val="20"/>
              </w:rPr>
              <w:br/>
              <w:t>- Mobile phone store-and-forward BP readings to a server</w:t>
            </w:r>
            <w:r w:rsidRPr="00B4290B">
              <w:rPr>
                <w:color w:val="000000"/>
                <w:sz w:val="20"/>
                <w:szCs w:val="20"/>
              </w:rPr>
              <w:br/>
              <w:t>- SMS messages</w:t>
            </w:r>
          </w:p>
        </w:tc>
        <w:tc>
          <w:tcPr>
            <w:tcW w:w="3199" w:type="dxa"/>
            <w:vAlign w:val="bottom"/>
          </w:tcPr>
          <w:p w14:paraId="5589C575" w14:textId="77E979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lood pressure</w:t>
            </w:r>
          </w:p>
        </w:tc>
      </w:tr>
      <w:tr w:rsidR="00B4290B" w:rsidRPr="00D112F6" w14:paraId="532317C6" w14:textId="77777777" w:rsidTr="00B4290B">
        <w:tc>
          <w:tcPr>
            <w:tcW w:w="1850" w:type="dxa"/>
            <w:vAlign w:val="bottom"/>
          </w:tcPr>
          <w:p w14:paraId="1966DF56" w14:textId="42F990F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aar 2019 (1</w:t>
            </w:r>
            <w:r w:rsidR="005F15F0">
              <w:rPr>
                <w:color w:val="000000"/>
                <w:sz w:val="20"/>
                <w:szCs w:val="20"/>
              </w:rPr>
              <w:t>3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A92B06C" w14:textId="12D70B6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140CE2CB" w14:textId="3F03F3C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74BB6AAC" w14:textId="613F736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793BBEB8" w14:textId="7F3611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4109501" w14:textId="3937F50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S text messages and electronic transfer of BP measures from patients to providers</w:t>
            </w:r>
          </w:p>
        </w:tc>
        <w:tc>
          <w:tcPr>
            <w:tcW w:w="3199" w:type="dxa"/>
            <w:vAlign w:val="bottom"/>
          </w:tcPr>
          <w:p w14:paraId="0B30FA18" w14:textId="52F172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ultural safety in electronic healthcare</w:t>
            </w:r>
          </w:p>
        </w:tc>
      </w:tr>
      <w:tr w:rsidR="00B4290B" w:rsidRPr="00D52289" w14:paraId="28393D89" w14:textId="77777777" w:rsidTr="00B4290B">
        <w:trPr>
          <w:trHeight w:val="586"/>
        </w:trPr>
        <w:tc>
          <w:tcPr>
            <w:tcW w:w="1850" w:type="dxa"/>
            <w:vAlign w:val="bottom"/>
          </w:tcPr>
          <w:p w14:paraId="4F2227A7" w14:textId="1228AAE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aar 2022 (13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C580A02" w14:textId="5EDD9E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4133FBA7" w14:textId="15ACC5E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506323CA" w14:textId="23568EE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A13023C" w14:textId="584691E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6497AA3" w14:textId="42ED93F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imulated Cultural Communication Scenarios</w:t>
            </w:r>
          </w:p>
        </w:tc>
        <w:tc>
          <w:tcPr>
            <w:tcW w:w="3199" w:type="dxa"/>
            <w:vAlign w:val="bottom"/>
          </w:tcPr>
          <w:p w14:paraId="4BF27397" w14:textId="6F14D2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imary care</w:t>
            </w:r>
          </w:p>
        </w:tc>
      </w:tr>
      <w:tr w:rsidR="00B4290B" w:rsidRPr="00D52289" w14:paraId="637A2212" w14:textId="77777777" w:rsidTr="00B4290B">
        <w:tc>
          <w:tcPr>
            <w:tcW w:w="1850" w:type="dxa"/>
            <w:vAlign w:val="bottom"/>
          </w:tcPr>
          <w:p w14:paraId="70203484" w14:textId="7621EF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acniven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9 (13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E8BA6B0" w14:textId="7724C82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DEB83C7" w14:textId="2031253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4D8B28EB" w14:textId="6947FA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3E60E991" w14:textId="265843E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6ED2463" w14:textId="37ACF2F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lectrocardiogram attached to a mobile phone screening device</w:t>
            </w:r>
          </w:p>
        </w:tc>
        <w:tc>
          <w:tcPr>
            <w:tcW w:w="3199" w:type="dxa"/>
            <w:vAlign w:val="bottom"/>
          </w:tcPr>
          <w:p w14:paraId="7299B318" w14:textId="01FD64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trial fibrillation</w:t>
            </w:r>
          </w:p>
        </w:tc>
      </w:tr>
      <w:tr w:rsidR="00B4290B" w:rsidRPr="00D52289" w14:paraId="432DB252" w14:textId="77777777" w:rsidTr="00B4290B">
        <w:trPr>
          <w:trHeight w:val="500"/>
        </w:trPr>
        <w:tc>
          <w:tcPr>
            <w:tcW w:w="1850" w:type="dxa"/>
            <w:vAlign w:val="bottom"/>
          </w:tcPr>
          <w:p w14:paraId="57B79ADB" w14:textId="7B03070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ah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1 (13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9BCBAC5" w14:textId="591F2C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3AF1CA0F" w14:textId="186E1B0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17A73E17" w14:textId="04DFC66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3CAEA19E" w14:textId="2332C25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27B07C3" w14:textId="0EF08D7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B4290B">
              <w:rPr>
                <w:color w:val="000000" w:themeColor="text1"/>
                <w:sz w:val="20"/>
                <w:szCs w:val="20"/>
              </w:rPr>
              <w:t>Telehealth</w:t>
            </w:r>
          </w:p>
        </w:tc>
        <w:tc>
          <w:tcPr>
            <w:tcW w:w="3199" w:type="dxa"/>
            <w:vAlign w:val="bottom"/>
          </w:tcPr>
          <w:p w14:paraId="14E583C2" w14:textId="76CC703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B4290B">
              <w:rPr>
                <w:color w:val="000000" w:themeColor="text1"/>
                <w:sz w:val="20"/>
                <w:szCs w:val="20"/>
              </w:rPr>
              <w:t>NR</w:t>
            </w:r>
          </w:p>
        </w:tc>
      </w:tr>
      <w:tr w:rsidR="00B4290B" w:rsidRPr="00D52289" w14:paraId="4197BFF7" w14:textId="77777777" w:rsidTr="0010667D">
        <w:trPr>
          <w:trHeight w:val="500"/>
        </w:trPr>
        <w:tc>
          <w:tcPr>
            <w:tcW w:w="1850" w:type="dxa"/>
          </w:tcPr>
          <w:p w14:paraId="59D74203" w14:textId="2421CBC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320C5B89" w14:textId="3F937DC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1F206692" w14:textId="184D88D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7186C357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390BB3AD" w14:textId="5A00E5C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10F8B603" w14:textId="6F7AEE6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306B537A" w14:textId="5A190F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206E469D" w14:textId="0E636EE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1E26120A" w14:textId="77777777" w:rsidTr="00B4290B">
        <w:trPr>
          <w:trHeight w:val="776"/>
        </w:trPr>
        <w:tc>
          <w:tcPr>
            <w:tcW w:w="1850" w:type="dxa"/>
            <w:vAlign w:val="bottom"/>
          </w:tcPr>
          <w:p w14:paraId="1159654A" w14:textId="1AB7EC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air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13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D8F809B" w14:textId="1BF35F5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2E23CD78" w14:textId="530ED5A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24024C04" w14:textId="2544665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1697CC83" w14:textId="6D56B5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88D6E84" w14:textId="0A90ACB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44D5AF3F" w14:textId="59000BA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ehavioral problems in childhood</w:t>
            </w:r>
          </w:p>
        </w:tc>
      </w:tr>
      <w:tr w:rsidR="00B4290B" w:rsidRPr="00D52289" w14:paraId="3107EF5A" w14:textId="77777777" w:rsidTr="00B4290B">
        <w:tc>
          <w:tcPr>
            <w:tcW w:w="1850" w:type="dxa"/>
            <w:vAlign w:val="bottom"/>
          </w:tcPr>
          <w:p w14:paraId="2195BE2C" w14:textId="7316B7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artin 2017 (13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8AD604D" w14:textId="629E410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224E3DD" w14:textId="7B27047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180DD7E8" w14:textId="278E4D1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004ACB2A" w14:textId="3285D7B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060C0A8" w14:textId="555DB35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nline survey and phone survey</w:t>
            </w:r>
          </w:p>
        </w:tc>
        <w:tc>
          <w:tcPr>
            <w:tcW w:w="3199" w:type="dxa"/>
            <w:vAlign w:val="bottom"/>
          </w:tcPr>
          <w:p w14:paraId="2ACBC1EE" w14:textId="4C985C3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oking cessation</w:t>
            </w:r>
          </w:p>
        </w:tc>
      </w:tr>
      <w:tr w:rsidR="00B4290B" w:rsidRPr="00D52289" w14:paraId="74A8DA5C" w14:textId="77777777" w:rsidTr="00B4290B">
        <w:tc>
          <w:tcPr>
            <w:tcW w:w="1850" w:type="dxa"/>
            <w:vAlign w:val="bottom"/>
          </w:tcPr>
          <w:p w14:paraId="6F34220A" w14:textId="50A663D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ashru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7 (13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E0AD1E5" w14:textId="6C30DBD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3219D337" w14:textId="22E233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0C1ADD99" w14:textId="58DC3A3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l ages, both sexes</w:t>
            </w:r>
          </w:p>
        </w:tc>
        <w:tc>
          <w:tcPr>
            <w:tcW w:w="1274" w:type="dxa"/>
            <w:vAlign w:val="bottom"/>
          </w:tcPr>
          <w:p w14:paraId="1F486380" w14:textId="53B2589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71DEB69" w14:textId="413D4D6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11DCE0AE" w14:textId="0D68F34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Infectious diseases</w:t>
            </w:r>
          </w:p>
        </w:tc>
      </w:tr>
      <w:tr w:rsidR="00B4290B" w:rsidRPr="00D52289" w14:paraId="02EC8F87" w14:textId="77777777" w:rsidTr="00B4290B">
        <w:tc>
          <w:tcPr>
            <w:tcW w:w="1850" w:type="dxa"/>
            <w:vAlign w:val="bottom"/>
          </w:tcPr>
          <w:p w14:paraId="26541A6F" w14:textId="5A7A2BA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athieson 2017 (1</w:t>
            </w:r>
            <w:r w:rsidR="005F15F0">
              <w:rPr>
                <w:color w:val="000000"/>
                <w:sz w:val="20"/>
                <w:szCs w:val="20"/>
              </w:rPr>
              <w:t>3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386C87A" w14:textId="296EB9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6741D07A" w14:textId="5AD6D92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7B85C357" w14:textId="31A0EC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0F887A63" w14:textId="7BFD2DA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42D9D53" w14:textId="6120DAEA" w:rsidR="00B4290B" w:rsidRPr="00312613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  <w:lang w:val="fr-CA"/>
              </w:rPr>
            </w:pPr>
            <w:r w:rsidRPr="00312613">
              <w:rPr>
                <w:color w:val="000000"/>
                <w:sz w:val="20"/>
                <w:szCs w:val="20"/>
                <w:lang w:val="fr-CA"/>
              </w:rPr>
              <w:t xml:space="preserve">- </w:t>
            </w:r>
            <w:proofErr w:type="spellStart"/>
            <w:r w:rsidRPr="00312613">
              <w:rPr>
                <w:color w:val="000000"/>
                <w:sz w:val="20"/>
                <w:szCs w:val="20"/>
                <w:lang w:val="fr-CA"/>
              </w:rPr>
              <w:t>Retinal</w:t>
            </w:r>
            <w:proofErr w:type="spellEnd"/>
            <w:r w:rsidRPr="00312613">
              <w:rPr>
                <w:color w:val="000000"/>
                <w:sz w:val="20"/>
                <w:szCs w:val="20"/>
                <w:lang w:val="fr-CA"/>
              </w:rPr>
              <w:t xml:space="preserve"> image scanning technologies</w:t>
            </w:r>
            <w:r w:rsidRPr="00312613">
              <w:rPr>
                <w:color w:val="000000"/>
                <w:sz w:val="20"/>
                <w:szCs w:val="20"/>
                <w:lang w:val="fr-CA"/>
              </w:rPr>
              <w:br/>
              <w:t xml:space="preserve">- Mobile apps </w:t>
            </w:r>
          </w:p>
          <w:p w14:paraId="01CBD3F4" w14:textId="0E294A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Activity trackers</w:t>
            </w:r>
          </w:p>
        </w:tc>
        <w:tc>
          <w:tcPr>
            <w:tcW w:w="3199" w:type="dxa"/>
            <w:vAlign w:val="bottom"/>
          </w:tcPr>
          <w:p w14:paraId="038EDCA9" w14:textId="7D9A220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/diabetic retinopathy</w:t>
            </w:r>
          </w:p>
        </w:tc>
      </w:tr>
      <w:tr w:rsidR="00B4290B" w:rsidRPr="00D52289" w14:paraId="16B43450" w14:textId="77777777" w:rsidTr="00B4290B">
        <w:tc>
          <w:tcPr>
            <w:tcW w:w="1850" w:type="dxa"/>
            <w:vAlign w:val="bottom"/>
          </w:tcPr>
          <w:p w14:paraId="70ED5239" w14:textId="42A987E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cCallum 2014 (1</w:t>
            </w:r>
            <w:r w:rsidR="005F15F0">
              <w:rPr>
                <w:color w:val="000000"/>
                <w:sz w:val="20"/>
                <w:szCs w:val="20"/>
              </w:rPr>
              <w:t>3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B7839C9" w14:textId="17CD2B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7011C4E3" w14:textId="7F549DC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0A47BEB6" w14:textId="28D4CD5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4537249F" w14:textId="3ACE7F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F84C7D1" w14:textId="48E6E98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Health (SMS or phone call)</w:t>
            </w:r>
          </w:p>
        </w:tc>
        <w:tc>
          <w:tcPr>
            <w:tcW w:w="3199" w:type="dxa"/>
            <w:vAlign w:val="bottom"/>
          </w:tcPr>
          <w:p w14:paraId="53F297E2" w14:textId="1D179CE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cute bronchiolitis</w:t>
            </w:r>
          </w:p>
        </w:tc>
      </w:tr>
      <w:tr w:rsidR="00B4290B" w:rsidRPr="00D52289" w14:paraId="11F9BE0E" w14:textId="77777777" w:rsidTr="00B4290B">
        <w:tc>
          <w:tcPr>
            <w:tcW w:w="1850" w:type="dxa"/>
            <w:vAlign w:val="bottom"/>
          </w:tcPr>
          <w:p w14:paraId="25920BB2" w14:textId="5EDB09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cCarthy 2010 (1</w:t>
            </w:r>
            <w:r w:rsidR="005F15F0">
              <w:rPr>
                <w:color w:val="000000"/>
                <w:sz w:val="20"/>
                <w:szCs w:val="20"/>
              </w:rPr>
              <w:t>3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ED776F7" w14:textId="350896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D79C9DE" w14:textId="6C34DBF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102F55E" w14:textId="353627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57BBFE6E" w14:textId="1EFC0F6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21C95A7" w14:textId="20AC313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7DA623BF" w14:textId="2DEA9B8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ring loss</w:t>
            </w:r>
          </w:p>
        </w:tc>
      </w:tr>
      <w:tr w:rsidR="00B4290B" w:rsidRPr="00D52289" w14:paraId="35BDBCA1" w14:textId="77777777" w:rsidTr="00B4290B">
        <w:tc>
          <w:tcPr>
            <w:tcW w:w="1850" w:type="dxa"/>
            <w:vAlign w:val="bottom"/>
          </w:tcPr>
          <w:p w14:paraId="100EEEFB" w14:textId="12735F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cElfish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9 (14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7F2C35D" w14:textId="2590B66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95538B4" w14:textId="42E861E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6989217E" w14:textId="6C3960C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49717970" w14:textId="46E7DE3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14C870B" w14:textId="062222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 video produced in Marshallese with English subtitles and disseminated through YouTube</w:t>
            </w:r>
          </w:p>
        </w:tc>
        <w:tc>
          <w:tcPr>
            <w:tcW w:w="3199" w:type="dxa"/>
            <w:vAlign w:val="bottom"/>
          </w:tcPr>
          <w:p w14:paraId="0FE5842B" w14:textId="1320AA2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B4290B" w:rsidRPr="00D52289" w14:paraId="4C04D617" w14:textId="77777777" w:rsidTr="00B4290B">
        <w:tc>
          <w:tcPr>
            <w:tcW w:w="1850" w:type="dxa"/>
            <w:vAlign w:val="bottom"/>
          </w:tcPr>
          <w:p w14:paraId="3C971821" w14:textId="7DE928A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ealing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14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B85785E" w14:textId="3BB2CC5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57426E2" w14:textId="680007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67F6085B" w14:textId="367D8C4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0EBE8353" w14:textId="4844271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DC0B3BC" w14:textId="268642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ound Scouts, a self-administered tablet-based game hearing test that screens for these deficits</w:t>
            </w:r>
          </w:p>
        </w:tc>
        <w:tc>
          <w:tcPr>
            <w:tcW w:w="3199" w:type="dxa"/>
            <w:vAlign w:val="bottom"/>
          </w:tcPr>
          <w:p w14:paraId="24BC100F" w14:textId="79FEAE5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ring loss (otitis media)</w:t>
            </w:r>
          </w:p>
        </w:tc>
      </w:tr>
      <w:tr w:rsidR="00B4290B" w:rsidRPr="00D52289" w14:paraId="7705E95C" w14:textId="77777777" w:rsidTr="00B4290B">
        <w:tc>
          <w:tcPr>
            <w:tcW w:w="1850" w:type="dxa"/>
            <w:vAlign w:val="bottom"/>
          </w:tcPr>
          <w:p w14:paraId="04370204" w14:textId="1F005D7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ealing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14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D54F3AC" w14:textId="5555D23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FC39B7F" w14:textId="6427B36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n-randomised experimental study</w:t>
            </w:r>
          </w:p>
        </w:tc>
        <w:tc>
          <w:tcPr>
            <w:tcW w:w="2529" w:type="dxa"/>
            <w:vAlign w:val="bottom"/>
          </w:tcPr>
          <w:p w14:paraId="21023DEF" w14:textId="6034B96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75D0833E" w14:textId="799B772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B47DC41" w14:textId="356E441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ound Storm iPad app</w:t>
            </w:r>
          </w:p>
        </w:tc>
        <w:tc>
          <w:tcPr>
            <w:tcW w:w="3199" w:type="dxa"/>
            <w:vAlign w:val="bottom"/>
          </w:tcPr>
          <w:p w14:paraId="6ED997D5" w14:textId="31C2029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patial processing disorder</w:t>
            </w:r>
          </w:p>
        </w:tc>
      </w:tr>
      <w:tr w:rsidR="00B4290B" w:rsidRPr="00D112F6" w14:paraId="2B4A018D" w14:textId="77777777" w:rsidTr="00B4290B">
        <w:tc>
          <w:tcPr>
            <w:tcW w:w="1850" w:type="dxa"/>
            <w:vAlign w:val="bottom"/>
          </w:tcPr>
          <w:p w14:paraId="054E022D" w14:textId="293FD9A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dez 2013 (14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CB62D8D" w14:textId="586D583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3D341AE5" w14:textId="621A8C3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40FB529" w14:textId="2AD1AB1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21035473" w14:textId="5C3764B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7CB7E32" w14:textId="503ED79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mote presence robot</w:t>
            </w:r>
          </w:p>
        </w:tc>
        <w:tc>
          <w:tcPr>
            <w:tcW w:w="3199" w:type="dxa"/>
            <w:vAlign w:val="bottom"/>
          </w:tcPr>
          <w:p w14:paraId="74B50367" w14:textId="2FB6193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lth care access in remote settings</w:t>
            </w:r>
          </w:p>
        </w:tc>
      </w:tr>
      <w:tr w:rsidR="00B4290B" w:rsidRPr="00D52289" w14:paraId="5FB7F44A" w14:textId="77777777" w:rsidTr="00B4290B">
        <w:tc>
          <w:tcPr>
            <w:tcW w:w="1850" w:type="dxa"/>
            <w:vAlign w:val="bottom"/>
          </w:tcPr>
          <w:p w14:paraId="6CE03A59" w14:textId="71B2E62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onthuy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-Blanc 2013 (14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12B556D" w14:textId="75DD716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4292A8C" w14:textId="2F815E3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59264508" w14:textId="69B373F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7D83A857" w14:textId="5420A8C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EDE02E6" w14:textId="11489F7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6621FD9B" w14:textId="77BE7FD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692767BE" w14:textId="77777777" w:rsidTr="00B4290B">
        <w:tc>
          <w:tcPr>
            <w:tcW w:w="1850" w:type="dxa"/>
            <w:vAlign w:val="bottom"/>
          </w:tcPr>
          <w:p w14:paraId="5D39A56C" w14:textId="0B79843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o 2007 (14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78C0B50" w14:textId="4B550E5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A885F56" w14:textId="1107333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448C8612" w14:textId="0E4F996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239A9C15" w14:textId="03F8FA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D628913" w14:textId="34858FF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lectronic health record</w:t>
            </w:r>
          </w:p>
        </w:tc>
        <w:tc>
          <w:tcPr>
            <w:tcW w:w="3199" w:type="dxa"/>
            <w:vAlign w:val="bottom"/>
          </w:tcPr>
          <w:p w14:paraId="483187A0" w14:textId="4F448D6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B4290B" w:rsidRPr="00D52289" w14:paraId="034FD78D" w14:textId="77777777" w:rsidTr="00B4290B">
        <w:tc>
          <w:tcPr>
            <w:tcW w:w="1850" w:type="dxa"/>
            <w:vAlign w:val="bottom"/>
          </w:tcPr>
          <w:p w14:paraId="25B0388F" w14:textId="2198C48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Morenga 2018 (14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6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74768410" w14:textId="191495E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6ACCAA5E" w14:textId="5C44FF1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8ACF9D8" w14:textId="7D22E83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293FD917" w14:textId="01B27A8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177FFEE" w14:textId="529F57D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43A20642" w14:textId="44A7468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lthy lifestyles for Māori</w:t>
            </w:r>
          </w:p>
        </w:tc>
      </w:tr>
      <w:tr w:rsidR="00B4290B" w:rsidRPr="00D52289" w14:paraId="3514FC54" w14:textId="77777777" w:rsidTr="00B4290B">
        <w:tc>
          <w:tcPr>
            <w:tcW w:w="1850" w:type="dxa"/>
            <w:vAlign w:val="bottom"/>
          </w:tcPr>
          <w:p w14:paraId="311C53AD" w14:textId="541C6D1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Morenz 2019 (1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47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26C2E632" w14:textId="45C74E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3F13385D" w14:textId="5DFB69C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39EDD338" w14:textId="32F99E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2A460A7D" w14:textId="37144B3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05A735B" w14:textId="69224E4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Store-and-forward </w:t>
            </w:r>
          </w:p>
          <w:p w14:paraId="5C0D1E4C" w14:textId="2C5768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</w:tc>
        <w:tc>
          <w:tcPr>
            <w:tcW w:w="3199" w:type="dxa"/>
            <w:vAlign w:val="bottom"/>
          </w:tcPr>
          <w:p w14:paraId="7E502EFC" w14:textId="4A0BAAB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ermatological care</w:t>
            </w:r>
          </w:p>
        </w:tc>
      </w:tr>
      <w:tr w:rsidR="00B4290B" w:rsidRPr="00D52289" w14:paraId="271833D0" w14:textId="77777777" w:rsidTr="005E1083">
        <w:tc>
          <w:tcPr>
            <w:tcW w:w="1850" w:type="dxa"/>
          </w:tcPr>
          <w:p w14:paraId="69CADE6A" w14:textId="1DE455D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  <w:lang w:val="pt-BR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26C381D2" w14:textId="5BBDC9F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35580BB0" w14:textId="1AF9A65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766EB4B0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0DC533D6" w14:textId="1016AB6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61624480" w14:textId="50BAD58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11EABF57" w14:textId="2A9D811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75BB221A" w14:textId="776E374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112F6" w14:paraId="60969F31" w14:textId="77777777" w:rsidTr="00B4290B">
        <w:tc>
          <w:tcPr>
            <w:tcW w:w="1850" w:type="dxa"/>
            <w:vAlign w:val="bottom"/>
          </w:tcPr>
          <w:p w14:paraId="45727F11" w14:textId="1E0FA9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Morris 2016 (1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48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54819BD2" w14:textId="0A0A3D1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A0B40FB" w14:textId="1115CF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156D1A2A" w14:textId="3AB635E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3E68F095" w14:textId="209553B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AE25739" w14:textId="655FC4E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ocial media survey</w:t>
            </w:r>
          </w:p>
        </w:tc>
        <w:tc>
          <w:tcPr>
            <w:tcW w:w="3199" w:type="dxa"/>
            <w:vAlign w:val="bottom"/>
          </w:tcPr>
          <w:p w14:paraId="38391068" w14:textId="0B5C4C0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xperiences with violence (sexual, physical, and psychological abuse)</w:t>
            </w:r>
          </w:p>
        </w:tc>
      </w:tr>
      <w:tr w:rsidR="00B4290B" w:rsidRPr="00D52289" w14:paraId="525D7100" w14:textId="77777777" w:rsidTr="00B4290B">
        <w:tc>
          <w:tcPr>
            <w:tcW w:w="1850" w:type="dxa"/>
            <w:vAlign w:val="bottom"/>
          </w:tcPr>
          <w:p w14:paraId="4302965E" w14:textId="0CD6338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Moy 2010 (1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49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554F79AD" w14:textId="45D652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B924DCF" w14:textId="0CBCFA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095F19CC" w14:textId="54773A6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B9122D0" w14:textId="1BB99E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9F159A2" w14:textId="434DAE9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mote patient monitoring</w:t>
            </w:r>
          </w:p>
        </w:tc>
        <w:tc>
          <w:tcPr>
            <w:tcW w:w="3199" w:type="dxa"/>
            <w:vAlign w:val="bottom"/>
          </w:tcPr>
          <w:p w14:paraId="4B086E0C" w14:textId="6EDC567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hysical activity</w:t>
            </w:r>
          </w:p>
        </w:tc>
      </w:tr>
      <w:tr w:rsidR="00B4290B" w:rsidRPr="00D52289" w14:paraId="5558C608" w14:textId="77777777" w:rsidTr="00B4290B">
        <w:tc>
          <w:tcPr>
            <w:tcW w:w="1850" w:type="dxa"/>
            <w:vAlign w:val="bottom"/>
          </w:tcPr>
          <w:p w14:paraId="706AF3F5" w14:textId="0A26E87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uller 2017 (15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21DEDCC" w14:textId="4A1C6D3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7A7B6A0" w14:textId="48D983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1F8C2EE8" w14:textId="4F75770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699FED28" w14:textId="3AF5E02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759FB90" w14:textId="395D1AD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ext messages</w:t>
            </w:r>
          </w:p>
        </w:tc>
        <w:tc>
          <w:tcPr>
            <w:tcW w:w="3199" w:type="dxa"/>
            <w:vAlign w:val="bottom"/>
          </w:tcPr>
          <w:p w14:paraId="12148999" w14:textId="3F96882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lorectal cancer</w:t>
            </w:r>
          </w:p>
        </w:tc>
      </w:tr>
      <w:tr w:rsidR="00B4290B" w:rsidRPr="00D52289" w14:paraId="55B299FB" w14:textId="77777777" w:rsidTr="00B4290B">
        <w:trPr>
          <w:trHeight w:val="513"/>
        </w:trPr>
        <w:tc>
          <w:tcPr>
            <w:tcW w:w="1850" w:type="dxa"/>
            <w:vAlign w:val="bottom"/>
          </w:tcPr>
          <w:p w14:paraId="49E32D04" w14:textId="6594A43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Muttitt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04 (15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B42D390" w14:textId="3F97503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4D3DFEE9" w14:textId="5B8F0C3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1DE42875" w14:textId="295317F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0BE0DFB9" w14:textId="05A49CF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CF3845D" w14:textId="39B49C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B4290B">
              <w:rPr>
                <w:color w:val="000000"/>
                <w:sz w:val="20"/>
                <w:szCs w:val="20"/>
              </w:rPr>
              <w:t>No specific technology described</w:t>
            </w:r>
          </w:p>
        </w:tc>
        <w:tc>
          <w:tcPr>
            <w:tcW w:w="3199" w:type="dxa"/>
            <w:vAlign w:val="bottom"/>
          </w:tcPr>
          <w:p w14:paraId="3529BA8E" w14:textId="322A709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</w:tr>
      <w:tr w:rsidR="00B4290B" w:rsidRPr="00D52289" w14:paraId="53321B43" w14:textId="77777777" w:rsidTr="00B4290B">
        <w:trPr>
          <w:trHeight w:val="563"/>
        </w:trPr>
        <w:tc>
          <w:tcPr>
            <w:tcW w:w="1850" w:type="dxa"/>
            <w:vAlign w:val="bottom"/>
          </w:tcPr>
          <w:p w14:paraId="74B88B29" w14:textId="1BBB9A9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agel 2020 (15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6BF93C3" w14:textId="2AEC46E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7F4562E5" w14:textId="19D3B13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835D0D5" w14:textId="32B5D02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63C43FDF" w14:textId="1726B26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AD330EA" w14:textId="313A240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13087839" w14:textId="0ADC1BB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onic kidney disease</w:t>
            </w:r>
          </w:p>
        </w:tc>
      </w:tr>
      <w:tr w:rsidR="00B4290B" w:rsidRPr="00D52289" w14:paraId="1F53A22D" w14:textId="77777777" w:rsidTr="00B4290B">
        <w:tc>
          <w:tcPr>
            <w:tcW w:w="1850" w:type="dxa"/>
            <w:vAlign w:val="bottom"/>
          </w:tcPr>
          <w:p w14:paraId="07A8F0A4" w14:textId="7DE1BFF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ance 2020 (15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7247AF2" w14:textId="4568393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709694C" w14:textId="694300D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2C169AA3" w14:textId="0393AFB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</w:t>
            </w:r>
          </w:p>
        </w:tc>
        <w:tc>
          <w:tcPr>
            <w:tcW w:w="1274" w:type="dxa"/>
            <w:vAlign w:val="bottom"/>
          </w:tcPr>
          <w:p w14:paraId="7EF8B618" w14:textId="4297113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66EAC82" w14:textId="1E85476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7EDCBF61" w14:textId="391FEE8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Hepatitis C </w:t>
            </w:r>
          </w:p>
        </w:tc>
      </w:tr>
      <w:tr w:rsidR="00B4290B" w:rsidRPr="00D52289" w14:paraId="703242CE" w14:textId="77777777" w:rsidTr="00B4290B">
        <w:tc>
          <w:tcPr>
            <w:tcW w:w="1850" w:type="dxa"/>
            <w:vAlign w:val="bottom"/>
          </w:tcPr>
          <w:p w14:paraId="646204B5" w14:textId="5EACF3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Narva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7 (15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F5B8C04" w14:textId="4A671EF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B1C5060" w14:textId="4A8350B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338EE004" w14:textId="2E34171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45267F9B" w14:textId="387CC8E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8C5B040" w14:textId="15A3CFE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Videoconference </w:t>
            </w:r>
          </w:p>
          <w:p w14:paraId="70FA26BC" w14:textId="4F9CE49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Zuni electronic health record</w:t>
            </w:r>
          </w:p>
        </w:tc>
        <w:tc>
          <w:tcPr>
            <w:tcW w:w="3199" w:type="dxa"/>
            <w:vAlign w:val="bottom"/>
          </w:tcPr>
          <w:p w14:paraId="47ACFACC" w14:textId="190DBF7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onic kidney disease</w:t>
            </w:r>
          </w:p>
        </w:tc>
      </w:tr>
      <w:tr w:rsidR="00B4290B" w:rsidRPr="00D52289" w14:paraId="2E4DFDDC" w14:textId="77777777" w:rsidTr="00B4290B">
        <w:trPr>
          <w:trHeight w:val="670"/>
        </w:trPr>
        <w:tc>
          <w:tcPr>
            <w:tcW w:w="1850" w:type="dxa"/>
            <w:vAlign w:val="bottom"/>
          </w:tcPr>
          <w:p w14:paraId="7B663A1A" w14:textId="3A5DB28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lson 2016 (15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BCFECDC" w14:textId="711C91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BCD61DB" w14:textId="2ABBF01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05C5A879" w14:textId="4BC65E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ge NR, women</w:t>
            </w:r>
          </w:p>
        </w:tc>
        <w:tc>
          <w:tcPr>
            <w:tcW w:w="1274" w:type="dxa"/>
            <w:vAlign w:val="bottom"/>
          </w:tcPr>
          <w:p w14:paraId="2254724A" w14:textId="2634B9F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CB15687" w14:textId="04F6B56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Health</w:t>
            </w:r>
          </w:p>
        </w:tc>
        <w:tc>
          <w:tcPr>
            <w:tcW w:w="3199" w:type="dxa"/>
            <w:vAlign w:val="bottom"/>
          </w:tcPr>
          <w:p w14:paraId="5A51441F" w14:textId="3F7690E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besity</w:t>
            </w:r>
          </w:p>
        </w:tc>
      </w:tr>
      <w:tr w:rsidR="00B4290B" w:rsidRPr="00D52289" w14:paraId="7D66A1C6" w14:textId="77777777" w:rsidTr="00B4290B">
        <w:tc>
          <w:tcPr>
            <w:tcW w:w="1850" w:type="dxa"/>
            <w:vAlign w:val="bottom"/>
          </w:tcPr>
          <w:p w14:paraId="3ABE8FED" w14:textId="53CE988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ghiem 2019 (15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BA43E35" w14:textId="7019C56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55C284ED" w14:textId="06F789D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conomic evaluation</w:t>
            </w:r>
          </w:p>
        </w:tc>
        <w:tc>
          <w:tcPr>
            <w:tcW w:w="2529" w:type="dxa"/>
            <w:vAlign w:val="bottom"/>
          </w:tcPr>
          <w:p w14:paraId="55198927" w14:textId="71D28BE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0AF8A064" w14:textId="4FCEDC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F2DCC94" w14:textId="079AC00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Health</w:t>
            </w:r>
          </w:p>
        </w:tc>
        <w:tc>
          <w:tcPr>
            <w:tcW w:w="3199" w:type="dxa"/>
            <w:vAlign w:val="bottom"/>
          </w:tcPr>
          <w:p w14:paraId="1B0E4912" w14:textId="42A16D2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oking cessation</w:t>
            </w:r>
          </w:p>
        </w:tc>
      </w:tr>
      <w:tr w:rsidR="00B4290B" w:rsidRPr="00D52289" w14:paraId="69834862" w14:textId="77777777" w:rsidTr="00B4290B">
        <w:tc>
          <w:tcPr>
            <w:tcW w:w="1850" w:type="dxa"/>
            <w:vAlign w:val="bottom"/>
          </w:tcPr>
          <w:p w14:paraId="539BDE9E" w14:textId="5F0A7B4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guyen 2015 (1</w:t>
            </w:r>
            <w:r w:rsidR="005F15F0">
              <w:rPr>
                <w:color w:val="000000"/>
                <w:sz w:val="20"/>
                <w:szCs w:val="20"/>
              </w:rPr>
              <w:t>5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DB8375B" w14:textId="27B775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15B00205" w14:textId="6170AA6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conomic evaluation</w:t>
            </w:r>
          </w:p>
        </w:tc>
        <w:tc>
          <w:tcPr>
            <w:tcW w:w="2529" w:type="dxa"/>
            <w:vAlign w:val="bottom"/>
          </w:tcPr>
          <w:p w14:paraId="19F3D3B6" w14:textId="76953E6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Youth (15-24), and Adulthood (25-64), both sexes</w:t>
            </w:r>
          </w:p>
        </w:tc>
        <w:tc>
          <w:tcPr>
            <w:tcW w:w="1274" w:type="dxa"/>
            <w:vAlign w:val="bottom"/>
          </w:tcPr>
          <w:p w14:paraId="7AD65B4F" w14:textId="4E00F92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0C79EADA" w14:textId="566BDC3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3C335821" w14:textId="384745A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ar, nose, and throat</w:t>
            </w:r>
          </w:p>
        </w:tc>
      </w:tr>
      <w:tr w:rsidR="00B4290B" w:rsidRPr="00D52289" w14:paraId="286AC5BD" w14:textId="77777777" w:rsidTr="00B4290B">
        <w:trPr>
          <w:trHeight w:val="652"/>
        </w:trPr>
        <w:tc>
          <w:tcPr>
            <w:tcW w:w="1850" w:type="dxa"/>
            <w:vAlign w:val="bottom"/>
          </w:tcPr>
          <w:p w14:paraId="651473AD" w14:textId="55A6709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icholas 2013 (1</w:t>
            </w:r>
            <w:r w:rsidR="005F15F0">
              <w:rPr>
                <w:color w:val="000000"/>
                <w:sz w:val="20"/>
                <w:szCs w:val="20"/>
              </w:rPr>
              <w:t>5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CA6A42A" w14:textId="441E1C0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536E23A" w14:textId="3A45A6A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3957E790" w14:textId="318F12F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19CF0E08" w14:textId="16642BA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75A12A3" w14:textId="7020068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1589C6DE" w14:textId="5D1D15A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onic kidney disease</w:t>
            </w:r>
          </w:p>
        </w:tc>
      </w:tr>
      <w:tr w:rsidR="00B4290B" w:rsidRPr="00D52289" w14:paraId="046C59E8" w14:textId="77777777" w:rsidTr="00B4290B">
        <w:tc>
          <w:tcPr>
            <w:tcW w:w="1850" w:type="dxa"/>
            <w:vAlign w:val="bottom"/>
          </w:tcPr>
          <w:p w14:paraId="5B278C69" w14:textId="22FACDE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NiMhurchu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9 (1</w:t>
            </w:r>
            <w:r w:rsidR="005F15F0">
              <w:rPr>
                <w:color w:val="000000"/>
                <w:sz w:val="20"/>
                <w:szCs w:val="20"/>
              </w:rPr>
              <w:t>5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7429175" w14:textId="5225BE3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40F17EFD" w14:textId="1D16425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552219BD" w14:textId="6CB6905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16D3F849" w14:textId="1BECA77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CE8B9E5" w14:textId="21C90AC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67307AED" w14:textId="05C1A95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lthy lifestyle behaviours</w:t>
            </w:r>
          </w:p>
        </w:tc>
      </w:tr>
      <w:tr w:rsidR="00B4290B" w:rsidRPr="00D52289" w14:paraId="6585EB1F" w14:textId="77777777" w:rsidTr="00B4290B">
        <w:trPr>
          <w:trHeight w:val="544"/>
        </w:trPr>
        <w:tc>
          <w:tcPr>
            <w:tcW w:w="1850" w:type="dxa"/>
            <w:vAlign w:val="bottom"/>
          </w:tcPr>
          <w:p w14:paraId="2521A592" w14:textId="6E71ADA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issen 2003 (16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6D9A523" w14:textId="0CFFFC8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CD87752" w14:textId="79FB9A8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42C606EE" w14:textId="2132955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0C45712F" w14:textId="60E1B10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F13CAB9" w14:textId="3F118B9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15551352" w14:textId="5088ABE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B4290B" w:rsidRPr="00D52289" w14:paraId="1AA019E3" w14:textId="77777777" w:rsidTr="003778DB">
        <w:trPr>
          <w:trHeight w:val="544"/>
        </w:trPr>
        <w:tc>
          <w:tcPr>
            <w:tcW w:w="1850" w:type="dxa"/>
          </w:tcPr>
          <w:p w14:paraId="3B256F60" w14:textId="434C8F3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262E7CAF" w14:textId="6B1F000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60721200" w14:textId="1F50FE9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014385A8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13296E55" w14:textId="166B243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377A6EAC" w14:textId="275A50C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6EF4945F" w14:textId="4EDA3AC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37ED0330" w14:textId="250E8B6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04670A16" w14:textId="77777777" w:rsidTr="00B4290B">
        <w:trPr>
          <w:trHeight w:val="814"/>
        </w:trPr>
        <w:tc>
          <w:tcPr>
            <w:tcW w:w="1850" w:type="dxa"/>
            <w:vAlign w:val="bottom"/>
          </w:tcPr>
          <w:p w14:paraId="349B8E1C" w14:textId="7B87D6C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ronha 2022 (16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EA79665" w14:textId="5386D29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1F31C22D" w14:textId="4464439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coping review</w:t>
            </w:r>
          </w:p>
        </w:tc>
        <w:tc>
          <w:tcPr>
            <w:tcW w:w="2529" w:type="dxa"/>
            <w:vAlign w:val="bottom"/>
          </w:tcPr>
          <w:p w14:paraId="466A65FA" w14:textId="7E68909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4FDC61F4" w14:textId="4D52801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4A6A349" w14:textId="5A77B6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Indigenous mental health mobile apps</w:t>
            </w:r>
          </w:p>
        </w:tc>
        <w:tc>
          <w:tcPr>
            <w:tcW w:w="3199" w:type="dxa"/>
            <w:vAlign w:val="bottom"/>
          </w:tcPr>
          <w:p w14:paraId="17D3099A" w14:textId="78BE61B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2DBB511B" w14:textId="77777777" w:rsidTr="00B4290B">
        <w:tc>
          <w:tcPr>
            <w:tcW w:w="1850" w:type="dxa"/>
            <w:vAlign w:val="bottom"/>
          </w:tcPr>
          <w:p w14:paraId="6034073C" w14:textId="3CAEAF7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'Halloran 2018 (16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706664F" w14:textId="1C7DFB5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AF63A26" w14:textId="58DEB9A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trospective observational study</w:t>
            </w:r>
          </w:p>
        </w:tc>
        <w:tc>
          <w:tcPr>
            <w:tcW w:w="2529" w:type="dxa"/>
            <w:vAlign w:val="bottom"/>
          </w:tcPr>
          <w:p w14:paraId="7823FB6B" w14:textId="459F676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60E3A3DA" w14:textId="52DFC95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811C853" w14:textId="758F51C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7D3EE1BB" w14:textId="33D2C64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Diabetic retinopathy </w:t>
            </w:r>
          </w:p>
        </w:tc>
      </w:tr>
      <w:tr w:rsidR="00B4290B" w:rsidRPr="00D52289" w14:paraId="77DFB17C" w14:textId="77777777" w:rsidTr="00B4290B">
        <w:trPr>
          <w:trHeight w:val="500"/>
        </w:trPr>
        <w:tc>
          <w:tcPr>
            <w:tcW w:w="1850" w:type="dxa"/>
            <w:vAlign w:val="bottom"/>
          </w:tcPr>
          <w:p w14:paraId="46306C8D" w14:textId="45AE2AB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Oetzel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9 (16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AC1260D" w14:textId="281F71C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1E72748B" w14:textId="73841C2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6C22526D" w14:textId="04345EA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6EA079BD" w14:textId="6E3CD0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D6B2EFD" w14:textId="2B2048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phone (text-based intervention)</w:t>
            </w:r>
          </w:p>
        </w:tc>
        <w:tc>
          <w:tcPr>
            <w:tcW w:w="3199" w:type="dxa"/>
            <w:vAlign w:val="bottom"/>
          </w:tcPr>
          <w:p w14:paraId="33F665F8" w14:textId="380DD3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heumatic fever</w:t>
            </w:r>
          </w:p>
        </w:tc>
      </w:tr>
      <w:tr w:rsidR="00B4290B" w:rsidRPr="00D52289" w14:paraId="483BFA3A" w14:textId="77777777" w:rsidTr="00B4290B">
        <w:tc>
          <w:tcPr>
            <w:tcW w:w="1850" w:type="dxa"/>
            <w:vAlign w:val="bottom"/>
          </w:tcPr>
          <w:p w14:paraId="4A7C749B" w14:textId="6FBA83C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rr 2019 (16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3924842" w14:textId="595D86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65EAEA1B" w14:textId="2E389C4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36C35D20" w14:textId="2CDBED2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8205022" w14:textId="2E25DDE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AAEE8F0" w14:textId="01B0BF7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Health (text-messaging)</w:t>
            </w:r>
          </w:p>
        </w:tc>
        <w:tc>
          <w:tcPr>
            <w:tcW w:w="3199" w:type="dxa"/>
            <w:vAlign w:val="bottom"/>
          </w:tcPr>
          <w:p w14:paraId="332B2F0E" w14:textId="058563A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oking cessation</w:t>
            </w:r>
          </w:p>
        </w:tc>
      </w:tr>
      <w:tr w:rsidR="00B4290B" w:rsidRPr="00D112F6" w14:paraId="5E924AB2" w14:textId="77777777" w:rsidTr="00B4290B">
        <w:tc>
          <w:tcPr>
            <w:tcW w:w="1850" w:type="dxa"/>
            <w:vAlign w:val="bottom"/>
          </w:tcPr>
          <w:p w14:paraId="4A7FCAB8" w14:textId="5FFE78A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ark 2020 (16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390DBF2" w14:textId="73F85CC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0176E38F" w14:textId="4CD0D5F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2C2CA740" w14:textId="0D8BE62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men</w:t>
            </w:r>
          </w:p>
        </w:tc>
        <w:tc>
          <w:tcPr>
            <w:tcW w:w="1274" w:type="dxa"/>
            <w:vAlign w:val="bottom"/>
          </w:tcPr>
          <w:p w14:paraId="174A5CE2" w14:textId="7DBF513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ADA1375" w14:textId="0304A5B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3B2942AD" w14:textId="694C06F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orearm emergency decompressive fasciotomy for compartment syndrome</w:t>
            </w:r>
          </w:p>
        </w:tc>
      </w:tr>
      <w:tr w:rsidR="00B4290B" w:rsidRPr="00D52289" w14:paraId="089BE8D0" w14:textId="77777777" w:rsidTr="00B4290B">
        <w:tc>
          <w:tcPr>
            <w:tcW w:w="1850" w:type="dxa"/>
            <w:vAlign w:val="bottom"/>
          </w:tcPr>
          <w:p w14:paraId="7D44A35E" w14:textId="53D8E8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atten 2010 (16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D3C4CD3" w14:textId="1A0CF51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2079A3E" w14:textId="02AD541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03F60B73" w14:textId="6E392CD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women</w:t>
            </w:r>
          </w:p>
        </w:tc>
        <w:tc>
          <w:tcPr>
            <w:tcW w:w="1274" w:type="dxa"/>
            <w:vAlign w:val="bottom"/>
          </w:tcPr>
          <w:p w14:paraId="0B88C7AB" w14:textId="2F9BAAC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960B4DA" w14:textId="76938A6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 and telephone</w:t>
            </w:r>
          </w:p>
        </w:tc>
        <w:tc>
          <w:tcPr>
            <w:tcW w:w="3199" w:type="dxa"/>
            <w:vAlign w:val="bottom"/>
          </w:tcPr>
          <w:p w14:paraId="2E06DED8" w14:textId="372F0AE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oking while pregnant</w:t>
            </w:r>
          </w:p>
        </w:tc>
      </w:tr>
      <w:tr w:rsidR="00B4290B" w:rsidRPr="00D52289" w14:paraId="06A5F806" w14:textId="77777777" w:rsidTr="00B4290B">
        <w:tc>
          <w:tcPr>
            <w:tcW w:w="1850" w:type="dxa"/>
            <w:vAlign w:val="bottom"/>
          </w:tcPr>
          <w:p w14:paraId="0913C45F" w14:textId="4739F6A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eiris 2019 (1</w:t>
            </w:r>
            <w:r w:rsidR="005F15F0">
              <w:rPr>
                <w:color w:val="000000"/>
                <w:sz w:val="20"/>
                <w:szCs w:val="20"/>
              </w:rPr>
              <w:t>6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66119F2" w14:textId="7E2384A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8C2A175" w14:textId="4E7F339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5C5F5510" w14:textId="757652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790CBFF3" w14:textId="01F49C8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92CCC81" w14:textId="1532713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iPad app for screening assessments</w:t>
            </w:r>
          </w:p>
        </w:tc>
        <w:tc>
          <w:tcPr>
            <w:tcW w:w="3199" w:type="dxa"/>
            <w:vAlign w:val="bottom"/>
          </w:tcPr>
          <w:p w14:paraId="46AE5B30" w14:textId="0E497BD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onic diseases</w:t>
            </w:r>
          </w:p>
        </w:tc>
      </w:tr>
      <w:tr w:rsidR="00B4290B" w:rsidRPr="00D52289" w14:paraId="7A6BD3F1" w14:textId="77777777" w:rsidTr="00B4290B">
        <w:tc>
          <w:tcPr>
            <w:tcW w:w="1850" w:type="dxa"/>
            <w:vAlign w:val="bottom"/>
          </w:tcPr>
          <w:p w14:paraId="1D140EC0" w14:textId="4A96F0C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eiris 2019 (1</w:t>
            </w:r>
            <w:r w:rsidR="005F15F0">
              <w:rPr>
                <w:color w:val="000000"/>
                <w:sz w:val="20"/>
                <w:szCs w:val="20"/>
              </w:rPr>
              <w:t>6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5868DBB" w14:textId="33A4692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2FF0275" w14:textId="00EB2E2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072E7223" w14:textId="4145BC5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567EBFAB" w14:textId="2026561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78BEB92" w14:textId="4B2DD09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 and text-message</w:t>
            </w:r>
          </w:p>
        </w:tc>
        <w:tc>
          <w:tcPr>
            <w:tcW w:w="3199" w:type="dxa"/>
            <w:vAlign w:val="bottom"/>
          </w:tcPr>
          <w:p w14:paraId="2DD921D2" w14:textId="62ABCE3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oking cessation</w:t>
            </w:r>
          </w:p>
        </w:tc>
      </w:tr>
      <w:tr w:rsidR="00B4290B" w:rsidRPr="00D52289" w14:paraId="079DCE4B" w14:textId="77777777" w:rsidTr="00B4290B">
        <w:tc>
          <w:tcPr>
            <w:tcW w:w="1850" w:type="dxa"/>
            <w:vAlign w:val="bottom"/>
          </w:tcPr>
          <w:p w14:paraId="39BA4A71" w14:textId="527B2A4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Perdacher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2 (1</w:t>
            </w:r>
            <w:r w:rsidR="005F15F0">
              <w:rPr>
                <w:color w:val="000000"/>
                <w:sz w:val="20"/>
                <w:szCs w:val="20"/>
              </w:rPr>
              <w:t>6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AC6B2C2" w14:textId="45622A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6509765" w14:textId="595585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152F6099" w14:textId="0A153DC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71C5A452" w14:textId="79C08E4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63DDF0A" w14:textId="213B3C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nline application (Stay Strong app) via tablet</w:t>
            </w:r>
          </w:p>
        </w:tc>
        <w:tc>
          <w:tcPr>
            <w:tcW w:w="3199" w:type="dxa"/>
            <w:vAlign w:val="bottom"/>
          </w:tcPr>
          <w:p w14:paraId="4EA26936" w14:textId="2C72D78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Mental health </w:t>
            </w:r>
          </w:p>
        </w:tc>
      </w:tr>
      <w:tr w:rsidR="00B4290B" w:rsidRPr="00D52289" w14:paraId="0741F30F" w14:textId="77777777" w:rsidTr="00B4290B">
        <w:tc>
          <w:tcPr>
            <w:tcW w:w="1850" w:type="dxa"/>
            <w:vAlign w:val="bottom"/>
          </w:tcPr>
          <w:p w14:paraId="4BF318F2" w14:textId="7935F5E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erry 2022 (17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810D514" w14:textId="6200635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0C666C33" w14:textId="40F50D1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E465F1E" w14:textId="092075E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10BE5F2" w14:textId="6B1F7BA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0813A87" w14:textId="53C392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iSelf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-help app</w:t>
            </w:r>
          </w:p>
        </w:tc>
        <w:tc>
          <w:tcPr>
            <w:tcW w:w="3199" w:type="dxa"/>
            <w:vAlign w:val="bottom"/>
          </w:tcPr>
          <w:p w14:paraId="68AF0DB4" w14:textId="346D97B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ain management</w:t>
            </w:r>
          </w:p>
        </w:tc>
      </w:tr>
      <w:tr w:rsidR="00B4290B" w:rsidRPr="00D112F6" w14:paraId="269B8975" w14:textId="77777777" w:rsidTr="00B4290B">
        <w:tc>
          <w:tcPr>
            <w:tcW w:w="1850" w:type="dxa"/>
            <w:vAlign w:val="bottom"/>
          </w:tcPr>
          <w:p w14:paraId="72E35604" w14:textId="4081B4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erson 2014 (17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667C394" w14:textId="43F0D35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63C1C661" w14:textId="1404243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00F1D07E" w14:textId="77D0B2F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l ages, both sexes</w:t>
            </w:r>
          </w:p>
        </w:tc>
        <w:tc>
          <w:tcPr>
            <w:tcW w:w="1274" w:type="dxa"/>
            <w:vAlign w:val="bottom"/>
          </w:tcPr>
          <w:p w14:paraId="4ECAD02A" w14:textId="31D6CC1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1C64536" w14:textId="3A6544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tore-and-forward</w:t>
            </w:r>
          </w:p>
          <w:p w14:paraId="6C258CD1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55A0C7FB" w14:textId="7D74C93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</w:t>
            </w:r>
          </w:p>
        </w:tc>
        <w:tc>
          <w:tcPr>
            <w:tcW w:w="3199" w:type="dxa"/>
            <w:vAlign w:val="bottom"/>
          </w:tcPr>
          <w:p w14:paraId="1424BCA1" w14:textId="641A02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ultiple conditions including otolaryngology/ head and neck surgery, urology, orthopedics, cardiothoracic surgery, neurosurgery, general, oncologic, pediatric, plastic, and vascular surgery, obstetrics, and gynecology</w:t>
            </w:r>
          </w:p>
        </w:tc>
      </w:tr>
      <w:tr w:rsidR="00B4290B" w:rsidRPr="00D112F6" w14:paraId="58056821" w14:textId="77777777" w:rsidTr="00A86414">
        <w:tc>
          <w:tcPr>
            <w:tcW w:w="1850" w:type="dxa"/>
          </w:tcPr>
          <w:p w14:paraId="2792F96C" w14:textId="1747C46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4C776E90" w14:textId="374740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1CD96B59" w14:textId="43802D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276824E0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5BF7F16C" w14:textId="615B5E1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51F5AFFF" w14:textId="0935ABD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596DBBD4" w14:textId="6B0D366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61CB86F6" w14:textId="74EC360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778CD47A" w14:textId="77777777" w:rsidTr="00B4290B">
        <w:trPr>
          <w:trHeight w:val="839"/>
        </w:trPr>
        <w:tc>
          <w:tcPr>
            <w:tcW w:w="1850" w:type="dxa"/>
            <w:vAlign w:val="bottom"/>
          </w:tcPr>
          <w:p w14:paraId="1AE5C97A" w14:textId="76DF63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hillips 2014 (17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C6F079C" w14:textId="08E92B7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45FD766" w14:textId="7DEE2B4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1B110ECE" w14:textId="375674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493901B7" w14:textId="1860914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B039A8E" w14:textId="03FA290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phone multimedia (videos) and text messages</w:t>
            </w:r>
          </w:p>
        </w:tc>
        <w:tc>
          <w:tcPr>
            <w:tcW w:w="3199" w:type="dxa"/>
            <w:vAlign w:val="bottom"/>
          </w:tcPr>
          <w:p w14:paraId="444D0198" w14:textId="47561C1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titis media</w:t>
            </w:r>
          </w:p>
        </w:tc>
      </w:tr>
      <w:tr w:rsidR="00B4290B" w:rsidRPr="00D52289" w14:paraId="19849FCC" w14:textId="77777777" w:rsidTr="00B4290B">
        <w:trPr>
          <w:trHeight w:val="547"/>
        </w:trPr>
        <w:tc>
          <w:tcPr>
            <w:tcW w:w="1850" w:type="dxa"/>
            <w:vAlign w:val="bottom"/>
          </w:tcPr>
          <w:p w14:paraId="2D2B17A8" w14:textId="4D59745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ovey 2016 (17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93761A5" w14:textId="7435532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B4BCD6A" w14:textId="34FFC9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B9AB380" w14:textId="5AD6528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4E6968B9" w14:textId="4BB150F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CE36B9B" w14:textId="51DC809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 (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AIMhi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Stay Strong and 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ibobbly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suicide prevention app)</w:t>
            </w:r>
          </w:p>
        </w:tc>
        <w:tc>
          <w:tcPr>
            <w:tcW w:w="3199" w:type="dxa"/>
            <w:vAlign w:val="bottom"/>
          </w:tcPr>
          <w:p w14:paraId="7BA3F072" w14:textId="4D7FD5E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50F54CC3" w14:textId="77777777" w:rsidTr="00B4290B">
        <w:trPr>
          <w:trHeight w:val="575"/>
        </w:trPr>
        <w:tc>
          <w:tcPr>
            <w:tcW w:w="1850" w:type="dxa"/>
            <w:vAlign w:val="bottom"/>
          </w:tcPr>
          <w:p w14:paraId="43D3E440" w14:textId="7CE364F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ovey 2020 (17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2E84F0E" w14:textId="3CC4516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1E796A4" w14:textId="53F019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484ABA1A" w14:textId="2D328CC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6BB0DB8D" w14:textId="6C7BF23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AE391DA" w14:textId="133D93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s</w:t>
            </w:r>
          </w:p>
        </w:tc>
        <w:tc>
          <w:tcPr>
            <w:tcW w:w="3199" w:type="dxa"/>
            <w:vAlign w:val="bottom"/>
          </w:tcPr>
          <w:p w14:paraId="075F4C1D" w14:textId="3C3DBFF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104E5617" w14:textId="77777777" w:rsidTr="00B4290B">
        <w:trPr>
          <w:trHeight w:val="575"/>
        </w:trPr>
        <w:tc>
          <w:tcPr>
            <w:tcW w:w="1850" w:type="dxa"/>
            <w:vAlign w:val="bottom"/>
          </w:tcPr>
          <w:p w14:paraId="3498FD0F" w14:textId="171CAB1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ovey 2022 (17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C30F16D" w14:textId="403983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CAADFA8" w14:textId="797CC7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3252E9A7" w14:textId="42F11E6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 and Youth (15-24), both sexes</w:t>
            </w:r>
          </w:p>
        </w:tc>
        <w:tc>
          <w:tcPr>
            <w:tcW w:w="1274" w:type="dxa"/>
            <w:vAlign w:val="bottom"/>
          </w:tcPr>
          <w:p w14:paraId="31DA794B" w14:textId="37290DC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56C12FB" w14:textId="3D03088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boriginal and Islander Mental Health Initiative for Youth (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AIMhi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-Y app)</w:t>
            </w:r>
          </w:p>
        </w:tc>
        <w:tc>
          <w:tcPr>
            <w:tcW w:w="3199" w:type="dxa"/>
            <w:vAlign w:val="bottom"/>
          </w:tcPr>
          <w:p w14:paraId="3E20EDC4" w14:textId="386BE0F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0D09B1A6" w14:textId="77777777" w:rsidTr="00B4290B">
        <w:tc>
          <w:tcPr>
            <w:tcW w:w="1850" w:type="dxa"/>
            <w:vAlign w:val="bottom"/>
          </w:tcPr>
          <w:p w14:paraId="5B4D8D48" w14:textId="5C0D0C2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Pruthi 2013 (17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6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4931EFBB" w14:textId="5156DF7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975D11D" w14:textId="1688197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6321D1F3" w14:textId="007F0F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women</w:t>
            </w:r>
          </w:p>
        </w:tc>
        <w:tc>
          <w:tcPr>
            <w:tcW w:w="1274" w:type="dxa"/>
            <w:vAlign w:val="bottom"/>
          </w:tcPr>
          <w:p w14:paraId="66EAD461" w14:textId="508283B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A6289C7" w14:textId="119742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59E26DF8" w14:textId="287E2A7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lectronic health record</w:t>
            </w:r>
          </w:p>
        </w:tc>
        <w:tc>
          <w:tcPr>
            <w:tcW w:w="3199" w:type="dxa"/>
            <w:vAlign w:val="bottom"/>
          </w:tcPr>
          <w:p w14:paraId="5EA1B00A" w14:textId="19783B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Breast cancer</w:t>
            </w:r>
          </w:p>
        </w:tc>
      </w:tr>
      <w:tr w:rsidR="00B4290B" w:rsidRPr="00D52289" w14:paraId="5CDBF763" w14:textId="77777777" w:rsidTr="00B4290B">
        <w:trPr>
          <w:trHeight w:val="606"/>
        </w:trPr>
        <w:tc>
          <w:tcPr>
            <w:tcW w:w="1850" w:type="dxa"/>
            <w:vAlign w:val="bottom"/>
          </w:tcPr>
          <w:p w14:paraId="628FC774" w14:textId="5FC8DDB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Puszka 2016 (1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77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40E3AAA5" w14:textId="0CC8524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640EFCA" w14:textId="7E453A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0C83A88D" w14:textId="33856A9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5D57D220" w14:textId="3A045C0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D2510BD" w14:textId="677ECE8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-Mental health</w:t>
            </w:r>
          </w:p>
        </w:tc>
        <w:tc>
          <w:tcPr>
            <w:tcW w:w="3199" w:type="dxa"/>
            <w:vAlign w:val="bottom"/>
          </w:tcPr>
          <w:p w14:paraId="61FFD77C" w14:textId="50F454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7444BDE5" w14:textId="77777777" w:rsidTr="00B4290B">
        <w:tc>
          <w:tcPr>
            <w:tcW w:w="1850" w:type="dxa"/>
            <w:vAlign w:val="bottom"/>
          </w:tcPr>
          <w:p w14:paraId="7F144E95" w14:textId="1C9E753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Railey 2022 (1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78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4917A2EA" w14:textId="7C08D9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2827A4A5" w14:textId="40D9860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5A001452" w14:textId="3395734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2F1B4790" w14:textId="544B29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49531F5" w14:textId="5CC0F01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Home blood pressure monitoring </w:t>
            </w:r>
          </w:p>
        </w:tc>
        <w:tc>
          <w:tcPr>
            <w:tcW w:w="3199" w:type="dxa"/>
            <w:vAlign w:val="bottom"/>
          </w:tcPr>
          <w:p w14:paraId="2AAA6B42" w14:textId="4851DBF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ypertension</w:t>
            </w:r>
          </w:p>
        </w:tc>
      </w:tr>
      <w:tr w:rsidR="00B4290B" w:rsidRPr="00D52289" w14:paraId="21E05745" w14:textId="77777777" w:rsidTr="00B4290B">
        <w:trPr>
          <w:trHeight w:val="354"/>
        </w:trPr>
        <w:tc>
          <w:tcPr>
            <w:tcW w:w="1850" w:type="dxa"/>
            <w:vAlign w:val="bottom"/>
          </w:tcPr>
          <w:p w14:paraId="36C79C17" w14:textId="540E897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Raphiphatthana 2020 (1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79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22BBDF52" w14:textId="7A95013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DCF2F44" w14:textId="73F81C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53469D6B" w14:textId="73DF69E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534EBF03" w14:textId="628E515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9114ECE" w14:textId="7579C22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mail</w:t>
            </w:r>
          </w:p>
          <w:p w14:paraId="62CEE31D" w14:textId="5947AEE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Telephone </w:t>
            </w:r>
          </w:p>
          <w:p w14:paraId="0F02AE6F" w14:textId="0FEC9BF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tay Strong app</w:t>
            </w:r>
          </w:p>
        </w:tc>
        <w:tc>
          <w:tcPr>
            <w:tcW w:w="3199" w:type="dxa"/>
            <w:vAlign w:val="bottom"/>
          </w:tcPr>
          <w:p w14:paraId="74EA91B7" w14:textId="076F969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484153EB" w14:textId="77777777" w:rsidTr="00B4290B">
        <w:tc>
          <w:tcPr>
            <w:tcW w:w="1850" w:type="dxa"/>
            <w:vAlign w:val="bottom"/>
          </w:tcPr>
          <w:p w14:paraId="41DDEA4D" w14:textId="1ADC91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Raphiphatthana 2020 (18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0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79725DDE" w14:textId="415D978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D01E7AA" w14:textId="105CDAF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66B76956" w14:textId="2E9AA03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3116F066" w14:textId="08D4651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811597C" w14:textId="62388CB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thors stated: electronic mental health approaches typically involve telephone, mobile, computer, and Web-based apps</w:t>
            </w:r>
          </w:p>
        </w:tc>
        <w:tc>
          <w:tcPr>
            <w:tcW w:w="3199" w:type="dxa"/>
            <w:vAlign w:val="bottom"/>
          </w:tcPr>
          <w:p w14:paraId="2CA2E17C" w14:textId="5EF0601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112F6" w14:paraId="7DBDC941" w14:textId="77777777" w:rsidTr="00B4290B">
        <w:trPr>
          <w:trHeight w:val="620"/>
        </w:trPr>
        <w:tc>
          <w:tcPr>
            <w:tcW w:w="1850" w:type="dxa"/>
            <w:vAlign w:val="bottom"/>
          </w:tcPr>
          <w:p w14:paraId="21D7993B" w14:textId="300E6BC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Reilly 2020 (21)</w:t>
            </w:r>
          </w:p>
        </w:tc>
        <w:tc>
          <w:tcPr>
            <w:tcW w:w="950" w:type="dxa"/>
            <w:vAlign w:val="bottom"/>
          </w:tcPr>
          <w:p w14:paraId="671E3137" w14:textId="3E8B78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73C6A175" w14:textId="5547E9D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coping review</w:t>
            </w:r>
          </w:p>
        </w:tc>
        <w:tc>
          <w:tcPr>
            <w:tcW w:w="2529" w:type="dxa"/>
            <w:vAlign w:val="bottom"/>
          </w:tcPr>
          <w:p w14:paraId="2FAF9B3E" w14:textId="135F4EB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33857129" w14:textId="573699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152FB1A" w14:textId="7A36BBA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eb-based therapeutic interventions</w:t>
            </w:r>
          </w:p>
        </w:tc>
        <w:tc>
          <w:tcPr>
            <w:tcW w:w="3199" w:type="dxa"/>
            <w:vAlign w:val="bottom"/>
          </w:tcPr>
          <w:p w14:paraId="0777D9AF" w14:textId="2933FA0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ultiple conditions including cardiac care, diabetes, nutrition, mental health, smoking cessation, substance misuse, asthma, neonatal, otitis media</w:t>
            </w:r>
          </w:p>
        </w:tc>
      </w:tr>
      <w:tr w:rsidR="00B4290B" w:rsidRPr="00D112F6" w14:paraId="62F3BE9E" w14:textId="77777777" w:rsidTr="00B4290B">
        <w:tc>
          <w:tcPr>
            <w:tcW w:w="1850" w:type="dxa"/>
            <w:vAlign w:val="bottom"/>
          </w:tcPr>
          <w:p w14:paraId="142534A8" w14:textId="5EC15C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Rempel 2016 (18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1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7261CF85" w14:textId="079117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294EF659" w14:textId="42E320A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74C02C3" w14:textId="3504172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women</w:t>
            </w:r>
          </w:p>
        </w:tc>
        <w:tc>
          <w:tcPr>
            <w:tcW w:w="1274" w:type="dxa"/>
            <w:vAlign w:val="bottom"/>
          </w:tcPr>
          <w:p w14:paraId="16181FF7" w14:textId="64B004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FB51988" w14:textId="71A15E4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Telehealth nursing line </w:t>
            </w:r>
          </w:p>
          <w:p w14:paraId="2173E707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Social media, </w:t>
            </w:r>
          </w:p>
          <w:p w14:paraId="368F14CF" w14:textId="3CB93A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Websites </w:t>
            </w:r>
          </w:p>
        </w:tc>
        <w:tc>
          <w:tcPr>
            <w:tcW w:w="3199" w:type="dxa"/>
            <w:vAlign w:val="bottom"/>
          </w:tcPr>
          <w:p w14:paraId="2A1E0704" w14:textId="16A11A1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First Nations young adult mothers</w:t>
            </w:r>
          </w:p>
        </w:tc>
      </w:tr>
      <w:tr w:rsidR="00B4290B" w:rsidRPr="00D52289" w14:paraId="33592170" w14:textId="77777777" w:rsidTr="00B4290B">
        <w:trPr>
          <w:trHeight w:val="595"/>
        </w:trPr>
        <w:tc>
          <w:tcPr>
            <w:tcW w:w="1850" w:type="dxa"/>
            <w:vAlign w:val="bottom"/>
          </w:tcPr>
          <w:p w14:paraId="0921E919" w14:textId="093AF36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Rice 2016 (18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2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74F81E4C" w14:textId="643B905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15FE9D17" w14:textId="1E691D1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0589AD29" w14:textId="6631C43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6648AA99" w14:textId="4FB18A7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0CC597BC" w14:textId="2715FE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3199" w:type="dxa"/>
            <w:vAlign w:val="bottom"/>
          </w:tcPr>
          <w:p w14:paraId="135ACD35" w14:textId="07A8FA0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B4290B" w:rsidRPr="00D52289" w14:paraId="471B58C2" w14:textId="77777777" w:rsidTr="00395AEF">
        <w:trPr>
          <w:trHeight w:val="595"/>
        </w:trPr>
        <w:tc>
          <w:tcPr>
            <w:tcW w:w="1850" w:type="dxa"/>
          </w:tcPr>
          <w:p w14:paraId="3D170F12" w14:textId="3FE543C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  <w:lang w:val="pt-BR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38A9E813" w14:textId="5965368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69390621" w14:textId="1AE8C23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6E6F792A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4BAD090A" w14:textId="4588418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4840916F" w14:textId="1745FEC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70183021" w14:textId="734CF1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6AFB55E6" w14:textId="69E77AA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3CA0A75E" w14:textId="77777777" w:rsidTr="00B4290B">
        <w:trPr>
          <w:trHeight w:val="701"/>
        </w:trPr>
        <w:tc>
          <w:tcPr>
            <w:tcW w:w="1850" w:type="dxa"/>
            <w:vAlign w:val="bottom"/>
          </w:tcPr>
          <w:p w14:paraId="58B6C198" w14:textId="5DC89CA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  <w:lang w:val="pt-BR"/>
              </w:rPr>
              <w:t>Roberts 2021 (18</w:t>
            </w:r>
            <w:r w:rsidR="005F15F0">
              <w:rPr>
                <w:color w:val="000000"/>
                <w:sz w:val="20"/>
                <w:szCs w:val="20"/>
                <w:lang w:val="pt-BR"/>
              </w:rPr>
              <w:t>3</w:t>
            </w:r>
            <w:r w:rsidRPr="00B4290B">
              <w:rPr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950" w:type="dxa"/>
            <w:vAlign w:val="bottom"/>
          </w:tcPr>
          <w:p w14:paraId="762DC134" w14:textId="5C1CAC0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376E9225" w14:textId="418E7E9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B4E9848" w14:textId="13EB6F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4AE7D771" w14:textId="6918E01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B40E6F6" w14:textId="11CFE59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Telemental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health services</w:t>
            </w:r>
          </w:p>
        </w:tc>
        <w:tc>
          <w:tcPr>
            <w:tcW w:w="3199" w:type="dxa"/>
            <w:vAlign w:val="bottom"/>
          </w:tcPr>
          <w:p w14:paraId="43E94E33" w14:textId="788D43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5B3477C8" w14:textId="77777777" w:rsidTr="00B4290B">
        <w:tc>
          <w:tcPr>
            <w:tcW w:w="1850" w:type="dxa"/>
            <w:vAlign w:val="bottom"/>
          </w:tcPr>
          <w:p w14:paraId="68D782A9" w14:textId="66CF17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obertson 2007 (18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EBC7A0B" w14:textId="530137C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2BABF2E" w14:textId="129BEC6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n-randomised experimental study</w:t>
            </w:r>
          </w:p>
        </w:tc>
        <w:tc>
          <w:tcPr>
            <w:tcW w:w="2529" w:type="dxa"/>
            <w:vAlign w:val="bottom"/>
          </w:tcPr>
          <w:p w14:paraId="04D16CD6" w14:textId="139D98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3AE0E460" w14:textId="7A5A111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0A610F0" w14:textId="2902648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ebsites</w:t>
            </w:r>
          </w:p>
        </w:tc>
        <w:tc>
          <w:tcPr>
            <w:tcW w:w="3199" w:type="dxa"/>
            <w:vAlign w:val="bottom"/>
          </w:tcPr>
          <w:p w14:paraId="5DE4ADC3" w14:textId="4852F4A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B4290B" w:rsidRPr="00D52289" w14:paraId="2B31C823" w14:textId="77777777" w:rsidTr="00B4290B">
        <w:tc>
          <w:tcPr>
            <w:tcW w:w="1850" w:type="dxa"/>
            <w:vAlign w:val="bottom"/>
          </w:tcPr>
          <w:p w14:paraId="57E15F32" w14:textId="250A886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obinson 2011 (18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C0DD60E" w14:textId="70C5AAF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2416908B" w14:textId="02CA15E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n-randomised experimental study</w:t>
            </w:r>
          </w:p>
        </w:tc>
        <w:tc>
          <w:tcPr>
            <w:tcW w:w="2529" w:type="dxa"/>
            <w:vAlign w:val="bottom"/>
          </w:tcPr>
          <w:p w14:paraId="1A672002" w14:textId="368D00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3DE9FB50" w14:textId="6C4FBDA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2E16D08" w14:textId="11C39F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mail</w:t>
            </w:r>
          </w:p>
          <w:p w14:paraId="04BF5569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Remote patient monitoring</w:t>
            </w:r>
          </w:p>
          <w:p w14:paraId="545AF0D9" w14:textId="12C2C2E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Web-based diabetes management system called 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MyCareTeam</w:t>
            </w:r>
            <w:proofErr w:type="spellEnd"/>
          </w:p>
        </w:tc>
        <w:tc>
          <w:tcPr>
            <w:tcW w:w="3199" w:type="dxa"/>
            <w:vAlign w:val="bottom"/>
          </w:tcPr>
          <w:p w14:paraId="3FD684EE" w14:textId="0373209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Diabetes </w:t>
            </w:r>
          </w:p>
        </w:tc>
      </w:tr>
      <w:tr w:rsidR="00B4290B" w:rsidRPr="00D52289" w14:paraId="343DED2A" w14:textId="77777777" w:rsidTr="00B4290B">
        <w:tc>
          <w:tcPr>
            <w:tcW w:w="1850" w:type="dxa"/>
            <w:vAlign w:val="bottom"/>
          </w:tcPr>
          <w:p w14:paraId="3DEC9CE2" w14:textId="08C6A28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obinson 2015 (18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94B6CDC" w14:textId="5DF066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D9BF6D6" w14:textId="6A972C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n-randomised experimental study</w:t>
            </w:r>
          </w:p>
        </w:tc>
        <w:tc>
          <w:tcPr>
            <w:tcW w:w="2529" w:type="dxa"/>
            <w:vAlign w:val="bottom"/>
          </w:tcPr>
          <w:p w14:paraId="03592B17" w14:textId="449CE64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0ED6BF71" w14:textId="523BA09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F7AFA5C" w14:textId="548C966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This paper examined patient access to health communication technologies </w:t>
            </w:r>
          </w:p>
        </w:tc>
        <w:tc>
          <w:tcPr>
            <w:tcW w:w="3199" w:type="dxa"/>
            <w:vAlign w:val="bottom"/>
          </w:tcPr>
          <w:p w14:paraId="0BE390FD" w14:textId="307397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B4290B" w:rsidRPr="00D52289" w14:paraId="51EAB3D6" w14:textId="77777777" w:rsidTr="00B4290B">
        <w:tc>
          <w:tcPr>
            <w:tcW w:w="1850" w:type="dxa"/>
            <w:vAlign w:val="bottom"/>
          </w:tcPr>
          <w:p w14:paraId="5F2C0FDF" w14:textId="3C43154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Robler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1</w:t>
            </w:r>
            <w:r w:rsidR="005F15F0">
              <w:rPr>
                <w:color w:val="000000"/>
                <w:sz w:val="20"/>
                <w:szCs w:val="20"/>
              </w:rPr>
              <w:t>8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869DA05" w14:textId="21CDF9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FD64202" w14:textId="2FB49FD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7CEBFCCC" w14:textId="2BE7A5E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 and Youth (15-24), both sexes</w:t>
            </w:r>
          </w:p>
        </w:tc>
        <w:tc>
          <w:tcPr>
            <w:tcW w:w="1274" w:type="dxa"/>
            <w:vAlign w:val="bottom"/>
          </w:tcPr>
          <w:p w14:paraId="5E5BBDEF" w14:textId="683789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0926F2B" w14:textId="694027F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Health</w:t>
            </w:r>
          </w:p>
        </w:tc>
        <w:tc>
          <w:tcPr>
            <w:tcW w:w="3199" w:type="dxa"/>
            <w:vAlign w:val="bottom"/>
          </w:tcPr>
          <w:p w14:paraId="0CBF62F8" w14:textId="0C65441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ring loss</w:t>
            </w:r>
          </w:p>
        </w:tc>
      </w:tr>
      <w:tr w:rsidR="00B4290B" w:rsidRPr="00D52289" w14:paraId="351F395F" w14:textId="77777777" w:rsidTr="00B4290B">
        <w:tc>
          <w:tcPr>
            <w:tcW w:w="1850" w:type="dxa"/>
            <w:vAlign w:val="bottom"/>
          </w:tcPr>
          <w:p w14:paraId="2AB36DA2" w14:textId="5921A64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ose 2007 (1</w:t>
            </w:r>
            <w:r w:rsidR="005F15F0">
              <w:rPr>
                <w:color w:val="000000"/>
                <w:sz w:val="20"/>
                <w:szCs w:val="20"/>
              </w:rPr>
              <w:t>8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081B8B8" w14:textId="75D8E97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7E28105A" w14:textId="3F640EC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41EB2BE2" w14:textId="595A7AB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4C682F68" w14:textId="35A8815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9C0D5D0" w14:textId="5FAB7EC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tore-and-forward</w:t>
            </w:r>
          </w:p>
          <w:p w14:paraId="53EF7415" w14:textId="75CEA21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lectronic health record</w:t>
            </w:r>
          </w:p>
        </w:tc>
        <w:tc>
          <w:tcPr>
            <w:tcW w:w="3199" w:type="dxa"/>
            <w:vAlign w:val="bottom"/>
          </w:tcPr>
          <w:p w14:paraId="24453886" w14:textId="23F1BF6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B4290B" w:rsidRPr="00D112F6" w14:paraId="220A8DC1" w14:textId="77777777" w:rsidTr="00B4290B">
        <w:tc>
          <w:tcPr>
            <w:tcW w:w="1850" w:type="dxa"/>
            <w:vAlign w:val="bottom"/>
          </w:tcPr>
          <w:p w14:paraId="499F3D56" w14:textId="79D1C6D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uiz-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Cosignani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2 (1</w:t>
            </w:r>
            <w:r w:rsidR="005F15F0">
              <w:rPr>
                <w:color w:val="000000"/>
                <w:sz w:val="20"/>
                <w:szCs w:val="20"/>
              </w:rPr>
              <w:t>8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D00E3FB" w14:textId="1D81C12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754F704B" w14:textId="7C970F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coping review</w:t>
            </w:r>
          </w:p>
        </w:tc>
        <w:tc>
          <w:tcPr>
            <w:tcW w:w="2529" w:type="dxa"/>
            <w:vAlign w:val="bottom"/>
          </w:tcPr>
          <w:p w14:paraId="60F63EDE" w14:textId="0E348B8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72B7DE4A" w14:textId="1C75DC5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0A4555B7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</w:t>
            </w:r>
          </w:p>
          <w:p w14:paraId="18D3FB86" w14:textId="1660044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12D7B179" w14:textId="4D2F772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Web-based</w:t>
            </w:r>
          </w:p>
        </w:tc>
        <w:tc>
          <w:tcPr>
            <w:tcW w:w="3199" w:type="dxa"/>
            <w:vAlign w:val="bottom"/>
          </w:tcPr>
          <w:p w14:paraId="77C03AB5" w14:textId="6AD118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and or drug addiction</w:t>
            </w:r>
          </w:p>
        </w:tc>
      </w:tr>
      <w:tr w:rsidR="00B4290B" w:rsidRPr="00D52289" w14:paraId="293AA0B1" w14:textId="77777777" w:rsidTr="00B4290B">
        <w:tc>
          <w:tcPr>
            <w:tcW w:w="1850" w:type="dxa"/>
            <w:vAlign w:val="bottom"/>
          </w:tcPr>
          <w:p w14:paraId="453B7C60" w14:textId="5FC6AE1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ushing 2011 (19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61F4917" w14:textId="15DC4BF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C205113" w14:textId="4A40581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02D2DCB0" w14:textId="70BB33A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01A481F3" w14:textId="7093B0C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F19F8F5" w14:textId="6BCBDC8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dia technologies</w:t>
            </w:r>
          </w:p>
        </w:tc>
        <w:tc>
          <w:tcPr>
            <w:tcW w:w="3199" w:type="dxa"/>
            <w:vAlign w:val="bottom"/>
          </w:tcPr>
          <w:p w14:paraId="427092E4" w14:textId="3C5DD2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B4290B" w:rsidRPr="00D52289" w14:paraId="1DA2A503" w14:textId="77777777" w:rsidTr="00B4290B">
        <w:tc>
          <w:tcPr>
            <w:tcW w:w="1850" w:type="dxa"/>
            <w:vAlign w:val="bottom"/>
          </w:tcPr>
          <w:p w14:paraId="6EED71A3" w14:textId="0D131CF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ussell 2019 (19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62D69EF" w14:textId="3F5BF9A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4C32A34" w14:textId="217FCC0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4F09C0F0" w14:textId="5286E8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73A98813" w14:textId="6CF0B53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49D63604" w14:textId="73B7A2C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39E30DB2" w14:textId="088C561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dementia)</w:t>
            </w:r>
          </w:p>
        </w:tc>
      </w:tr>
      <w:tr w:rsidR="00B4290B" w:rsidRPr="00D52289" w14:paraId="3F3D6367" w14:textId="77777777" w:rsidTr="00B4290B">
        <w:tc>
          <w:tcPr>
            <w:tcW w:w="1850" w:type="dxa"/>
            <w:vAlign w:val="bottom"/>
          </w:tcPr>
          <w:p w14:paraId="43491AEC" w14:textId="3753789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antiago-Torres 2022 (19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69AB5C9" w14:textId="468681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BBFBFCA" w14:textId="3EC253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3CDE43B7" w14:textId="7E1A63F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1B1C05DC" w14:textId="696464A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D197FFF" w14:textId="34658E5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artphone apps</w:t>
            </w:r>
          </w:p>
        </w:tc>
        <w:tc>
          <w:tcPr>
            <w:tcW w:w="3199" w:type="dxa"/>
            <w:vAlign w:val="bottom"/>
          </w:tcPr>
          <w:p w14:paraId="76502084" w14:textId="1F176E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oking cessation</w:t>
            </w:r>
          </w:p>
        </w:tc>
      </w:tr>
      <w:tr w:rsidR="00B4290B" w:rsidRPr="00D112F6" w14:paraId="5E87A321" w14:textId="77777777" w:rsidTr="00B4290B">
        <w:tc>
          <w:tcPr>
            <w:tcW w:w="1850" w:type="dxa"/>
            <w:vAlign w:val="bottom"/>
          </w:tcPr>
          <w:p w14:paraId="329E2874" w14:textId="2C7D50E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Sauve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2 (19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882B238" w14:textId="311268D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260CEE61" w14:textId="4001898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50B3B47F" w14:textId="18AB90B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702F530D" w14:textId="4B774A7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29217C0" w14:textId="6CFA8A9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and Up for Indigenous Health (SU4IH) - Mobile app</w:t>
            </w:r>
          </w:p>
        </w:tc>
        <w:tc>
          <w:tcPr>
            <w:tcW w:w="3199" w:type="dxa"/>
            <w:vAlign w:val="bottom"/>
          </w:tcPr>
          <w:p w14:paraId="19A60EAC" w14:textId="6CF23FC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ducation about social determinants of health faced by Indigenous Peoples in Canada</w:t>
            </w:r>
          </w:p>
        </w:tc>
      </w:tr>
      <w:tr w:rsidR="00B4290B" w:rsidRPr="00D112F6" w14:paraId="43916B95" w14:textId="77777777" w:rsidTr="00442E61">
        <w:tc>
          <w:tcPr>
            <w:tcW w:w="1850" w:type="dxa"/>
          </w:tcPr>
          <w:p w14:paraId="12270498" w14:textId="020E225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7DE7E8D9" w14:textId="7347DFC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44DCBE6C" w14:textId="2760F1B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4D270121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63821D28" w14:textId="6C63398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11A58544" w14:textId="35A321D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15F62D3D" w14:textId="4E565D0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20324518" w14:textId="623B64D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08C21349" w14:textId="77777777" w:rsidTr="00B4290B">
        <w:tc>
          <w:tcPr>
            <w:tcW w:w="1850" w:type="dxa"/>
            <w:vAlign w:val="bottom"/>
          </w:tcPr>
          <w:p w14:paraId="3FB2FB29" w14:textId="148C60B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avin 2006 (19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05A33E1" w14:textId="2A4D60D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7FB4A6E9" w14:textId="16051B5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07EF8510" w14:textId="5E9FA0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575F4570" w14:textId="3A71911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CF7CA74" w14:textId="09B04FC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491EAC24" w14:textId="5F8027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59D67BBA" w14:textId="77777777" w:rsidTr="00B4290B">
        <w:tc>
          <w:tcPr>
            <w:tcW w:w="1850" w:type="dxa"/>
            <w:vAlign w:val="bottom"/>
          </w:tcPr>
          <w:p w14:paraId="5D0EF9EE" w14:textId="6D35379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awchuk 2008 (19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297048B" w14:textId="758801C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7E63570" w14:textId="5CF6ADA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78A16984" w14:textId="6CA085D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064202EA" w14:textId="31D8574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D768155" w14:textId="46B4AAC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edometer + telephone calls</w:t>
            </w:r>
          </w:p>
        </w:tc>
        <w:tc>
          <w:tcPr>
            <w:tcW w:w="3199" w:type="dxa"/>
            <w:vAlign w:val="bottom"/>
          </w:tcPr>
          <w:p w14:paraId="364C67CE" w14:textId="3512E7D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hysical activity</w:t>
            </w:r>
          </w:p>
        </w:tc>
      </w:tr>
      <w:tr w:rsidR="00B4290B" w:rsidRPr="00D52289" w14:paraId="54F361D6" w14:textId="77777777" w:rsidTr="00B4290B">
        <w:tc>
          <w:tcPr>
            <w:tcW w:w="1850" w:type="dxa"/>
            <w:vAlign w:val="bottom"/>
          </w:tcPr>
          <w:p w14:paraId="4C90A75A" w14:textId="7B28E6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chaefer 2021 (19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4710222" w14:textId="7DB9E1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B64CB29" w14:textId="7E7099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0CA9A0BF" w14:textId="68F3BBD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1ADB6980" w14:textId="539A22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E6B1416" w14:textId="7C1966C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ome blood pressure monitoring</w:t>
            </w:r>
          </w:p>
        </w:tc>
        <w:tc>
          <w:tcPr>
            <w:tcW w:w="3199" w:type="dxa"/>
            <w:vAlign w:val="bottom"/>
          </w:tcPr>
          <w:p w14:paraId="1CEE7FDD" w14:textId="2BE78BF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ypertension</w:t>
            </w:r>
          </w:p>
        </w:tc>
      </w:tr>
      <w:tr w:rsidR="00B4290B" w:rsidRPr="00D112F6" w14:paraId="11887E30" w14:textId="77777777" w:rsidTr="00B4290B">
        <w:tc>
          <w:tcPr>
            <w:tcW w:w="1850" w:type="dxa"/>
            <w:vAlign w:val="bottom"/>
          </w:tcPr>
          <w:p w14:paraId="4D7B753D" w14:textId="75BB9BB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Sequist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1 (</w:t>
            </w:r>
            <w:r w:rsidR="005F15F0">
              <w:rPr>
                <w:color w:val="000000"/>
                <w:sz w:val="20"/>
                <w:szCs w:val="20"/>
              </w:rPr>
              <w:t>19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44D8525" w14:textId="5EFC7A6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225B7744" w14:textId="40B8596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282134A8" w14:textId="06E5283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6139D9D3" w14:textId="5B26A5C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366603B" w14:textId="2130324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lth information technology</w:t>
            </w:r>
          </w:p>
        </w:tc>
        <w:tc>
          <w:tcPr>
            <w:tcW w:w="3199" w:type="dxa"/>
            <w:vAlign w:val="bottom"/>
          </w:tcPr>
          <w:p w14:paraId="0986631F" w14:textId="4A02D65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ultiple conditions including diabetes, alcohol-induced diseases, cardiovascular disease, cancer, communicable diseases, etc.</w:t>
            </w:r>
          </w:p>
        </w:tc>
      </w:tr>
      <w:tr w:rsidR="00B4290B" w:rsidRPr="00D52289" w14:paraId="56938C30" w14:textId="77777777" w:rsidTr="00B4290B">
        <w:tc>
          <w:tcPr>
            <w:tcW w:w="1850" w:type="dxa"/>
            <w:vAlign w:val="bottom"/>
          </w:tcPr>
          <w:p w14:paraId="7916A857" w14:textId="5F0CD65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ang 2021 (</w:t>
            </w:r>
            <w:r w:rsidR="005F15F0">
              <w:rPr>
                <w:color w:val="000000"/>
                <w:sz w:val="20"/>
                <w:szCs w:val="20"/>
              </w:rPr>
              <w:t>19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54506F1" w14:textId="233A97B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742836C5" w14:textId="19DC030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5CA2112" w14:textId="286C12E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766392F7" w14:textId="551F1EE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50A0F5B" w14:textId="25F294F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4DFBF930" w14:textId="664874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41DEB513" w14:textId="77777777" w:rsidTr="00B4290B">
        <w:tc>
          <w:tcPr>
            <w:tcW w:w="1850" w:type="dxa"/>
            <w:vAlign w:val="bottom"/>
          </w:tcPr>
          <w:p w14:paraId="2D513FB2" w14:textId="0DB7CEF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Shibasaki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6 (</w:t>
            </w:r>
            <w:r w:rsidR="005F15F0">
              <w:rPr>
                <w:color w:val="000000"/>
                <w:sz w:val="20"/>
                <w:szCs w:val="20"/>
              </w:rPr>
              <w:t>19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1056888" w14:textId="085B2B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73EBDD8" w14:textId="5694E40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119F4EC5" w14:textId="78F6EA9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75A76837" w14:textId="2B4A85F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255F7A6" w14:textId="1054019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ocial media</w:t>
            </w:r>
          </w:p>
        </w:tc>
        <w:tc>
          <w:tcPr>
            <w:tcW w:w="3199" w:type="dxa"/>
            <w:vAlign w:val="bottom"/>
          </w:tcPr>
          <w:p w14:paraId="270A63E9" w14:textId="43BAED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oking prevention and cessation</w:t>
            </w:r>
          </w:p>
        </w:tc>
      </w:tr>
      <w:tr w:rsidR="00B4290B" w:rsidRPr="00D112F6" w14:paraId="5608C1F1" w14:textId="77777777" w:rsidTr="00B4290B">
        <w:tc>
          <w:tcPr>
            <w:tcW w:w="1850" w:type="dxa"/>
            <w:vAlign w:val="bottom"/>
          </w:tcPr>
          <w:p w14:paraId="39F18BC2" w14:textId="2805C7B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ore 2004 (20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28B67F3" w14:textId="2C9CC0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00FA584" w14:textId="28FC906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63967E61" w14:textId="5697667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men</w:t>
            </w:r>
          </w:p>
        </w:tc>
        <w:tc>
          <w:tcPr>
            <w:tcW w:w="1274" w:type="dxa"/>
            <w:vAlign w:val="bottom"/>
          </w:tcPr>
          <w:p w14:paraId="50211F85" w14:textId="6502A2D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1C304B7" w14:textId="47A9A48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51989A53" w14:textId="0D5CDD0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TSD, chronic alcohol dependence, with physiological dependence, sustained partial remission bereavement</w:t>
            </w:r>
          </w:p>
        </w:tc>
      </w:tr>
      <w:tr w:rsidR="00B4290B" w:rsidRPr="00D52289" w14:paraId="41C49D3C" w14:textId="77777777" w:rsidTr="00B4290B">
        <w:trPr>
          <w:trHeight w:val="719"/>
        </w:trPr>
        <w:tc>
          <w:tcPr>
            <w:tcW w:w="1850" w:type="dxa"/>
            <w:vAlign w:val="bottom"/>
          </w:tcPr>
          <w:p w14:paraId="10375B93" w14:textId="2CD50D3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ore 2004 (20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6C0D9D7" w14:textId="14A4C16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391F592" w14:textId="7C3D5BB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57646214" w14:textId="59E3647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men</w:t>
            </w:r>
          </w:p>
        </w:tc>
        <w:tc>
          <w:tcPr>
            <w:tcW w:w="1274" w:type="dxa"/>
            <w:vAlign w:val="bottom"/>
          </w:tcPr>
          <w:p w14:paraId="2D65D810" w14:textId="312EA00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1DF204D" w14:textId="6C453CA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371EA140" w14:textId="57453F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lectronic health record</w:t>
            </w:r>
          </w:p>
        </w:tc>
        <w:tc>
          <w:tcPr>
            <w:tcW w:w="3199" w:type="dxa"/>
            <w:vAlign w:val="bottom"/>
          </w:tcPr>
          <w:p w14:paraId="2D1CDA02" w14:textId="569E65A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PTSD)</w:t>
            </w:r>
          </w:p>
        </w:tc>
      </w:tr>
      <w:tr w:rsidR="00B4290B" w:rsidRPr="00D52289" w14:paraId="44C377B8" w14:textId="77777777" w:rsidTr="00B4290B">
        <w:trPr>
          <w:trHeight w:val="715"/>
        </w:trPr>
        <w:tc>
          <w:tcPr>
            <w:tcW w:w="1850" w:type="dxa"/>
            <w:vAlign w:val="bottom"/>
          </w:tcPr>
          <w:p w14:paraId="44F5695D" w14:textId="29EAD35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ore 2005 (20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5D7F482" w14:textId="0F9CE3F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9D4048D" w14:textId="58F39B0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21B24A4D" w14:textId="6F5745B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ge NR, men</w:t>
            </w:r>
          </w:p>
        </w:tc>
        <w:tc>
          <w:tcPr>
            <w:tcW w:w="1274" w:type="dxa"/>
            <w:vAlign w:val="bottom"/>
          </w:tcPr>
          <w:p w14:paraId="414C61B0" w14:textId="64BCDDD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A4C779A" w14:textId="154A18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5295208B" w14:textId="1EACA1F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PTSD)</w:t>
            </w:r>
          </w:p>
        </w:tc>
      </w:tr>
      <w:tr w:rsidR="00B4290B" w:rsidRPr="00D52289" w14:paraId="5AA6DCE3" w14:textId="77777777" w:rsidTr="00B4290B">
        <w:tc>
          <w:tcPr>
            <w:tcW w:w="1850" w:type="dxa"/>
            <w:vAlign w:val="bottom"/>
          </w:tcPr>
          <w:p w14:paraId="714D4D3B" w14:textId="51E8A4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ore 2007 (20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D98BFDA" w14:textId="10E32AA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7A84FC75" w14:textId="148FFE0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conomic evaluation</w:t>
            </w:r>
          </w:p>
        </w:tc>
        <w:tc>
          <w:tcPr>
            <w:tcW w:w="2529" w:type="dxa"/>
            <w:vAlign w:val="bottom"/>
          </w:tcPr>
          <w:p w14:paraId="5C527A00" w14:textId="75F0DD9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men</w:t>
            </w:r>
          </w:p>
        </w:tc>
        <w:tc>
          <w:tcPr>
            <w:tcW w:w="1274" w:type="dxa"/>
            <w:vAlign w:val="bottom"/>
          </w:tcPr>
          <w:p w14:paraId="4A781652" w14:textId="3C966F2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BFD1C3B" w14:textId="785D62E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3830F879" w14:textId="5FCDFF2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psychiatric disorders)</w:t>
            </w:r>
          </w:p>
        </w:tc>
      </w:tr>
      <w:tr w:rsidR="00B4290B" w:rsidRPr="00D52289" w14:paraId="5A5DB51E" w14:textId="77777777" w:rsidTr="00B4290B">
        <w:tc>
          <w:tcPr>
            <w:tcW w:w="1850" w:type="dxa"/>
            <w:vAlign w:val="bottom"/>
          </w:tcPr>
          <w:p w14:paraId="3AD9A262" w14:textId="1196A2F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ore 2007 (20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A376B3C" w14:textId="75E7A53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616F5AE0" w14:textId="7311A7F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42459636" w14:textId="4926630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men</w:t>
            </w:r>
          </w:p>
        </w:tc>
        <w:tc>
          <w:tcPr>
            <w:tcW w:w="1274" w:type="dxa"/>
            <w:vAlign w:val="bottom"/>
          </w:tcPr>
          <w:p w14:paraId="70867353" w14:textId="7232BE9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1032EE3" w14:textId="676429F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222A9E7F" w14:textId="5B36FBB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psychiatric disorders)</w:t>
            </w:r>
          </w:p>
        </w:tc>
      </w:tr>
      <w:tr w:rsidR="00B4290B" w:rsidRPr="00D52289" w14:paraId="2D3149E6" w14:textId="77777777" w:rsidTr="00B4290B">
        <w:tc>
          <w:tcPr>
            <w:tcW w:w="1850" w:type="dxa"/>
            <w:vAlign w:val="bottom"/>
          </w:tcPr>
          <w:p w14:paraId="08893E53" w14:textId="4523F6C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ore 2008 (20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428B731" w14:textId="52BA7F2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3F0C069B" w14:textId="0764880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5FCC8E14" w14:textId="28E5916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men</w:t>
            </w:r>
          </w:p>
        </w:tc>
        <w:tc>
          <w:tcPr>
            <w:tcW w:w="1274" w:type="dxa"/>
            <w:vAlign w:val="bottom"/>
          </w:tcPr>
          <w:p w14:paraId="3E2497AB" w14:textId="1FC5E8F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CDB5CE8" w14:textId="7CC76B4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2687E555" w14:textId="774561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psychiatric disorders)</w:t>
            </w:r>
          </w:p>
        </w:tc>
      </w:tr>
      <w:tr w:rsidR="00B4290B" w:rsidRPr="00D52289" w14:paraId="5A6F66B7" w14:textId="77777777" w:rsidTr="00B4290B">
        <w:tc>
          <w:tcPr>
            <w:tcW w:w="1850" w:type="dxa"/>
            <w:vAlign w:val="bottom"/>
          </w:tcPr>
          <w:p w14:paraId="7AD251DD" w14:textId="1AE0F34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ore 2012 (20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19B7382" w14:textId="57AC05E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29A90426" w14:textId="36C2D5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trospective observational study</w:t>
            </w:r>
          </w:p>
        </w:tc>
        <w:tc>
          <w:tcPr>
            <w:tcW w:w="2529" w:type="dxa"/>
            <w:vAlign w:val="bottom"/>
          </w:tcPr>
          <w:p w14:paraId="7CBBB677" w14:textId="7AB377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men</w:t>
            </w:r>
          </w:p>
        </w:tc>
        <w:tc>
          <w:tcPr>
            <w:tcW w:w="1274" w:type="dxa"/>
            <w:vAlign w:val="bottom"/>
          </w:tcPr>
          <w:p w14:paraId="0418DEA3" w14:textId="0687246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921D321" w14:textId="01CD7FC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31AD7081" w14:textId="00F4E63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PTSD)</w:t>
            </w:r>
          </w:p>
        </w:tc>
      </w:tr>
      <w:tr w:rsidR="00B4290B" w:rsidRPr="00D52289" w14:paraId="33E1AABE" w14:textId="77777777" w:rsidTr="00EA2A89">
        <w:tc>
          <w:tcPr>
            <w:tcW w:w="1850" w:type="dxa"/>
          </w:tcPr>
          <w:p w14:paraId="378F9838" w14:textId="0BC9518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1ACF6A7F" w14:textId="454A028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22354EEC" w14:textId="43500EB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71519796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722183D4" w14:textId="623141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0ACB62E4" w14:textId="169DC2D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379D7682" w14:textId="3D48C97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2ED81D1D" w14:textId="2C658A6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6B59B256" w14:textId="77777777" w:rsidTr="00B4290B">
        <w:tc>
          <w:tcPr>
            <w:tcW w:w="1850" w:type="dxa"/>
            <w:vAlign w:val="bottom"/>
          </w:tcPr>
          <w:p w14:paraId="67315A3B" w14:textId="5A40BDA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ore 2012 (2</w:t>
            </w:r>
            <w:r w:rsidR="005F15F0">
              <w:rPr>
                <w:color w:val="000000"/>
                <w:sz w:val="20"/>
                <w:szCs w:val="20"/>
              </w:rPr>
              <w:t>0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B5F788D" w14:textId="7D6B64D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260A89B8" w14:textId="6B8927B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57E8387C" w14:textId="0636518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men</w:t>
            </w:r>
          </w:p>
        </w:tc>
        <w:tc>
          <w:tcPr>
            <w:tcW w:w="1274" w:type="dxa"/>
            <w:vAlign w:val="bottom"/>
          </w:tcPr>
          <w:p w14:paraId="7CE1456B" w14:textId="098B25C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510D5F1" w14:textId="597F7F4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69311EA4" w14:textId="00AD2D1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lectronic health record</w:t>
            </w:r>
          </w:p>
        </w:tc>
        <w:tc>
          <w:tcPr>
            <w:tcW w:w="3199" w:type="dxa"/>
            <w:vAlign w:val="bottom"/>
          </w:tcPr>
          <w:p w14:paraId="1C7174B0" w14:textId="12FD7F9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PTSD)</w:t>
            </w:r>
          </w:p>
        </w:tc>
      </w:tr>
      <w:tr w:rsidR="00B4290B" w:rsidRPr="00D52289" w14:paraId="6C67D56C" w14:textId="77777777" w:rsidTr="00B4290B">
        <w:tc>
          <w:tcPr>
            <w:tcW w:w="1850" w:type="dxa"/>
            <w:vAlign w:val="bottom"/>
          </w:tcPr>
          <w:p w14:paraId="108188C0" w14:textId="7F56C8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hore 2019 (2</w:t>
            </w:r>
            <w:r w:rsidR="005F15F0">
              <w:rPr>
                <w:color w:val="000000"/>
                <w:sz w:val="20"/>
                <w:szCs w:val="20"/>
              </w:rPr>
              <w:t>0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467F1B6" w14:textId="1C08FBA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FFEF528" w14:textId="07C6AA1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5EB962B6" w14:textId="2CE9A93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3B3A9A3B" w14:textId="3A35384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2D93585" w14:textId="71A5511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5B12565B" w14:textId="6E24F39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</w:t>
            </w:r>
          </w:p>
          <w:p w14:paraId="523B8F1E" w14:textId="1121DF3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lectronic health record</w:t>
            </w:r>
          </w:p>
        </w:tc>
        <w:tc>
          <w:tcPr>
            <w:tcW w:w="3199" w:type="dxa"/>
            <w:vAlign w:val="bottom"/>
          </w:tcPr>
          <w:p w14:paraId="51EE48E4" w14:textId="221496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115D5EEE" w14:textId="77777777" w:rsidTr="00B4290B">
        <w:tc>
          <w:tcPr>
            <w:tcW w:w="1850" w:type="dxa"/>
            <w:vAlign w:val="bottom"/>
          </w:tcPr>
          <w:p w14:paraId="2B15601D" w14:textId="2194D48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Sicotte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1 (2</w:t>
            </w:r>
            <w:r w:rsidR="005F15F0">
              <w:rPr>
                <w:color w:val="000000"/>
                <w:sz w:val="20"/>
                <w:szCs w:val="20"/>
              </w:rPr>
              <w:t>0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E14F73F" w14:textId="1FAB044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15713C64" w14:textId="6B774CB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4CE9FF44" w14:textId="0F88D15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167C63A6" w14:textId="26BC043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C643C69" w14:textId="2C6E8F8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Telehaemodialysi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service: </w:t>
            </w:r>
          </w:p>
          <w:p w14:paraId="6EAA81FB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Videoconference </w:t>
            </w:r>
          </w:p>
          <w:p w14:paraId="3D079B91" w14:textId="6BE8A28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lectronic health record</w:t>
            </w:r>
          </w:p>
        </w:tc>
        <w:tc>
          <w:tcPr>
            <w:tcW w:w="3199" w:type="dxa"/>
            <w:vAlign w:val="bottom"/>
          </w:tcPr>
          <w:p w14:paraId="67E7CF5B" w14:textId="0AD314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ronic kidney disease</w:t>
            </w:r>
          </w:p>
        </w:tc>
      </w:tr>
      <w:tr w:rsidR="00B4290B" w:rsidRPr="00D52289" w14:paraId="2A94E018" w14:textId="77777777" w:rsidTr="00B4290B">
        <w:tc>
          <w:tcPr>
            <w:tcW w:w="1850" w:type="dxa"/>
            <w:vAlign w:val="bottom"/>
          </w:tcPr>
          <w:p w14:paraId="3097044F" w14:textId="669B78F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ilva 2015 (21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C8D1E19" w14:textId="0047C54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3CC85EED" w14:textId="5C66E0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6DEE8CA0" w14:textId="71BA783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7395D0DB" w14:textId="19A3178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57A4FC7" w14:textId="20CA2A0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505366A0" w14:textId="06BBFB4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ic retinopathy</w:t>
            </w:r>
          </w:p>
        </w:tc>
      </w:tr>
      <w:tr w:rsidR="00B4290B" w:rsidRPr="00D52289" w14:paraId="1FAD262E" w14:textId="77777777" w:rsidTr="00B4290B">
        <w:tc>
          <w:tcPr>
            <w:tcW w:w="1850" w:type="dxa"/>
            <w:vAlign w:val="bottom"/>
          </w:tcPr>
          <w:p w14:paraId="36E9586E" w14:textId="2AFD64F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ki 2015 (21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0F2341A" w14:textId="4D9651F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6C58F81" w14:textId="1AD25AE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741F1B55" w14:textId="12F5126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6868730E" w14:textId="5ED0AB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064787CE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phone</w:t>
            </w:r>
          </w:p>
          <w:p w14:paraId="0A12BE93" w14:textId="0131A87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Web-based software</w:t>
            </w:r>
          </w:p>
        </w:tc>
        <w:tc>
          <w:tcPr>
            <w:tcW w:w="3199" w:type="dxa"/>
            <w:vAlign w:val="bottom"/>
          </w:tcPr>
          <w:p w14:paraId="69192476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Coronary heart disease</w:t>
            </w:r>
          </w:p>
          <w:p w14:paraId="0C25C2C1" w14:textId="0498C26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Diabetes</w:t>
            </w:r>
          </w:p>
        </w:tc>
      </w:tr>
      <w:tr w:rsidR="00B4290B" w:rsidRPr="00D112F6" w14:paraId="19766BE3" w14:textId="77777777" w:rsidTr="00B4290B">
        <w:tc>
          <w:tcPr>
            <w:tcW w:w="1850" w:type="dxa"/>
            <w:vAlign w:val="bottom"/>
          </w:tcPr>
          <w:p w14:paraId="4F427260" w14:textId="63EC7AE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ith 2006 (21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32A99FA" w14:textId="7C52A85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A835A52" w14:textId="30B09A7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se report</w:t>
            </w:r>
          </w:p>
        </w:tc>
        <w:tc>
          <w:tcPr>
            <w:tcW w:w="2529" w:type="dxa"/>
            <w:vAlign w:val="bottom"/>
          </w:tcPr>
          <w:p w14:paraId="70163F76" w14:textId="379707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12CB0660" w14:textId="3CE8C6A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1C04255" w14:textId="610E07F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ore-and-forward</w:t>
            </w:r>
          </w:p>
        </w:tc>
        <w:tc>
          <w:tcPr>
            <w:tcW w:w="3199" w:type="dxa"/>
            <w:vAlign w:val="bottom"/>
          </w:tcPr>
          <w:p w14:paraId="17BD65DD" w14:textId="07F9B4D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ar, nose, and throat conditions</w:t>
            </w:r>
          </w:p>
        </w:tc>
      </w:tr>
      <w:tr w:rsidR="00B4290B" w:rsidRPr="00D52289" w14:paraId="3B6A5A84" w14:textId="77777777" w:rsidTr="00B4290B">
        <w:tc>
          <w:tcPr>
            <w:tcW w:w="1850" w:type="dxa"/>
            <w:vAlign w:val="bottom"/>
          </w:tcPr>
          <w:p w14:paraId="459A729C" w14:textId="7266180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ith 2012 (21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12BACAD" w14:textId="0A111AC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E123E69" w14:textId="0221A70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view</w:t>
            </w:r>
          </w:p>
        </w:tc>
        <w:tc>
          <w:tcPr>
            <w:tcW w:w="2529" w:type="dxa"/>
            <w:vAlign w:val="bottom"/>
          </w:tcPr>
          <w:p w14:paraId="6F1031FA" w14:textId="1F4AB0A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608205DE" w14:textId="491A510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EE54122" w14:textId="611687E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-otoscope</w:t>
            </w:r>
          </w:p>
          <w:p w14:paraId="7727F315" w14:textId="76461A6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Wireless telecommunications</w:t>
            </w:r>
          </w:p>
        </w:tc>
        <w:tc>
          <w:tcPr>
            <w:tcW w:w="3199" w:type="dxa"/>
            <w:vAlign w:val="bottom"/>
          </w:tcPr>
          <w:p w14:paraId="52A559E0" w14:textId="67078A1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titis media</w:t>
            </w:r>
          </w:p>
        </w:tc>
      </w:tr>
      <w:tr w:rsidR="00B4290B" w:rsidRPr="00D52289" w14:paraId="3A0C691B" w14:textId="77777777" w:rsidTr="00B4290B">
        <w:tc>
          <w:tcPr>
            <w:tcW w:w="1850" w:type="dxa"/>
            <w:vAlign w:val="bottom"/>
          </w:tcPr>
          <w:p w14:paraId="2A37067D" w14:textId="4C71EFC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ith 2015 (21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C00BB4F" w14:textId="4D3DF46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AB6EE1B" w14:textId="6011D0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2FE51808" w14:textId="35C35BE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14E948D6" w14:textId="11A3819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D7E4BD4" w14:textId="79550B6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 otoscope</w:t>
            </w:r>
          </w:p>
          <w:p w14:paraId="549C032C" w14:textId="396DB28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ecure online database</w:t>
            </w:r>
          </w:p>
        </w:tc>
        <w:tc>
          <w:tcPr>
            <w:tcW w:w="3199" w:type="dxa"/>
            <w:vAlign w:val="bottom"/>
          </w:tcPr>
          <w:p w14:paraId="00328921" w14:textId="077A566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titis media</w:t>
            </w:r>
          </w:p>
        </w:tc>
      </w:tr>
      <w:tr w:rsidR="00B4290B" w:rsidRPr="00D52289" w14:paraId="403BC9CC" w14:textId="77777777" w:rsidTr="00B4290B">
        <w:tc>
          <w:tcPr>
            <w:tcW w:w="1850" w:type="dxa"/>
            <w:vAlign w:val="bottom"/>
          </w:tcPr>
          <w:p w14:paraId="66218F3B" w14:textId="3EC65DC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ith 2021 (21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080A5FF" w14:textId="5CD6DE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296D3A32" w14:textId="268300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26DAF0A5" w14:textId="2072E20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4FA5EF55" w14:textId="48B0387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DE4F4B9" w14:textId="5919855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  <w:p w14:paraId="2BDB74A9" w14:textId="0461107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Educational videos </w:t>
            </w:r>
          </w:p>
        </w:tc>
        <w:tc>
          <w:tcPr>
            <w:tcW w:w="3199" w:type="dxa"/>
            <w:vAlign w:val="bottom"/>
          </w:tcPr>
          <w:p w14:paraId="1D1736A3" w14:textId="7155FF2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ementia</w:t>
            </w:r>
          </w:p>
        </w:tc>
      </w:tr>
      <w:tr w:rsidR="00B4290B" w:rsidRPr="00D52289" w14:paraId="6E6F9B24" w14:textId="77777777" w:rsidTr="00B4290B">
        <w:tc>
          <w:tcPr>
            <w:tcW w:w="1850" w:type="dxa"/>
            <w:vAlign w:val="bottom"/>
          </w:tcPr>
          <w:p w14:paraId="0E688084" w14:textId="615544F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Snoswell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9</w:t>
            </w:r>
            <w:r w:rsidR="005F15F0">
              <w:rPr>
                <w:color w:val="000000"/>
                <w:sz w:val="20"/>
                <w:szCs w:val="20"/>
              </w:rPr>
              <w:t xml:space="preserve"> </w:t>
            </w:r>
            <w:r w:rsidRPr="00B4290B">
              <w:rPr>
                <w:color w:val="000000"/>
                <w:sz w:val="20"/>
                <w:szCs w:val="20"/>
              </w:rPr>
              <w:t>(21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A170DB6" w14:textId="3A154E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6B69E4D" w14:textId="0AC5135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conomic evaluation</w:t>
            </w:r>
          </w:p>
        </w:tc>
        <w:tc>
          <w:tcPr>
            <w:tcW w:w="2529" w:type="dxa"/>
            <w:vAlign w:val="bottom"/>
          </w:tcPr>
          <w:p w14:paraId="3C10CE00" w14:textId="3AF6CC0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324E1B8A" w14:textId="2B7395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79834702" w14:textId="1BD1CEB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3C481BAD" w14:textId="0B2B7EB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B4290B" w:rsidRPr="00D52289" w14:paraId="048F6759" w14:textId="77777777" w:rsidTr="00B4290B">
        <w:tc>
          <w:tcPr>
            <w:tcW w:w="1850" w:type="dxa"/>
            <w:vAlign w:val="bottom"/>
          </w:tcPr>
          <w:p w14:paraId="65D25920" w14:textId="71B518F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purling 2021 (2</w:t>
            </w:r>
            <w:r w:rsidR="005F15F0">
              <w:rPr>
                <w:color w:val="000000"/>
                <w:sz w:val="20"/>
                <w:szCs w:val="20"/>
              </w:rPr>
              <w:t>1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1B21A62" w14:textId="5E7F66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ED2BEED" w14:textId="4583265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1C3E46CB" w14:textId="47DCEEC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, both sexes</w:t>
            </w:r>
          </w:p>
        </w:tc>
        <w:tc>
          <w:tcPr>
            <w:tcW w:w="1274" w:type="dxa"/>
            <w:vAlign w:val="bottom"/>
          </w:tcPr>
          <w:p w14:paraId="286E0E0B" w14:textId="0C35B9A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11D8F65" w14:textId="12C170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HearScreenTM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HearX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, Camden, DE, USA) mobile app</w:t>
            </w:r>
          </w:p>
        </w:tc>
        <w:tc>
          <w:tcPr>
            <w:tcW w:w="3199" w:type="dxa"/>
            <w:vAlign w:val="bottom"/>
          </w:tcPr>
          <w:p w14:paraId="0612CF8A" w14:textId="1EA85D9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Hearing loss </w:t>
            </w:r>
          </w:p>
        </w:tc>
      </w:tr>
      <w:tr w:rsidR="00B4290B" w:rsidRPr="00D52289" w14:paraId="3E73ED39" w14:textId="77777777" w:rsidTr="00B4290B">
        <w:tc>
          <w:tcPr>
            <w:tcW w:w="1850" w:type="dxa"/>
            <w:vAlign w:val="bottom"/>
          </w:tcPr>
          <w:p w14:paraId="539731AB" w14:textId="188A042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avrakis 2021 (2</w:t>
            </w:r>
            <w:r w:rsidR="005F15F0">
              <w:rPr>
                <w:color w:val="000000"/>
                <w:sz w:val="20"/>
                <w:szCs w:val="20"/>
              </w:rPr>
              <w:t>1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A5944DC" w14:textId="587FA9C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91C342C" w14:textId="5363244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4519E545" w14:textId="6BF3AD3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0EEF8927" w14:textId="041EE26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66D4721" w14:textId="6E7FD6B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single-lead ECG device</w:t>
            </w:r>
          </w:p>
        </w:tc>
        <w:tc>
          <w:tcPr>
            <w:tcW w:w="3199" w:type="dxa"/>
            <w:vAlign w:val="bottom"/>
          </w:tcPr>
          <w:p w14:paraId="794E8C09" w14:textId="2DC589D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trial fibrillation</w:t>
            </w:r>
          </w:p>
        </w:tc>
      </w:tr>
      <w:tr w:rsidR="00B4290B" w:rsidRPr="00D52289" w14:paraId="7E72A045" w14:textId="77777777" w:rsidTr="00B4290B">
        <w:trPr>
          <w:trHeight w:val="715"/>
        </w:trPr>
        <w:tc>
          <w:tcPr>
            <w:tcW w:w="1850" w:type="dxa"/>
            <w:vAlign w:val="bottom"/>
          </w:tcPr>
          <w:p w14:paraId="0C96FC48" w14:textId="607BCC7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 Clair 2018 (2</w:t>
            </w:r>
            <w:r w:rsidR="005F15F0">
              <w:rPr>
                <w:color w:val="000000"/>
                <w:sz w:val="20"/>
                <w:szCs w:val="20"/>
              </w:rPr>
              <w:t>1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7591F84" w14:textId="34A14AE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136CB7CF" w14:textId="1D74CDD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1E4A1125" w14:textId="1928136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479B01B4" w14:textId="2FDF600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09D28AA" w14:textId="2A304D3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482DC62B" w14:textId="78692A3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B4290B" w:rsidRPr="00D52289" w14:paraId="39E386A6" w14:textId="77777777" w:rsidTr="00B4290B">
        <w:trPr>
          <w:trHeight w:val="730"/>
        </w:trPr>
        <w:tc>
          <w:tcPr>
            <w:tcW w:w="1850" w:type="dxa"/>
            <w:vAlign w:val="bottom"/>
          </w:tcPr>
          <w:p w14:paraId="4545064F" w14:textId="4DE550A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 Clair 2019 (22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40FE7FC" w14:textId="2AC3535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06E00238" w14:textId="250923C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4E81C7F8" w14:textId="5EC7E68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1D3F63BA" w14:textId="2772EC1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3E1AADE" w14:textId="1657C27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elecommunications and telehealth services</w:t>
            </w:r>
          </w:p>
        </w:tc>
        <w:tc>
          <w:tcPr>
            <w:tcW w:w="3199" w:type="dxa"/>
            <w:vAlign w:val="bottom"/>
          </w:tcPr>
          <w:p w14:paraId="2364C763" w14:textId="7585F05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verall health</w:t>
            </w:r>
          </w:p>
        </w:tc>
      </w:tr>
      <w:tr w:rsidR="00B4290B" w:rsidRPr="00D52289" w14:paraId="0D1D3275" w14:textId="77777777" w:rsidTr="00967E0B">
        <w:trPr>
          <w:trHeight w:val="730"/>
        </w:trPr>
        <w:tc>
          <w:tcPr>
            <w:tcW w:w="1850" w:type="dxa"/>
          </w:tcPr>
          <w:p w14:paraId="2E312472" w14:textId="3C2DAEC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2E4FE881" w14:textId="3F964C4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4A977474" w14:textId="03F906A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0381EE3F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2F5B6CF2" w14:textId="2A9DA0B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616F3B7B" w14:textId="7C2C087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0349C709" w14:textId="404D919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40656695" w14:textId="7AD788C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692FA082" w14:textId="77777777" w:rsidTr="00B4290B">
        <w:trPr>
          <w:trHeight w:val="60"/>
        </w:trPr>
        <w:tc>
          <w:tcPr>
            <w:tcW w:w="1850" w:type="dxa"/>
            <w:vAlign w:val="bottom"/>
          </w:tcPr>
          <w:p w14:paraId="035C0BED" w14:textId="14146B8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ephens 2019 (22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D423B84" w14:textId="2260044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6A9ED55" w14:textId="6AAE09A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rogram report</w:t>
            </w:r>
          </w:p>
        </w:tc>
        <w:tc>
          <w:tcPr>
            <w:tcW w:w="2529" w:type="dxa"/>
            <w:vAlign w:val="bottom"/>
          </w:tcPr>
          <w:p w14:paraId="579DA17A" w14:textId="582636C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20B267F0" w14:textId="7ED907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558BD0C8" w14:textId="4E6B8B1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mail</w:t>
            </w:r>
          </w:p>
          <w:p w14:paraId="774A18CF" w14:textId="6FDEE55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xt messages</w:t>
            </w:r>
            <w:r w:rsidRPr="00B4290B">
              <w:rPr>
                <w:color w:val="000000"/>
                <w:sz w:val="20"/>
                <w:szCs w:val="20"/>
              </w:rPr>
              <w:br/>
              <w:t xml:space="preserve">- 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TeleECHO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99" w:type="dxa"/>
            <w:vAlign w:val="bottom"/>
          </w:tcPr>
          <w:p w14:paraId="70A6A6FF" w14:textId="65FE5B8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patitis C</w:t>
            </w:r>
          </w:p>
        </w:tc>
      </w:tr>
      <w:tr w:rsidR="00B4290B" w:rsidRPr="00D52289" w14:paraId="33C4C2D9" w14:textId="77777777" w:rsidTr="00B4290B">
        <w:tc>
          <w:tcPr>
            <w:tcW w:w="1850" w:type="dxa"/>
            <w:vAlign w:val="bottom"/>
          </w:tcPr>
          <w:p w14:paraId="394BDCE6" w14:textId="5E92B8B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tephens 2020 (22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E662EA2" w14:textId="5890AD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56631A0" w14:textId="31B5BB7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5D4B425C" w14:textId="2647370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61DA5576" w14:textId="6714BE5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97E3430" w14:textId="77777777" w:rsidR="00B4290B" w:rsidRPr="00880463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  <w:lang w:val="pt-BR"/>
              </w:rPr>
            </w:pPr>
            <w:r w:rsidRPr="00880463">
              <w:rPr>
                <w:color w:val="000000"/>
                <w:sz w:val="20"/>
                <w:szCs w:val="20"/>
                <w:lang w:val="pt-BR"/>
              </w:rPr>
              <w:t>- Text message</w:t>
            </w:r>
          </w:p>
          <w:p w14:paraId="02434A5F" w14:textId="2141CD4F" w:rsidR="00B4290B" w:rsidRPr="00880463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  <w:lang w:val="pt-BR"/>
              </w:rPr>
            </w:pPr>
            <w:r w:rsidRPr="00880463">
              <w:rPr>
                <w:color w:val="000000"/>
                <w:sz w:val="20"/>
                <w:szCs w:val="20"/>
                <w:lang w:val="pt-BR"/>
              </w:rPr>
              <w:t>- Videos</w:t>
            </w:r>
          </w:p>
          <w:p w14:paraId="100D7AF1" w14:textId="3E19308F" w:rsidR="00B4290B" w:rsidRPr="00880463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  <w:lang w:val="pt-BR"/>
              </w:rPr>
            </w:pPr>
            <w:r w:rsidRPr="00880463">
              <w:rPr>
                <w:color w:val="000000"/>
                <w:sz w:val="20"/>
                <w:szCs w:val="20"/>
                <w:lang w:val="pt-BR"/>
              </w:rPr>
              <w:t>- Social media</w:t>
            </w:r>
          </w:p>
        </w:tc>
        <w:tc>
          <w:tcPr>
            <w:tcW w:w="3199" w:type="dxa"/>
            <w:vAlign w:val="bottom"/>
          </w:tcPr>
          <w:p w14:paraId="703238AE" w14:textId="131B1B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suicide prevention)</w:t>
            </w:r>
          </w:p>
        </w:tc>
      </w:tr>
      <w:tr w:rsidR="00B4290B" w:rsidRPr="00D52289" w14:paraId="6BAA9E11" w14:textId="77777777" w:rsidTr="00B4290B">
        <w:tc>
          <w:tcPr>
            <w:tcW w:w="1850" w:type="dxa"/>
            <w:vAlign w:val="bottom"/>
          </w:tcPr>
          <w:p w14:paraId="0E9C5659" w14:textId="1A6A170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Stotz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22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EA95380" w14:textId="41609AF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3A82359B" w14:textId="23E49B1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776119C" w14:textId="23A604C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17CF7543" w14:textId="21D60C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CD2390D" w14:textId="730018E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nline diabetes nutrition education platform</w:t>
            </w:r>
          </w:p>
        </w:tc>
        <w:tc>
          <w:tcPr>
            <w:tcW w:w="3199" w:type="dxa"/>
            <w:vAlign w:val="bottom"/>
          </w:tcPr>
          <w:p w14:paraId="77E3538D" w14:textId="7ED834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B4290B" w:rsidRPr="00D52289" w14:paraId="6F0414C8" w14:textId="77777777" w:rsidTr="00B4290B">
        <w:trPr>
          <w:trHeight w:val="573"/>
        </w:trPr>
        <w:tc>
          <w:tcPr>
            <w:tcW w:w="1850" w:type="dxa"/>
            <w:vAlign w:val="bottom"/>
          </w:tcPr>
          <w:p w14:paraId="4CAC9E22" w14:textId="44E1908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Sushame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5 (22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53B67EE" w14:textId="32254A5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CFE55EF" w14:textId="141FA9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022DA467" w14:textId="3F6FA3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7CD3B130" w14:textId="2BB808D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04178B8" w14:textId="65C85EB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ccelerometer</w:t>
            </w:r>
          </w:p>
        </w:tc>
        <w:tc>
          <w:tcPr>
            <w:tcW w:w="3199" w:type="dxa"/>
            <w:vAlign w:val="bottom"/>
          </w:tcPr>
          <w:p w14:paraId="4AC11577" w14:textId="3316547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Physical activity</w:t>
            </w:r>
          </w:p>
        </w:tc>
      </w:tr>
      <w:tr w:rsidR="00B4290B" w:rsidRPr="00D52289" w14:paraId="6779761C" w14:textId="77777777" w:rsidTr="00B4290B">
        <w:trPr>
          <w:trHeight w:val="664"/>
        </w:trPr>
        <w:tc>
          <w:tcPr>
            <w:tcW w:w="1850" w:type="dxa"/>
            <w:vAlign w:val="bottom"/>
          </w:tcPr>
          <w:p w14:paraId="4FAA7360" w14:textId="72D0307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Taualii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09 (22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9191B3E" w14:textId="5BA20BA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7B534A1E" w14:textId="1DA96CE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659F5DE4" w14:textId="2A92393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09E721F8" w14:textId="4E37434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30EDA0D" w14:textId="52E7463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SmokingZine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, a web-based smoking cessation program</w:t>
            </w:r>
          </w:p>
        </w:tc>
        <w:tc>
          <w:tcPr>
            <w:tcW w:w="3199" w:type="dxa"/>
            <w:vAlign w:val="bottom"/>
          </w:tcPr>
          <w:p w14:paraId="6BCFC59D" w14:textId="3BD5EC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igarette smoking</w:t>
            </w:r>
          </w:p>
        </w:tc>
      </w:tr>
      <w:tr w:rsidR="00B4290B" w:rsidRPr="00D52289" w14:paraId="4A425477" w14:textId="77777777" w:rsidTr="00B4290B">
        <w:tc>
          <w:tcPr>
            <w:tcW w:w="1850" w:type="dxa"/>
            <w:vAlign w:val="bottom"/>
          </w:tcPr>
          <w:p w14:paraId="736C479B" w14:textId="4D7986A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ighe 2017 (22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C040D02" w14:textId="4B6A0E8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273B767" w14:textId="3EBB1B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0C4FD4AB" w14:textId="2B28E58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 and Adulthood (25-64), both sexes</w:t>
            </w:r>
          </w:p>
        </w:tc>
        <w:tc>
          <w:tcPr>
            <w:tcW w:w="1274" w:type="dxa"/>
            <w:vAlign w:val="bottom"/>
          </w:tcPr>
          <w:p w14:paraId="6D9E6D53" w14:textId="5AFAF3C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1D4F4BF" w14:textId="6867749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 (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ibboby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199" w:type="dxa"/>
            <w:vAlign w:val="bottom"/>
          </w:tcPr>
          <w:p w14:paraId="11BE3D4C" w14:textId="63F1518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suicide prevention)</w:t>
            </w:r>
          </w:p>
        </w:tc>
      </w:tr>
      <w:tr w:rsidR="00B4290B" w:rsidRPr="00D52289" w14:paraId="43D2A1D0" w14:textId="77777777" w:rsidTr="00B4290B">
        <w:trPr>
          <w:trHeight w:val="359"/>
        </w:trPr>
        <w:tc>
          <w:tcPr>
            <w:tcW w:w="1850" w:type="dxa"/>
            <w:vAlign w:val="bottom"/>
          </w:tcPr>
          <w:p w14:paraId="70DD23BF" w14:textId="7F18E95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ighe 2020 (2</w:t>
            </w:r>
            <w:r w:rsidR="005F15F0">
              <w:rPr>
                <w:color w:val="000000"/>
                <w:sz w:val="20"/>
                <w:szCs w:val="20"/>
              </w:rPr>
              <w:t>2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EB13A57" w14:textId="606550E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5E491BBC" w14:textId="51481E2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217A41A" w14:textId="3AE32B5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5154A129" w14:textId="164904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6B77A16" w14:textId="449B1BF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 (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ibboby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199" w:type="dxa"/>
            <w:vAlign w:val="bottom"/>
          </w:tcPr>
          <w:p w14:paraId="37D36FD1" w14:textId="627C168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 (suicide prevention)</w:t>
            </w:r>
          </w:p>
        </w:tc>
      </w:tr>
      <w:tr w:rsidR="00B4290B" w:rsidRPr="00D52289" w14:paraId="6B4B6867" w14:textId="77777777" w:rsidTr="00B4290B">
        <w:tc>
          <w:tcPr>
            <w:tcW w:w="1850" w:type="dxa"/>
            <w:vAlign w:val="bottom"/>
          </w:tcPr>
          <w:p w14:paraId="3A596E4C" w14:textId="5381C12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Tobe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9 (2</w:t>
            </w:r>
            <w:r w:rsidR="005F15F0">
              <w:rPr>
                <w:color w:val="000000"/>
                <w:sz w:val="20"/>
                <w:szCs w:val="20"/>
              </w:rPr>
              <w:t>2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3E9255D" w14:textId="29DEB4F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36D33EA3" w14:textId="56B9470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57A29EC6" w14:textId="3E5102F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472F4B15" w14:textId="0A3C5EF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FBDF921" w14:textId="0F075BA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MS</w:t>
            </w:r>
          </w:p>
          <w:p w14:paraId="7C6051F2" w14:textId="3A77C30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Blood Pressure Monitor</w:t>
            </w:r>
          </w:p>
        </w:tc>
        <w:tc>
          <w:tcPr>
            <w:tcW w:w="3199" w:type="dxa"/>
            <w:vAlign w:val="bottom"/>
          </w:tcPr>
          <w:p w14:paraId="1634B1A5" w14:textId="2ECF91A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ypertension</w:t>
            </w:r>
          </w:p>
        </w:tc>
      </w:tr>
      <w:tr w:rsidR="00B4290B" w:rsidRPr="00D52289" w14:paraId="364A1C29" w14:textId="77777777" w:rsidTr="00B4290B">
        <w:tc>
          <w:tcPr>
            <w:tcW w:w="1850" w:type="dxa"/>
            <w:vAlign w:val="bottom"/>
          </w:tcPr>
          <w:p w14:paraId="64ED4954" w14:textId="39B5EF6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Tomayko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7 (2</w:t>
            </w:r>
            <w:r w:rsidR="005F15F0">
              <w:rPr>
                <w:color w:val="000000"/>
                <w:sz w:val="20"/>
                <w:szCs w:val="20"/>
              </w:rPr>
              <w:t>2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E230BE8" w14:textId="5FD1674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3F642AAF" w14:textId="1CE6023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0A60C2B7" w14:textId="2A75A70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</w:t>
            </w:r>
          </w:p>
        </w:tc>
        <w:tc>
          <w:tcPr>
            <w:tcW w:w="1274" w:type="dxa"/>
            <w:vAlign w:val="bottom"/>
          </w:tcPr>
          <w:p w14:paraId="45D9DEF3" w14:textId="4914ADA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7C43F526" w14:textId="7A77FCB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Social media </w:t>
            </w:r>
          </w:p>
          <w:p w14:paraId="0B81BB39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xt messaging</w:t>
            </w:r>
          </w:p>
          <w:p w14:paraId="611DB887" w14:textId="7C66F8F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Pedometers</w:t>
            </w:r>
          </w:p>
          <w:p w14:paraId="61F62D92" w14:textId="06EFAE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Apple corers</w:t>
            </w:r>
          </w:p>
          <w:p w14:paraId="524AE95E" w14:textId="3A789E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Exercise DVDs</w:t>
            </w:r>
          </w:p>
        </w:tc>
        <w:tc>
          <w:tcPr>
            <w:tcW w:w="3199" w:type="dxa"/>
            <w:vAlign w:val="bottom"/>
          </w:tcPr>
          <w:p w14:paraId="1EE793DE" w14:textId="6C12F3F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besity</w:t>
            </w:r>
          </w:p>
        </w:tc>
      </w:tr>
      <w:tr w:rsidR="00B4290B" w:rsidRPr="00D52289" w14:paraId="05B9E6E9" w14:textId="77777777" w:rsidTr="00B4290B">
        <w:tc>
          <w:tcPr>
            <w:tcW w:w="1850" w:type="dxa"/>
            <w:vAlign w:val="bottom"/>
          </w:tcPr>
          <w:p w14:paraId="7F7FC27D" w14:textId="0A9ED1C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Tomayko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1 (2</w:t>
            </w:r>
            <w:r w:rsidR="005F15F0">
              <w:rPr>
                <w:color w:val="000000"/>
                <w:sz w:val="20"/>
                <w:szCs w:val="20"/>
              </w:rPr>
              <w:t>3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355202E" w14:textId="7F732EA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5A1DFD7" w14:textId="3EEF3CA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andomised controlled trial</w:t>
            </w:r>
          </w:p>
        </w:tc>
        <w:tc>
          <w:tcPr>
            <w:tcW w:w="2529" w:type="dxa"/>
            <w:vAlign w:val="bottom"/>
          </w:tcPr>
          <w:p w14:paraId="3F3B0D11" w14:textId="727CACD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5732F38B" w14:textId="3956E42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D8A76AA" w14:textId="3A87607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Text messaging </w:t>
            </w:r>
          </w:p>
          <w:p w14:paraId="3B7BF72C" w14:textId="5CB521F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ocial media</w:t>
            </w:r>
          </w:p>
          <w:p w14:paraId="58B5FB7A" w14:textId="213886F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DVD</w:t>
            </w:r>
          </w:p>
        </w:tc>
        <w:tc>
          <w:tcPr>
            <w:tcW w:w="3199" w:type="dxa"/>
            <w:vAlign w:val="bottom"/>
          </w:tcPr>
          <w:p w14:paraId="587D6B4F" w14:textId="2E26AEE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besity</w:t>
            </w:r>
          </w:p>
        </w:tc>
      </w:tr>
      <w:tr w:rsidR="00B4290B" w:rsidRPr="00D112F6" w14:paraId="01EB3E4E" w14:textId="77777777" w:rsidTr="00B4290B">
        <w:trPr>
          <w:trHeight w:val="1100"/>
        </w:trPr>
        <w:tc>
          <w:tcPr>
            <w:tcW w:w="1850" w:type="dxa"/>
            <w:vAlign w:val="bottom"/>
          </w:tcPr>
          <w:p w14:paraId="00F332BB" w14:textId="4B7A0DD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Toomb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1 (23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0CEDD8EC" w14:textId="00D1E18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4B557397" w14:textId="7AF618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529" w:type="dxa"/>
            <w:vAlign w:val="bottom"/>
          </w:tcPr>
          <w:p w14:paraId="286F5D42" w14:textId="3CF04B0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5DECECFA" w14:textId="557B185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5184FFAE" w14:textId="50AFE1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Mobile app</w:t>
            </w:r>
          </w:p>
          <w:p w14:paraId="0E84165B" w14:textId="28B4441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SMS texting</w:t>
            </w:r>
          </w:p>
          <w:p w14:paraId="66CE13F0" w14:textId="7E7A656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Web-based resources</w:t>
            </w:r>
          </w:p>
          <w:p w14:paraId="654C196F" w14:textId="7399E4E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conference services</w:t>
            </w:r>
          </w:p>
        </w:tc>
        <w:tc>
          <w:tcPr>
            <w:tcW w:w="3199" w:type="dxa"/>
            <w:vAlign w:val="bottom"/>
          </w:tcPr>
          <w:p w14:paraId="3378A8D7" w14:textId="54D6C7C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, smoking, young Aboriginal fathers, HIV, alcoholism</w:t>
            </w:r>
          </w:p>
        </w:tc>
      </w:tr>
      <w:tr w:rsidR="00B4290B" w:rsidRPr="00D112F6" w14:paraId="38841BD3" w14:textId="77777777" w:rsidTr="00B4290B">
        <w:trPr>
          <w:trHeight w:val="532"/>
        </w:trPr>
        <w:tc>
          <w:tcPr>
            <w:tcW w:w="1850" w:type="dxa"/>
          </w:tcPr>
          <w:p w14:paraId="6D717466" w14:textId="3011E00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348B6E62" w14:textId="38CBE7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64166CDB" w14:textId="016F73A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2BB46ECA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4B5B03CC" w14:textId="440AF9C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7DAD74B5" w14:textId="741DF83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02634E86" w14:textId="3CC823C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36C82D71" w14:textId="651091E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52289" w14:paraId="33FED4F1" w14:textId="77777777" w:rsidTr="00B4290B">
        <w:trPr>
          <w:trHeight w:val="712"/>
        </w:trPr>
        <w:tc>
          <w:tcPr>
            <w:tcW w:w="1850" w:type="dxa"/>
            <w:vAlign w:val="bottom"/>
          </w:tcPr>
          <w:p w14:paraId="1473A0C8" w14:textId="53CA4B7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onkin 2017 (23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2EBCADC" w14:textId="28C42CC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1AD22839" w14:textId="08F59A6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0B5DE56E" w14:textId="5130C39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 and Adulthood (25-64), both sexes</w:t>
            </w:r>
          </w:p>
        </w:tc>
        <w:tc>
          <w:tcPr>
            <w:tcW w:w="1274" w:type="dxa"/>
            <w:vAlign w:val="bottom"/>
          </w:tcPr>
          <w:p w14:paraId="2C3774D2" w14:textId="56CC932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689572E" w14:textId="01373A4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obile app</w:t>
            </w:r>
          </w:p>
        </w:tc>
        <w:tc>
          <w:tcPr>
            <w:tcW w:w="3199" w:type="dxa"/>
            <w:vAlign w:val="bottom"/>
          </w:tcPr>
          <w:p w14:paraId="3DE27712" w14:textId="3EC4A01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Health behavior change </w:t>
            </w:r>
          </w:p>
        </w:tc>
      </w:tr>
      <w:tr w:rsidR="00B4290B" w:rsidRPr="00D112F6" w14:paraId="22554872" w14:textId="77777777" w:rsidTr="00B4290B">
        <w:trPr>
          <w:trHeight w:val="586"/>
        </w:trPr>
        <w:tc>
          <w:tcPr>
            <w:tcW w:w="1850" w:type="dxa"/>
            <w:vAlign w:val="bottom"/>
          </w:tcPr>
          <w:p w14:paraId="1D405A30" w14:textId="455EB6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rees 2015 (23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8D0A274" w14:textId="0EC529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45BD48F9" w14:textId="4E14C87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2A094EF5" w14:textId="6DCC1DF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3E593891" w14:textId="6E6089B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7666583" w14:textId="4D597DC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Television advertisements</w:t>
            </w:r>
          </w:p>
          <w:p w14:paraId="7FDBDA3B" w14:textId="301FF8A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Radio commercials</w:t>
            </w:r>
          </w:p>
        </w:tc>
        <w:tc>
          <w:tcPr>
            <w:tcW w:w="3199" w:type="dxa"/>
            <w:vAlign w:val="bottom"/>
          </w:tcPr>
          <w:p w14:paraId="304FF52F" w14:textId="0D777F8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wareness attitudes towards alcohol consumption</w:t>
            </w:r>
          </w:p>
        </w:tc>
      </w:tr>
      <w:tr w:rsidR="00B4290B" w:rsidRPr="00D52289" w14:paraId="7AB65E4A" w14:textId="77777777" w:rsidTr="00B4290B">
        <w:tc>
          <w:tcPr>
            <w:tcW w:w="1850" w:type="dxa"/>
            <w:vAlign w:val="bottom"/>
          </w:tcPr>
          <w:p w14:paraId="2E627848" w14:textId="524E581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Umaefulam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0 (23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2AD29CA" w14:textId="3CD3BF8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24CC10DF" w14:textId="0E5AA1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65D807A7" w14:textId="51D09CC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women</w:t>
            </w:r>
          </w:p>
        </w:tc>
        <w:tc>
          <w:tcPr>
            <w:tcW w:w="1274" w:type="dxa"/>
            <w:vAlign w:val="bottom"/>
          </w:tcPr>
          <w:p w14:paraId="2F99744B" w14:textId="0890AE8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2D0F21B0" w14:textId="521E701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Health (text-message delivery platform)</w:t>
            </w:r>
          </w:p>
        </w:tc>
        <w:tc>
          <w:tcPr>
            <w:tcW w:w="3199" w:type="dxa"/>
            <w:vAlign w:val="bottom"/>
          </w:tcPr>
          <w:p w14:paraId="388C1882" w14:textId="7EE337B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/Diabetic retinopathy</w:t>
            </w:r>
          </w:p>
        </w:tc>
      </w:tr>
      <w:tr w:rsidR="00B4290B" w:rsidRPr="00D52289" w14:paraId="501CE45D" w14:textId="77777777" w:rsidTr="00B4290B">
        <w:tc>
          <w:tcPr>
            <w:tcW w:w="1850" w:type="dxa"/>
            <w:vAlign w:val="bottom"/>
          </w:tcPr>
          <w:p w14:paraId="21B2C3E7" w14:textId="01D5C6D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Umaefulam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2 (23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21246F6" w14:textId="226662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52CC9B82" w14:textId="45E4D93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69FECBB" w14:textId="5763285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women</w:t>
            </w:r>
          </w:p>
        </w:tc>
        <w:tc>
          <w:tcPr>
            <w:tcW w:w="1274" w:type="dxa"/>
            <w:vAlign w:val="bottom"/>
          </w:tcPr>
          <w:p w14:paraId="46E20A93" w14:textId="3183C0D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8BC923A" w14:textId="74BE9F3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ext messages</w:t>
            </w:r>
          </w:p>
        </w:tc>
        <w:tc>
          <w:tcPr>
            <w:tcW w:w="3199" w:type="dxa"/>
            <w:vAlign w:val="bottom"/>
          </w:tcPr>
          <w:p w14:paraId="25429955" w14:textId="008C3B4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B4290B" w:rsidRPr="00D112F6" w14:paraId="265285FF" w14:textId="77777777" w:rsidTr="00B4290B">
        <w:tc>
          <w:tcPr>
            <w:tcW w:w="1850" w:type="dxa"/>
            <w:vAlign w:val="bottom"/>
          </w:tcPr>
          <w:p w14:paraId="713FAA2E" w14:textId="38EEE25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enter 2012 (23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2708BA4" w14:textId="4CE1D96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792D6A16" w14:textId="776DE57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237C6602" w14:textId="7893F7F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7A4ECF9F" w14:textId="268ABFF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C800910" w14:textId="4FEE9C5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Remote patient monitoring</w:t>
            </w:r>
          </w:p>
        </w:tc>
        <w:tc>
          <w:tcPr>
            <w:tcW w:w="3199" w:type="dxa"/>
            <w:vAlign w:val="bottom"/>
          </w:tcPr>
          <w:p w14:paraId="16E87FDC" w14:textId="77A786A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ngestive heart failure and chronic obstructive pulmonary disease</w:t>
            </w:r>
          </w:p>
        </w:tc>
      </w:tr>
      <w:tr w:rsidR="00B4290B" w:rsidRPr="00D52289" w14:paraId="3625FF8A" w14:textId="77777777" w:rsidTr="00B4290B">
        <w:trPr>
          <w:trHeight w:val="338"/>
        </w:trPr>
        <w:tc>
          <w:tcPr>
            <w:tcW w:w="1850" w:type="dxa"/>
            <w:vAlign w:val="bottom"/>
          </w:tcPr>
          <w:p w14:paraId="697C3D51" w14:textId="0AE2CB5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Verbiest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9 (2</w:t>
            </w:r>
            <w:r w:rsidR="005F15F0">
              <w:rPr>
                <w:color w:val="000000"/>
                <w:sz w:val="20"/>
                <w:szCs w:val="20"/>
              </w:rPr>
              <w:t>3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E494B0E" w14:textId="0F5D4ED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1A91842D" w14:textId="4E0952A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2DB5FF32" w14:textId="7BC974D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096EFA65" w14:textId="33F447B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188A506" w14:textId="7C30D77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artphone app</w:t>
            </w:r>
          </w:p>
        </w:tc>
        <w:tc>
          <w:tcPr>
            <w:tcW w:w="3199" w:type="dxa"/>
            <w:vAlign w:val="bottom"/>
          </w:tcPr>
          <w:p w14:paraId="722F90B9" w14:textId="53251A8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Obesity</w:t>
            </w:r>
          </w:p>
        </w:tc>
      </w:tr>
      <w:tr w:rsidR="00B4290B" w:rsidRPr="00D52289" w14:paraId="237143DC" w14:textId="77777777" w:rsidTr="00B4290B">
        <w:tc>
          <w:tcPr>
            <w:tcW w:w="1850" w:type="dxa"/>
            <w:vAlign w:val="bottom"/>
          </w:tcPr>
          <w:p w14:paraId="1AE43A07" w14:textId="2BAF109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gil-Hayes 2019 (2</w:t>
            </w:r>
            <w:r w:rsidR="005F15F0">
              <w:rPr>
                <w:color w:val="000000"/>
                <w:sz w:val="20"/>
                <w:szCs w:val="20"/>
              </w:rPr>
              <w:t>3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4092CEF2" w14:textId="09A701A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1C7A6D06" w14:textId="56B3FE7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7AC326A" w14:textId="0E032D5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160F49A7" w14:textId="3D702C8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3895878" w14:textId="446CAF6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RORA (Amplifying Resilience Over Restricted Internet Access) mobile app</w:t>
            </w:r>
          </w:p>
        </w:tc>
        <w:tc>
          <w:tcPr>
            <w:tcW w:w="3199" w:type="dxa"/>
            <w:vAlign w:val="bottom"/>
          </w:tcPr>
          <w:p w14:paraId="2713D467" w14:textId="5177F71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38A0B2BB" w14:textId="77777777" w:rsidTr="00B4290B">
        <w:trPr>
          <w:trHeight w:val="670"/>
        </w:trPr>
        <w:tc>
          <w:tcPr>
            <w:tcW w:w="1850" w:type="dxa"/>
            <w:vAlign w:val="bottom"/>
          </w:tcPr>
          <w:p w14:paraId="3DF2E74D" w14:textId="12DB6B8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gil-Hayes 2021 (2</w:t>
            </w:r>
            <w:r w:rsidR="005F15F0">
              <w:rPr>
                <w:color w:val="000000"/>
                <w:sz w:val="20"/>
                <w:szCs w:val="20"/>
              </w:rPr>
              <w:t>3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AA04B24" w14:textId="31AA9EA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626F7992" w14:textId="7995379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6997B98B" w14:textId="6C82B4A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7CB5EBB9" w14:textId="6D5892C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A211D6D" w14:textId="7A03B3B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RORA mobile app</w:t>
            </w:r>
          </w:p>
        </w:tc>
        <w:tc>
          <w:tcPr>
            <w:tcW w:w="3199" w:type="dxa"/>
            <w:vAlign w:val="bottom"/>
          </w:tcPr>
          <w:p w14:paraId="1372DD4E" w14:textId="7B130C3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32E14DDA" w14:textId="77777777" w:rsidTr="00B4290B">
        <w:tc>
          <w:tcPr>
            <w:tcW w:w="1850" w:type="dxa"/>
            <w:vAlign w:val="bottom"/>
          </w:tcPr>
          <w:p w14:paraId="3E434CF0" w14:textId="6DEFCBE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olpe 2014 (24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6EB67EF" w14:textId="09EA31A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748A35A7" w14:textId="0508B1F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4D957B0E" w14:textId="0E5C5D6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</w:t>
            </w:r>
          </w:p>
        </w:tc>
        <w:tc>
          <w:tcPr>
            <w:tcW w:w="1274" w:type="dxa"/>
            <w:vAlign w:val="bottom"/>
          </w:tcPr>
          <w:p w14:paraId="390FCD44" w14:textId="33A1D69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E428C9C" w14:textId="5AD0429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Videoconference </w:t>
            </w:r>
          </w:p>
        </w:tc>
        <w:tc>
          <w:tcPr>
            <w:tcW w:w="3199" w:type="dxa"/>
            <w:vAlign w:val="bottom"/>
          </w:tcPr>
          <w:p w14:paraId="4A190D85" w14:textId="28C6298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52289" w14:paraId="116D2D07" w14:textId="77777777" w:rsidTr="00B4290B">
        <w:tc>
          <w:tcPr>
            <w:tcW w:w="1850" w:type="dxa"/>
            <w:vAlign w:val="bottom"/>
          </w:tcPr>
          <w:p w14:paraId="1FD586D3" w14:textId="565440E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eatherall 2022 (24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5DA21A20" w14:textId="787EE33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30A9B1CB" w14:textId="39A0CE9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321E79A0" w14:textId="30B490F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68479DAE" w14:textId="62B15BC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1E790018" w14:textId="5990E15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Grog Survey Mobile app</w:t>
            </w:r>
          </w:p>
        </w:tc>
        <w:tc>
          <w:tcPr>
            <w:tcW w:w="3199" w:type="dxa"/>
            <w:vAlign w:val="bottom"/>
          </w:tcPr>
          <w:p w14:paraId="23055111" w14:textId="5533CA9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coholism</w:t>
            </w:r>
          </w:p>
        </w:tc>
      </w:tr>
      <w:tr w:rsidR="00B4290B" w:rsidRPr="00D52289" w14:paraId="7DDE4225" w14:textId="77777777" w:rsidTr="00B4290B">
        <w:tc>
          <w:tcPr>
            <w:tcW w:w="1850" w:type="dxa"/>
            <w:vAlign w:val="bottom"/>
          </w:tcPr>
          <w:p w14:paraId="01D9B0C1" w14:textId="6B43694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Wickramasinghe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6 (24</w:t>
            </w:r>
            <w:r w:rsidR="005F15F0">
              <w:rPr>
                <w:color w:val="000000"/>
                <w:sz w:val="20"/>
                <w:szCs w:val="20"/>
              </w:rPr>
              <w:t>2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75E91C4" w14:textId="36DF031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6FDA6EFE" w14:textId="6922399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ystematic review</w:t>
            </w:r>
          </w:p>
        </w:tc>
        <w:tc>
          <w:tcPr>
            <w:tcW w:w="2529" w:type="dxa"/>
            <w:vAlign w:val="bottom"/>
          </w:tcPr>
          <w:p w14:paraId="0D54D25B" w14:textId="0D95D31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eniority (65 years and above)</w:t>
            </w:r>
          </w:p>
        </w:tc>
        <w:tc>
          <w:tcPr>
            <w:tcW w:w="1274" w:type="dxa"/>
            <w:vAlign w:val="bottom"/>
          </w:tcPr>
          <w:p w14:paraId="2556AC1D" w14:textId="491BD39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4E06FE2" w14:textId="7940E11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- Store-and-forward </w:t>
            </w:r>
          </w:p>
          <w:p w14:paraId="57F94D47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Computerized information kiosks</w:t>
            </w:r>
          </w:p>
          <w:p w14:paraId="09158A6A" w14:textId="0B14547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- Videoconference</w:t>
            </w:r>
          </w:p>
        </w:tc>
        <w:tc>
          <w:tcPr>
            <w:tcW w:w="3199" w:type="dxa"/>
            <w:vAlign w:val="bottom"/>
          </w:tcPr>
          <w:p w14:paraId="1A6BA8A0" w14:textId="3EF06D6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Diabetes</w:t>
            </w:r>
          </w:p>
        </w:tc>
      </w:tr>
      <w:tr w:rsidR="00B4290B" w:rsidRPr="00D52289" w14:paraId="1DC51826" w14:textId="77777777" w:rsidTr="00B4290B">
        <w:trPr>
          <w:trHeight w:val="732"/>
        </w:trPr>
        <w:tc>
          <w:tcPr>
            <w:tcW w:w="1850" w:type="dxa"/>
            <w:vAlign w:val="bottom"/>
          </w:tcPr>
          <w:p w14:paraId="438024FA" w14:textId="6F1972F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Wikaire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22 (24</w:t>
            </w:r>
            <w:r w:rsidR="005F15F0">
              <w:rPr>
                <w:color w:val="000000"/>
                <w:sz w:val="20"/>
                <w:szCs w:val="20"/>
              </w:rPr>
              <w:t>3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61773CC" w14:textId="2485F14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316" w:type="dxa"/>
            <w:vAlign w:val="bottom"/>
          </w:tcPr>
          <w:p w14:paraId="368EE16A" w14:textId="6109362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23585F94" w14:textId="716F569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1F7A4C28" w14:textId="4B9114F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1C85653" w14:textId="70C2A21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Videoconference</w:t>
            </w:r>
          </w:p>
        </w:tc>
        <w:tc>
          <w:tcPr>
            <w:tcW w:w="3199" w:type="dxa"/>
            <w:vAlign w:val="bottom"/>
          </w:tcPr>
          <w:p w14:paraId="6DA4860A" w14:textId="2DFB87E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 w:themeColor="text1"/>
                <w:sz w:val="20"/>
                <w:szCs w:val="20"/>
              </w:rPr>
              <w:t>NR</w:t>
            </w:r>
          </w:p>
        </w:tc>
      </w:tr>
      <w:tr w:rsidR="00B4290B" w:rsidRPr="00D52289" w14:paraId="3DFA7569" w14:textId="77777777" w:rsidTr="00B4290B">
        <w:tc>
          <w:tcPr>
            <w:tcW w:w="1850" w:type="dxa"/>
            <w:vAlign w:val="bottom"/>
          </w:tcPr>
          <w:p w14:paraId="0E81F3C9" w14:textId="33CF120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right 2020 (24</w:t>
            </w:r>
            <w:r w:rsidR="005F15F0">
              <w:rPr>
                <w:color w:val="000000"/>
                <w:sz w:val="20"/>
                <w:szCs w:val="20"/>
              </w:rPr>
              <w:t>4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A7223C3" w14:textId="74CD9F5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5CB229A8" w14:textId="15C960A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48357520" w14:textId="39F4C25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, both sexes</w:t>
            </w:r>
          </w:p>
        </w:tc>
        <w:tc>
          <w:tcPr>
            <w:tcW w:w="1274" w:type="dxa"/>
            <w:vAlign w:val="bottom"/>
          </w:tcPr>
          <w:p w14:paraId="133639AE" w14:textId="33B41A3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224F758B" w14:textId="147E9E8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 xml:space="preserve">Geofencing SMS </w:t>
            </w:r>
          </w:p>
        </w:tc>
        <w:tc>
          <w:tcPr>
            <w:tcW w:w="3199" w:type="dxa"/>
            <w:vAlign w:val="bottom"/>
          </w:tcPr>
          <w:p w14:paraId="5D5D2B36" w14:textId="7CDD30B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 w:themeColor="text1"/>
                <w:sz w:val="20"/>
                <w:szCs w:val="20"/>
              </w:rPr>
              <w:t>NR</w:t>
            </w:r>
          </w:p>
        </w:tc>
      </w:tr>
      <w:tr w:rsidR="00B4290B" w:rsidRPr="00D52289" w14:paraId="36CAE499" w14:textId="77777777" w:rsidTr="00100002">
        <w:tc>
          <w:tcPr>
            <w:tcW w:w="1850" w:type="dxa"/>
          </w:tcPr>
          <w:p w14:paraId="73A45A3C" w14:textId="6964E2F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Study (main author, year)</w:t>
            </w:r>
          </w:p>
        </w:tc>
        <w:tc>
          <w:tcPr>
            <w:tcW w:w="950" w:type="dxa"/>
          </w:tcPr>
          <w:p w14:paraId="0326A5D0" w14:textId="5E62FF2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16" w:type="dxa"/>
          </w:tcPr>
          <w:p w14:paraId="7CB3D355" w14:textId="16E4884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Study Design</w:t>
            </w:r>
          </w:p>
        </w:tc>
        <w:tc>
          <w:tcPr>
            <w:tcW w:w="2529" w:type="dxa"/>
          </w:tcPr>
          <w:p w14:paraId="584D4D08" w14:textId="7777777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Participants demographics </w:t>
            </w:r>
          </w:p>
          <w:p w14:paraId="19BF5B9F" w14:textId="2891170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gramEnd"/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 xml:space="preserve"> range, sex)</w:t>
            </w:r>
          </w:p>
        </w:tc>
        <w:tc>
          <w:tcPr>
            <w:tcW w:w="1274" w:type="dxa"/>
          </w:tcPr>
          <w:p w14:paraId="5D2A90FE" w14:textId="612E442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Indigenous involvement</w:t>
            </w:r>
          </w:p>
        </w:tc>
        <w:tc>
          <w:tcPr>
            <w:tcW w:w="3625" w:type="dxa"/>
          </w:tcPr>
          <w:p w14:paraId="45093CE3" w14:textId="46FA9F9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Type of technology</w:t>
            </w:r>
          </w:p>
        </w:tc>
        <w:tc>
          <w:tcPr>
            <w:tcW w:w="3199" w:type="dxa"/>
          </w:tcPr>
          <w:p w14:paraId="0E71976D" w14:textId="17C8EF2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b/>
                <w:bCs/>
                <w:color w:val="000000" w:themeColor="text1"/>
                <w:sz w:val="20"/>
                <w:szCs w:val="20"/>
              </w:rPr>
              <w:t>Health focus</w:t>
            </w:r>
          </w:p>
        </w:tc>
      </w:tr>
      <w:tr w:rsidR="00B4290B" w:rsidRPr="00D112F6" w14:paraId="4688FB4F" w14:textId="77777777" w:rsidTr="00B4290B">
        <w:tc>
          <w:tcPr>
            <w:tcW w:w="1850" w:type="dxa"/>
            <w:vAlign w:val="bottom"/>
          </w:tcPr>
          <w:p w14:paraId="764DA2EE" w14:textId="6332256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right 2021 (24</w:t>
            </w:r>
            <w:r w:rsidR="005F15F0">
              <w:rPr>
                <w:color w:val="000000"/>
                <w:sz w:val="20"/>
                <w:szCs w:val="20"/>
              </w:rPr>
              <w:t>5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1B707C20" w14:textId="0F66076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0479B6A5" w14:textId="698CB05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0314B845" w14:textId="1091CC8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women</w:t>
            </w:r>
          </w:p>
        </w:tc>
        <w:tc>
          <w:tcPr>
            <w:tcW w:w="1274" w:type="dxa"/>
            <w:vAlign w:val="bottom"/>
          </w:tcPr>
          <w:p w14:paraId="367D6BA0" w14:textId="1F5EB19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0496AA6D" w14:textId="5894365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eb- and App-Based Information Sources</w:t>
            </w:r>
          </w:p>
        </w:tc>
        <w:tc>
          <w:tcPr>
            <w:tcW w:w="3199" w:type="dxa"/>
            <w:vAlign w:val="bottom"/>
          </w:tcPr>
          <w:p w14:paraId="2314CE26" w14:textId="291F30B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ealthy parenting and infant health</w:t>
            </w:r>
          </w:p>
        </w:tc>
      </w:tr>
      <w:tr w:rsidR="00B4290B" w:rsidRPr="00D52289" w14:paraId="4D538C5F" w14:textId="77777777" w:rsidTr="00B4290B">
        <w:tc>
          <w:tcPr>
            <w:tcW w:w="1850" w:type="dxa"/>
            <w:vAlign w:val="bottom"/>
          </w:tcPr>
          <w:p w14:paraId="78464017" w14:textId="0F101C9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Wrobel 2022 (24</w:t>
            </w:r>
            <w:r w:rsidR="005F15F0">
              <w:rPr>
                <w:color w:val="000000"/>
                <w:sz w:val="20"/>
                <w:szCs w:val="20"/>
              </w:rPr>
              <w:t>6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3A15BD93" w14:textId="5835A7A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2DA946DD" w14:textId="5556E29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5BD6CEA7" w14:textId="3126243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1D3CA9D6" w14:textId="0ED06A4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3B4C3528" w14:textId="3CFE564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ext messages</w:t>
            </w:r>
          </w:p>
        </w:tc>
        <w:tc>
          <w:tcPr>
            <w:tcW w:w="3199" w:type="dxa"/>
            <w:vAlign w:val="bottom"/>
          </w:tcPr>
          <w:p w14:paraId="75A02522" w14:textId="149E929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112F6" w14:paraId="3358D25E" w14:textId="77777777" w:rsidTr="00B4290B">
        <w:trPr>
          <w:trHeight w:val="712"/>
        </w:trPr>
        <w:tc>
          <w:tcPr>
            <w:tcW w:w="1850" w:type="dxa"/>
            <w:vAlign w:val="bottom"/>
          </w:tcPr>
          <w:p w14:paraId="29BE0F2D" w14:textId="4DDE5C9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ao 2018 (2</w:t>
            </w:r>
            <w:r w:rsidR="005F15F0">
              <w:rPr>
                <w:color w:val="000000"/>
                <w:sz w:val="20"/>
                <w:szCs w:val="20"/>
              </w:rPr>
              <w:t>47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B58EF89" w14:textId="03506D5C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45B4AFB3" w14:textId="1CCBADB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ixed methods</w:t>
            </w:r>
          </w:p>
        </w:tc>
        <w:tc>
          <w:tcPr>
            <w:tcW w:w="2529" w:type="dxa"/>
            <w:vAlign w:val="bottom"/>
          </w:tcPr>
          <w:p w14:paraId="5535AC91" w14:textId="1814B50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both sexes</w:t>
            </w:r>
          </w:p>
        </w:tc>
        <w:tc>
          <w:tcPr>
            <w:tcW w:w="1274" w:type="dxa"/>
            <w:vAlign w:val="bottom"/>
          </w:tcPr>
          <w:p w14:paraId="05F6BB9F" w14:textId="1612586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6588702B" w14:textId="6B468626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MS delivery platform (</w:t>
            </w:r>
            <w:proofErr w:type="spellStart"/>
            <w:r w:rsidRPr="00B4290B">
              <w:rPr>
                <w:color w:val="000000"/>
                <w:sz w:val="20"/>
                <w:szCs w:val="20"/>
              </w:rPr>
              <w:t>Mozeo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199" w:type="dxa"/>
            <w:vAlign w:val="bottom"/>
          </w:tcPr>
          <w:p w14:paraId="3E43FE4F" w14:textId="11745CD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Sexually transmitted infections/ sexual health</w:t>
            </w:r>
          </w:p>
        </w:tc>
      </w:tr>
      <w:tr w:rsidR="00B4290B" w:rsidRPr="00D52289" w14:paraId="20D73588" w14:textId="77777777" w:rsidTr="00B4290B">
        <w:tc>
          <w:tcPr>
            <w:tcW w:w="1850" w:type="dxa"/>
            <w:vAlign w:val="bottom"/>
          </w:tcPr>
          <w:p w14:paraId="6A1B23FE" w14:textId="6D4F656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proofErr w:type="spellStart"/>
            <w:r w:rsidRPr="00B4290B">
              <w:rPr>
                <w:color w:val="000000"/>
                <w:sz w:val="20"/>
                <w:szCs w:val="20"/>
              </w:rPr>
              <w:t>Yazdanshenas</w:t>
            </w:r>
            <w:proofErr w:type="spellEnd"/>
            <w:r w:rsidRPr="00B4290B">
              <w:rPr>
                <w:color w:val="000000"/>
                <w:sz w:val="20"/>
                <w:szCs w:val="20"/>
              </w:rPr>
              <w:t xml:space="preserve"> 2016 (2</w:t>
            </w:r>
            <w:r w:rsidR="005F15F0">
              <w:rPr>
                <w:color w:val="000000"/>
                <w:sz w:val="20"/>
                <w:szCs w:val="20"/>
              </w:rPr>
              <w:t>48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2E40B545" w14:textId="3F80036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0E130F1B" w14:textId="4CD33AA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Qualitative research</w:t>
            </w:r>
          </w:p>
        </w:tc>
        <w:tc>
          <w:tcPr>
            <w:tcW w:w="2529" w:type="dxa"/>
            <w:vAlign w:val="bottom"/>
          </w:tcPr>
          <w:p w14:paraId="7330107A" w14:textId="5FB7059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dulthood (25-64) and Seniority (65 years +), both sexes</w:t>
            </w:r>
          </w:p>
        </w:tc>
        <w:tc>
          <w:tcPr>
            <w:tcW w:w="1274" w:type="dxa"/>
            <w:vAlign w:val="bottom"/>
          </w:tcPr>
          <w:p w14:paraId="450CD0A3" w14:textId="58D50A27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17ACCDB1" w14:textId="7B5BC8A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Health (SMS)</w:t>
            </w:r>
          </w:p>
        </w:tc>
        <w:tc>
          <w:tcPr>
            <w:tcW w:w="3199" w:type="dxa"/>
            <w:vAlign w:val="bottom"/>
          </w:tcPr>
          <w:p w14:paraId="5B5BB5EC" w14:textId="1A8F9FE3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Hypertension</w:t>
            </w:r>
          </w:p>
        </w:tc>
      </w:tr>
      <w:tr w:rsidR="00B4290B" w:rsidRPr="00D52289" w14:paraId="66993F6D" w14:textId="77777777" w:rsidTr="00B4290B">
        <w:tc>
          <w:tcPr>
            <w:tcW w:w="1850" w:type="dxa"/>
            <w:vAlign w:val="bottom"/>
          </w:tcPr>
          <w:p w14:paraId="5CB70E14" w14:textId="2551027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ilmaz 2019 (2</w:t>
            </w:r>
            <w:r w:rsidR="005F15F0">
              <w:rPr>
                <w:color w:val="000000"/>
                <w:sz w:val="20"/>
                <w:szCs w:val="20"/>
              </w:rPr>
              <w:t>49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5A40D39" w14:textId="2D0EEA2D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316" w:type="dxa"/>
            <w:vAlign w:val="bottom"/>
          </w:tcPr>
          <w:p w14:paraId="3F73AAF4" w14:textId="5E7D74A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Economic evaluation</w:t>
            </w:r>
          </w:p>
        </w:tc>
        <w:tc>
          <w:tcPr>
            <w:tcW w:w="2529" w:type="dxa"/>
            <w:vAlign w:val="bottom"/>
          </w:tcPr>
          <w:p w14:paraId="74E6136E" w14:textId="7683F8F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R</w:t>
            </w:r>
          </w:p>
        </w:tc>
        <w:tc>
          <w:tcPr>
            <w:tcW w:w="1274" w:type="dxa"/>
            <w:vAlign w:val="bottom"/>
          </w:tcPr>
          <w:p w14:paraId="01D09315" w14:textId="7FF36B9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39A73564" w14:textId="7CEA1A8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Telepsychiatry</w:t>
            </w:r>
          </w:p>
        </w:tc>
        <w:tc>
          <w:tcPr>
            <w:tcW w:w="3199" w:type="dxa"/>
            <w:vAlign w:val="bottom"/>
          </w:tcPr>
          <w:p w14:paraId="5EB80FFA" w14:textId="3F8A35DB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Mental health</w:t>
            </w:r>
          </w:p>
        </w:tc>
      </w:tr>
      <w:tr w:rsidR="00B4290B" w:rsidRPr="00D112F6" w14:paraId="39CAF08A" w14:textId="77777777" w:rsidTr="00B4290B">
        <w:tc>
          <w:tcPr>
            <w:tcW w:w="1850" w:type="dxa"/>
            <w:vAlign w:val="bottom"/>
          </w:tcPr>
          <w:p w14:paraId="0C992D7D" w14:textId="2611185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ng 2016 (25</w:t>
            </w:r>
            <w:r w:rsidR="005F15F0">
              <w:rPr>
                <w:color w:val="000000"/>
                <w:sz w:val="20"/>
                <w:szCs w:val="20"/>
              </w:rPr>
              <w:t>0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6B72D2D3" w14:textId="303A787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316" w:type="dxa"/>
            <w:vAlign w:val="bottom"/>
          </w:tcPr>
          <w:p w14:paraId="6051C323" w14:textId="0DF18011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ohort study</w:t>
            </w:r>
          </w:p>
        </w:tc>
        <w:tc>
          <w:tcPr>
            <w:tcW w:w="2529" w:type="dxa"/>
            <w:vAlign w:val="bottom"/>
          </w:tcPr>
          <w:p w14:paraId="23FA5551" w14:textId="708AE3E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hildhood (0-14 years) and Youth (15-24), both sexes</w:t>
            </w:r>
          </w:p>
        </w:tc>
        <w:tc>
          <w:tcPr>
            <w:tcW w:w="1274" w:type="dxa"/>
            <w:vAlign w:val="bottom"/>
          </w:tcPr>
          <w:p w14:paraId="0510A7E6" w14:textId="387419A9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625" w:type="dxa"/>
            <w:vAlign w:val="bottom"/>
          </w:tcPr>
          <w:p w14:paraId="6B05DE7F" w14:textId="68B044E0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ustomized survey app on a computer tablet</w:t>
            </w:r>
          </w:p>
        </w:tc>
        <w:tc>
          <w:tcPr>
            <w:tcW w:w="3199" w:type="dxa"/>
            <w:vAlign w:val="bottom"/>
          </w:tcPr>
          <w:p w14:paraId="5B3593F7" w14:textId="378DAFF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boriginal children’s health and well-being</w:t>
            </w:r>
          </w:p>
        </w:tc>
      </w:tr>
      <w:tr w:rsidR="00B4290B" w:rsidRPr="00D52289" w14:paraId="5C695A6C" w14:textId="77777777" w:rsidTr="00B4290B">
        <w:tc>
          <w:tcPr>
            <w:tcW w:w="1850" w:type="dxa"/>
            <w:vAlign w:val="bottom"/>
          </w:tcPr>
          <w:p w14:paraId="2F1FCC5E" w14:textId="0890D9F8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Zheng 2022 (25</w:t>
            </w:r>
            <w:r w:rsidR="005F15F0">
              <w:rPr>
                <w:color w:val="000000"/>
                <w:sz w:val="20"/>
                <w:szCs w:val="20"/>
              </w:rPr>
              <w:t>1</w:t>
            </w:r>
            <w:r w:rsidRPr="00B4290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vAlign w:val="bottom"/>
          </w:tcPr>
          <w:p w14:paraId="71F00E4F" w14:textId="4E2C6F4E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316" w:type="dxa"/>
            <w:vAlign w:val="bottom"/>
          </w:tcPr>
          <w:p w14:paraId="1AAA498B" w14:textId="04CACBA5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Cross sectional study</w:t>
            </w:r>
          </w:p>
        </w:tc>
        <w:tc>
          <w:tcPr>
            <w:tcW w:w="2529" w:type="dxa"/>
            <w:vAlign w:val="bottom"/>
          </w:tcPr>
          <w:p w14:paraId="23CA4B18" w14:textId="0C787A6F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outh (15-24), Adulthood (25-64), and Seniority (65 years +), both sexes</w:t>
            </w:r>
          </w:p>
        </w:tc>
        <w:tc>
          <w:tcPr>
            <w:tcW w:w="1274" w:type="dxa"/>
            <w:vAlign w:val="bottom"/>
          </w:tcPr>
          <w:p w14:paraId="2C016194" w14:textId="59094814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25" w:type="dxa"/>
            <w:vAlign w:val="bottom"/>
          </w:tcPr>
          <w:p w14:paraId="4C094488" w14:textId="4D4F3F82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Grog Survey App</w:t>
            </w:r>
          </w:p>
        </w:tc>
        <w:tc>
          <w:tcPr>
            <w:tcW w:w="3199" w:type="dxa"/>
            <w:vAlign w:val="bottom"/>
          </w:tcPr>
          <w:p w14:paraId="1A96E01D" w14:textId="2A40D59A" w:rsidR="00B4290B" w:rsidRPr="00B4290B" w:rsidRDefault="00B4290B" w:rsidP="00B4290B">
            <w:pPr>
              <w:pStyle w:val="ListParagraph"/>
              <w:autoSpaceDE w:val="0"/>
              <w:autoSpaceDN w:val="0"/>
              <w:adjustRightInd w:val="0"/>
              <w:ind w:left="0"/>
              <w:rPr>
                <w:color w:val="000000" w:themeColor="text1"/>
                <w:sz w:val="20"/>
                <w:szCs w:val="20"/>
              </w:rPr>
            </w:pPr>
            <w:r w:rsidRPr="00B4290B">
              <w:rPr>
                <w:color w:val="000000"/>
                <w:sz w:val="20"/>
                <w:szCs w:val="20"/>
              </w:rPr>
              <w:t>Alcoholism</w:t>
            </w:r>
          </w:p>
        </w:tc>
      </w:tr>
    </w:tbl>
    <w:p w14:paraId="3B60582C" w14:textId="49282CD2" w:rsidR="00B23A85" w:rsidRDefault="00B23A85" w:rsidP="00B23A85">
      <w:pPr>
        <w:pStyle w:val="ListParagraph"/>
        <w:autoSpaceDE w:val="0"/>
        <w:autoSpaceDN w:val="0"/>
        <w:adjustRightInd w:val="0"/>
        <w:spacing w:line="480" w:lineRule="auto"/>
        <w:ind w:left="-426"/>
        <w:rPr>
          <w:color w:val="000000" w:themeColor="text1"/>
          <w:lang w:val="en-US"/>
        </w:rPr>
      </w:pPr>
    </w:p>
    <w:p w14:paraId="65577FF2" w14:textId="77777777" w:rsidR="00764329" w:rsidRDefault="009466C9" w:rsidP="00926186">
      <w:pPr>
        <w:pStyle w:val="ListParagraph"/>
        <w:autoSpaceDE w:val="0"/>
        <w:autoSpaceDN w:val="0"/>
        <w:adjustRightInd w:val="0"/>
        <w:spacing w:line="480" w:lineRule="auto"/>
        <w:ind w:left="-426"/>
        <w:rPr>
          <w:color w:val="000000" w:themeColor="text1"/>
          <w:sz w:val="20"/>
          <w:szCs w:val="20"/>
        </w:rPr>
      </w:pPr>
      <w:r w:rsidRPr="009466C9">
        <w:rPr>
          <w:b/>
          <w:bCs/>
          <w:color w:val="000000" w:themeColor="text1"/>
          <w:sz w:val="20"/>
          <w:szCs w:val="20"/>
          <w:lang w:val="en-US"/>
        </w:rPr>
        <w:t xml:space="preserve">Captions. </w:t>
      </w:r>
      <w:r w:rsidR="00C750FE" w:rsidRPr="00C750FE">
        <w:rPr>
          <w:color w:val="000000" w:themeColor="text1"/>
          <w:sz w:val="20"/>
          <w:szCs w:val="20"/>
        </w:rPr>
        <w:t xml:space="preserve">App, Application; </w:t>
      </w:r>
      <w:r w:rsidR="00926186" w:rsidRPr="00C750FE">
        <w:rPr>
          <w:color w:val="000000"/>
          <w:sz w:val="20"/>
          <w:szCs w:val="20"/>
        </w:rPr>
        <w:t xml:space="preserve">BP, Blood </w:t>
      </w:r>
      <w:r w:rsidR="00926186" w:rsidRPr="00C750FE">
        <w:rPr>
          <w:color w:val="000000" w:themeColor="text1"/>
          <w:sz w:val="20"/>
          <w:szCs w:val="20"/>
        </w:rPr>
        <w:t>Pressure;</w:t>
      </w:r>
      <w:r w:rsidR="00926186">
        <w:rPr>
          <w:color w:val="000000" w:themeColor="text1"/>
          <w:sz w:val="20"/>
          <w:szCs w:val="20"/>
        </w:rPr>
        <w:t xml:space="preserve"> </w:t>
      </w:r>
      <w:r w:rsidR="00926186" w:rsidRPr="00926186">
        <w:rPr>
          <w:color w:val="000000" w:themeColor="text1"/>
          <w:sz w:val="20"/>
          <w:szCs w:val="20"/>
        </w:rPr>
        <w:t xml:space="preserve">CD-ROM, Compact Disc Read Only Memory; DVD, Digital Video Disc; </w:t>
      </w:r>
      <w:r w:rsidR="00926186" w:rsidRPr="00C750FE">
        <w:rPr>
          <w:color w:val="000000" w:themeColor="text1"/>
          <w:sz w:val="20"/>
          <w:szCs w:val="20"/>
        </w:rPr>
        <w:t>ECG, electrocardiogram</w:t>
      </w:r>
      <w:r w:rsidR="00926186">
        <w:rPr>
          <w:color w:val="000000" w:themeColor="text1"/>
          <w:sz w:val="20"/>
          <w:szCs w:val="20"/>
        </w:rPr>
        <w:t xml:space="preserve">; </w:t>
      </w:r>
      <w:r w:rsidR="00926186" w:rsidRPr="00926186">
        <w:rPr>
          <w:color w:val="000000" w:themeColor="text1"/>
          <w:sz w:val="20"/>
          <w:szCs w:val="20"/>
        </w:rPr>
        <w:t xml:space="preserve">e-Health, Electronic Health; e-MH, Electronic Mental Health; </w:t>
      </w:r>
      <w:r w:rsidR="00926186" w:rsidRPr="00C750FE">
        <w:rPr>
          <w:color w:val="000000" w:themeColor="text1"/>
          <w:sz w:val="20"/>
          <w:szCs w:val="20"/>
        </w:rPr>
        <w:t>HIV, human immunodeficiency virus; iPad, Interactive Personal Application Device</w:t>
      </w:r>
      <w:r w:rsidR="00926186">
        <w:rPr>
          <w:color w:val="000000" w:themeColor="text1"/>
          <w:sz w:val="20"/>
          <w:szCs w:val="20"/>
        </w:rPr>
        <w:t xml:space="preserve">; </w:t>
      </w:r>
      <w:r w:rsidR="00926186" w:rsidRPr="00C750FE">
        <w:rPr>
          <w:color w:val="000000" w:themeColor="text1"/>
          <w:sz w:val="20"/>
          <w:szCs w:val="20"/>
        </w:rPr>
        <w:t xml:space="preserve">m-Health, Mobile Health; </w:t>
      </w:r>
      <w:r w:rsidR="00926186">
        <w:rPr>
          <w:color w:val="000000" w:themeColor="text1"/>
          <w:sz w:val="20"/>
          <w:szCs w:val="20"/>
          <w:lang w:val="en-US"/>
        </w:rPr>
        <w:t xml:space="preserve">NR, Not </w:t>
      </w:r>
      <w:r w:rsidR="00926186" w:rsidRPr="00C750FE">
        <w:rPr>
          <w:color w:val="000000" w:themeColor="text1"/>
          <w:sz w:val="20"/>
          <w:szCs w:val="20"/>
        </w:rPr>
        <w:t xml:space="preserve">Reported; PTSD, </w:t>
      </w:r>
      <w:r w:rsidR="00926186" w:rsidRPr="00C750FE">
        <w:rPr>
          <w:color w:val="000000"/>
          <w:sz w:val="20"/>
          <w:szCs w:val="20"/>
        </w:rPr>
        <w:t xml:space="preserve">Post-Traumatic Stress Disorder; </w:t>
      </w:r>
      <w:r w:rsidR="00926186" w:rsidRPr="00C750FE">
        <w:rPr>
          <w:color w:val="000000" w:themeColor="text1"/>
          <w:sz w:val="20"/>
          <w:szCs w:val="20"/>
        </w:rPr>
        <w:t>SMS, Short Message Service</w:t>
      </w:r>
      <w:r w:rsidR="00926186">
        <w:rPr>
          <w:color w:val="000000" w:themeColor="text1"/>
          <w:sz w:val="20"/>
          <w:szCs w:val="20"/>
        </w:rPr>
        <w:t>.</w:t>
      </w:r>
    </w:p>
    <w:p w14:paraId="31F8BB75" w14:textId="77777777" w:rsidR="00764329" w:rsidRDefault="00764329" w:rsidP="00926186">
      <w:pPr>
        <w:pStyle w:val="ListParagraph"/>
        <w:autoSpaceDE w:val="0"/>
        <w:autoSpaceDN w:val="0"/>
        <w:adjustRightInd w:val="0"/>
        <w:spacing w:line="480" w:lineRule="auto"/>
        <w:ind w:left="-426"/>
        <w:rPr>
          <w:color w:val="000000" w:themeColor="text1"/>
          <w:sz w:val="20"/>
          <w:szCs w:val="20"/>
        </w:rPr>
      </w:pPr>
    </w:p>
    <w:p w14:paraId="254C400B" w14:textId="4785AE6F" w:rsidR="009466C9" w:rsidRPr="00F23C74" w:rsidRDefault="009466C9" w:rsidP="00F23C74">
      <w:pPr>
        <w:autoSpaceDE w:val="0"/>
        <w:autoSpaceDN w:val="0"/>
        <w:adjustRightInd w:val="0"/>
        <w:spacing w:line="480" w:lineRule="auto"/>
        <w:rPr>
          <w:color w:val="000000" w:themeColor="text1"/>
          <w:sz w:val="20"/>
          <w:szCs w:val="20"/>
        </w:rPr>
      </w:pPr>
    </w:p>
    <w:sectPr w:rsidR="009466C9" w:rsidRPr="00F23C74" w:rsidSect="00B23A85">
      <w:headerReference w:type="default" r:id="rId7"/>
      <w:footerReference w:type="even" r:id="rId8"/>
      <w:footerReference w:type="default" r:id="rId9"/>
      <w:pgSz w:w="16838" w:h="11906" w:orient="landscape"/>
      <w:pgMar w:top="114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9615F" w14:textId="77777777" w:rsidR="000D74C0" w:rsidRDefault="000D74C0" w:rsidP="00C750FE">
      <w:r>
        <w:separator/>
      </w:r>
    </w:p>
  </w:endnote>
  <w:endnote w:type="continuationSeparator" w:id="0">
    <w:p w14:paraId="53FB3FA4" w14:textId="77777777" w:rsidR="000D74C0" w:rsidRDefault="000D74C0" w:rsidP="00C75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Janson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5654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588CEA" w14:textId="085BD9B8" w:rsidR="00425076" w:rsidRDefault="00425076" w:rsidP="00F673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BA04D8" w14:textId="77777777" w:rsidR="00425076" w:rsidRDefault="00425076" w:rsidP="00C750F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28268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E89563" w14:textId="07130AAB" w:rsidR="00425076" w:rsidRDefault="00425076" w:rsidP="00F673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228E"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75D0AF78" w14:textId="77777777" w:rsidR="00425076" w:rsidRDefault="00425076" w:rsidP="00C750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563BA" w14:textId="77777777" w:rsidR="000D74C0" w:rsidRDefault="000D74C0" w:rsidP="00C750FE">
      <w:r>
        <w:separator/>
      </w:r>
    </w:p>
  </w:footnote>
  <w:footnote w:type="continuationSeparator" w:id="0">
    <w:p w14:paraId="13F00AC1" w14:textId="77777777" w:rsidR="000D74C0" w:rsidRDefault="000D74C0" w:rsidP="00C750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DC8C56" w14:textId="481FBD72" w:rsidR="004C2927" w:rsidRPr="004C2927" w:rsidRDefault="004C2927">
    <w:pPr>
      <w:pStyle w:val="Header"/>
    </w:pPr>
    <w:r w:rsidRPr="004C2927">
      <w:t>Article number: 115883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76EBC"/>
    <w:multiLevelType w:val="hybridMultilevel"/>
    <w:tmpl w:val="EE4A2DA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314BEC"/>
    <w:multiLevelType w:val="hybridMultilevel"/>
    <w:tmpl w:val="C6DC956A"/>
    <w:lvl w:ilvl="0" w:tplc="B09CEA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52D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26F4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AA2A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D1811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F88E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5EC1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33C4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CF8C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5A83AF1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33837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782DE7"/>
    <w:multiLevelType w:val="hybridMultilevel"/>
    <w:tmpl w:val="6AC2324C"/>
    <w:lvl w:ilvl="0" w:tplc="F2A64C9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FD6035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EF0A29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F1034E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8309C4"/>
    <w:multiLevelType w:val="hybridMultilevel"/>
    <w:tmpl w:val="C30C3936"/>
    <w:lvl w:ilvl="0" w:tplc="19E26F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C30B5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86889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6C3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6827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9DA3B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DC70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1E08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52894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4FD2956"/>
    <w:multiLevelType w:val="multilevel"/>
    <w:tmpl w:val="FB8CF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7367E7C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FF66E3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CE64AE"/>
    <w:multiLevelType w:val="hybridMultilevel"/>
    <w:tmpl w:val="2220A7A8"/>
    <w:lvl w:ilvl="0" w:tplc="28161BD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6C5A38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EE111A"/>
    <w:multiLevelType w:val="hybridMultilevel"/>
    <w:tmpl w:val="CE401130"/>
    <w:lvl w:ilvl="0" w:tplc="797E4B5E">
      <w:start w:val="1"/>
      <w:numFmt w:val="decimal"/>
      <w:lvlText w:val="%1-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 w15:restartNumberingAfterBreak="0">
    <w:nsid w:val="5A7D291F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7B52F9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734F18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0370CA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BC1DAF"/>
    <w:multiLevelType w:val="hybridMultilevel"/>
    <w:tmpl w:val="B518E56C"/>
    <w:lvl w:ilvl="0" w:tplc="B13A84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8482CE5"/>
    <w:multiLevelType w:val="hybridMultilevel"/>
    <w:tmpl w:val="5FEC737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A75D32"/>
    <w:multiLevelType w:val="hybridMultilevel"/>
    <w:tmpl w:val="3C82A406"/>
    <w:lvl w:ilvl="0" w:tplc="E58A96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B20F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CB608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58A0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55C19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16E0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16ABB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5205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D0EA4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7E567518"/>
    <w:multiLevelType w:val="hybridMultilevel"/>
    <w:tmpl w:val="A7D895B6"/>
    <w:lvl w:ilvl="0" w:tplc="D94A69E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1894429">
    <w:abstractNumId w:val="4"/>
  </w:num>
  <w:num w:numId="2" w16cid:durableId="1412121922">
    <w:abstractNumId w:val="2"/>
  </w:num>
  <w:num w:numId="3" w16cid:durableId="503786595">
    <w:abstractNumId w:val="18"/>
  </w:num>
  <w:num w:numId="4" w16cid:durableId="716048805">
    <w:abstractNumId w:val="3"/>
  </w:num>
  <w:num w:numId="5" w16cid:durableId="1362784303">
    <w:abstractNumId w:val="6"/>
  </w:num>
  <w:num w:numId="6" w16cid:durableId="1321999276">
    <w:abstractNumId w:val="10"/>
  </w:num>
  <w:num w:numId="7" w16cid:durableId="1518930250">
    <w:abstractNumId w:val="17"/>
  </w:num>
  <w:num w:numId="8" w16cid:durableId="1315256364">
    <w:abstractNumId w:val="20"/>
  </w:num>
  <w:num w:numId="9" w16cid:durableId="1987009369">
    <w:abstractNumId w:val="13"/>
  </w:num>
  <w:num w:numId="10" w16cid:durableId="407073570">
    <w:abstractNumId w:val="16"/>
  </w:num>
  <w:num w:numId="11" w16cid:durableId="753356339">
    <w:abstractNumId w:val="5"/>
  </w:num>
  <w:num w:numId="12" w16cid:durableId="607855718">
    <w:abstractNumId w:val="11"/>
  </w:num>
  <w:num w:numId="13" w16cid:durableId="855729136">
    <w:abstractNumId w:val="22"/>
  </w:num>
  <w:num w:numId="14" w16cid:durableId="1749379040">
    <w:abstractNumId w:val="9"/>
  </w:num>
  <w:num w:numId="15" w16cid:durableId="436947871">
    <w:abstractNumId w:val="7"/>
  </w:num>
  <w:num w:numId="16" w16cid:durableId="56361569">
    <w:abstractNumId w:val="15"/>
  </w:num>
  <w:num w:numId="17" w16cid:durableId="1711101762">
    <w:abstractNumId w:val="19"/>
  </w:num>
  <w:num w:numId="18" w16cid:durableId="1045445975">
    <w:abstractNumId w:val="0"/>
  </w:num>
  <w:num w:numId="19" w16cid:durableId="201986420">
    <w:abstractNumId w:val="12"/>
  </w:num>
  <w:num w:numId="20" w16cid:durableId="717364700">
    <w:abstractNumId w:val="14"/>
  </w:num>
  <w:num w:numId="21" w16cid:durableId="688994669">
    <w:abstractNumId w:val="8"/>
  </w:num>
  <w:num w:numId="22" w16cid:durableId="1299841641">
    <w:abstractNumId w:val="1"/>
  </w:num>
  <w:num w:numId="23" w16cid:durableId="55647501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w9swe2v5qz29r3ea5ry5f9rad9wew0drfz9t&quot;&gt;My EndNote Library&lt;record-ids&gt;&lt;item&gt;211&lt;/item&gt;&lt;/record-ids&gt;&lt;/item&gt;&lt;/Libraries&gt;"/>
  </w:docVars>
  <w:rsids>
    <w:rsidRoot w:val="001D595C"/>
    <w:rsid w:val="000001B6"/>
    <w:rsid w:val="00004B97"/>
    <w:rsid w:val="00005AD8"/>
    <w:rsid w:val="000079ED"/>
    <w:rsid w:val="00013A9E"/>
    <w:rsid w:val="00015A0F"/>
    <w:rsid w:val="00021F9D"/>
    <w:rsid w:val="0002383C"/>
    <w:rsid w:val="00024ECA"/>
    <w:rsid w:val="00025C84"/>
    <w:rsid w:val="00032D80"/>
    <w:rsid w:val="00034949"/>
    <w:rsid w:val="000474A4"/>
    <w:rsid w:val="00054089"/>
    <w:rsid w:val="000562B2"/>
    <w:rsid w:val="00056668"/>
    <w:rsid w:val="00056DD3"/>
    <w:rsid w:val="0006109B"/>
    <w:rsid w:val="00061527"/>
    <w:rsid w:val="00063233"/>
    <w:rsid w:val="00065DB1"/>
    <w:rsid w:val="000729C8"/>
    <w:rsid w:val="000855A1"/>
    <w:rsid w:val="000976D3"/>
    <w:rsid w:val="000A215A"/>
    <w:rsid w:val="000A43EB"/>
    <w:rsid w:val="000A5E28"/>
    <w:rsid w:val="000A64CA"/>
    <w:rsid w:val="000A7E5D"/>
    <w:rsid w:val="000B0BDC"/>
    <w:rsid w:val="000B2195"/>
    <w:rsid w:val="000B2E62"/>
    <w:rsid w:val="000B3BD0"/>
    <w:rsid w:val="000B5962"/>
    <w:rsid w:val="000C2131"/>
    <w:rsid w:val="000C43A6"/>
    <w:rsid w:val="000C5AEE"/>
    <w:rsid w:val="000C6B0D"/>
    <w:rsid w:val="000C6E00"/>
    <w:rsid w:val="000C7B7B"/>
    <w:rsid w:val="000D5443"/>
    <w:rsid w:val="000D6A02"/>
    <w:rsid w:val="000D74C0"/>
    <w:rsid w:val="000E0714"/>
    <w:rsid w:val="000E1AA7"/>
    <w:rsid w:val="000E22DD"/>
    <w:rsid w:val="000E3F3F"/>
    <w:rsid w:val="000F216E"/>
    <w:rsid w:val="000F51CC"/>
    <w:rsid w:val="000F7075"/>
    <w:rsid w:val="0010191F"/>
    <w:rsid w:val="00101950"/>
    <w:rsid w:val="00106657"/>
    <w:rsid w:val="00114DD5"/>
    <w:rsid w:val="00123A6D"/>
    <w:rsid w:val="00124070"/>
    <w:rsid w:val="001259F5"/>
    <w:rsid w:val="00127135"/>
    <w:rsid w:val="001271D7"/>
    <w:rsid w:val="001301CB"/>
    <w:rsid w:val="0013327D"/>
    <w:rsid w:val="00135EC2"/>
    <w:rsid w:val="001408BB"/>
    <w:rsid w:val="00140A78"/>
    <w:rsid w:val="0014108C"/>
    <w:rsid w:val="0014485C"/>
    <w:rsid w:val="00160FA5"/>
    <w:rsid w:val="001610B4"/>
    <w:rsid w:val="00174130"/>
    <w:rsid w:val="001749B8"/>
    <w:rsid w:val="00180BB8"/>
    <w:rsid w:val="00184AF3"/>
    <w:rsid w:val="001915DC"/>
    <w:rsid w:val="00192728"/>
    <w:rsid w:val="0019584B"/>
    <w:rsid w:val="001A2EBC"/>
    <w:rsid w:val="001A3691"/>
    <w:rsid w:val="001A5FC7"/>
    <w:rsid w:val="001B32E2"/>
    <w:rsid w:val="001B5E69"/>
    <w:rsid w:val="001B7460"/>
    <w:rsid w:val="001C1BF9"/>
    <w:rsid w:val="001C47E7"/>
    <w:rsid w:val="001D00D4"/>
    <w:rsid w:val="001D0B5A"/>
    <w:rsid w:val="001D20AD"/>
    <w:rsid w:val="001D3C1F"/>
    <w:rsid w:val="001D406D"/>
    <w:rsid w:val="001D595C"/>
    <w:rsid w:val="001D5A07"/>
    <w:rsid w:val="001D5F68"/>
    <w:rsid w:val="001D6343"/>
    <w:rsid w:val="001D764B"/>
    <w:rsid w:val="001E0C61"/>
    <w:rsid w:val="001E1C5B"/>
    <w:rsid w:val="001E1DE8"/>
    <w:rsid w:val="001E25CF"/>
    <w:rsid w:val="001E2E70"/>
    <w:rsid w:val="002000D2"/>
    <w:rsid w:val="00201D85"/>
    <w:rsid w:val="00203AAA"/>
    <w:rsid w:val="00205424"/>
    <w:rsid w:val="00207FC1"/>
    <w:rsid w:val="00222767"/>
    <w:rsid w:val="00226A67"/>
    <w:rsid w:val="002325E0"/>
    <w:rsid w:val="00235D7C"/>
    <w:rsid w:val="00236FEE"/>
    <w:rsid w:val="002428B4"/>
    <w:rsid w:val="002440E5"/>
    <w:rsid w:val="0024454B"/>
    <w:rsid w:val="00257BFF"/>
    <w:rsid w:val="00260FEE"/>
    <w:rsid w:val="002639DF"/>
    <w:rsid w:val="0026777B"/>
    <w:rsid w:val="00270B5C"/>
    <w:rsid w:val="00275948"/>
    <w:rsid w:val="0027686D"/>
    <w:rsid w:val="00277174"/>
    <w:rsid w:val="00286A81"/>
    <w:rsid w:val="00293D43"/>
    <w:rsid w:val="002976E7"/>
    <w:rsid w:val="002A3EAB"/>
    <w:rsid w:val="002A603B"/>
    <w:rsid w:val="002A7601"/>
    <w:rsid w:val="002B0953"/>
    <w:rsid w:val="002B0E0D"/>
    <w:rsid w:val="002B1C8D"/>
    <w:rsid w:val="002B21DB"/>
    <w:rsid w:val="002B308A"/>
    <w:rsid w:val="002B7565"/>
    <w:rsid w:val="002C4777"/>
    <w:rsid w:val="002C5AED"/>
    <w:rsid w:val="002D33E1"/>
    <w:rsid w:val="002D3959"/>
    <w:rsid w:val="002E45DD"/>
    <w:rsid w:val="002E4AD3"/>
    <w:rsid w:val="002E630D"/>
    <w:rsid w:val="002E67DA"/>
    <w:rsid w:val="002F28D0"/>
    <w:rsid w:val="002F581B"/>
    <w:rsid w:val="00301D3E"/>
    <w:rsid w:val="00302008"/>
    <w:rsid w:val="00302E5D"/>
    <w:rsid w:val="00302EA9"/>
    <w:rsid w:val="00305707"/>
    <w:rsid w:val="0031227E"/>
    <w:rsid w:val="00312613"/>
    <w:rsid w:val="00312BB9"/>
    <w:rsid w:val="00315DCC"/>
    <w:rsid w:val="00315EDE"/>
    <w:rsid w:val="00321D64"/>
    <w:rsid w:val="003234E7"/>
    <w:rsid w:val="00326304"/>
    <w:rsid w:val="0033125A"/>
    <w:rsid w:val="00331642"/>
    <w:rsid w:val="00337857"/>
    <w:rsid w:val="003416F0"/>
    <w:rsid w:val="00343057"/>
    <w:rsid w:val="00347A89"/>
    <w:rsid w:val="00351EAA"/>
    <w:rsid w:val="0035225E"/>
    <w:rsid w:val="00354C1F"/>
    <w:rsid w:val="003614F2"/>
    <w:rsid w:val="00361930"/>
    <w:rsid w:val="00361B34"/>
    <w:rsid w:val="00361C6E"/>
    <w:rsid w:val="00365E5C"/>
    <w:rsid w:val="00365E8B"/>
    <w:rsid w:val="0036665C"/>
    <w:rsid w:val="00370369"/>
    <w:rsid w:val="003810CD"/>
    <w:rsid w:val="00381576"/>
    <w:rsid w:val="003837B2"/>
    <w:rsid w:val="00384CE5"/>
    <w:rsid w:val="00385E02"/>
    <w:rsid w:val="0039246F"/>
    <w:rsid w:val="0039389C"/>
    <w:rsid w:val="00393A95"/>
    <w:rsid w:val="003A3527"/>
    <w:rsid w:val="003A48BC"/>
    <w:rsid w:val="003A5928"/>
    <w:rsid w:val="003A7258"/>
    <w:rsid w:val="003B0067"/>
    <w:rsid w:val="003B3B49"/>
    <w:rsid w:val="003B5912"/>
    <w:rsid w:val="003B5EFC"/>
    <w:rsid w:val="003B6BCC"/>
    <w:rsid w:val="003B7ED3"/>
    <w:rsid w:val="003C393E"/>
    <w:rsid w:val="003C464E"/>
    <w:rsid w:val="003C5E44"/>
    <w:rsid w:val="003D55C9"/>
    <w:rsid w:val="003E09DE"/>
    <w:rsid w:val="003E4097"/>
    <w:rsid w:val="003E7023"/>
    <w:rsid w:val="003F3BB7"/>
    <w:rsid w:val="003F575D"/>
    <w:rsid w:val="00403294"/>
    <w:rsid w:val="00406EB5"/>
    <w:rsid w:val="004115C8"/>
    <w:rsid w:val="00411696"/>
    <w:rsid w:val="00420AC4"/>
    <w:rsid w:val="00421AD4"/>
    <w:rsid w:val="00425076"/>
    <w:rsid w:val="004316C7"/>
    <w:rsid w:val="0043218E"/>
    <w:rsid w:val="004342EB"/>
    <w:rsid w:val="00435205"/>
    <w:rsid w:val="00454D89"/>
    <w:rsid w:val="00457B39"/>
    <w:rsid w:val="00457D19"/>
    <w:rsid w:val="00460B3E"/>
    <w:rsid w:val="00460EE6"/>
    <w:rsid w:val="00461AEC"/>
    <w:rsid w:val="00461F0B"/>
    <w:rsid w:val="00462BD9"/>
    <w:rsid w:val="0046309E"/>
    <w:rsid w:val="00463FDD"/>
    <w:rsid w:val="0047380D"/>
    <w:rsid w:val="004741DE"/>
    <w:rsid w:val="004743B1"/>
    <w:rsid w:val="00480E76"/>
    <w:rsid w:val="00480FC4"/>
    <w:rsid w:val="004811A2"/>
    <w:rsid w:val="004843FC"/>
    <w:rsid w:val="0048521E"/>
    <w:rsid w:val="00486843"/>
    <w:rsid w:val="00487B3E"/>
    <w:rsid w:val="00490E40"/>
    <w:rsid w:val="00491020"/>
    <w:rsid w:val="0049249B"/>
    <w:rsid w:val="00494A45"/>
    <w:rsid w:val="004A00BF"/>
    <w:rsid w:val="004A014B"/>
    <w:rsid w:val="004B1AA5"/>
    <w:rsid w:val="004C0879"/>
    <w:rsid w:val="004C17E1"/>
    <w:rsid w:val="004C2927"/>
    <w:rsid w:val="004C52C1"/>
    <w:rsid w:val="004C5572"/>
    <w:rsid w:val="004C7A69"/>
    <w:rsid w:val="004D086A"/>
    <w:rsid w:val="004D3552"/>
    <w:rsid w:val="004D3F0D"/>
    <w:rsid w:val="004D626F"/>
    <w:rsid w:val="004E0931"/>
    <w:rsid w:val="004E55B7"/>
    <w:rsid w:val="004E5A16"/>
    <w:rsid w:val="004F109B"/>
    <w:rsid w:val="004F69B4"/>
    <w:rsid w:val="004F6EE9"/>
    <w:rsid w:val="00504527"/>
    <w:rsid w:val="00505EF1"/>
    <w:rsid w:val="00507A7B"/>
    <w:rsid w:val="00507AE8"/>
    <w:rsid w:val="0052292A"/>
    <w:rsid w:val="00523D8A"/>
    <w:rsid w:val="00531587"/>
    <w:rsid w:val="00534781"/>
    <w:rsid w:val="00535FD1"/>
    <w:rsid w:val="00537648"/>
    <w:rsid w:val="00541D1D"/>
    <w:rsid w:val="005463DC"/>
    <w:rsid w:val="00547D60"/>
    <w:rsid w:val="00550091"/>
    <w:rsid w:val="00553ED5"/>
    <w:rsid w:val="00553FD5"/>
    <w:rsid w:val="005560BE"/>
    <w:rsid w:val="0056318B"/>
    <w:rsid w:val="00570A04"/>
    <w:rsid w:val="005713EA"/>
    <w:rsid w:val="00572D2F"/>
    <w:rsid w:val="00572DF1"/>
    <w:rsid w:val="0057515F"/>
    <w:rsid w:val="0057531F"/>
    <w:rsid w:val="00581029"/>
    <w:rsid w:val="00582317"/>
    <w:rsid w:val="00585914"/>
    <w:rsid w:val="00586155"/>
    <w:rsid w:val="00593297"/>
    <w:rsid w:val="0059482A"/>
    <w:rsid w:val="005965A0"/>
    <w:rsid w:val="005A057B"/>
    <w:rsid w:val="005A0A0E"/>
    <w:rsid w:val="005A2B77"/>
    <w:rsid w:val="005A3D11"/>
    <w:rsid w:val="005A3E69"/>
    <w:rsid w:val="005A42F0"/>
    <w:rsid w:val="005A7093"/>
    <w:rsid w:val="005B7076"/>
    <w:rsid w:val="005C02E6"/>
    <w:rsid w:val="005C2D6F"/>
    <w:rsid w:val="005D0B5C"/>
    <w:rsid w:val="005D3004"/>
    <w:rsid w:val="005D487F"/>
    <w:rsid w:val="005D722D"/>
    <w:rsid w:val="005D7FA2"/>
    <w:rsid w:val="005E0763"/>
    <w:rsid w:val="005E6F67"/>
    <w:rsid w:val="005F15F0"/>
    <w:rsid w:val="0060638C"/>
    <w:rsid w:val="00612C5A"/>
    <w:rsid w:val="00612F07"/>
    <w:rsid w:val="00613CEA"/>
    <w:rsid w:val="00614173"/>
    <w:rsid w:val="006144EC"/>
    <w:rsid w:val="0062219F"/>
    <w:rsid w:val="00623196"/>
    <w:rsid w:val="006244B9"/>
    <w:rsid w:val="006253FB"/>
    <w:rsid w:val="0062601C"/>
    <w:rsid w:val="0062698D"/>
    <w:rsid w:val="00630631"/>
    <w:rsid w:val="00634728"/>
    <w:rsid w:val="006368DD"/>
    <w:rsid w:val="00642B9E"/>
    <w:rsid w:val="00646CA3"/>
    <w:rsid w:val="00650644"/>
    <w:rsid w:val="00653FA4"/>
    <w:rsid w:val="00680B3D"/>
    <w:rsid w:val="0068351A"/>
    <w:rsid w:val="00684FA0"/>
    <w:rsid w:val="00690655"/>
    <w:rsid w:val="00694E30"/>
    <w:rsid w:val="00695172"/>
    <w:rsid w:val="006A0396"/>
    <w:rsid w:val="006A047E"/>
    <w:rsid w:val="006A0CF7"/>
    <w:rsid w:val="006A6F68"/>
    <w:rsid w:val="006B030A"/>
    <w:rsid w:val="006B0DED"/>
    <w:rsid w:val="006B185E"/>
    <w:rsid w:val="006B21F8"/>
    <w:rsid w:val="006B228E"/>
    <w:rsid w:val="006B3261"/>
    <w:rsid w:val="006B7F45"/>
    <w:rsid w:val="006C0094"/>
    <w:rsid w:val="006C1015"/>
    <w:rsid w:val="006C3515"/>
    <w:rsid w:val="006C50F6"/>
    <w:rsid w:val="006C7BE4"/>
    <w:rsid w:val="006D03D8"/>
    <w:rsid w:val="006D23D0"/>
    <w:rsid w:val="006D4914"/>
    <w:rsid w:val="006D61FE"/>
    <w:rsid w:val="006D756C"/>
    <w:rsid w:val="006E0014"/>
    <w:rsid w:val="006F5A84"/>
    <w:rsid w:val="006F7877"/>
    <w:rsid w:val="00713B95"/>
    <w:rsid w:val="0072214B"/>
    <w:rsid w:val="007353B9"/>
    <w:rsid w:val="007361E5"/>
    <w:rsid w:val="007435DF"/>
    <w:rsid w:val="00751122"/>
    <w:rsid w:val="007526C8"/>
    <w:rsid w:val="007575AD"/>
    <w:rsid w:val="00760732"/>
    <w:rsid w:val="00760B04"/>
    <w:rsid w:val="00760EE9"/>
    <w:rsid w:val="00764329"/>
    <w:rsid w:val="0077192A"/>
    <w:rsid w:val="0077332D"/>
    <w:rsid w:val="0077519A"/>
    <w:rsid w:val="00775C2F"/>
    <w:rsid w:val="007828BB"/>
    <w:rsid w:val="00784D18"/>
    <w:rsid w:val="00785BAB"/>
    <w:rsid w:val="007879FC"/>
    <w:rsid w:val="00793C2E"/>
    <w:rsid w:val="00795DD8"/>
    <w:rsid w:val="007A421E"/>
    <w:rsid w:val="007A5402"/>
    <w:rsid w:val="007B1BEC"/>
    <w:rsid w:val="007B1F20"/>
    <w:rsid w:val="007B3DB1"/>
    <w:rsid w:val="007C0772"/>
    <w:rsid w:val="007D26AE"/>
    <w:rsid w:val="007D2840"/>
    <w:rsid w:val="007D2D7D"/>
    <w:rsid w:val="007D4DF9"/>
    <w:rsid w:val="007E23E1"/>
    <w:rsid w:val="007E294D"/>
    <w:rsid w:val="007E4A5B"/>
    <w:rsid w:val="007F7B53"/>
    <w:rsid w:val="00806CB6"/>
    <w:rsid w:val="008134D1"/>
    <w:rsid w:val="00815E6D"/>
    <w:rsid w:val="008172B2"/>
    <w:rsid w:val="00820A32"/>
    <w:rsid w:val="00823F51"/>
    <w:rsid w:val="00824620"/>
    <w:rsid w:val="008269FA"/>
    <w:rsid w:val="008429B5"/>
    <w:rsid w:val="00842C02"/>
    <w:rsid w:val="00845697"/>
    <w:rsid w:val="00847295"/>
    <w:rsid w:val="0085000B"/>
    <w:rsid w:val="00850991"/>
    <w:rsid w:val="00862B0D"/>
    <w:rsid w:val="00863336"/>
    <w:rsid w:val="00873DB3"/>
    <w:rsid w:val="00877EAE"/>
    <w:rsid w:val="00880463"/>
    <w:rsid w:val="0088105C"/>
    <w:rsid w:val="008813AE"/>
    <w:rsid w:val="008816D6"/>
    <w:rsid w:val="00884F54"/>
    <w:rsid w:val="00890C61"/>
    <w:rsid w:val="00891B5F"/>
    <w:rsid w:val="00895659"/>
    <w:rsid w:val="00896D0F"/>
    <w:rsid w:val="008A17FA"/>
    <w:rsid w:val="008A4F2B"/>
    <w:rsid w:val="008A4FD7"/>
    <w:rsid w:val="008A5275"/>
    <w:rsid w:val="008B0A73"/>
    <w:rsid w:val="008C01A9"/>
    <w:rsid w:val="008C1F89"/>
    <w:rsid w:val="008C4AEF"/>
    <w:rsid w:val="008C65A8"/>
    <w:rsid w:val="008C6701"/>
    <w:rsid w:val="008C6D96"/>
    <w:rsid w:val="008D1915"/>
    <w:rsid w:val="008D47FC"/>
    <w:rsid w:val="008D4978"/>
    <w:rsid w:val="008D7060"/>
    <w:rsid w:val="008E2505"/>
    <w:rsid w:val="008E32EE"/>
    <w:rsid w:val="008E7ECF"/>
    <w:rsid w:val="008F329F"/>
    <w:rsid w:val="009018E2"/>
    <w:rsid w:val="00903206"/>
    <w:rsid w:val="00903B54"/>
    <w:rsid w:val="00916612"/>
    <w:rsid w:val="00921EC6"/>
    <w:rsid w:val="00923BA9"/>
    <w:rsid w:val="00926186"/>
    <w:rsid w:val="0092697F"/>
    <w:rsid w:val="00927480"/>
    <w:rsid w:val="009303D5"/>
    <w:rsid w:val="009361E7"/>
    <w:rsid w:val="00941A81"/>
    <w:rsid w:val="00943E55"/>
    <w:rsid w:val="00945D7E"/>
    <w:rsid w:val="009466C9"/>
    <w:rsid w:val="009548BE"/>
    <w:rsid w:val="009557C6"/>
    <w:rsid w:val="00955B98"/>
    <w:rsid w:val="00961381"/>
    <w:rsid w:val="00963D37"/>
    <w:rsid w:val="00964A38"/>
    <w:rsid w:val="00964BE7"/>
    <w:rsid w:val="009650A0"/>
    <w:rsid w:val="00965B1B"/>
    <w:rsid w:val="00967C12"/>
    <w:rsid w:val="00972171"/>
    <w:rsid w:val="009765FD"/>
    <w:rsid w:val="0098265B"/>
    <w:rsid w:val="0098510B"/>
    <w:rsid w:val="009860AF"/>
    <w:rsid w:val="00986811"/>
    <w:rsid w:val="00987E60"/>
    <w:rsid w:val="009928EB"/>
    <w:rsid w:val="00995546"/>
    <w:rsid w:val="009A1606"/>
    <w:rsid w:val="009A5FA9"/>
    <w:rsid w:val="009A7C94"/>
    <w:rsid w:val="009A7D3E"/>
    <w:rsid w:val="009A7D4A"/>
    <w:rsid w:val="009B04E0"/>
    <w:rsid w:val="009B1624"/>
    <w:rsid w:val="009B3C1D"/>
    <w:rsid w:val="009C0482"/>
    <w:rsid w:val="009C0CCC"/>
    <w:rsid w:val="009C1E26"/>
    <w:rsid w:val="009D0BE5"/>
    <w:rsid w:val="009D295F"/>
    <w:rsid w:val="009D67F4"/>
    <w:rsid w:val="009E626D"/>
    <w:rsid w:val="009F62E2"/>
    <w:rsid w:val="00A0123D"/>
    <w:rsid w:val="00A05366"/>
    <w:rsid w:val="00A059C6"/>
    <w:rsid w:val="00A0685D"/>
    <w:rsid w:val="00A07AA1"/>
    <w:rsid w:val="00A10944"/>
    <w:rsid w:val="00A126A3"/>
    <w:rsid w:val="00A159B1"/>
    <w:rsid w:val="00A177CC"/>
    <w:rsid w:val="00A2306C"/>
    <w:rsid w:val="00A2442A"/>
    <w:rsid w:val="00A33240"/>
    <w:rsid w:val="00A35D31"/>
    <w:rsid w:val="00A369FD"/>
    <w:rsid w:val="00A53C26"/>
    <w:rsid w:val="00A54FA1"/>
    <w:rsid w:val="00A55BF6"/>
    <w:rsid w:val="00A64316"/>
    <w:rsid w:val="00A652A8"/>
    <w:rsid w:val="00A66459"/>
    <w:rsid w:val="00A6686A"/>
    <w:rsid w:val="00A66C4F"/>
    <w:rsid w:val="00A66E32"/>
    <w:rsid w:val="00A67F14"/>
    <w:rsid w:val="00A81D91"/>
    <w:rsid w:val="00A8645E"/>
    <w:rsid w:val="00A9485E"/>
    <w:rsid w:val="00A97BAA"/>
    <w:rsid w:val="00AA49AF"/>
    <w:rsid w:val="00AA7AF4"/>
    <w:rsid w:val="00AA7BD0"/>
    <w:rsid w:val="00AB2854"/>
    <w:rsid w:val="00AB3535"/>
    <w:rsid w:val="00AB4BE6"/>
    <w:rsid w:val="00AB69B0"/>
    <w:rsid w:val="00AB7A83"/>
    <w:rsid w:val="00AC043A"/>
    <w:rsid w:val="00AC33EA"/>
    <w:rsid w:val="00AC56F0"/>
    <w:rsid w:val="00AD4AF8"/>
    <w:rsid w:val="00AE11A6"/>
    <w:rsid w:val="00AE125F"/>
    <w:rsid w:val="00AE2624"/>
    <w:rsid w:val="00AE3A9D"/>
    <w:rsid w:val="00AF01DD"/>
    <w:rsid w:val="00AF063E"/>
    <w:rsid w:val="00AF3B68"/>
    <w:rsid w:val="00AF3CB1"/>
    <w:rsid w:val="00B11CDA"/>
    <w:rsid w:val="00B145D9"/>
    <w:rsid w:val="00B2393A"/>
    <w:rsid w:val="00B23A85"/>
    <w:rsid w:val="00B2500E"/>
    <w:rsid w:val="00B277C2"/>
    <w:rsid w:val="00B302C7"/>
    <w:rsid w:val="00B32E21"/>
    <w:rsid w:val="00B33756"/>
    <w:rsid w:val="00B34763"/>
    <w:rsid w:val="00B36FCD"/>
    <w:rsid w:val="00B4290B"/>
    <w:rsid w:val="00B45F55"/>
    <w:rsid w:val="00B47008"/>
    <w:rsid w:val="00B477A7"/>
    <w:rsid w:val="00B50AD7"/>
    <w:rsid w:val="00B54873"/>
    <w:rsid w:val="00B60216"/>
    <w:rsid w:val="00B61F4E"/>
    <w:rsid w:val="00B64C08"/>
    <w:rsid w:val="00B72B60"/>
    <w:rsid w:val="00B73117"/>
    <w:rsid w:val="00B73262"/>
    <w:rsid w:val="00B76366"/>
    <w:rsid w:val="00B823F9"/>
    <w:rsid w:val="00B82A9C"/>
    <w:rsid w:val="00B87012"/>
    <w:rsid w:val="00B91628"/>
    <w:rsid w:val="00B921C0"/>
    <w:rsid w:val="00B92D96"/>
    <w:rsid w:val="00B9422B"/>
    <w:rsid w:val="00B954F6"/>
    <w:rsid w:val="00B97810"/>
    <w:rsid w:val="00BA4206"/>
    <w:rsid w:val="00BB12DC"/>
    <w:rsid w:val="00BB3DB8"/>
    <w:rsid w:val="00BB4019"/>
    <w:rsid w:val="00BB69D4"/>
    <w:rsid w:val="00BB7DFF"/>
    <w:rsid w:val="00BC0691"/>
    <w:rsid w:val="00BC1D0E"/>
    <w:rsid w:val="00BC3F4F"/>
    <w:rsid w:val="00BC484C"/>
    <w:rsid w:val="00BC7A17"/>
    <w:rsid w:val="00BD0BB9"/>
    <w:rsid w:val="00BD3386"/>
    <w:rsid w:val="00BE1ED8"/>
    <w:rsid w:val="00BE4793"/>
    <w:rsid w:val="00C03D0F"/>
    <w:rsid w:val="00C14163"/>
    <w:rsid w:val="00C14378"/>
    <w:rsid w:val="00C15129"/>
    <w:rsid w:val="00C16C0B"/>
    <w:rsid w:val="00C2407A"/>
    <w:rsid w:val="00C244CD"/>
    <w:rsid w:val="00C2472A"/>
    <w:rsid w:val="00C24A75"/>
    <w:rsid w:val="00C25B7E"/>
    <w:rsid w:val="00C260AC"/>
    <w:rsid w:val="00C26ABF"/>
    <w:rsid w:val="00C279F0"/>
    <w:rsid w:val="00C30107"/>
    <w:rsid w:val="00C303B5"/>
    <w:rsid w:val="00C309F1"/>
    <w:rsid w:val="00C31EA6"/>
    <w:rsid w:val="00C357AC"/>
    <w:rsid w:val="00C44105"/>
    <w:rsid w:val="00C456D5"/>
    <w:rsid w:val="00C569CE"/>
    <w:rsid w:val="00C64B8C"/>
    <w:rsid w:val="00C73BAE"/>
    <w:rsid w:val="00C741E6"/>
    <w:rsid w:val="00C750FE"/>
    <w:rsid w:val="00C803E3"/>
    <w:rsid w:val="00C81F3C"/>
    <w:rsid w:val="00C8293F"/>
    <w:rsid w:val="00C844E3"/>
    <w:rsid w:val="00C84B97"/>
    <w:rsid w:val="00C946DC"/>
    <w:rsid w:val="00C97508"/>
    <w:rsid w:val="00CA0B25"/>
    <w:rsid w:val="00CA1320"/>
    <w:rsid w:val="00CA16DC"/>
    <w:rsid w:val="00CA265E"/>
    <w:rsid w:val="00CA30E9"/>
    <w:rsid w:val="00CA4C74"/>
    <w:rsid w:val="00CA70B6"/>
    <w:rsid w:val="00CA79E0"/>
    <w:rsid w:val="00CB6DD2"/>
    <w:rsid w:val="00CB7AB2"/>
    <w:rsid w:val="00CC1A02"/>
    <w:rsid w:val="00CC3F80"/>
    <w:rsid w:val="00CC7262"/>
    <w:rsid w:val="00CE1B09"/>
    <w:rsid w:val="00CE26BA"/>
    <w:rsid w:val="00CF687B"/>
    <w:rsid w:val="00CF7C29"/>
    <w:rsid w:val="00D01AAC"/>
    <w:rsid w:val="00D0218C"/>
    <w:rsid w:val="00D05028"/>
    <w:rsid w:val="00D112F6"/>
    <w:rsid w:val="00D11AC3"/>
    <w:rsid w:val="00D11AEC"/>
    <w:rsid w:val="00D1644C"/>
    <w:rsid w:val="00D21DF5"/>
    <w:rsid w:val="00D27570"/>
    <w:rsid w:val="00D277FB"/>
    <w:rsid w:val="00D31D05"/>
    <w:rsid w:val="00D3614C"/>
    <w:rsid w:val="00D3693F"/>
    <w:rsid w:val="00D36AA5"/>
    <w:rsid w:val="00D40222"/>
    <w:rsid w:val="00D419A0"/>
    <w:rsid w:val="00D44AE8"/>
    <w:rsid w:val="00D45E40"/>
    <w:rsid w:val="00D52289"/>
    <w:rsid w:val="00D538A7"/>
    <w:rsid w:val="00D629FA"/>
    <w:rsid w:val="00D70289"/>
    <w:rsid w:val="00D73AA0"/>
    <w:rsid w:val="00D7576E"/>
    <w:rsid w:val="00D76E78"/>
    <w:rsid w:val="00D7726D"/>
    <w:rsid w:val="00D8019E"/>
    <w:rsid w:val="00D83A43"/>
    <w:rsid w:val="00D85F19"/>
    <w:rsid w:val="00DA1FDA"/>
    <w:rsid w:val="00DA399A"/>
    <w:rsid w:val="00DB4EA2"/>
    <w:rsid w:val="00DB6F70"/>
    <w:rsid w:val="00DC23DC"/>
    <w:rsid w:val="00DC4E89"/>
    <w:rsid w:val="00DD00E7"/>
    <w:rsid w:val="00DD0F64"/>
    <w:rsid w:val="00DD1754"/>
    <w:rsid w:val="00DD1ADB"/>
    <w:rsid w:val="00DD27D5"/>
    <w:rsid w:val="00DD6A8C"/>
    <w:rsid w:val="00DF43CC"/>
    <w:rsid w:val="00DF474A"/>
    <w:rsid w:val="00E02875"/>
    <w:rsid w:val="00E04BFB"/>
    <w:rsid w:val="00E05F14"/>
    <w:rsid w:val="00E0681D"/>
    <w:rsid w:val="00E06C80"/>
    <w:rsid w:val="00E073E3"/>
    <w:rsid w:val="00E12A48"/>
    <w:rsid w:val="00E12BFB"/>
    <w:rsid w:val="00E14B21"/>
    <w:rsid w:val="00E14EA9"/>
    <w:rsid w:val="00E15841"/>
    <w:rsid w:val="00E1618B"/>
    <w:rsid w:val="00E22266"/>
    <w:rsid w:val="00E23CA0"/>
    <w:rsid w:val="00E242E7"/>
    <w:rsid w:val="00E24B6E"/>
    <w:rsid w:val="00E25075"/>
    <w:rsid w:val="00E32D13"/>
    <w:rsid w:val="00E37D50"/>
    <w:rsid w:val="00E40614"/>
    <w:rsid w:val="00E42E23"/>
    <w:rsid w:val="00E5309D"/>
    <w:rsid w:val="00E546E8"/>
    <w:rsid w:val="00E6010F"/>
    <w:rsid w:val="00E6164B"/>
    <w:rsid w:val="00E628FE"/>
    <w:rsid w:val="00E637E4"/>
    <w:rsid w:val="00E64A19"/>
    <w:rsid w:val="00E72AD4"/>
    <w:rsid w:val="00E92208"/>
    <w:rsid w:val="00E923BC"/>
    <w:rsid w:val="00E92670"/>
    <w:rsid w:val="00E9273E"/>
    <w:rsid w:val="00E935E0"/>
    <w:rsid w:val="00EA0F19"/>
    <w:rsid w:val="00EA224C"/>
    <w:rsid w:val="00EA5C00"/>
    <w:rsid w:val="00EA7BC5"/>
    <w:rsid w:val="00EB3E6D"/>
    <w:rsid w:val="00EB3F9C"/>
    <w:rsid w:val="00EB4DAC"/>
    <w:rsid w:val="00EB5CF7"/>
    <w:rsid w:val="00EC2145"/>
    <w:rsid w:val="00ED0D4B"/>
    <w:rsid w:val="00ED4149"/>
    <w:rsid w:val="00ED5573"/>
    <w:rsid w:val="00ED7510"/>
    <w:rsid w:val="00EE2026"/>
    <w:rsid w:val="00EE3A82"/>
    <w:rsid w:val="00EE6AAC"/>
    <w:rsid w:val="00EE7945"/>
    <w:rsid w:val="00EF0830"/>
    <w:rsid w:val="00EF3458"/>
    <w:rsid w:val="00EF38BA"/>
    <w:rsid w:val="00F01F2D"/>
    <w:rsid w:val="00F078EC"/>
    <w:rsid w:val="00F13206"/>
    <w:rsid w:val="00F163F6"/>
    <w:rsid w:val="00F2273D"/>
    <w:rsid w:val="00F22AFE"/>
    <w:rsid w:val="00F22EFD"/>
    <w:rsid w:val="00F23C74"/>
    <w:rsid w:val="00F318A0"/>
    <w:rsid w:val="00F32C29"/>
    <w:rsid w:val="00F44C77"/>
    <w:rsid w:val="00F477FD"/>
    <w:rsid w:val="00F548ED"/>
    <w:rsid w:val="00F607F1"/>
    <w:rsid w:val="00F64934"/>
    <w:rsid w:val="00F6739B"/>
    <w:rsid w:val="00F7004D"/>
    <w:rsid w:val="00F72E03"/>
    <w:rsid w:val="00F8755D"/>
    <w:rsid w:val="00FA1D88"/>
    <w:rsid w:val="00FA3CAD"/>
    <w:rsid w:val="00FA72BE"/>
    <w:rsid w:val="00FB37CC"/>
    <w:rsid w:val="00FB5401"/>
    <w:rsid w:val="00FD25AC"/>
    <w:rsid w:val="00FD25D5"/>
    <w:rsid w:val="00FD5938"/>
    <w:rsid w:val="00FE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9BCBA"/>
  <w15:chartTrackingRefBased/>
  <w15:docId w15:val="{015D8FBF-9A3D-40B4-8C7A-8D1CE0B01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2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6253F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F474A"/>
    <w:pPr>
      <w:ind w:left="720"/>
      <w:contextualSpacing/>
    </w:pPr>
  </w:style>
  <w:style w:type="character" w:customStyle="1" w:styleId="jlqj4b">
    <w:name w:val="jlqj4b"/>
    <w:basedOn w:val="DefaultParagraphFont"/>
    <w:rsid w:val="0062601C"/>
  </w:style>
  <w:style w:type="character" w:styleId="Hyperlink">
    <w:name w:val="Hyperlink"/>
    <w:basedOn w:val="DefaultParagraphFont"/>
    <w:uiPriority w:val="99"/>
    <w:unhideWhenUsed/>
    <w:rsid w:val="00FB37C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37CC"/>
    <w:rPr>
      <w:color w:val="605E5C"/>
      <w:shd w:val="clear" w:color="auto" w:fill="E1DFDD"/>
    </w:rPr>
  </w:style>
  <w:style w:type="character" w:customStyle="1" w:styleId="viiyi">
    <w:name w:val="viiyi"/>
    <w:basedOn w:val="DefaultParagraphFont"/>
    <w:rsid w:val="002C5AED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B7A83"/>
  </w:style>
  <w:style w:type="character" w:styleId="Emphasis">
    <w:name w:val="Emphasis"/>
    <w:basedOn w:val="DefaultParagraphFont"/>
    <w:uiPriority w:val="20"/>
    <w:qFormat/>
    <w:rsid w:val="0065064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702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2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2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289"/>
    <w:rPr>
      <w:b/>
      <w:bCs/>
      <w:sz w:val="20"/>
      <w:szCs w:val="20"/>
    </w:rPr>
  </w:style>
  <w:style w:type="character" w:customStyle="1" w:styleId="A7">
    <w:name w:val="A7"/>
    <w:uiPriority w:val="99"/>
    <w:rsid w:val="002E45DD"/>
    <w:rPr>
      <w:rFonts w:cs="JansonText LT"/>
      <w:color w:val="000000"/>
      <w:sz w:val="19"/>
      <w:szCs w:val="19"/>
    </w:rPr>
  </w:style>
  <w:style w:type="table" w:styleId="GridTable6Colorful-Accent3">
    <w:name w:val="Grid Table 6 Colorful Accent 3"/>
    <w:basedOn w:val="TableNormal"/>
    <w:uiPriority w:val="51"/>
    <w:rsid w:val="002E45DD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TableParagraph">
    <w:name w:val="Table Paragraph"/>
    <w:basedOn w:val="Normal"/>
    <w:uiPriority w:val="1"/>
    <w:qFormat/>
    <w:rsid w:val="00C456D5"/>
    <w:pPr>
      <w:widowControl w:val="0"/>
      <w:autoSpaceDE w:val="0"/>
      <w:autoSpaceDN w:val="0"/>
    </w:pPr>
    <w:rPr>
      <w:rFonts w:ascii="Verdana" w:eastAsia="Verdana" w:hAnsi="Verdana" w:cs="Verdana"/>
      <w:lang w:val="en-US" w:eastAsia="pt-BR"/>
    </w:rPr>
  </w:style>
  <w:style w:type="paragraph" w:customStyle="1" w:styleId="Default">
    <w:name w:val="Default"/>
    <w:rsid w:val="00C456D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61F0B"/>
    <w:rPr>
      <w:rFonts w:ascii="Calibri" w:hAnsi="Calibri" w:cs="Calibri"/>
      <w:lang w:eastAsia="pt-BR"/>
    </w:rPr>
  </w:style>
  <w:style w:type="character" w:customStyle="1" w:styleId="EndNoteBibliographyChar">
    <w:name w:val="EndNote Bibliography Char"/>
    <w:basedOn w:val="DefaultParagraphFont"/>
    <w:link w:val="EndNoteBibliography"/>
    <w:rsid w:val="00461F0B"/>
    <w:rPr>
      <w:rFonts w:ascii="Calibri" w:eastAsia="Times New Roman" w:hAnsi="Calibri" w:cs="Calibri"/>
      <w:szCs w:val="24"/>
      <w:lang w:eastAsia="pt-BR"/>
    </w:rPr>
  </w:style>
  <w:style w:type="table" w:styleId="TableGrid">
    <w:name w:val="Table Grid"/>
    <w:basedOn w:val="TableNormal"/>
    <w:uiPriority w:val="39"/>
    <w:rsid w:val="00A55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57D19"/>
  </w:style>
  <w:style w:type="paragraph" w:styleId="NormalWeb">
    <w:name w:val="Normal (Web)"/>
    <w:basedOn w:val="Normal"/>
    <w:uiPriority w:val="99"/>
    <w:unhideWhenUsed/>
    <w:rsid w:val="00CA265E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C750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0FE"/>
  </w:style>
  <w:style w:type="character" w:styleId="PageNumber">
    <w:name w:val="page number"/>
    <w:basedOn w:val="DefaultParagraphFont"/>
    <w:uiPriority w:val="99"/>
    <w:semiHidden/>
    <w:unhideWhenUsed/>
    <w:rsid w:val="00C750FE"/>
  </w:style>
  <w:style w:type="paragraph" w:customStyle="1" w:styleId="EndNoteBibliographyTitle">
    <w:name w:val="EndNote Bibliography Title"/>
    <w:basedOn w:val="Normal"/>
    <w:link w:val="EndNoteBibliographyTitleChar"/>
    <w:rsid w:val="0076432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329"/>
    <w:rPr>
      <w:rFonts w:ascii="Calibri" w:hAnsi="Calibri" w:cs="Calibri"/>
      <w:lang w:val="en-US"/>
    </w:rPr>
  </w:style>
  <w:style w:type="character" w:customStyle="1" w:styleId="textnode">
    <w:name w:val="text_node"/>
    <w:basedOn w:val="DefaultParagraphFont"/>
    <w:rsid w:val="00480FC4"/>
  </w:style>
  <w:style w:type="character" w:customStyle="1" w:styleId="Heading1Char">
    <w:name w:val="Heading 1 Char"/>
    <w:basedOn w:val="DefaultParagraphFont"/>
    <w:link w:val="Heading1"/>
    <w:uiPriority w:val="9"/>
    <w:rsid w:val="006253FB"/>
    <w:rPr>
      <w:rFonts w:ascii="Times New Roman" w:eastAsia="Times New Roman" w:hAnsi="Times New Roman" w:cs="Times New Roman"/>
      <w:b/>
      <w:bCs/>
      <w:kern w:val="36"/>
      <w:sz w:val="48"/>
      <w:szCs w:val="48"/>
      <w:lang w:val="en-CA"/>
    </w:rPr>
  </w:style>
  <w:style w:type="character" w:styleId="Strong">
    <w:name w:val="Strong"/>
    <w:basedOn w:val="DefaultParagraphFont"/>
    <w:uiPriority w:val="22"/>
    <w:qFormat/>
    <w:rsid w:val="00C357A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B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B7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B3B4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8E2505"/>
  </w:style>
  <w:style w:type="paragraph" w:styleId="Header">
    <w:name w:val="header"/>
    <w:basedOn w:val="Normal"/>
    <w:link w:val="HeaderChar"/>
    <w:uiPriority w:val="99"/>
    <w:unhideWhenUsed/>
    <w:rsid w:val="004C29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2927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3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1727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86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87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04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56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43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9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11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975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2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1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6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8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0</Pages>
  <Words>5756</Words>
  <Characters>32810</Characters>
  <Application>Microsoft Office Word</Application>
  <DocSecurity>0</DocSecurity>
  <Lines>273</Lines>
  <Paragraphs>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MELISSA PETRY MOECKE</dc:creator>
  <cp:keywords/>
  <dc:description/>
  <cp:lastModifiedBy>DT0850</cp:lastModifiedBy>
  <cp:revision>4</cp:revision>
  <dcterms:created xsi:type="dcterms:W3CDTF">2023-02-21T22:42:00Z</dcterms:created>
  <dcterms:modified xsi:type="dcterms:W3CDTF">2023-02-28T17:13:00Z</dcterms:modified>
</cp:coreProperties>
</file>